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0C3AB0F" w14:textId="47DD806B" w:rsidR="00635BB9" w:rsidRDefault="00635BB9" w:rsidP="00635BB9">
      <w:pPr>
        <w:spacing w:after="160" w:line="259" w:lineRule="auto"/>
      </w:pPr>
      <w:bookmarkStart w:id="0" w:name="_GoBack"/>
      <w:bookmarkEnd w:id="0"/>
      <w:r>
        <w:t>Supple</w:t>
      </w:r>
      <w:r w:rsidR="005D1A06">
        <w:t>mentary</w:t>
      </w:r>
      <w:r>
        <w:t xml:space="preserve"> Table 1. High school attended in relation to self-reported health and selected health-impacting behaviours at 42 years, additionally adjusted for educational attainment</w:t>
      </w:r>
    </w:p>
    <w:tbl>
      <w:tblPr>
        <w:tblStyle w:val="TableGrid"/>
        <w:tblW w:w="93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9"/>
        <w:gridCol w:w="1597"/>
        <w:gridCol w:w="1793"/>
        <w:gridCol w:w="1697"/>
        <w:gridCol w:w="448"/>
      </w:tblGrid>
      <w:tr w:rsidR="00635BB9" w:rsidRPr="00544319" w14:paraId="16E9E139" w14:textId="77777777" w:rsidTr="00FC5B69">
        <w:tc>
          <w:tcPr>
            <w:tcW w:w="3819" w:type="dxa"/>
          </w:tcPr>
          <w:p w14:paraId="7D86324A" w14:textId="77777777" w:rsidR="00635BB9" w:rsidRPr="00544319" w:rsidRDefault="00635BB9" w:rsidP="00FC5B69"/>
        </w:tc>
        <w:tc>
          <w:tcPr>
            <w:tcW w:w="1597" w:type="dxa"/>
          </w:tcPr>
          <w:p w14:paraId="20444AE7" w14:textId="77777777" w:rsidR="00635BB9" w:rsidRPr="00544319" w:rsidRDefault="00635BB9" w:rsidP="00FC5B69">
            <w:pPr>
              <w:rPr>
                <w:b/>
              </w:rPr>
            </w:pPr>
            <w:r w:rsidRPr="00544319">
              <w:rPr>
                <w:b/>
              </w:rPr>
              <w:t>High school attended:</w:t>
            </w:r>
          </w:p>
        </w:tc>
        <w:tc>
          <w:tcPr>
            <w:tcW w:w="1793" w:type="dxa"/>
          </w:tcPr>
          <w:p w14:paraId="76FA49DF" w14:textId="77777777" w:rsidR="00635BB9" w:rsidRPr="00544319" w:rsidRDefault="00635BB9" w:rsidP="00FC5B69"/>
        </w:tc>
        <w:tc>
          <w:tcPr>
            <w:tcW w:w="1697" w:type="dxa"/>
          </w:tcPr>
          <w:p w14:paraId="7AF0D490" w14:textId="77777777" w:rsidR="00635BB9" w:rsidRPr="00544319" w:rsidRDefault="00635BB9" w:rsidP="00FC5B69"/>
        </w:tc>
        <w:tc>
          <w:tcPr>
            <w:tcW w:w="448" w:type="dxa"/>
          </w:tcPr>
          <w:p w14:paraId="04178F87" w14:textId="77777777" w:rsidR="00635BB9" w:rsidRPr="00544319" w:rsidRDefault="00635BB9" w:rsidP="00FC5B69"/>
        </w:tc>
      </w:tr>
      <w:tr w:rsidR="00635BB9" w:rsidRPr="00544319" w14:paraId="20CCA55D" w14:textId="77777777" w:rsidTr="00FC5B69">
        <w:trPr>
          <w:gridAfter w:val="1"/>
          <w:wAfter w:w="448" w:type="dxa"/>
        </w:trPr>
        <w:tc>
          <w:tcPr>
            <w:tcW w:w="3819" w:type="dxa"/>
          </w:tcPr>
          <w:p w14:paraId="2571FD82" w14:textId="77777777" w:rsidR="00635BB9" w:rsidRPr="00544319" w:rsidRDefault="00635BB9" w:rsidP="00FC5B69"/>
        </w:tc>
        <w:tc>
          <w:tcPr>
            <w:tcW w:w="1597" w:type="dxa"/>
            <w:tcBorders>
              <w:bottom w:val="single" w:sz="4" w:space="0" w:color="auto"/>
            </w:tcBorders>
          </w:tcPr>
          <w:p w14:paraId="211727BD" w14:textId="3AB76499" w:rsidR="00635BB9" w:rsidRDefault="00417F1F" w:rsidP="00FC5B69">
            <w:r>
              <w:t>Comprehensive</w:t>
            </w:r>
          </w:p>
          <w:p w14:paraId="289B022C" w14:textId="77777777" w:rsidR="00417F1F" w:rsidRPr="00544319" w:rsidRDefault="00417F1F" w:rsidP="00FC5B69"/>
          <w:p w14:paraId="105C4A64" w14:textId="77777777" w:rsidR="00635BB9" w:rsidRPr="00544319" w:rsidRDefault="00635BB9" w:rsidP="00FC5B69">
            <w:r w:rsidRPr="00544319">
              <w:t>Ref.</w:t>
            </w:r>
          </w:p>
        </w:tc>
        <w:tc>
          <w:tcPr>
            <w:tcW w:w="1793" w:type="dxa"/>
            <w:tcBorders>
              <w:bottom w:val="single" w:sz="4" w:space="0" w:color="auto"/>
            </w:tcBorders>
          </w:tcPr>
          <w:p w14:paraId="3F9E91CE" w14:textId="77777777" w:rsidR="00635BB9" w:rsidRPr="00544319" w:rsidRDefault="00635BB9" w:rsidP="00FC5B69">
            <w:r w:rsidRPr="00544319">
              <w:t>Grammar</w:t>
            </w:r>
          </w:p>
          <w:p w14:paraId="414C5D82" w14:textId="77777777" w:rsidR="00635BB9" w:rsidRPr="00544319" w:rsidRDefault="00635BB9" w:rsidP="00FC5B69"/>
          <w:p w14:paraId="29AC1D9E" w14:textId="77777777" w:rsidR="00635BB9" w:rsidRPr="00544319" w:rsidRDefault="00635BB9" w:rsidP="00FC5B69">
            <w:r w:rsidRPr="00544319">
              <w:t>OR (95% CI)</w:t>
            </w:r>
          </w:p>
        </w:tc>
        <w:tc>
          <w:tcPr>
            <w:tcW w:w="1697" w:type="dxa"/>
            <w:tcBorders>
              <w:bottom w:val="single" w:sz="4" w:space="0" w:color="auto"/>
            </w:tcBorders>
          </w:tcPr>
          <w:p w14:paraId="4AF904A0" w14:textId="77777777" w:rsidR="00635BB9" w:rsidRPr="00544319" w:rsidRDefault="00635BB9" w:rsidP="00FC5B69">
            <w:r w:rsidRPr="00544319">
              <w:t>Private</w:t>
            </w:r>
          </w:p>
          <w:p w14:paraId="4E3339E1" w14:textId="77777777" w:rsidR="00635BB9" w:rsidRPr="00544319" w:rsidRDefault="00635BB9" w:rsidP="00FC5B69"/>
          <w:p w14:paraId="1E4038B8" w14:textId="77777777" w:rsidR="00635BB9" w:rsidRPr="00544319" w:rsidRDefault="00635BB9" w:rsidP="00FC5B69">
            <w:r w:rsidRPr="00544319">
              <w:t>OR (95% CI)</w:t>
            </w:r>
          </w:p>
        </w:tc>
      </w:tr>
      <w:tr w:rsidR="00635BB9" w:rsidRPr="00544319" w14:paraId="02575021" w14:textId="77777777" w:rsidTr="00FC5B69">
        <w:trPr>
          <w:gridAfter w:val="1"/>
          <w:wAfter w:w="448" w:type="dxa"/>
        </w:trPr>
        <w:tc>
          <w:tcPr>
            <w:tcW w:w="3819" w:type="dxa"/>
          </w:tcPr>
          <w:p w14:paraId="65F0B54D" w14:textId="5DAF1B7D" w:rsidR="00635BB9" w:rsidRPr="00544319" w:rsidRDefault="00635BB9" w:rsidP="00FC5B69">
            <w:pPr>
              <w:rPr>
                <w:b/>
              </w:rPr>
            </w:pPr>
            <w:r w:rsidRPr="00544319">
              <w:rPr>
                <w:b/>
              </w:rPr>
              <w:t>Outcomes at 42 years</w:t>
            </w:r>
          </w:p>
        </w:tc>
        <w:tc>
          <w:tcPr>
            <w:tcW w:w="1597" w:type="dxa"/>
            <w:tcBorders>
              <w:top w:val="single" w:sz="4" w:space="0" w:color="auto"/>
            </w:tcBorders>
          </w:tcPr>
          <w:p w14:paraId="5E6846FA" w14:textId="77777777" w:rsidR="00635BB9" w:rsidRPr="00544319" w:rsidRDefault="00635BB9" w:rsidP="00FC5B69"/>
        </w:tc>
        <w:tc>
          <w:tcPr>
            <w:tcW w:w="1793" w:type="dxa"/>
            <w:tcBorders>
              <w:top w:val="single" w:sz="4" w:space="0" w:color="auto"/>
            </w:tcBorders>
          </w:tcPr>
          <w:p w14:paraId="6177D643" w14:textId="77777777" w:rsidR="00635BB9" w:rsidRPr="00544319" w:rsidRDefault="00635BB9" w:rsidP="00FC5B69"/>
        </w:tc>
        <w:tc>
          <w:tcPr>
            <w:tcW w:w="1697" w:type="dxa"/>
            <w:tcBorders>
              <w:top w:val="single" w:sz="4" w:space="0" w:color="auto"/>
            </w:tcBorders>
          </w:tcPr>
          <w:p w14:paraId="4D63A254" w14:textId="77777777" w:rsidR="00635BB9" w:rsidRPr="00544319" w:rsidRDefault="00635BB9" w:rsidP="00FC5B69"/>
        </w:tc>
      </w:tr>
      <w:tr w:rsidR="00635BB9" w:rsidRPr="00544319" w14:paraId="4CD3BB7B" w14:textId="77777777" w:rsidTr="00FC5B69">
        <w:trPr>
          <w:gridAfter w:val="1"/>
          <w:wAfter w:w="448" w:type="dxa"/>
        </w:trPr>
        <w:tc>
          <w:tcPr>
            <w:tcW w:w="3819" w:type="dxa"/>
          </w:tcPr>
          <w:p w14:paraId="6AA9ACC5" w14:textId="77777777" w:rsidR="00635BB9" w:rsidRPr="00544319" w:rsidRDefault="00635BB9" w:rsidP="00FC5B69">
            <w:r w:rsidRPr="00544319">
              <w:t>Fully adjusted models*</w:t>
            </w:r>
          </w:p>
        </w:tc>
        <w:tc>
          <w:tcPr>
            <w:tcW w:w="1597" w:type="dxa"/>
            <w:vAlign w:val="bottom"/>
          </w:tcPr>
          <w:p w14:paraId="0A55F6E9" w14:textId="77777777" w:rsidR="00635BB9" w:rsidRPr="00544319" w:rsidRDefault="00635BB9" w:rsidP="00FC5B69">
            <w:pPr>
              <w:rPr>
                <w:color w:val="000000"/>
              </w:rPr>
            </w:pPr>
          </w:p>
        </w:tc>
        <w:tc>
          <w:tcPr>
            <w:tcW w:w="1793" w:type="dxa"/>
            <w:vAlign w:val="bottom"/>
          </w:tcPr>
          <w:p w14:paraId="1EEDFDFF" w14:textId="77777777" w:rsidR="00635BB9" w:rsidRPr="00544319" w:rsidRDefault="00635BB9" w:rsidP="00FC5B69">
            <w:pPr>
              <w:rPr>
                <w:color w:val="000000"/>
              </w:rPr>
            </w:pPr>
          </w:p>
        </w:tc>
        <w:tc>
          <w:tcPr>
            <w:tcW w:w="1697" w:type="dxa"/>
            <w:vAlign w:val="bottom"/>
          </w:tcPr>
          <w:p w14:paraId="2B35DFB4" w14:textId="77777777" w:rsidR="00635BB9" w:rsidRPr="00544319" w:rsidRDefault="00635BB9" w:rsidP="00FC5B69">
            <w:pPr>
              <w:rPr>
                <w:color w:val="000000"/>
              </w:rPr>
            </w:pPr>
          </w:p>
        </w:tc>
      </w:tr>
      <w:tr w:rsidR="00AF6327" w:rsidRPr="00544319" w14:paraId="2F4B5007" w14:textId="77777777" w:rsidTr="00FC5B69">
        <w:trPr>
          <w:gridAfter w:val="1"/>
          <w:wAfter w:w="448" w:type="dxa"/>
        </w:trPr>
        <w:tc>
          <w:tcPr>
            <w:tcW w:w="3819" w:type="dxa"/>
          </w:tcPr>
          <w:p w14:paraId="71CC3546" w14:textId="77777777" w:rsidR="00AF6327" w:rsidRPr="00544319" w:rsidRDefault="00AF6327" w:rsidP="00AF6327">
            <w:r>
              <w:t xml:space="preserve">   Lower </w:t>
            </w:r>
            <w:r w:rsidRPr="00544319">
              <w:t>self-rated health</w:t>
            </w:r>
          </w:p>
        </w:tc>
        <w:tc>
          <w:tcPr>
            <w:tcW w:w="1597" w:type="dxa"/>
            <w:vAlign w:val="bottom"/>
          </w:tcPr>
          <w:p w14:paraId="4224A53B"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12E3AA5E" w14:textId="35474B44" w:rsidR="00AF6327" w:rsidRPr="00B370EC" w:rsidRDefault="00AF6327" w:rsidP="00AF6327">
            <w:pPr>
              <w:rPr>
                <w:color w:val="000000"/>
              </w:rPr>
            </w:pPr>
            <w:r>
              <w:rPr>
                <w:color w:val="000000"/>
              </w:rPr>
              <w:t>1.30 (1.07, 1.57)</w:t>
            </w:r>
          </w:p>
        </w:tc>
        <w:tc>
          <w:tcPr>
            <w:tcW w:w="1697" w:type="dxa"/>
            <w:shd w:val="clear" w:color="auto" w:fill="auto"/>
            <w:vAlign w:val="bottom"/>
          </w:tcPr>
          <w:p w14:paraId="430B9B22" w14:textId="4AF623ED" w:rsidR="00AF6327" w:rsidRPr="00B370EC" w:rsidRDefault="00AF6327" w:rsidP="00AF6327">
            <w:pPr>
              <w:rPr>
                <w:color w:val="000000"/>
              </w:rPr>
            </w:pPr>
            <w:r>
              <w:rPr>
                <w:color w:val="000000"/>
              </w:rPr>
              <w:t>1.02 (0.87, 1.20)</w:t>
            </w:r>
          </w:p>
        </w:tc>
      </w:tr>
      <w:tr w:rsidR="00AF6327" w:rsidRPr="00544319" w14:paraId="179374BD" w14:textId="77777777" w:rsidTr="00FC5B69">
        <w:trPr>
          <w:gridAfter w:val="1"/>
          <w:wAfter w:w="448" w:type="dxa"/>
        </w:trPr>
        <w:tc>
          <w:tcPr>
            <w:tcW w:w="3819" w:type="dxa"/>
          </w:tcPr>
          <w:p w14:paraId="7749ECDD" w14:textId="77777777" w:rsidR="00AF6327" w:rsidRPr="00544319" w:rsidRDefault="00AF6327" w:rsidP="00AF6327">
            <w:r>
              <w:t xml:space="preserve">   </w:t>
            </w:r>
            <w:r w:rsidRPr="00544319">
              <w:t>Long-standing illness</w:t>
            </w:r>
          </w:p>
        </w:tc>
        <w:tc>
          <w:tcPr>
            <w:tcW w:w="1597" w:type="dxa"/>
            <w:vAlign w:val="bottom"/>
          </w:tcPr>
          <w:p w14:paraId="6A10CFB2"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21FCD1C8" w14:textId="5980CEAB" w:rsidR="00AF6327" w:rsidRPr="00B370EC" w:rsidRDefault="00AF6327" w:rsidP="00AF6327">
            <w:pPr>
              <w:rPr>
                <w:color w:val="000000"/>
              </w:rPr>
            </w:pPr>
            <w:r>
              <w:rPr>
                <w:color w:val="000000"/>
              </w:rPr>
              <w:t>1.11 (0.81, 1.53)</w:t>
            </w:r>
          </w:p>
        </w:tc>
        <w:tc>
          <w:tcPr>
            <w:tcW w:w="1697" w:type="dxa"/>
            <w:shd w:val="clear" w:color="auto" w:fill="auto"/>
            <w:vAlign w:val="bottom"/>
          </w:tcPr>
          <w:p w14:paraId="7B08B1A1" w14:textId="412DC173" w:rsidR="00AF6327" w:rsidRPr="00B370EC" w:rsidRDefault="00AF6327" w:rsidP="00AF6327">
            <w:pPr>
              <w:rPr>
                <w:color w:val="000000"/>
              </w:rPr>
            </w:pPr>
            <w:r>
              <w:rPr>
                <w:color w:val="000000"/>
              </w:rPr>
              <w:t>0.93 (0.69, 1.27)</w:t>
            </w:r>
          </w:p>
        </w:tc>
      </w:tr>
      <w:tr w:rsidR="00AF6327" w:rsidRPr="00544319" w14:paraId="10E4C651" w14:textId="77777777" w:rsidTr="00FC5B69">
        <w:trPr>
          <w:gridAfter w:val="1"/>
          <w:wAfter w:w="448" w:type="dxa"/>
        </w:trPr>
        <w:tc>
          <w:tcPr>
            <w:tcW w:w="3819" w:type="dxa"/>
          </w:tcPr>
          <w:p w14:paraId="0EF224E5" w14:textId="77777777" w:rsidR="00AF6327" w:rsidRPr="00544319" w:rsidRDefault="00AF6327" w:rsidP="00AF6327">
            <w:r>
              <w:t xml:space="preserve">   Higher b</w:t>
            </w:r>
            <w:r w:rsidRPr="00544319">
              <w:t>ody mass index (kg/m</w:t>
            </w:r>
            <w:r w:rsidRPr="00544319">
              <w:rPr>
                <w:vertAlign w:val="superscript"/>
              </w:rPr>
              <w:t>2</w:t>
            </w:r>
            <w:r>
              <w:t>)</w:t>
            </w:r>
          </w:p>
        </w:tc>
        <w:tc>
          <w:tcPr>
            <w:tcW w:w="1597" w:type="dxa"/>
            <w:vAlign w:val="bottom"/>
          </w:tcPr>
          <w:p w14:paraId="7A7E1B70"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52EF8502" w14:textId="5F20EE80" w:rsidR="00AF6327" w:rsidRPr="00B370EC" w:rsidRDefault="00AF6327" w:rsidP="00AF6327">
            <w:pPr>
              <w:rPr>
                <w:color w:val="000000"/>
              </w:rPr>
            </w:pPr>
            <w:r>
              <w:rPr>
                <w:color w:val="000000"/>
              </w:rPr>
              <w:t>0.77 (0.62, 0.95)</w:t>
            </w:r>
          </w:p>
        </w:tc>
        <w:tc>
          <w:tcPr>
            <w:tcW w:w="1697" w:type="dxa"/>
            <w:shd w:val="clear" w:color="auto" w:fill="auto"/>
            <w:vAlign w:val="bottom"/>
          </w:tcPr>
          <w:p w14:paraId="49CE782A" w14:textId="4C5D802B" w:rsidR="00AF6327" w:rsidRPr="00B370EC" w:rsidRDefault="00AF6327" w:rsidP="00AF6327">
            <w:pPr>
              <w:rPr>
                <w:color w:val="000000"/>
              </w:rPr>
            </w:pPr>
            <w:r>
              <w:rPr>
                <w:color w:val="000000"/>
              </w:rPr>
              <w:t>0.78 (0.65, 0.92)</w:t>
            </w:r>
          </w:p>
        </w:tc>
      </w:tr>
      <w:tr w:rsidR="00AF6327" w:rsidRPr="00544319" w14:paraId="251D86CB" w14:textId="77777777" w:rsidTr="00FC5B69">
        <w:trPr>
          <w:gridAfter w:val="1"/>
          <w:wAfter w:w="448" w:type="dxa"/>
        </w:trPr>
        <w:tc>
          <w:tcPr>
            <w:tcW w:w="3819" w:type="dxa"/>
          </w:tcPr>
          <w:p w14:paraId="3398C9D9" w14:textId="77777777" w:rsidR="00AF6327" w:rsidRPr="00544319" w:rsidRDefault="00AF6327" w:rsidP="00AF6327">
            <w:r>
              <w:t xml:space="preserve">   Frequent takeaway consumption</w:t>
            </w:r>
          </w:p>
        </w:tc>
        <w:tc>
          <w:tcPr>
            <w:tcW w:w="1597" w:type="dxa"/>
            <w:vAlign w:val="bottom"/>
          </w:tcPr>
          <w:p w14:paraId="07845B0F"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7BA5FE06" w14:textId="4DFADF35" w:rsidR="00AF6327" w:rsidRPr="00B370EC" w:rsidRDefault="00AF6327" w:rsidP="00AF6327">
            <w:pPr>
              <w:rPr>
                <w:color w:val="000000"/>
              </w:rPr>
            </w:pPr>
            <w:r>
              <w:rPr>
                <w:color w:val="000000"/>
              </w:rPr>
              <w:t>0.72 (0.59, 0.87)</w:t>
            </w:r>
          </w:p>
        </w:tc>
        <w:tc>
          <w:tcPr>
            <w:tcW w:w="1697" w:type="dxa"/>
            <w:shd w:val="clear" w:color="auto" w:fill="auto"/>
            <w:vAlign w:val="bottom"/>
          </w:tcPr>
          <w:p w14:paraId="2A0F397F" w14:textId="5A1FB798" w:rsidR="00AF6327" w:rsidRPr="00B370EC" w:rsidRDefault="00AF6327" w:rsidP="00AF6327">
            <w:pPr>
              <w:rPr>
                <w:color w:val="000000"/>
              </w:rPr>
            </w:pPr>
            <w:r>
              <w:rPr>
                <w:color w:val="000000"/>
              </w:rPr>
              <w:t>0.75 (0.63, 0.90)</w:t>
            </w:r>
          </w:p>
        </w:tc>
      </w:tr>
      <w:tr w:rsidR="00AF6327" w:rsidRPr="00544319" w14:paraId="648A488C" w14:textId="77777777" w:rsidTr="00FC5B69">
        <w:trPr>
          <w:gridAfter w:val="1"/>
          <w:wAfter w:w="448" w:type="dxa"/>
        </w:trPr>
        <w:tc>
          <w:tcPr>
            <w:tcW w:w="3819" w:type="dxa"/>
          </w:tcPr>
          <w:p w14:paraId="78C8E26C" w14:textId="77777777" w:rsidR="00AF6327" w:rsidRPr="00544319" w:rsidRDefault="00AF6327" w:rsidP="00AF6327">
            <w:r>
              <w:t xml:space="preserve">   Higher t</w:t>
            </w:r>
            <w:r w:rsidRPr="00544319">
              <w:t xml:space="preserve">elevision </w:t>
            </w:r>
            <w:r>
              <w:t>viewing</w:t>
            </w:r>
          </w:p>
        </w:tc>
        <w:tc>
          <w:tcPr>
            <w:tcW w:w="1597" w:type="dxa"/>
            <w:vAlign w:val="bottom"/>
          </w:tcPr>
          <w:p w14:paraId="4DA350C7"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0D5ED2C4" w14:textId="7AD64FDB" w:rsidR="00AF6327" w:rsidRPr="00B370EC" w:rsidRDefault="00AF6327" w:rsidP="00AF6327">
            <w:pPr>
              <w:rPr>
                <w:color w:val="000000"/>
              </w:rPr>
            </w:pPr>
            <w:r>
              <w:rPr>
                <w:color w:val="000000"/>
              </w:rPr>
              <w:t>0.88 (0.72, 1.09)</w:t>
            </w:r>
          </w:p>
        </w:tc>
        <w:tc>
          <w:tcPr>
            <w:tcW w:w="1697" w:type="dxa"/>
            <w:shd w:val="clear" w:color="auto" w:fill="auto"/>
            <w:vAlign w:val="bottom"/>
          </w:tcPr>
          <w:p w14:paraId="09C84EF8" w14:textId="5FEB26EF" w:rsidR="00AF6327" w:rsidRPr="00B370EC" w:rsidRDefault="00AF6327" w:rsidP="00AF6327">
            <w:pPr>
              <w:rPr>
                <w:color w:val="000000"/>
              </w:rPr>
            </w:pPr>
            <w:r>
              <w:rPr>
                <w:color w:val="000000"/>
              </w:rPr>
              <w:t>0.77 (0.65, 0.93)</w:t>
            </w:r>
          </w:p>
        </w:tc>
      </w:tr>
      <w:tr w:rsidR="00AF6327" w:rsidRPr="00544319" w14:paraId="3E4218F9" w14:textId="77777777" w:rsidTr="00FC5B69">
        <w:trPr>
          <w:gridAfter w:val="1"/>
          <w:wAfter w:w="448" w:type="dxa"/>
        </w:trPr>
        <w:tc>
          <w:tcPr>
            <w:tcW w:w="3819" w:type="dxa"/>
          </w:tcPr>
          <w:p w14:paraId="280E1580" w14:textId="77777777" w:rsidR="00AF6327" w:rsidRPr="00544319" w:rsidRDefault="00AF6327" w:rsidP="00AF6327">
            <w:r>
              <w:t xml:space="preserve">   Physically inactive</w:t>
            </w:r>
          </w:p>
        </w:tc>
        <w:tc>
          <w:tcPr>
            <w:tcW w:w="1597" w:type="dxa"/>
            <w:vAlign w:val="bottom"/>
          </w:tcPr>
          <w:p w14:paraId="3F5BA5E5"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39F8063A" w14:textId="7DAFD608" w:rsidR="00AF6327" w:rsidRPr="00B370EC" w:rsidRDefault="00AF6327" w:rsidP="00AF6327">
            <w:pPr>
              <w:rPr>
                <w:color w:val="000000"/>
              </w:rPr>
            </w:pPr>
            <w:r>
              <w:rPr>
                <w:color w:val="000000"/>
              </w:rPr>
              <w:t>1.10 (0.87, 1.39)</w:t>
            </w:r>
          </w:p>
        </w:tc>
        <w:tc>
          <w:tcPr>
            <w:tcW w:w="1697" w:type="dxa"/>
            <w:shd w:val="clear" w:color="auto" w:fill="auto"/>
            <w:vAlign w:val="bottom"/>
          </w:tcPr>
          <w:p w14:paraId="7B13B635" w14:textId="36795E18" w:rsidR="00AF6327" w:rsidRPr="00B370EC" w:rsidRDefault="00AF6327" w:rsidP="00AF6327">
            <w:pPr>
              <w:rPr>
                <w:color w:val="000000"/>
              </w:rPr>
            </w:pPr>
            <w:r>
              <w:rPr>
                <w:color w:val="000000"/>
              </w:rPr>
              <w:t>1.11 (0.90, 1.36)</w:t>
            </w:r>
          </w:p>
        </w:tc>
      </w:tr>
      <w:tr w:rsidR="00AF6327" w:rsidRPr="00544319" w14:paraId="3261102E" w14:textId="77777777" w:rsidTr="00FC5B69">
        <w:trPr>
          <w:gridAfter w:val="1"/>
          <w:wAfter w:w="448" w:type="dxa"/>
        </w:trPr>
        <w:tc>
          <w:tcPr>
            <w:tcW w:w="3819" w:type="dxa"/>
          </w:tcPr>
          <w:p w14:paraId="08C4DCE8" w14:textId="77777777" w:rsidR="00AF6327" w:rsidRPr="00544319" w:rsidRDefault="00AF6327" w:rsidP="00AF6327">
            <w:r>
              <w:t xml:space="preserve">   </w:t>
            </w:r>
            <w:r w:rsidRPr="00544319">
              <w:t>Current smoker</w:t>
            </w:r>
          </w:p>
        </w:tc>
        <w:tc>
          <w:tcPr>
            <w:tcW w:w="1597" w:type="dxa"/>
            <w:vAlign w:val="bottom"/>
          </w:tcPr>
          <w:p w14:paraId="035B5899" w14:textId="77777777" w:rsidR="00AF6327" w:rsidRPr="00544319" w:rsidRDefault="00AF6327" w:rsidP="00AF6327">
            <w:pPr>
              <w:rPr>
                <w:color w:val="000000"/>
              </w:rPr>
            </w:pPr>
            <w:r w:rsidRPr="00544319">
              <w:rPr>
                <w:color w:val="000000"/>
              </w:rPr>
              <w:t>-</w:t>
            </w:r>
          </w:p>
        </w:tc>
        <w:tc>
          <w:tcPr>
            <w:tcW w:w="1793" w:type="dxa"/>
            <w:shd w:val="clear" w:color="auto" w:fill="auto"/>
            <w:vAlign w:val="bottom"/>
          </w:tcPr>
          <w:p w14:paraId="62628E6B" w14:textId="5F573E8C" w:rsidR="00AF6327" w:rsidRPr="00B370EC" w:rsidRDefault="00AF6327" w:rsidP="00AF6327">
            <w:pPr>
              <w:rPr>
                <w:color w:val="000000"/>
              </w:rPr>
            </w:pPr>
            <w:r>
              <w:rPr>
                <w:color w:val="000000"/>
              </w:rPr>
              <w:t>1.18 (0.91, 1.52)</w:t>
            </w:r>
          </w:p>
        </w:tc>
        <w:tc>
          <w:tcPr>
            <w:tcW w:w="1697" w:type="dxa"/>
            <w:shd w:val="clear" w:color="auto" w:fill="auto"/>
            <w:vAlign w:val="bottom"/>
          </w:tcPr>
          <w:p w14:paraId="79FE787B" w14:textId="0409A15D" w:rsidR="00AF6327" w:rsidRPr="00B370EC" w:rsidRDefault="00AF6327" w:rsidP="00AF6327">
            <w:pPr>
              <w:rPr>
                <w:color w:val="000000"/>
              </w:rPr>
            </w:pPr>
            <w:r>
              <w:rPr>
                <w:color w:val="000000"/>
              </w:rPr>
              <w:t>1.21 (0.95, 1.53)</w:t>
            </w:r>
          </w:p>
        </w:tc>
      </w:tr>
      <w:tr w:rsidR="00AF6327" w:rsidRPr="00544319" w14:paraId="2BB16001" w14:textId="77777777" w:rsidTr="00FC5B69">
        <w:trPr>
          <w:gridAfter w:val="1"/>
          <w:wAfter w:w="448" w:type="dxa"/>
        </w:trPr>
        <w:tc>
          <w:tcPr>
            <w:tcW w:w="3819" w:type="dxa"/>
            <w:tcBorders>
              <w:bottom w:val="single" w:sz="4" w:space="0" w:color="auto"/>
            </w:tcBorders>
          </w:tcPr>
          <w:p w14:paraId="50B6742D" w14:textId="77777777" w:rsidR="00AF6327" w:rsidRDefault="00AF6327" w:rsidP="00AF6327">
            <w:r>
              <w:t xml:space="preserve">   High risk alcohol drinking</w:t>
            </w:r>
          </w:p>
        </w:tc>
        <w:tc>
          <w:tcPr>
            <w:tcW w:w="1597" w:type="dxa"/>
            <w:tcBorders>
              <w:bottom w:val="single" w:sz="4" w:space="0" w:color="auto"/>
            </w:tcBorders>
            <w:vAlign w:val="bottom"/>
          </w:tcPr>
          <w:p w14:paraId="0293B66C" w14:textId="77777777" w:rsidR="00AF6327" w:rsidRPr="00544319" w:rsidRDefault="00AF6327" w:rsidP="00AF6327">
            <w:pPr>
              <w:rPr>
                <w:color w:val="000000"/>
              </w:rPr>
            </w:pPr>
            <w:r w:rsidRPr="00544319">
              <w:rPr>
                <w:color w:val="000000"/>
              </w:rPr>
              <w:t>-</w:t>
            </w:r>
          </w:p>
        </w:tc>
        <w:tc>
          <w:tcPr>
            <w:tcW w:w="1793" w:type="dxa"/>
            <w:tcBorders>
              <w:bottom w:val="single" w:sz="4" w:space="0" w:color="auto"/>
            </w:tcBorders>
            <w:shd w:val="clear" w:color="auto" w:fill="auto"/>
            <w:vAlign w:val="bottom"/>
          </w:tcPr>
          <w:p w14:paraId="77C9F910" w14:textId="4FE68A8D" w:rsidR="00AF6327" w:rsidRPr="00B370EC" w:rsidRDefault="00AF6327" w:rsidP="00AF6327">
            <w:pPr>
              <w:rPr>
                <w:color w:val="000000"/>
              </w:rPr>
            </w:pPr>
            <w:r>
              <w:rPr>
                <w:color w:val="000000"/>
              </w:rPr>
              <w:t>0.88 (0.67, 1.14)</w:t>
            </w:r>
          </w:p>
        </w:tc>
        <w:tc>
          <w:tcPr>
            <w:tcW w:w="1697" w:type="dxa"/>
            <w:tcBorders>
              <w:bottom w:val="single" w:sz="4" w:space="0" w:color="auto"/>
            </w:tcBorders>
            <w:shd w:val="clear" w:color="auto" w:fill="auto"/>
            <w:vAlign w:val="bottom"/>
          </w:tcPr>
          <w:p w14:paraId="1A64E4FC" w14:textId="6A598BBE" w:rsidR="00AF6327" w:rsidRPr="00B370EC" w:rsidRDefault="00AF6327" w:rsidP="00AF6327">
            <w:pPr>
              <w:rPr>
                <w:color w:val="000000"/>
              </w:rPr>
            </w:pPr>
            <w:r>
              <w:rPr>
                <w:color w:val="000000"/>
              </w:rPr>
              <w:t>0.92 (0.74, 1.15)</w:t>
            </w:r>
          </w:p>
        </w:tc>
      </w:tr>
    </w:tbl>
    <w:p w14:paraId="0C3E5169" w14:textId="1625F10B" w:rsidR="00B813AC" w:rsidRDefault="00635BB9" w:rsidP="00B813AC">
      <w:r w:rsidRPr="00586CCB">
        <w:rPr>
          <w:highlight w:val="yellow"/>
        </w:rPr>
        <w:t xml:space="preserve">*adjusted for </w:t>
      </w:r>
      <w:r w:rsidR="009619FB" w:rsidRPr="00586CCB">
        <w:rPr>
          <w:highlight w:val="yellow"/>
        </w:rPr>
        <w:t xml:space="preserve">indicators of childhood socioeconomic indicators (paternal occupational class and household income (10 years), and education (5 years)), childhood cognition (reading and maths scores at 10 years), and childhood health (school absence due to illness or emotional problems, disability as judged by health visitor at 10 years). </w:t>
      </w:r>
      <w:r w:rsidRPr="00586CCB">
        <w:rPr>
          <w:highlight w:val="yellow"/>
        </w:rPr>
        <w:t>and adult educational attainment</w:t>
      </w:r>
      <w:r w:rsidR="00B813AC" w:rsidRPr="00586CCB">
        <w:rPr>
          <w:highlight w:val="yellow"/>
        </w:rPr>
        <w:t xml:space="preserve"> (</w:t>
      </w:r>
      <w:r w:rsidR="00AA5D30" w:rsidRPr="00586CCB">
        <w:rPr>
          <w:highlight w:val="yellow"/>
        </w:rPr>
        <w:t>n</w:t>
      </w:r>
      <w:r w:rsidR="00B813AC" w:rsidRPr="00586CCB">
        <w:rPr>
          <w:highlight w:val="yellow"/>
        </w:rPr>
        <w:t>one, no qualifications, pre-university qualification, normal status university, or higher status university degree).</w:t>
      </w:r>
      <w:r w:rsidR="00B813AC">
        <w:t xml:space="preserve"> </w:t>
      </w:r>
    </w:p>
    <w:p w14:paraId="6CAA1B7D" w14:textId="77777777" w:rsidR="00635BB9" w:rsidRDefault="00635BB9">
      <w:pPr>
        <w:spacing w:after="160" w:line="259" w:lineRule="auto"/>
      </w:pPr>
    </w:p>
    <w:p w14:paraId="3783FF70" w14:textId="77777777" w:rsidR="00635BB9" w:rsidRDefault="00635BB9">
      <w:pPr>
        <w:spacing w:after="160" w:line="259" w:lineRule="auto"/>
      </w:pPr>
      <w:r>
        <w:br w:type="page"/>
      </w:r>
    </w:p>
    <w:p w14:paraId="5EDF917E" w14:textId="26032947" w:rsidR="002E10D5" w:rsidRDefault="00F41A3C">
      <w:pPr>
        <w:spacing w:after="160" w:line="259" w:lineRule="auto"/>
      </w:pPr>
      <w:r>
        <w:lastRenderedPageBreak/>
        <w:t xml:space="preserve">Supplementary </w:t>
      </w:r>
      <w:r w:rsidR="001A195F">
        <w:t xml:space="preserve">Table </w:t>
      </w:r>
      <w:r w:rsidR="00635BB9">
        <w:t>2</w:t>
      </w:r>
      <w:r w:rsidR="00FD75BF">
        <w:t>.</w:t>
      </w:r>
      <w:r w:rsidR="001A195F">
        <w:t xml:space="preserve"> </w:t>
      </w:r>
      <w:r w:rsidR="005226FB">
        <w:t xml:space="preserve">High </w:t>
      </w:r>
      <w:r w:rsidR="001A195F">
        <w:t xml:space="preserve">school attended </w:t>
      </w:r>
      <w:r w:rsidR="005226FB">
        <w:t xml:space="preserve">in relation to </w:t>
      </w:r>
      <w:r w:rsidR="00BC716F">
        <w:t xml:space="preserve">selected </w:t>
      </w:r>
      <w:r w:rsidR="001A195F">
        <w:t>health-</w:t>
      </w:r>
      <w:r w:rsidR="005A0AED">
        <w:t>related</w:t>
      </w:r>
      <w:r w:rsidR="001A195F">
        <w:t xml:space="preserve"> behaviours at 42 years</w:t>
      </w:r>
    </w:p>
    <w:p w14:paraId="41DD7DBE" w14:textId="77777777" w:rsidR="00187CE7" w:rsidRDefault="00187CE7">
      <w:pPr>
        <w:spacing w:after="160" w:line="259" w:lineRule="auto"/>
      </w:pPr>
    </w:p>
    <w:tbl>
      <w:tblPr>
        <w:tblStyle w:val="TableGrid"/>
        <w:tblW w:w="1001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81"/>
        <w:gridCol w:w="1597"/>
        <w:gridCol w:w="1793"/>
        <w:gridCol w:w="1697"/>
        <w:gridCol w:w="448"/>
      </w:tblGrid>
      <w:tr w:rsidR="00796AE8" w:rsidRPr="00544319" w14:paraId="3726B19A" w14:textId="77777777" w:rsidTr="004065EF">
        <w:tc>
          <w:tcPr>
            <w:tcW w:w="4481" w:type="dxa"/>
          </w:tcPr>
          <w:p w14:paraId="692DBC3C" w14:textId="77777777" w:rsidR="00796AE8" w:rsidRPr="00544319" w:rsidRDefault="00796AE8" w:rsidP="006365F8"/>
        </w:tc>
        <w:tc>
          <w:tcPr>
            <w:tcW w:w="1597" w:type="dxa"/>
          </w:tcPr>
          <w:p w14:paraId="50B247D9" w14:textId="77777777" w:rsidR="00796AE8" w:rsidRPr="00544319" w:rsidRDefault="00796AE8" w:rsidP="006365F8">
            <w:pPr>
              <w:rPr>
                <w:b/>
              </w:rPr>
            </w:pPr>
            <w:r w:rsidRPr="00544319">
              <w:rPr>
                <w:b/>
              </w:rPr>
              <w:t>High school attended:</w:t>
            </w:r>
          </w:p>
        </w:tc>
        <w:tc>
          <w:tcPr>
            <w:tcW w:w="1793" w:type="dxa"/>
          </w:tcPr>
          <w:p w14:paraId="627B1FEE" w14:textId="77777777" w:rsidR="00796AE8" w:rsidRPr="00544319" w:rsidRDefault="00796AE8" w:rsidP="006365F8"/>
        </w:tc>
        <w:tc>
          <w:tcPr>
            <w:tcW w:w="1697" w:type="dxa"/>
          </w:tcPr>
          <w:p w14:paraId="2884CDF8" w14:textId="77777777" w:rsidR="00796AE8" w:rsidRPr="00544319" w:rsidRDefault="00796AE8" w:rsidP="006365F8"/>
        </w:tc>
        <w:tc>
          <w:tcPr>
            <w:tcW w:w="448" w:type="dxa"/>
          </w:tcPr>
          <w:p w14:paraId="09DE7B23" w14:textId="77777777" w:rsidR="00796AE8" w:rsidRPr="00544319" w:rsidRDefault="00796AE8" w:rsidP="006365F8"/>
        </w:tc>
      </w:tr>
      <w:tr w:rsidR="00796AE8" w:rsidRPr="00544319" w14:paraId="17C80931" w14:textId="77777777" w:rsidTr="004065EF">
        <w:trPr>
          <w:gridAfter w:val="1"/>
          <w:wAfter w:w="448" w:type="dxa"/>
        </w:trPr>
        <w:tc>
          <w:tcPr>
            <w:tcW w:w="4481" w:type="dxa"/>
          </w:tcPr>
          <w:p w14:paraId="62782A26" w14:textId="77777777" w:rsidR="00796AE8" w:rsidRPr="00544319" w:rsidRDefault="00796AE8" w:rsidP="006365F8"/>
        </w:tc>
        <w:tc>
          <w:tcPr>
            <w:tcW w:w="1597" w:type="dxa"/>
            <w:tcBorders>
              <w:bottom w:val="single" w:sz="4" w:space="0" w:color="auto"/>
            </w:tcBorders>
          </w:tcPr>
          <w:p w14:paraId="33F0DC83" w14:textId="21BE6B85" w:rsidR="00796AE8" w:rsidRDefault="00796AE8" w:rsidP="006365F8">
            <w:r w:rsidRPr="00544319">
              <w:t xml:space="preserve">Comprehensive </w:t>
            </w:r>
          </w:p>
          <w:p w14:paraId="212F9061" w14:textId="77777777" w:rsidR="00417F1F" w:rsidRPr="00544319" w:rsidRDefault="00417F1F" w:rsidP="006365F8"/>
          <w:p w14:paraId="3A4867E1" w14:textId="77777777" w:rsidR="00796AE8" w:rsidRPr="00544319" w:rsidRDefault="00796AE8" w:rsidP="006365F8">
            <w:r w:rsidRPr="00544319">
              <w:t>Ref.</w:t>
            </w:r>
          </w:p>
        </w:tc>
        <w:tc>
          <w:tcPr>
            <w:tcW w:w="1793" w:type="dxa"/>
            <w:tcBorders>
              <w:bottom w:val="single" w:sz="4" w:space="0" w:color="auto"/>
            </w:tcBorders>
          </w:tcPr>
          <w:p w14:paraId="06C5F7DC" w14:textId="77777777" w:rsidR="00796AE8" w:rsidRPr="00544319" w:rsidRDefault="00796AE8" w:rsidP="006365F8">
            <w:r w:rsidRPr="00544319">
              <w:t>Grammar</w:t>
            </w:r>
          </w:p>
          <w:p w14:paraId="73C27395" w14:textId="77777777" w:rsidR="00796AE8" w:rsidRPr="00544319" w:rsidRDefault="00796AE8" w:rsidP="006365F8"/>
          <w:p w14:paraId="05D911F8" w14:textId="77777777" w:rsidR="00796AE8" w:rsidRPr="00544319" w:rsidRDefault="00796AE8" w:rsidP="006365F8">
            <w:r w:rsidRPr="00544319">
              <w:t>OR (95% CI)</w:t>
            </w:r>
          </w:p>
        </w:tc>
        <w:tc>
          <w:tcPr>
            <w:tcW w:w="1697" w:type="dxa"/>
            <w:tcBorders>
              <w:bottom w:val="single" w:sz="4" w:space="0" w:color="auto"/>
            </w:tcBorders>
          </w:tcPr>
          <w:p w14:paraId="73930DDD" w14:textId="77777777" w:rsidR="00796AE8" w:rsidRPr="00544319" w:rsidRDefault="00796AE8" w:rsidP="006365F8">
            <w:r w:rsidRPr="00544319">
              <w:t>Private</w:t>
            </w:r>
          </w:p>
          <w:p w14:paraId="6B87CF05" w14:textId="77777777" w:rsidR="00796AE8" w:rsidRPr="00544319" w:rsidRDefault="00796AE8" w:rsidP="006365F8"/>
          <w:p w14:paraId="541DD6D8" w14:textId="77777777" w:rsidR="00796AE8" w:rsidRPr="00544319" w:rsidRDefault="00796AE8" w:rsidP="006365F8">
            <w:r w:rsidRPr="00544319">
              <w:t>OR (95% CI)</w:t>
            </w:r>
          </w:p>
        </w:tc>
      </w:tr>
      <w:tr w:rsidR="00796AE8" w:rsidRPr="00544319" w14:paraId="7B8806D8" w14:textId="77777777" w:rsidTr="004065EF">
        <w:trPr>
          <w:gridAfter w:val="1"/>
          <w:wAfter w:w="448" w:type="dxa"/>
        </w:trPr>
        <w:tc>
          <w:tcPr>
            <w:tcW w:w="4481" w:type="dxa"/>
          </w:tcPr>
          <w:p w14:paraId="701565C7" w14:textId="77777777" w:rsidR="00796AE8" w:rsidRPr="00544319" w:rsidRDefault="00796AE8" w:rsidP="006365F8">
            <w:pPr>
              <w:rPr>
                <w:b/>
              </w:rPr>
            </w:pPr>
            <w:r w:rsidRPr="00544319">
              <w:rPr>
                <w:b/>
              </w:rPr>
              <w:t>Outcomes at 42 years</w:t>
            </w:r>
          </w:p>
        </w:tc>
        <w:tc>
          <w:tcPr>
            <w:tcW w:w="1597" w:type="dxa"/>
            <w:tcBorders>
              <w:top w:val="single" w:sz="4" w:space="0" w:color="auto"/>
            </w:tcBorders>
          </w:tcPr>
          <w:p w14:paraId="7BBEB650" w14:textId="77777777" w:rsidR="00796AE8" w:rsidRPr="00544319" w:rsidRDefault="00796AE8" w:rsidP="006365F8"/>
        </w:tc>
        <w:tc>
          <w:tcPr>
            <w:tcW w:w="1793" w:type="dxa"/>
            <w:tcBorders>
              <w:top w:val="single" w:sz="4" w:space="0" w:color="auto"/>
            </w:tcBorders>
          </w:tcPr>
          <w:p w14:paraId="5E650F20" w14:textId="77777777" w:rsidR="00796AE8" w:rsidRPr="00544319" w:rsidRDefault="00796AE8" w:rsidP="006365F8"/>
        </w:tc>
        <w:tc>
          <w:tcPr>
            <w:tcW w:w="1697" w:type="dxa"/>
            <w:tcBorders>
              <w:top w:val="single" w:sz="4" w:space="0" w:color="auto"/>
            </w:tcBorders>
          </w:tcPr>
          <w:p w14:paraId="66022666" w14:textId="77777777" w:rsidR="00796AE8" w:rsidRPr="00544319" w:rsidRDefault="00796AE8" w:rsidP="006365F8"/>
        </w:tc>
      </w:tr>
      <w:tr w:rsidR="00274C58" w:rsidRPr="00544319" w14:paraId="382D7A3D" w14:textId="77777777" w:rsidTr="004065EF">
        <w:trPr>
          <w:gridAfter w:val="1"/>
          <w:wAfter w:w="448" w:type="dxa"/>
        </w:trPr>
        <w:tc>
          <w:tcPr>
            <w:tcW w:w="4481" w:type="dxa"/>
          </w:tcPr>
          <w:p w14:paraId="2C7B8CF9" w14:textId="3DD33616" w:rsidR="00274C58" w:rsidRPr="00544319" w:rsidRDefault="00274C58" w:rsidP="00274C58">
            <w:pPr>
              <w:rPr>
                <w:b/>
              </w:rPr>
            </w:pPr>
            <w:r w:rsidRPr="00544319">
              <w:t>Sex-adjusted models</w:t>
            </w:r>
          </w:p>
        </w:tc>
        <w:tc>
          <w:tcPr>
            <w:tcW w:w="1597" w:type="dxa"/>
          </w:tcPr>
          <w:p w14:paraId="0321835C" w14:textId="77777777" w:rsidR="00274C58" w:rsidRPr="00544319" w:rsidRDefault="00274C58" w:rsidP="00274C58"/>
        </w:tc>
        <w:tc>
          <w:tcPr>
            <w:tcW w:w="1793" w:type="dxa"/>
          </w:tcPr>
          <w:p w14:paraId="37B905A9" w14:textId="77777777" w:rsidR="00274C58" w:rsidRPr="00544319" w:rsidRDefault="00274C58" w:rsidP="00274C58"/>
        </w:tc>
        <w:tc>
          <w:tcPr>
            <w:tcW w:w="1697" w:type="dxa"/>
          </w:tcPr>
          <w:p w14:paraId="501B08CD" w14:textId="77777777" w:rsidR="00274C58" w:rsidRPr="00544319" w:rsidRDefault="00274C58" w:rsidP="00274C58"/>
        </w:tc>
      </w:tr>
      <w:tr w:rsidR="004759A9" w:rsidRPr="00544319" w14:paraId="6C2050E7" w14:textId="77777777" w:rsidTr="004065EF">
        <w:trPr>
          <w:gridAfter w:val="1"/>
          <w:wAfter w:w="448" w:type="dxa"/>
        </w:trPr>
        <w:tc>
          <w:tcPr>
            <w:tcW w:w="4481" w:type="dxa"/>
          </w:tcPr>
          <w:p w14:paraId="43B740DD" w14:textId="3FFD3F2D" w:rsidR="004759A9" w:rsidRPr="00544319" w:rsidRDefault="004759A9" w:rsidP="004759A9">
            <w:r>
              <w:t xml:space="preserve">   Lower home cooked meal consumption</w:t>
            </w:r>
          </w:p>
        </w:tc>
        <w:tc>
          <w:tcPr>
            <w:tcW w:w="1597" w:type="dxa"/>
            <w:vAlign w:val="bottom"/>
          </w:tcPr>
          <w:p w14:paraId="0342CEF7" w14:textId="77777777" w:rsidR="004759A9" w:rsidRPr="00544319" w:rsidRDefault="004759A9" w:rsidP="004759A9">
            <w:pPr>
              <w:rPr>
                <w:color w:val="000000"/>
              </w:rPr>
            </w:pPr>
            <w:r w:rsidRPr="00544319">
              <w:rPr>
                <w:color w:val="000000"/>
              </w:rPr>
              <w:t>-</w:t>
            </w:r>
          </w:p>
        </w:tc>
        <w:tc>
          <w:tcPr>
            <w:tcW w:w="1793" w:type="dxa"/>
            <w:vAlign w:val="bottom"/>
          </w:tcPr>
          <w:p w14:paraId="350A82A4" w14:textId="5F13FBCA" w:rsidR="004759A9" w:rsidRPr="00544319" w:rsidRDefault="004759A9" w:rsidP="004759A9">
            <w:pPr>
              <w:rPr>
                <w:color w:val="000000"/>
              </w:rPr>
            </w:pPr>
            <w:r>
              <w:rPr>
                <w:color w:val="000000"/>
              </w:rPr>
              <w:t>0.73 (0.60, 0.89)</w:t>
            </w:r>
          </w:p>
        </w:tc>
        <w:tc>
          <w:tcPr>
            <w:tcW w:w="1697" w:type="dxa"/>
            <w:vAlign w:val="bottom"/>
          </w:tcPr>
          <w:p w14:paraId="6F42AE29" w14:textId="1182F6E4" w:rsidR="004759A9" w:rsidRPr="00544319" w:rsidRDefault="004759A9" w:rsidP="004759A9">
            <w:pPr>
              <w:rPr>
                <w:color w:val="000000"/>
              </w:rPr>
            </w:pPr>
            <w:r>
              <w:rPr>
                <w:color w:val="000000"/>
              </w:rPr>
              <w:t>0.57 (0.49, 0.66)</w:t>
            </w:r>
          </w:p>
        </w:tc>
      </w:tr>
      <w:tr w:rsidR="004759A9" w:rsidRPr="00544319" w14:paraId="0D8B16BE" w14:textId="77777777" w:rsidTr="004065EF">
        <w:trPr>
          <w:gridAfter w:val="1"/>
          <w:wAfter w:w="448" w:type="dxa"/>
        </w:trPr>
        <w:tc>
          <w:tcPr>
            <w:tcW w:w="4481" w:type="dxa"/>
          </w:tcPr>
          <w:p w14:paraId="2ECCB16B" w14:textId="0CDE6776" w:rsidR="004759A9" w:rsidRPr="00544319" w:rsidRDefault="004759A9" w:rsidP="004759A9">
            <w:r>
              <w:t xml:space="preserve">   Lower ready-meal consumption</w:t>
            </w:r>
          </w:p>
        </w:tc>
        <w:tc>
          <w:tcPr>
            <w:tcW w:w="1597" w:type="dxa"/>
            <w:vAlign w:val="bottom"/>
          </w:tcPr>
          <w:p w14:paraId="29543946" w14:textId="77777777" w:rsidR="004759A9" w:rsidRPr="00544319" w:rsidRDefault="004759A9" w:rsidP="004759A9">
            <w:pPr>
              <w:rPr>
                <w:color w:val="000000"/>
              </w:rPr>
            </w:pPr>
            <w:r w:rsidRPr="00544319">
              <w:rPr>
                <w:color w:val="000000"/>
              </w:rPr>
              <w:t>-</w:t>
            </w:r>
          </w:p>
        </w:tc>
        <w:tc>
          <w:tcPr>
            <w:tcW w:w="1793" w:type="dxa"/>
            <w:vAlign w:val="bottom"/>
          </w:tcPr>
          <w:p w14:paraId="1F260D2C" w14:textId="6CD167FC" w:rsidR="004759A9" w:rsidRPr="00544319" w:rsidRDefault="004759A9" w:rsidP="004759A9">
            <w:pPr>
              <w:rPr>
                <w:color w:val="000000"/>
              </w:rPr>
            </w:pPr>
            <w:r>
              <w:rPr>
                <w:color w:val="000000"/>
              </w:rPr>
              <w:t>1.14 (0.96, 1.36)</w:t>
            </w:r>
          </w:p>
        </w:tc>
        <w:tc>
          <w:tcPr>
            <w:tcW w:w="1697" w:type="dxa"/>
            <w:vAlign w:val="bottom"/>
          </w:tcPr>
          <w:p w14:paraId="11D40331" w14:textId="649774CF" w:rsidR="004759A9" w:rsidRPr="00544319" w:rsidRDefault="004759A9" w:rsidP="004759A9">
            <w:pPr>
              <w:rPr>
                <w:color w:val="000000"/>
              </w:rPr>
            </w:pPr>
            <w:r>
              <w:rPr>
                <w:color w:val="000000"/>
              </w:rPr>
              <w:t>1.07 (0.92, 1.24)</w:t>
            </w:r>
          </w:p>
        </w:tc>
      </w:tr>
      <w:tr w:rsidR="004759A9" w:rsidRPr="00544319" w14:paraId="62AA7964" w14:textId="77777777" w:rsidTr="004065EF">
        <w:trPr>
          <w:gridAfter w:val="1"/>
          <w:wAfter w:w="448" w:type="dxa"/>
        </w:trPr>
        <w:tc>
          <w:tcPr>
            <w:tcW w:w="4481" w:type="dxa"/>
          </w:tcPr>
          <w:p w14:paraId="2BF42362" w14:textId="1DC0F5FD" w:rsidR="004759A9" w:rsidRPr="00544319" w:rsidRDefault="004759A9" w:rsidP="004759A9">
            <w:r>
              <w:t xml:space="preserve">   Lower convenience food consumption#</w:t>
            </w:r>
          </w:p>
        </w:tc>
        <w:tc>
          <w:tcPr>
            <w:tcW w:w="1597" w:type="dxa"/>
            <w:vAlign w:val="bottom"/>
          </w:tcPr>
          <w:p w14:paraId="65491FC2" w14:textId="77777777" w:rsidR="004759A9" w:rsidRPr="00544319" w:rsidRDefault="004759A9" w:rsidP="004759A9">
            <w:pPr>
              <w:rPr>
                <w:color w:val="000000"/>
              </w:rPr>
            </w:pPr>
            <w:r w:rsidRPr="00544319">
              <w:rPr>
                <w:color w:val="000000"/>
              </w:rPr>
              <w:t>-</w:t>
            </w:r>
          </w:p>
        </w:tc>
        <w:tc>
          <w:tcPr>
            <w:tcW w:w="1793" w:type="dxa"/>
            <w:vAlign w:val="bottom"/>
          </w:tcPr>
          <w:p w14:paraId="41544CD6" w14:textId="59665199" w:rsidR="004759A9" w:rsidRPr="00544319" w:rsidRDefault="004759A9" w:rsidP="004759A9">
            <w:pPr>
              <w:rPr>
                <w:color w:val="000000"/>
              </w:rPr>
            </w:pPr>
            <w:r>
              <w:rPr>
                <w:color w:val="000000"/>
              </w:rPr>
              <w:t>1.16 (0.97, 1.40)</w:t>
            </w:r>
          </w:p>
        </w:tc>
        <w:tc>
          <w:tcPr>
            <w:tcW w:w="1697" w:type="dxa"/>
            <w:vAlign w:val="bottom"/>
          </w:tcPr>
          <w:p w14:paraId="5A149524" w14:textId="73F0A090" w:rsidR="004759A9" w:rsidRPr="00544319" w:rsidRDefault="004759A9" w:rsidP="004759A9">
            <w:pPr>
              <w:rPr>
                <w:color w:val="000000"/>
              </w:rPr>
            </w:pPr>
            <w:r>
              <w:rPr>
                <w:color w:val="000000"/>
              </w:rPr>
              <w:t>1.61 (1.38, 1.88)</w:t>
            </w:r>
          </w:p>
        </w:tc>
      </w:tr>
      <w:tr w:rsidR="004759A9" w:rsidRPr="00544319" w14:paraId="51D64D5D" w14:textId="77777777" w:rsidTr="004065EF">
        <w:trPr>
          <w:gridAfter w:val="1"/>
          <w:wAfter w:w="448" w:type="dxa"/>
        </w:trPr>
        <w:tc>
          <w:tcPr>
            <w:tcW w:w="4481" w:type="dxa"/>
          </w:tcPr>
          <w:p w14:paraId="4ED5518A" w14:textId="577352D2" w:rsidR="004759A9" w:rsidRPr="00544319" w:rsidRDefault="004759A9" w:rsidP="004759A9">
            <w:r>
              <w:t xml:space="preserve">   Higher alcohol units consumption</w:t>
            </w:r>
          </w:p>
        </w:tc>
        <w:tc>
          <w:tcPr>
            <w:tcW w:w="1597" w:type="dxa"/>
            <w:vAlign w:val="bottom"/>
          </w:tcPr>
          <w:p w14:paraId="44F8407F" w14:textId="77777777" w:rsidR="004759A9" w:rsidRPr="00544319" w:rsidRDefault="004759A9" w:rsidP="004759A9">
            <w:pPr>
              <w:rPr>
                <w:color w:val="000000"/>
              </w:rPr>
            </w:pPr>
            <w:r w:rsidRPr="00544319">
              <w:rPr>
                <w:color w:val="000000"/>
              </w:rPr>
              <w:t>-</w:t>
            </w:r>
          </w:p>
        </w:tc>
        <w:tc>
          <w:tcPr>
            <w:tcW w:w="1793" w:type="dxa"/>
            <w:vAlign w:val="bottom"/>
          </w:tcPr>
          <w:p w14:paraId="02CF1791" w14:textId="2593AAD7" w:rsidR="004759A9" w:rsidRPr="00544319" w:rsidRDefault="004759A9" w:rsidP="004759A9">
            <w:pPr>
              <w:rPr>
                <w:color w:val="000000"/>
              </w:rPr>
            </w:pPr>
            <w:r>
              <w:rPr>
                <w:color w:val="000000"/>
              </w:rPr>
              <w:t>1.33 (1.11, 1.59)</w:t>
            </w:r>
          </w:p>
        </w:tc>
        <w:tc>
          <w:tcPr>
            <w:tcW w:w="1697" w:type="dxa"/>
            <w:vAlign w:val="bottom"/>
          </w:tcPr>
          <w:p w14:paraId="5DC7B778" w14:textId="01F3F15B" w:rsidR="004759A9" w:rsidRPr="00544319" w:rsidRDefault="004759A9" w:rsidP="004759A9">
            <w:pPr>
              <w:rPr>
                <w:color w:val="000000"/>
              </w:rPr>
            </w:pPr>
            <w:r>
              <w:rPr>
                <w:color w:val="000000"/>
              </w:rPr>
              <w:t>1.51 (1.31, 1.73)</w:t>
            </w:r>
          </w:p>
        </w:tc>
      </w:tr>
      <w:tr w:rsidR="004759A9" w:rsidRPr="00544319" w14:paraId="25158908" w14:textId="77777777" w:rsidTr="004065EF">
        <w:trPr>
          <w:gridAfter w:val="1"/>
          <w:wAfter w:w="448" w:type="dxa"/>
        </w:trPr>
        <w:tc>
          <w:tcPr>
            <w:tcW w:w="4481" w:type="dxa"/>
          </w:tcPr>
          <w:p w14:paraId="2562C04E" w14:textId="1A49E315" w:rsidR="004759A9" w:rsidRPr="00544319" w:rsidRDefault="004759A9" w:rsidP="004759A9">
            <w:r>
              <w:t xml:space="preserve">   Higher daily drinks consumed </w:t>
            </w:r>
          </w:p>
        </w:tc>
        <w:tc>
          <w:tcPr>
            <w:tcW w:w="1597" w:type="dxa"/>
            <w:vAlign w:val="bottom"/>
          </w:tcPr>
          <w:p w14:paraId="14E8A9E4" w14:textId="77777777" w:rsidR="004759A9" w:rsidRPr="00544319" w:rsidRDefault="004759A9" w:rsidP="004759A9">
            <w:pPr>
              <w:rPr>
                <w:color w:val="000000"/>
              </w:rPr>
            </w:pPr>
            <w:r w:rsidRPr="00544319">
              <w:rPr>
                <w:color w:val="000000"/>
              </w:rPr>
              <w:t>-</w:t>
            </w:r>
          </w:p>
        </w:tc>
        <w:tc>
          <w:tcPr>
            <w:tcW w:w="1793" w:type="dxa"/>
            <w:vAlign w:val="bottom"/>
          </w:tcPr>
          <w:p w14:paraId="3CCA5271" w14:textId="4BDD9C9A" w:rsidR="004759A9" w:rsidRPr="00544319" w:rsidRDefault="004759A9" w:rsidP="004759A9">
            <w:pPr>
              <w:rPr>
                <w:color w:val="000000"/>
              </w:rPr>
            </w:pPr>
            <w:r>
              <w:rPr>
                <w:color w:val="000000"/>
              </w:rPr>
              <w:t>0.85 (0.72, 1.00)</w:t>
            </w:r>
          </w:p>
        </w:tc>
        <w:tc>
          <w:tcPr>
            <w:tcW w:w="1697" w:type="dxa"/>
            <w:vAlign w:val="bottom"/>
          </w:tcPr>
          <w:p w14:paraId="38C97EE2" w14:textId="5BC25E80" w:rsidR="004759A9" w:rsidRPr="00544319" w:rsidRDefault="004759A9" w:rsidP="004759A9">
            <w:pPr>
              <w:rPr>
                <w:color w:val="000000"/>
              </w:rPr>
            </w:pPr>
            <w:r>
              <w:rPr>
                <w:color w:val="000000"/>
              </w:rPr>
              <w:t>0.74 (0.65, 0.84)</w:t>
            </w:r>
          </w:p>
        </w:tc>
      </w:tr>
      <w:tr w:rsidR="007A75EA" w:rsidRPr="00544319" w14:paraId="660A93F0" w14:textId="77777777" w:rsidTr="004065EF">
        <w:trPr>
          <w:gridAfter w:val="1"/>
          <w:wAfter w:w="448" w:type="dxa"/>
        </w:trPr>
        <w:tc>
          <w:tcPr>
            <w:tcW w:w="4481" w:type="dxa"/>
          </w:tcPr>
          <w:p w14:paraId="126E9293" w14:textId="403E1AB4" w:rsidR="007A75EA" w:rsidRDefault="007A75EA" w:rsidP="007A75EA">
            <w:r>
              <w:t xml:space="preserve">   Physical activity</w:t>
            </w:r>
            <w:r>
              <w:rPr>
                <w:vertAlign w:val="superscript"/>
              </w:rPr>
              <w:t xml:space="preserve"> </w:t>
            </w:r>
            <w:r>
              <w:t>i</w:t>
            </w:r>
          </w:p>
        </w:tc>
        <w:tc>
          <w:tcPr>
            <w:tcW w:w="1597" w:type="dxa"/>
            <w:vAlign w:val="bottom"/>
          </w:tcPr>
          <w:p w14:paraId="36F9D3A4" w14:textId="32D830C6" w:rsidR="007A75EA" w:rsidRPr="00544319" w:rsidRDefault="007A75EA" w:rsidP="007A75EA">
            <w:pPr>
              <w:rPr>
                <w:color w:val="000000"/>
              </w:rPr>
            </w:pPr>
            <w:r>
              <w:rPr>
                <w:color w:val="000000"/>
              </w:rPr>
              <w:t>-</w:t>
            </w:r>
          </w:p>
        </w:tc>
        <w:tc>
          <w:tcPr>
            <w:tcW w:w="1793" w:type="dxa"/>
            <w:vAlign w:val="bottom"/>
          </w:tcPr>
          <w:p w14:paraId="293903EF" w14:textId="2CD2FA5C" w:rsidR="007A75EA" w:rsidRDefault="007A75EA" w:rsidP="007A75EA">
            <w:pPr>
              <w:rPr>
                <w:color w:val="000000"/>
              </w:rPr>
            </w:pPr>
            <w:r>
              <w:rPr>
                <w:color w:val="000000"/>
              </w:rPr>
              <w:t>1.29 (1.04, 1.60)</w:t>
            </w:r>
          </w:p>
        </w:tc>
        <w:tc>
          <w:tcPr>
            <w:tcW w:w="1697" w:type="dxa"/>
            <w:vAlign w:val="bottom"/>
          </w:tcPr>
          <w:p w14:paraId="0B58BB00" w14:textId="34DB5EEF" w:rsidR="007A75EA" w:rsidRDefault="007A75EA" w:rsidP="007A75EA">
            <w:pPr>
              <w:rPr>
                <w:color w:val="000000"/>
              </w:rPr>
            </w:pPr>
            <w:r>
              <w:rPr>
                <w:color w:val="000000"/>
              </w:rPr>
              <w:t>1.29 (1.08, 1.54)</w:t>
            </w:r>
          </w:p>
        </w:tc>
      </w:tr>
      <w:tr w:rsidR="007A75EA" w:rsidRPr="00544319" w14:paraId="7A2F1EA5" w14:textId="77777777" w:rsidTr="004065EF">
        <w:trPr>
          <w:gridAfter w:val="1"/>
          <w:wAfter w:w="448" w:type="dxa"/>
        </w:trPr>
        <w:tc>
          <w:tcPr>
            <w:tcW w:w="4481" w:type="dxa"/>
          </w:tcPr>
          <w:p w14:paraId="46B72C1D" w14:textId="5A63BB7C" w:rsidR="007A75EA" w:rsidRDefault="007A75EA" w:rsidP="007A75EA">
            <w:r>
              <w:t xml:space="preserve">   Physical activity ii</w:t>
            </w:r>
          </w:p>
        </w:tc>
        <w:tc>
          <w:tcPr>
            <w:tcW w:w="1597" w:type="dxa"/>
            <w:vAlign w:val="bottom"/>
          </w:tcPr>
          <w:p w14:paraId="7C243869" w14:textId="2580B1BF" w:rsidR="007A75EA" w:rsidRPr="00544319" w:rsidRDefault="007A75EA" w:rsidP="007A75EA">
            <w:pPr>
              <w:rPr>
                <w:color w:val="000000"/>
              </w:rPr>
            </w:pPr>
            <w:r>
              <w:rPr>
                <w:color w:val="000000"/>
              </w:rPr>
              <w:t>-</w:t>
            </w:r>
          </w:p>
        </w:tc>
        <w:tc>
          <w:tcPr>
            <w:tcW w:w="1793" w:type="dxa"/>
            <w:vAlign w:val="bottom"/>
          </w:tcPr>
          <w:p w14:paraId="14951938" w14:textId="5ED5C38D" w:rsidR="007A75EA" w:rsidRDefault="007A75EA" w:rsidP="007A75EA">
            <w:pPr>
              <w:rPr>
                <w:color w:val="000000"/>
              </w:rPr>
            </w:pPr>
            <w:r>
              <w:rPr>
                <w:color w:val="000000"/>
              </w:rPr>
              <w:t>1.16 (0.96, 1.41)</w:t>
            </w:r>
          </w:p>
        </w:tc>
        <w:tc>
          <w:tcPr>
            <w:tcW w:w="1697" w:type="dxa"/>
            <w:vAlign w:val="bottom"/>
          </w:tcPr>
          <w:p w14:paraId="36F54399" w14:textId="49BBD210" w:rsidR="007A75EA" w:rsidRDefault="007A75EA" w:rsidP="007A75EA">
            <w:pPr>
              <w:rPr>
                <w:color w:val="000000"/>
              </w:rPr>
            </w:pPr>
            <w:r>
              <w:rPr>
                <w:color w:val="000000"/>
              </w:rPr>
              <w:t>1.45 (1.22, 1.71)</w:t>
            </w:r>
          </w:p>
        </w:tc>
      </w:tr>
      <w:tr w:rsidR="002533F7" w:rsidRPr="00544319" w14:paraId="6623C3FB" w14:textId="77777777" w:rsidTr="004065EF">
        <w:trPr>
          <w:gridAfter w:val="1"/>
          <w:wAfter w:w="448" w:type="dxa"/>
        </w:trPr>
        <w:tc>
          <w:tcPr>
            <w:tcW w:w="4481" w:type="dxa"/>
          </w:tcPr>
          <w:p w14:paraId="14CD60DD" w14:textId="77777777" w:rsidR="002533F7" w:rsidRPr="00544319" w:rsidRDefault="002533F7" w:rsidP="002533F7"/>
        </w:tc>
        <w:tc>
          <w:tcPr>
            <w:tcW w:w="1597" w:type="dxa"/>
            <w:vAlign w:val="bottom"/>
          </w:tcPr>
          <w:p w14:paraId="5EAA43DA" w14:textId="77777777" w:rsidR="002533F7" w:rsidRPr="00544319" w:rsidRDefault="002533F7" w:rsidP="002533F7">
            <w:pPr>
              <w:rPr>
                <w:color w:val="000000"/>
              </w:rPr>
            </w:pPr>
          </w:p>
        </w:tc>
        <w:tc>
          <w:tcPr>
            <w:tcW w:w="1793" w:type="dxa"/>
            <w:vAlign w:val="bottom"/>
          </w:tcPr>
          <w:p w14:paraId="44F9F55C" w14:textId="77777777" w:rsidR="002533F7" w:rsidRPr="00544319" w:rsidRDefault="002533F7" w:rsidP="002533F7">
            <w:pPr>
              <w:rPr>
                <w:color w:val="000000"/>
              </w:rPr>
            </w:pPr>
          </w:p>
        </w:tc>
        <w:tc>
          <w:tcPr>
            <w:tcW w:w="1697" w:type="dxa"/>
            <w:vAlign w:val="bottom"/>
          </w:tcPr>
          <w:p w14:paraId="4446AB3B" w14:textId="77777777" w:rsidR="002533F7" w:rsidRPr="00544319" w:rsidRDefault="002533F7" w:rsidP="002533F7">
            <w:pPr>
              <w:rPr>
                <w:color w:val="000000"/>
              </w:rPr>
            </w:pPr>
          </w:p>
        </w:tc>
      </w:tr>
      <w:tr w:rsidR="002533F7" w:rsidRPr="00544319" w14:paraId="619E25C0" w14:textId="77777777" w:rsidTr="004065EF">
        <w:trPr>
          <w:gridAfter w:val="1"/>
          <w:wAfter w:w="448" w:type="dxa"/>
        </w:trPr>
        <w:tc>
          <w:tcPr>
            <w:tcW w:w="4481" w:type="dxa"/>
          </w:tcPr>
          <w:p w14:paraId="05227451" w14:textId="4D06F22D" w:rsidR="002533F7" w:rsidRPr="00544319" w:rsidRDefault="002533F7" w:rsidP="002533F7">
            <w:r w:rsidRPr="00544319">
              <w:t>Fully adjusted models*</w:t>
            </w:r>
            <w:r>
              <w:t xml:space="preserve"> </w:t>
            </w:r>
          </w:p>
        </w:tc>
        <w:tc>
          <w:tcPr>
            <w:tcW w:w="1597" w:type="dxa"/>
            <w:vAlign w:val="bottom"/>
          </w:tcPr>
          <w:p w14:paraId="24659BB7" w14:textId="77777777" w:rsidR="002533F7" w:rsidRPr="00544319" w:rsidRDefault="002533F7" w:rsidP="002533F7">
            <w:pPr>
              <w:rPr>
                <w:color w:val="000000"/>
              </w:rPr>
            </w:pPr>
          </w:p>
        </w:tc>
        <w:tc>
          <w:tcPr>
            <w:tcW w:w="1793" w:type="dxa"/>
            <w:vAlign w:val="bottom"/>
          </w:tcPr>
          <w:p w14:paraId="69138954" w14:textId="77777777" w:rsidR="002533F7" w:rsidRPr="00544319" w:rsidRDefault="002533F7" w:rsidP="002533F7">
            <w:pPr>
              <w:rPr>
                <w:color w:val="000000"/>
              </w:rPr>
            </w:pPr>
          </w:p>
        </w:tc>
        <w:tc>
          <w:tcPr>
            <w:tcW w:w="1697" w:type="dxa"/>
            <w:vAlign w:val="bottom"/>
          </w:tcPr>
          <w:p w14:paraId="2D885128" w14:textId="77777777" w:rsidR="002533F7" w:rsidRPr="00544319" w:rsidRDefault="002533F7" w:rsidP="002533F7">
            <w:pPr>
              <w:rPr>
                <w:color w:val="000000"/>
              </w:rPr>
            </w:pPr>
          </w:p>
        </w:tc>
      </w:tr>
      <w:tr w:rsidR="002746AB" w:rsidRPr="00544319" w14:paraId="26CB3D58" w14:textId="77777777" w:rsidTr="004065EF">
        <w:trPr>
          <w:gridAfter w:val="1"/>
          <w:wAfter w:w="448" w:type="dxa"/>
        </w:trPr>
        <w:tc>
          <w:tcPr>
            <w:tcW w:w="4481" w:type="dxa"/>
          </w:tcPr>
          <w:p w14:paraId="0B1B15C3" w14:textId="063CF95A" w:rsidR="002746AB" w:rsidRPr="00544319" w:rsidRDefault="002746AB" w:rsidP="002746AB">
            <w:r>
              <w:t xml:space="preserve">   Lower home cooked meal consumption</w:t>
            </w:r>
          </w:p>
        </w:tc>
        <w:tc>
          <w:tcPr>
            <w:tcW w:w="1597" w:type="dxa"/>
            <w:vAlign w:val="bottom"/>
          </w:tcPr>
          <w:p w14:paraId="15F798E4" w14:textId="77777777" w:rsidR="002746AB" w:rsidRPr="00544319" w:rsidRDefault="002746AB" w:rsidP="002746AB">
            <w:pPr>
              <w:rPr>
                <w:color w:val="000000"/>
              </w:rPr>
            </w:pPr>
            <w:r w:rsidRPr="00544319">
              <w:rPr>
                <w:color w:val="000000"/>
              </w:rPr>
              <w:t>-</w:t>
            </w:r>
          </w:p>
        </w:tc>
        <w:tc>
          <w:tcPr>
            <w:tcW w:w="1793" w:type="dxa"/>
            <w:vAlign w:val="bottom"/>
          </w:tcPr>
          <w:p w14:paraId="56B1248A" w14:textId="4FA34A8E" w:rsidR="002746AB" w:rsidRPr="00654F68" w:rsidRDefault="002746AB" w:rsidP="002746AB">
            <w:pPr>
              <w:rPr>
                <w:color w:val="000000"/>
              </w:rPr>
            </w:pPr>
            <w:r>
              <w:rPr>
                <w:color w:val="000000"/>
              </w:rPr>
              <w:t>0.86 (0.70, 1.04)</w:t>
            </w:r>
          </w:p>
        </w:tc>
        <w:tc>
          <w:tcPr>
            <w:tcW w:w="1697" w:type="dxa"/>
            <w:vAlign w:val="bottom"/>
          </w:tcPr>
          <w:p w14:paraId="64D3A76F" w14:textId="551D3D4A" w:rsidR="002746AB" w:rsidRPr="00654F68" w:rsidRDefault="002746AB" w:rsidP="002746AB">
            <w:pPr>
              <w:rPr>
                <w:color w:val="000000"/>
              </w:rPr>
            </w:pPr>
            <w:r>
              <w:rPr>
                <w:color w:val="000000"/>
              </w:rPr>
              <w:t>0.75 (0.63, 0.89)</w:t>
            </w:r>
          </w:p>
        </w:tc>
      </w:tr>
      <w:tr w:rsidR="002746AB" w:rsidRPr="00544319" w14:paraId="264C2911" w14:textId="77777777" w:rsidTr="004065EF">
        <w:trPr>
          <w:gridAfter w:val="1"/>
          <w:wAfter w:w="448" w:type="dxa"/>
        </w:trPr>
        <w:tc>
          <w:tcPr>
            <w:tcW w:w="4481" w:type="dxa"/>
          </w:tcPr>
          <w:p w14:paraId="5DFD21A6" w14:textId="5891A301" w:rsidR="002746AB" w:rsidRPr="00544319" w:rsidRDefault="002746AB" w:rsidP="002746AB">
            <w:r>
              <w:t xml:space="preserve">   Lower ready-meal consumption</w:t>
            </w:r>
          </w:p>
        </w:tc>
        <w:tc>
          <w:tcPr>
            <w:tcW w:w="1597" w:type="dxa"/>
            <w:vAlign w:val="bottom"/>
          </w:tcPr>
          <w:p w14:paraId="5E988B70" w14:textId="77777777" w:rsidR="002746AB" w:rsidRPr="00544319" w:rsidRDefault="002746AB" w:rsidP="002746AB">
            <w:pPr>
              <w:rPr>
                <w:color w:val="000000"/>
              </w:rPr>
            </w:pPr>
            <w:r w:rsidRPr="00544319">
              <w:rPr>
                <w:color w:val="000000"/>
              </w:rPr>
              <w:t>-</w:t>
            </w:r>
          </w:p>
        </w:tc>
        <w:tc>
          <w:tcPr>
            <w:tcW w:w="1793" w:type="dxa"/>
            <w:vAlign w:val="bottom"/>
          </w:tcPr>
          <w:p w14:paraId="1D2A3336" w14:textId="70E5586F" w:rsidR="002746AB" w:rsidRPr="00654F68" w:rsidRDefault="002746AB" w:rsidP="002746AB">
            <w:pPr>
              <w:rPr>
                <w:color w:val="000000"/>
              </w:rPr>
            </w:pPr>
            <w:r>
              <w:rPr>
                <w:color w:val="000000"/>
              </w:rPr>
              <w:t>1.11 (0.93, 1.33)</w:t>
            </w:r>
          </w:p>
        </w:tc>
        <w:tc>
          <w:tcPr>
            <w:tcW w:w="1697" w:type="dxa"/>
            <w:vAlign w:val="bottom"/>
          </w:tcPr>
          <w:p w14:paraId="76FB6B31" w14:textId="7485D234" w:rsidR="002746AB" w:rsidRPr="00654F68" w:rsidRDefault="002746AB" w:rsidP="002746AB">
            <w:pPr>
              <w:rPr>
                <w:color w:val="000000"/>
              </w:rPr>
            </w:pPr>
            <w:r>
              <w:rPr>
                <w:color w:val="000000"/>
              </w:rPr>
              <w:t>1.01 (0.86, 1.19)</w:t>
            </w:r>
          </w:p>
        </w:tc>
      </w:tr>
      <w:tr w:rsidR="002746AB" w:rsidRPr="00544319" w14:paraId="10CCDD86" w14:textId="77777777" w:rsidTr="004065EF">
        <w:trPr>
          <w:gridAfter w:val="1"/>
          <w:wAfter w:w="448" w:type="dxa"/>
        </w:trPr>
        <w:tc>
          <w:tcPr>
            <w:tcW w:w="4481" w:type="dxa"/>
          </w:tcPr>
          <w:p w14:paraId="52D04B2A" w14:textId="4BA16ED8" w:rsidR="002746AB" w:rsidRPr="00544319" w:rsidRDefault="002746AB" w:rsidP="002746AB">
            <w:r>
              <w:t xml:space="preserve">   Lower convenience food consumption#</w:t>
            </w:r>
          </w:p>
        </w:tc>
        <w:tc>
          <w:tcPr>
            <w:tcW w:w="1597" w:type="dxa"/>
            <w:vAlign w:val="bottom"/>
          </w:tcPr>
          <w:p w14:paraId="0B4A3ACD" w14:textId="77777777" w:rsidR="002746AB" w:rsidRPr="00544319" w:rsidRDefault="002746AB" w:rsidP="002746AB">
            <w:pPr>
              <w:rPr>
                <w:color w:val="000000"/>
              </w:rPr>
            </w:pPr>
            <w:r w:rsidRPr="00544319">
              <w:rPr>
                <w:color w:val="000000"/>
              </w:rPr>
              <w:t>-</w:t>
            </w:r>
          </w:p>
        </w:tc>
        <w:tc>
          <w:tcPr>
            <w:tcW w:w="1793" w:type="dxa"/>
            <w:vAlign w:val="bottom"/>
          </w:tcPr>
          <w:p w14:paraId="39BE7316" w14:textId="7ED92BAB" w:rsidR="002746AB" w:rsidRPr="00A6264E" w:rsidRDefault="002746AB" w:rsidP="002746AB">
            <w:pPr>
              <w:rPr>
                <w:color w:val="000000"/>
                <w:highlight w:val="yellow"/>
              </w:rPr>
            </w:pPr>
            <w:r>
              <w:rPr>
                <w:color w:val="000000"/>
              </w:rPr>
              <w:t>1.07 (0.88, 1.29)</w:t>
            </w:r>
          </w:p>
        </w:tc>
        <w:tc>
          <w:tcPr>
            <w:tcW w:w="1697" w:type="dxa"/>
            <w:vAlign w:val="bottom"/>
          </w:tcPr>
          <w:p w14:paraId="5A51D7B3" w14:textId="3306E8CC" w:rsidR="002746AB" w:rsidRPr="00A6264E" w:rsidRDefault="002746AB" w:rsidP="002746AB">
            <w:pPr>
              <w:rPr>
                <w:color w:val="000000"/>
                <w:highlight w:val="yellow"/>
              </w:rPr>
            </w:pPr>
            <w:r>
              <w:rPr>
                <w:color w:val="000000"/>
              </w:rPr>
              <w:t>1.34 (1.14, 1.58)</w:t>
            </w:r>
          </w:p>
        </w:tc>
      </w:tr>
      <w:tr w:rsidR="002746AB" w:rsidRPr="00544319" w14:paraId="62F9D9A3" w14:textId="77777777" w:rsidTr="004065EF">
        <w:trPr>
          <w:gridAfter w:val="1"/>
          <w:wAfter w:w="448" w:type="dxa"/>
        </w:trPr>
        <w:tc>
          <w:tcPr>
            <w:tcW w:w="4481" w:type="dxa"/>
          </w:tcPr>
          <w:p w14:paraId="1E5B1BF3" w14:textId="459E0F08" w:rsidR="002746AB" w:rsidRPr="00544319" w:rsidRDefault="002746AB" w:rsidP="002746AB">
            <w:r>
              <w:t xml:space="preserve">   Higher alcohol units consumption</w:t>
            </w:r>
          </w:p>
        </w:tc>
        <w:tc>
          <w:tcPr>
            <w:tcW w:w="1597" w:type="dxa"/>
            <w:vAlign w:val="bottom"/>
          </w:tcPr>
          <w:p w14:paraId="03731D8A" w14:textId="77777777" w:rsidR="002746AB" w:rsidRPr="00544319" w:rsidRDefault="002746AB" w:rsidP="002746AB">
            <w:pPr>
              <w:rPr>
                <w:color w:val="000000"/>
              </w:rPr>
            </w:pPr>
            <w:r w:rsidRPr="00544319">
              <w:rPr>
                <w:color w:val="000000"/>
              </w:rPr>
              <w:t>-</w:t>
            </w:r>
          </w:p>
        </w:tc>
        <w:tc>
          <w:tcPr>
            <w:tcW w:w="1793" w:type="dxa"/>
            <w:vAlign w:val="bottom"/>
          </w:tcPr>
          <w:p w14:paraId="7240EE94" w14:textId="2E2E3BB5" w:rsidR="002746AB" w:rsidRPr="00654F68" w:rsidRDefault="002746AB" w:rsidP="002746AB">
            <w:pPr>
              <w:rPr>
                <w:color w:val="000000"/>
              </w:rPr>
            </w:pPr>
            <w:r>
              <w:rPr>
                <w:color w:val="000000"/>
              </w:rPr>
              <w:t>1.01 (0.84, 1.22)</w:t>
            </w:r>
          </w:p>
        </w:tc>
        <w:tc>
          <w:tcPr>
            <w:tcW w:w="1697" w:type="dxa"/>
            <w:vAlign w:val="bottom"/>
          </w:tcPr>
          <w:p w14:paraId="400D8D7D" w14:textId="505222B3" w:rsidR="002746AB" w:rsidRPr="00654F68" w:rsidRDefault="002746AB" w:rsidP="002746AB">
            <w:pPr>
              <w:rPr>
                <w:color w:val="000000"/>
              </w:rPr>
            </w:pPr>
            <w:r>
              <w:rPr>
                <w:color w:val="000000"/>
              </w:rPr>
              <w:t>1.00 (0.86, 1.17)</w:t>
            </w:r>
          </w:p>
        </w:tc>
      </w:tr>
      <w:tr w:rsidR="002746AB" w:rsidRPr="00544319" w14:paraId="095E43FA" w14:textId="77777777" w:rsidTr="000B7E01">
        <w:trPr>
          <w:gridAfter w:val="1"/>
          <w:wAfter w:w="448" w:type="dxa"/>
        </w:trPr>
        <w:tc>
          <w:tcPr>
            <w:tcW w:w="4481" w:type="dxa"/>
          </w:tcPr>
          <w:p w14:paraId="261F2B44" w14:textId="129718C6" w:rsidR="002746AB" w:rsidRPr="00544319" w:rsidRDefault="002746AB" w:rsidP="002746AB">
            <w:r>
              <w:t xml:space="preserve">   Higher daily drinks consumed </w:t>
            </w:r>
          </w:p>
        </w:tc>
        <w:tc>
          <w:tcPr>
            <w:tcW w:w="1597" w:type="dxa"/>
            <w:vAlign w:val="bottom"/>
          </w:tcPr>
          <w:p w14:paraId="623FE1AB" w14:textId="77777777" w:rsidR="002746AB" w:rsidRPr="00544319" w:rsidRDefault="002746AB" w:rsidP="002746AB">
            <w:pPr>
              <w:rPr>
                <w:color w:val="000000"/>
              </w:rPr>
            </w:pPr>
            <w:r w:rsidRPr="00544319">
              <w:rPr>
                <w:color w:val="000000"/>
              </w:rPr>
              <w:t>-</w:t>
            </w:r>
          </w:p>
        </w:tc>
        <w:tc>
          <w:tcPr>
            <w:tcW w:w="1793" w:type="dxa"/>
            <w:vAlign w:val="bottom"/>
          </w:tcPr>
          <w:p w14:paraId="47C15109" w14:textId="708AA3BA" w:rsidR="002746AB" w:rsidRPr="00A6264E" w:rsidRDefault="002746AB" w:rsidP="002746AB">
            <w:pPr>
              <w:rPr>
                <w:color w:val="000000"/>
                <w:highlight w:val="yellow"/>
              </w:rPr>
            </w:pPr>
            <w:r>
              <w:rPr>
                <w:color w:val="000000"/>
              </w:rPr>
              <w:t>0.86 (0.73, 1.02)</w:t>
            </w:r>
          </w:p>
        </w:tc>
        <w:tc>
          <w:tcPr>
            <w:tcW w:w="1697" w:type="dxa"/>
            <w:vAlign w:val="bottom"/>
          </w:tcPr>
          <w:p w14:paraId="5E4EA008" w14:textId="5DDB80D9" w:rsidR="002746AB" w:rsidRPr="00A6264E" w:rsidRDefault="002746AB" w:rsidP="002746AB">
            <w:pPr>
              <w:rPr>
                <w:color w:val="000000"/>
                <w:highlight w:val="yellow"/>
              </w:rPr>
            </w:pPr>
            <w:r>
              <w:rPr>
                <w:color w:val="000000"/>
              </w:rPr>
              <w:t>0.79 (0.68, 0.90)</w:t>
            </w:r>
          </w:p>
        </w:tc>
      </w:tr>
      <w:tr w:rsidR="002746AB" w:rsidRPr="00544319" w14:paraId="03DAE133" w14:textId="77777777" w:rsidTr="000B7E01">
        <w:trPr>
          <w:gridAfter w:val="1"/>
          <w:wAfter w:w="448" w:type="dxa"/>
        </w:trPr>
        <w:tc>
          <w:tcPr>
            <w:tcW w:w="4481" w:type="dxa"/>
          </w:tcPr>
          <w:p w14:paraId="63FA733F" w14:textId="1E68E0E8" w:rsidR="002746AB" w:rsidRDefault="002746AB" w:rsidP="002746AB">
            <w:r>
              <w:t xml:space="preserve">   Physical activity i</w:t>
            </w:r>
          </w:p>
        </w:tc>
        <w:tc>
          <w:tcPr>
            <w:tcW w:w="1597" w:type="dxa"/>
            <w:vAlign w:val="bottom"/>
          </w:tcPr>
          <w:p w14:paraId="1A24155D" w14:textId="552FB391" w:rsidR="002746AB" w:rsidRPr="00544319" w:rsidRDefault="002746AB" w:rsidP="002746AB">
            <w:pPr>
              <w:rPr>
                <w:color w:val="000000"/>
              </w:rPr>
            </w:pPr>
            <w:r>
              <w:rPr>
                <w:color w:val="000000"/>
              </w:rPr>
              <w:t>-</w:t>
            </w:r>
          </w:p>
        </w:tc>
        <w:tc>
          <w:tcPr>
            <w:tcW w:w="1793" w:type="dxa"/>
            <w:vAlign w:val="bottom"/>
          </w:tcPr>
          <w:p w14:paraId="755447EE" w14:textId="781C3F3F" w:rsidR="002746AB" w:rsidRDefault="002746AB" w:rsidP="002746AB">
            <w:pPr>
              <w:rPr>
                <w:color w:val="000000"/>
              </w:rPr>
            </w:pPr>
            <w:r>
              <w:rPr>
                <w:color w:val="000000"/>
              </w:rPr>
              <w:t>1.14 (0.91, 1.43)</w:t>
            </w:r>
          </w:p>
        </w:tc>
        <w:tc>
          <w:tcPr>
            <w:tcW w:w="1697" w:type="dxa"/>
            <w:vAlign w:val="bottom"/>
          </w:tcPr>
          <w:p w14:paraId="3D5869AD" w14:textId="6CBCD56B" w:rsidR="002746AB" w:rsidRDefault="002746AB" w:rsidP="002746AB">
            <w:pPr>
              <w:rPr>
                <w:color w:val="000000"/>
              </w:rPr>
            </w:pPr>
            <w:r>
              <w:rPr>
                <w:color w:val="000000"/>
              </w:rPr>
              <w:t>1.06 (0.88, 1.28)</w:t>
            </w:r>
          </w:p>
        </w:tc>
      </w:tr>
      <w:tr w:rsidR="002746AB" w:rsidRPr="00544319" w14:paraId="36118402" w14:textId="77777777" w:rsidTr="004065EF">
        <w:trPr>
          <w:gridAfter w:val="1"/>
          <w:wAfter w:w="448" w:type="dxa"/>
        </w:trPr>
        <w:tc>
          <w:tcPr>
            <w:tcW w:w="4481" w:type="dxa"/>
            <w:tcBorders>
              <w:bottom w:val="single" w:sz="4" w:space="0" w:color="auto"/>
            </w:tcBorders>
          </w:tcPr>
          <w:p w14:paraId="6C1A19CD" w14:textId="48D12E24" w:rsidR="002746AB" w:rsidRDefault="002746AB" w:rsidP="002746AB">
            <w:r>
              <w:t xml:space="preserve">   Physical activity ii</w:t>
            </w:r>
          </w:p>
        </w:tc>
        <w:tc>
          <w:tcPr>
            <w:tcW w:w="1597" w:type="dxa"/>
            <w:tcBorders>
              <w:bottom w:val="single" w:sz="4" w:space="0" w:color="auto"/>
            </w:tcBorders>
            <w:vAlign w:val="bottom"/>
          </w:tcPr>
          <w:p w14:paraId="405CB0E7" w14:textId="2208B0F2" w:rsidR="002746AB" w:rsidRPr="00544319" w:rsidRDefault="002746AB" w:rsidP="002746AB">
            <w:pPr>
              <w:rPr>
                <w:color w:val="000000"/>
              </w:rPr>
            </w:pPr>
            <w:r>
              <w:rPr>
                <w:color w:val="000000"/>
              </w:rPr>
              <w:t>-</w:t>
            </w:r>
          </w:p>
        </w:tc>
        <w:tc>
          <w:tcPr>
            <w:tcW w:w="1793" w:type="dxa"/>
            <w:tcBorders>
              <w:bottom w:val="single" w:sz="4" w:space="0" w:color="auto"/>
            </w:tcBorders>
            <w:vAlign w:val="bottom"/>
          </w:tcPr>
          <w:p w14:paraId="3EFB6942" w14:textId="76B5C0D2" w:rsidR="002746AB" w:rsidRDefault="002746AB" w:rsidP="002746AB">
            <w:pPr>
              <w:rPr>
                <w:color w:val="000000"/>
              </w:rPr>
            </w:pPr>
            <w:r>
              <w:rPr>
                <w:color w:val="000000"/>
              </w:rPr>
              <w:t>0.97 (0.80, 1.19)</w:t>
            </w:r>
          </w:p>
        </w:tc>
        <w:tc>
          <w:tcPr>
            <w:tcW w:w="1697" w:type="dxa"/>
            <w:tcBorders>
              <w:bottom w:val="single" w:sz="4" w:space="0" w:color="auto"/>
            </w:tcBorders>
            <w:vAlign w:val="bottom"/>
          </w:tcPr>
          <w:p w14:paraId="4E01CC90" w14:textId="3720B062" w:rsidR="002746AB" w:rsidRDefault="002746AB" w:rsidP="002746AB">
            <w:pPr>
              <w:rPr>
                <w:color w:val="000000"/>
              </w:rPr>
            </w:pPr>
            <w:r>
              <w:rPr>
                <w:color w:val="000000"/>
              </w:rPr>
              <w:t>1.09 (0.91, 1.30)</w:t>
            </w:r>
          </w:p>
        </w:tc>
      </w:tr>
    </w:tbl>
    <w:p w14:paraId="6CD4149D" w14:textId="69667CB0" w:rsidR="009713DE" w:rsidRDefault="00654F68" w:rsidP="00654F68">
      <w:r w:rsidRPr="00443190">
        <w:rPr>
          <w:highlight w:val="yellow"/>
        </w:rPr>
        <w:t>*</w:t>
      </w:r>
      <w:r w:rsidR="00586CCB" w:rsidRPr="00443190">
        <w:rPr>
          <w:highlight w:val="yellow"/>
        </w:rPr>
        <w:t xml:space="preserve">indicators of childhood socioeconomic indicators (paternal occupational class and household income (10 years), and education (5 years)), childhood cognition (reading and maths scores at 10 years), and childhood health (school absence due to illness or emotional problems, disability as judged by health </w:t>
      </w:r>
      <w:r w:rsidR="00586CCB" w:rsidRPr="002413B5">
        <w:rPr>
          <w:highlight w:val="yellow"/>
        </w:rPr>
        <w:t xml:space="preserve">visitor at 10 years). </w:t>
      </w:r>
      <w:r w:rsidR="002413B5" w:rsidRPr="002413B5">
        <w:rPr>
          <w:highlight w:val="yellow"/>
        </w:rPr>
        <w:t>Food consumption variables all categorised as &gt;1 per day, 1 per day, several times a week, 1/2 per week, 1 per month, less often, never</w:t>
      </w:r>
      <w:r w:rsidR="002413B5">
        <w:rPr>
          <w:highlight w:val="yellow"/>
        </w:rPr>
        <w:t xml:space="preserve">. </w:t>
      </w:r>
      <w:r w:rsidR="00C9173F" w:rsidRPr="00443190">
        <w:rPr>
          <w:highlight w:val="yellow"/>
        </w:rPr>
        <w:t xml:space="preserve">Alcohol units </w:t>
      </w:r>
      <w:r w:rsidR="00D93AB5">
        <w:rPr>
          <w:highlight w:val="yellow"/>
        </w:rPr>
        <w:t xml:space="preserve">consumed </w:t>
      </w:r>
      <w:r w:rsidR="002E1C26" w:rsidRPr="00443190">
        <w:rPr>
          <w:highlight w:val="yellow"/>
        </w:rPr>
        <w:t xml:space="preserve">per last 7 days </w:t>
      </w:r>
      <w:r w:rsidR="00C9173F" w:rsidRPr="00443190">
        <w:rPr>
          <w:highlight w:val="yellow"/>
        </w:rPr>
        <w:t>categorised as 0</w:t>
      </w:r>
      <w:r w:rsidR="002E1C26" w:rsidRPr="00443190">
        <w:rPr>
          <w:highlight w:val="yellow"/>
        </w:rPr>
        <w:t>-4, &gt;4-8.7, &gt;8.7-19.7, &gt;19.7</w:t>
      </w:r>
      <w:r w:rsidR="00D93AB5">
        <w:rPr>
          <w:highlight w:val="yellow"/>
        </w:rPr>
        <w:t xml:space="preserve"> units</w:t>
      </w:r>
      <w:r w:rsidR="00C9173F" w:rsidRPr="00443190">
        <w:rPr>
          <w:highlight w:val="yellow"/>
        </w:rPr>
        <w:t>; daily drinks consumed on a given day of drinking</w:t>
      </w:r>
      <w:r w:rsidR="00F52801" w:rsidRPr="00443190">
        <w:rPr>
          <w:highlight w:val="yellow"/>
        </w:rPr>
        <w:t xml:space="preserve"> </w:t>
      </w:r>
      <w:r w:rsidR="00BB5256">
        <w:rPr>
          <w:highlight w:val="yellow"/>
        </w:rPr>
        <w:t xml:space="preserve">categorised as </w:t>
      </w:r>
      <w:r w:rsidR="00F52801" w:rsidRPr="00443190">
        <w:rPr>
          <w:highlight w:val="yellow"/>
        </w:rPr>
        <w:t>0, 1-2, 3-4, 5-6, 7-8, &gt;8</w:t>
      </w:r>
      <w:r w:rsidR="00C9173F" w:rsidRPr="00443190">
        <w:rPr>
          <w:highlight w:val="yellow"/>
        </w:rPr>
        <w:t>.</w:t>
      </w:r>
      <w:r w:rsidR="002E1C26" w:rsidRPr="00443190">
        <w:rPr>
          <w:highlight w:val="yellow"/>
        </w:rPr>
        <w:t xml:space="preserve"> </w:t>
      </w:r>
      <w:r w:rsidR="009713DE" w:rsidRPr="00443190">
        <w:rPr>
          <w:highlight w:val="yellow"/>
        </w:rPr>
        <w:t>#participants were asked to recall consumption of “other convenience foods, frozen or packaged, such as fish-fingers, burgers, chips or ready-made pizzas”</w:t>
      </w:r>
      <w:r w:rsidR="009E7425" w:rsidRPr="00443190">
        <w:rPr>
          <w:highlight w:val="yellow"/>
        </w:rPr>
        <w:t>; physically active defined as</w:t>
      </w:r>
      <w:r w:rsidR="006E0E15" w:rsidRPr="00443190">
        <w:rPr>
          <w:highlight w:val="yellow"/>
        </w:rPr>
        <w:t xml:space="preserve">: i) </w:t>
      </w:r>
      <w:r w:rsidR="002E0420" w:rsidRPr="00443190">
        <w:rPr>
          <w:highlight w:val="yellow"/>
        </w:rPr>
        <w:t xml:space="preserve">whether participant participated in leisure activities for </w:t>
      </w:r>
      <w:r w:rsidR="006E0E15" w:rsidRPr="00443190">
        <w:rPr>
          <w:highlight w:val="yellow"/>
        </w:rPr>
        <w:t>2-3 occasions or more per week; ii) the number of leisure activities undertaken at least once per week (0, 1, 2, 3, ≥4).</w:t>
      </w:r>
    </w:p>
    <w:p w14:paraId="44376824" w14:textId="77777777" w:rsidR="00654F68" w:rsidRDefault="00654F68">
      <w:pPr>
        <w:spacing w:after="160" w:line="259" w:lineRule="auto"/>
      </w:pPr>
    </w:p>
    <w:p w14:paraId="2258D129" w14:textId="77777777" w:rsidR="00DA7C1A" w:rsidRDefault="00DA7C1A">
      <w:pPr>
        <w:spacing w:after="160" w:line="259" w:lineRule="auto"/>
      </w:pPr>
    </w:p>
    <w:p w14:paraId="32A6D591" w14:textId="5B060317" w:rsidR="005226FB" w:rsidRDefault="00F41A3C" w:rsidP="005226FB">
      <w:pPr>
        <w:spacing w:after="160" w:line="259" w:lineRule="auto"/>
      </w:pPr>
      <w:r>
        <w:t xml:space="preserve">Supplementary Table </w:t>
      </w:r>
      <w:r w:rsidR="00635BB9">
        <w:t>3</w:t>
      </w:r>
      <w:r w:rsidR="005226FB">
        <w:t>. University attended in relation to self-reported health and selected health-impacting behaviours at 42 years</w:t>
      </w:r>
    </w:p>
    <w:p w14:paraId="455BDC30" w14:textId="77777777" w:rsidR="005226FB" w:rsidRDefault="005226FB">
      <w:pPr>
        <w:spacing w:after="160" w:line="259" w:lineRule="auto"/>
      </w:pPr>
    </w:p>
    <w:tbl>
      <w:tblPr>
        <w:tblStyle w:val="TableGrid"/>
        <w:tblW w:w="133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91"/>
        <w:gridCol w:w="2375"/>
        <w:gridCol w:w="1793"/>
        <w:gridCol w:w="1697"/>
        <w:gridCol w:w="2418"/>
        <w:gridCol w:w="448"/>
      </w:tblGrid>
      <w:tr w:rsidR="00796AE8" w:rsidRPr="00544319" w14:paraId="450B72D3" w14:textId="77777777" w:rsidTr="00A6062C">
        <w:tc>
          <w:tcPr>
            <w:tcW w:w="4591" w:type="dxa"/>
          </w:tcPr>
          <w:p w14:paraId="701B0656" w14:textId="77777777" w:rsidR="00796AE8" w:rsidRDefault="00796AE8" w:rsidP="006365F8"/>
          <w:p w14:paraId="57CEF678" w14:textId="77777777" w:rsidR="00796AE8" w:rsidRPr="00544319" w:rsidRDefault="00796AE8" w:rsidP="006365F8"/>
        </w:tc>
        <w:tc>
          <w:tcPr>
            <w:tcW w:w="2375" w:type="dxa"/>
          </w:tcPr>
          <w:p w14:paraId="5256609D" w14:textId="77777777" w:rsidR="00796AE8" w:rsidRPr="009232D5" w:rsidRDefault="00796AE8" w:rsidP="00BD7728">
            <w:pPr>
              <w:rPr>
                <w:b/>
              </w:rPr>
            </w:pPr>
            <w:r w:rsidRPr="009232D5">
              <w:rPr>
                <w:b/>
              </w:rPr>
              <w:t>University attended:</w:t>
            </w:r>
          </w:p>
          <w:p w14:paraId="56C543B8" w14:textId="77777777" w:rsidR="00796AE8" w:rsidRPr="00544319" w:rsidRDefault="00796AE8" w:rsidP="006365F8">
            <w:pPr>
              <w:rPr>
                <w:b/>
              </w:rPr>
            </w:pPr>
          </w:p>
        </w:tc>
        <w:tc>
          <w:tcPr>
            <w:tcW w:w="1793" w:type="dxa"/>
          </w:tcPr>
          <w:p w14:paraId="68C3DE21" w14:textId="77777777" w:rsidR="00796AE8" w:rsidRPr="00544319" w:rsidRDefault="00796AE8" w:rsidP="006365F8"/>
        </w:tc>
        <w:tc>
          <w:tcPr>
            <w:tcW w:w="1697" w:type="dxa"/>
          </w:tcPr>
          <w:p w14:paraId="3D2D9498" w14:textId="77777777" w:rsidR="00796AE8" w:rsidRPr="00544319" w:rsidRDefault="00796AE8" w:rsidP="006365F8"/>
        </w:tc>
        <w:tc>
          <w:tcPr>
            <w:tcW w:w="2418" w:type="dxa"/>
          </w:tcPr>
          <w:p w14:paraId="18AA67AF" w14:textId="77777777" w:rsidR="00796AE8" w:rsidRPr="00544319" w:rsidRDefault="00796AE8" w:rsidP="006365F8"/>
        </w:tc>
        <w:tc>
          <w:tcPr>
            <w:tcW w:w="448" w:type="dxa"/>
          </w:tcPr>
          <w:p w14:paraId="5C585D98" w14:textId="77777777" w:rsidR="00796AE8" w:rsidRPr="00544319" w:rsidRDefault="00796AE8" w:rsidP="006365F8"/>
        </w:tc>
      </w:tr>
      <w:tr w:rsidR="00796AE8" w:rsidRPr="00544319" w14:paraId="244D956B" w14:textId="77777777" w:rsidTr="00A6062C">
        <w:trPr>
          <w:gridAfter w:val="1"/>
          <w:wAfter w:w="448" w:type="dxa"/>
        </w:trPr>
        <w:tc>
          <w:tcPr>
            <w:tcW w:w="4591" w:type="dxa"/>
          </w:tcPr>
          <w:p w14:paraId="6340E3FD" w14:textId="77777777" w:rsidR="00796AE8" w:rsidRPr="00544319" w:rsidRDefault="00796AE8" w:rsidP="00BD7728"/>
        </w:tc>
        <w:tc>
          <w:tcPr>
            <w:tcW w:w="2375" w:type="dxa"/>
            <w:tcBorders>
              <w:bottom w:val="single" w:sz="4" w:space="0" w:color="auto"/>
            </w:tcBorders>
          </w:tcPr>
          <w:p w14:paraId="4F345C1E" w14:textId="77777777" w:rsidR="00796AE8" w:rsidRDefault="00796AE8" w:rsidP="00BD7728">
            <w:r w:rsidRPr="002209E7">
              <w:t>None</w:t>
            </w:r>
            <w:r>
              <w:t xml:space="preserve">, </w:t>
            </w:r>
            <w:r w:rsidRPr="002209E7">
              <w:t>no qualifications</w:t>
            </w:r>
          </w:p>
          <w:p w14:paraId="26BEBCF2" w14:textId="77777777" w:rsidR="00796AE8" w:rsidRDefault="00796AE8" w:rsidP="00BD7728"/>
          <w:p w14:paraId="7E6365C7" w14:textId="584AED8E" w:rsidR="00796AE8" w:rsidRPr="002209E7" w:rsidRDefault="00242E2E" w:rsidP="00BD7728">
            <w:r w:rsidRPr="002209E7">
              <w:t>OR (95% CI)</w:t>
            </w:r>
          </w:p>
        </w:tc>
        <w:tc>
          <w:tcPr>
            <w:tcW w:w="1793" w:type="dxa"/>
            <w:tcBorders>
              <w:bottom w:val="single" w:sz="4" w:space="0" w:color="auto"/>
            </w:tcBorders>
          </w:tcPr>
          <w:p w14:paraId="464489A4" w14:textId="77777777" w:rsidR="00796AE8" w:rsidRDefault="00796AE8" w:rsidP="00BD7728">
            <w:r w:rsidRPr="002209E7">
              <w:t>None</w:t>
            </w:r>
            <w:r>
              <w:t>,</w:t>
            </w:r>
            <w:r w:rsidRPr="002209E7">
              <w:t xml:space="preserve"> </w:t>
            </w:r>
          </w:p>
          <w:p w14:paraId="4E612647" w14:textId="77777777" w:rsidR="00796AE8" w:rsidRDefault="00796AE8" w:rsidP="00BD7728">
            <w:r>
              <w:t>pre-university qualification</w:t>
            </w:r>
          </w:p>
          <w:p w14:paraId="0006597F" w14:textId="77777777" w:rsidR="00796AE8" w:rsidRPr="002209E7" w:rsidRDefault="00796AE8" w:rsidP="00BD7728">
            <w:r w:rsidRPr="002209E7">
              <w:t xml:space="preserve">OR (95% CI) </w:t>
            </w:r>
          </w:p>
        </w:tc>
        <w:tc>
          <w:tcPr>
            <w:tcW w:w="1697" w:type="dxa"/>
            <w:tcBorders>
              <w:bottom w:val="single" w:sz="4" w:space="0" w:color="auto"/>
            </w:tcBorders>
          </w:tcPr>
          <w:p w14:paraId="0EA41F9A" w14:textId="77777777" w:rsidR="00796AE8" w:rsidRDefault="00796AE8" w:rsidP="00BD7728">
            <w:r w:rsidRPr="002209E7">
              <w:t>Normal</w:t>
            </w:r>
            <w:r>
              <w:t xml:space="preserve"> status</w:t>
            </w:r>
            <w:r w:rsidRPr="002209E7">
              <w:t xml:space="preserve"> university</w:t>
            </w:r>
          </w:p>
          <w:p w14:paraId="495D0ED8" w14:textId="77777777" w:rsidR="00796AE8" w:rsidRDefault="00796AE8" w:rsidP="00BD7728"/>
          <w:p w14:paraId="120F48EF" w14:textId="6BB98E7D" w:rsidR="00796AE8" w:rsidRPr="002209E7" w:rsidRDefault="00242E2E" w:rsidP="00BD7728">
            <w:r>
              <w:t>Ref.</w:t>
            </w:r>
          </w:p>
        </w:tc>
        <w:tc>
          <w:tcPr>
            <w:tcW w:w="2418" w:type="dxa"/>
            <w:tcBorders>
              <w:bottom w:val="single" w:sz="4" w:space="0" w:color="auto"/>
            </w:tcBorders>
          </w:tcPr>
          <w:p w14:paraId="6F6DBFA1" w14:textId="77777777" w:rsidR="00796AE8" w:rsidRDefault="00796AE8" w:rsidP="00BD7728">
            <w:r>
              <w:t>Higher status university</w:t>
            </w:r>
          </w:p>
          <w:p w14:paraId="605D7647" w14:textId="77777777" w:rsidR="00796AE8" w:rsidRDefault="00796AE8" w:rsidP="00BD7728"/>
          <w:p w14:paraId="7C8F661E" w14:textId="77777777" w:rsidR="00796AE8" w:rsidRPr="00544319" w:rsidRDefault="00796AE8" w:rsidP="00BD7728">
            <w:r w:rsidRPr="002209E7">
              <w:t>OR (95% CI)</w:t>
            </w:r>
          </w:p>
        </w:tc>
      </w:tr>
      <w:tr w:rsidR="00796AE8" w:rsidRPr="00544319" w14:paraId="7BD0212E" w14:textId="77777777" w:rsidTr="00A6062C">
        <w:trPr>
          <w:gridAfter w:val="1"/>
          <w:wAfter w:w="448" w:type="dxa"/>
        </w:trPr>
        <w:tc>
          <w:tcPr>
            <w:tcW w:w="4591" w:type="dxa"/>
          </w:tcPr>
          <w:p w14:paraId="4F6A01E9" w14:textId="77777777" w:rsidR="00796AE8" w:rsidRPr="00544319" w:rsidRDefault="00796AE8" w:rsidP="00BD7728">
            <w:pPr>
              <w:rPr>
                <w:b/>
              </w:rPr>
            </w:pPr>
            <w:r w:rsidRPr="00544319">
              <w:rPr>
                <w:b/>
              </w:rPr>
              <w:t>Outcomes at 42 years</w:t>
            </w:r>
          </w:p>
        </w:tc>
        <w:tc>
          <w:tcPr>
            <w:tcW w:w="2375" w:type="dxa"/>
            <w:tcBorders>
              <w:top w:val="single" w:sz="4" w:space="0" w:color="auto"/>
            </w:tcBorders>
          </w:tcPr>
          <w:p w14:paraId="70FEE765" w14:textId="77777777" w:rsidR="00796AE8" w:rsidRPr="00544319" w:rsidRDefault="00796AE8" w:rsidP="00BD7728"/>
        </w:tc>
        <w:tc>
          <w:tcPr>
            <w:tcW w:w="1793" w:type="dxa"/>
            <w:tcBorders>
              <w:top w:val="single" w:sz="4" w:space="0" w:color="auto"/>
            </w:tcBorders>
          </w:tcPr>
          <w:p w14:paraId="7DFFF949" w14:textId="77777777" w:rsidR="00796AE8" w:rsidRPr="00544319" w:rsidRDefault="00796AE8" w:rsidP="00BD7728"/>
        </w:tc>
        <w:tc>
          <w:tcPr>
            <w:tcW w:w="1697" w:type="dxa"/>
            <w:tcBorders>
              <w:top w:val="single" w:sz="4" w:space="0" w:color="auto"/>
            </w:tcBorders>
          </w:tcPr>
          <w:p w14:paraId="600B5F6D" w14:textId="77777777" w:rsidR="00796AE8" w:rsidRPr="00544319" w:rsidRDefault="00796AE8" w:rsidP="00BD7728"/>
        </w:tc>
        <w:tc>
          <w:tcPr>
            <w:tcW w:w="2418" w:type="dxa"/>
            <w:tcBorders>
              <w:top w:val="single" w:sz="4" w:space="0" w:color="auto"/>
            </w:tcBorders>
          </w:tcPr>
          <w:p w14:paraId="2F58C6D2" w14:textId="77777777" w:rsidR="00796AE8" w:rsidRPr="00544319" w:rsidRDefault="00796AE8" w:rsidP="00BD7728"/>
        </w:tc>
      </w:tr>
      <w:tr w:rsidR="00F34E42" w:rsidRPr="00544319" w14:paraId="560CC025" w14:textId="77777777" w:rsidTr="00A6062C">
        <w:trPr>
          <w:gridAfter w:val="1"/>
          <w:wAfter w:w="448" w:type="dxa"/>
        </w:trPr>
        <w:tc>
          <w:tcPr>
            <w:tcW w:w="4591" w:type="dxa"/>
          </w:tcPr>
          <w:p w14:paraId="7A95D912" w14:textId="41E7B5C4" w:rsidR="00F34E42" w:rsidRPr="00544319" w:rsidRDefault="00F34E42" w:rsidP="00F34E42">
            <w:pPr>
              <w:rPr>
                <w:b/>
              </w:rPr>
            </w:pPr>
            <w:r w:rsidRPr="00544319">
              <w:t>Sex-adjusted models</w:t>
            </w:r>
          </w:p>
        </w:tc>
        <w:tc>
          <w:tcPr>
            <w:tcW w:w="2375" w:type="dxa"/>
          </w:tcPr>
          <w:p w14:paraId="0870C074" w14:textId="77777777" w:rsidR="00F34E42" w:rsidRPr="00544319" w:rsidRDefault="00F34E42" w:rsidP="00F34E42"/>
        </w:tc>
        <w:tc>
          <w:tcPr>
            <w:tcW w:w="1793" w:type="dxa"/>
          </w:tcPr>
          <w:p w14:paraId="6893C701" w14:textId="77777777" w:rsidR="00F34E42" w:rsidRPr="00544319" w:rsidRDefault="00F34E42" w:rsidP="00F34E42"/>
        </w:tc>
        <w:tc>
          <w:tcPr>
            <w:tcW w:w="1697" w:type="dxa"/>
          </w:tcPr>
          <w:p w14:paraId="0846594B" w14:textId="77777777" w:rsidR="00F34E42" w:rsidRPr="00544319" w:rsidRDefault="00F34E42" w:rsidP="00F34E42"/>
        </w:tc>
        <w:tc>
          <w:tcPr>
            <w:tcW w:w="2418" w:type="dxa"/>
          </w:tcPr>
          <w:p w14:paraId="0DDC4341" w14:textId="77777777" w:rsidR="00F34E42" w:rsidRPr="00544319" w:rsidRDefault="00F34E42" w:rsidP="00F34E42"/>
        </w:tc>
      </w:tr>
      <w:tr w:rsidR="00A6062C" w:rsidRPr="00544319" w14:paraId="00BE1673" w14:textId="77777777" w:rsidTr="00A6062C">
        <w:trPr>
          <w:gridAfter w:val="1"/>
          <w:wAfter w:w="448" w:type="dxa"/>
        </w:trPr>
        <w:tc>
          <w:tcPr>
            <w:tcW w:w="4591" w:type="dxa"/>
          </w:tcPr>
          <w:p w14:paraId="423439BC" w14:textId="49BC1C66" w:rsidR="00A6062C" w:rsidRPr="00544319" w:rsidRDefault="00A6062C" w:rsidP="00A6062C">
            <w:r>
              <w:t xml:space="preserve">   Lower home cooked meal consumption</w:t>
            </w:r>
          </w:p>
        </w:tc>
        <w:tc>
          <w:tcPr>
            <w:tcW w:w="2375" w:type="dxa"/>
            <w:vAlign w:val="bottom"/>
          </w:tcPr>
          <w:p w14:paraId="221AE68F" w14:textId="3B6FA5A3" w:rsidR="00A6062C" w:rsidRPr="00544319" w:rsidRDefault="00A6062C" w:rsidP="00A6062C">
            <w:pPr>
              <w:rPr>
                <w:color w:val="000000"/>
              </w:rPr>
            </w:pPr>
            <w:r>
              <w:rPr>
                <w:color w:val="000000"/>
              </w:rPr>
              <w:t>1.78 (1.59, 2.01)</w:t>
            </w:r>
          </w:p>
        </w:tc>
        <w:tc>
          <w:tcPr>
            <w:tcW w:w="1793" w:type="dxa"/>
            <w:vAlign w:val="bottom"/>
          </w:tcPr>
          <w:p w14:paraId="7D0BBD5C" w14:textId="31023541" w:rsidR="00A6062C" w:rsidRDefault="00A6062C" w:rsidP="00A6062C">
            <w:pPr>
              <w:rPr>
                <w:color w:val="000000"/>
              </w:rPr>
            </w:pPr>
            <w:r>
              <w:rPr>
                <w:color w:val="000000"/>
              </w:rPr>
              <w:t>1.46 (1.31, 1.62)</w:t>
            </w:r>
          </w:p>
        </w:tc>
        <w:tc>
          <w:tcPr>
            <w:tcW w:w="1697" w:type="dxa"/>
            <w:vAlign w:val="bottom"/>
          </w:tcPr>
          <w:p w14:paraId="466C6237" w14:textId="491A69F6" w:rsidR="00A6062C" w:rsidRDefault="00A6062C" w:rsidP="00A6062C">
            <w:pPr>
              <w:rPr>
                <w:color w:val="000000"/>
              </w:rPr>
            </w:pPr>
            <w:r w:rsidRPr="00544319">
              <w:rPr>
                <w:color w:val="000000"/>
              </w:rPr>
              <w:t>-</w:t>
            </w:r>
          </w:p>
        </w:tc>
        <w:tc>
          <w:tcPr>
            <w:tcW w:w="2418" w:type="dxa"/>
            <w:vAlign w:val="bottom"/>
          </w:tcPr>
          <w:p w14:paraId="4700B21E" w14:textId="28322315" w:rsidR="00A6062C" w:rsidRDefault="00A6062C" w:rsidP="00A6062C">
            <w:pPr>
              <w:rPr>
                <w:color w:val="000000"/>
              </w:rPr>
            </w:pPr>
            <w:r>
              <w:rPr>
                <w:color w:val="000000"/>
              </w:rPr>
              <w:t>0.86 (0.73, 1.02)</w:t>
            </w:r>
          </w:p>
        </w:tc>
      </w:tr>
      <w:tr w:rsidR="00A6062C" w:rsidRPr="00544319" w14:paraId="08138BE1" w14:textId="77777777" w:rsidTr="00A6062C">
        <w:trPr>
          <w:gridAfter w:val="1"/>
          <w:wAfter w:w="448" w:type="dxa"/>
        </w:trPr>
        <w:tc>
          <w:tcPr>
            <w:tcW w:w="4591" w:type="dxa"/>
          </w:tcPr>
          <w:p w14:paraId="176FDC52" w14:textId="486494CC" w:rsidR="00A6062C" w:rsidRPr="00544319" w:rsidRDefault="00A6062C" w:rsidP="00A6062C">
            <w:r>
              <w:t xml:space="preserve">   Lower ready-meal consumption</w:t>
            </w:r>
          </w:p>
        </w:tc>
        <w:tc>
          <w:tcPr>
            <w:tcW w:w="2375" w:type="dxa"/>
            <w:vAlign w:val="bottom"/>
          </w:tcPr>
          <w:p w14:paraId="4D34621F" w14:textId="6FDC76E0" w:rsidR="00A6062C" w:rsidRPr="00544319" w:rsidRDefault="00A6062C" w:rsidP="00A6062C">
            <w:pPr>
              <w:rPr>
                <w:color w:val="000000"/>
              </w:rPr>
            </w:pPr>
            <w:r>
              <w:rPr>
                <w:color w:val="000000"/>
              </w:rPr>
              <w:t>0.91 (0.81, 1.01)</w:t>
            </w:r>
          </w:p>
        </w:tc>
        <w:tc>
          <w:tcPr>
            <w:tcW w:w="1793" w:type="dxa"/>
            <w:vAlign w:val="bottom"/>
          </w:tcPr>
          <w:p w14:paraId="6DA5143A" w14:textId="0468C259" w:rsidR="00A6062C" w:rsidRDefault="00A6062C" w:rsidP="00A6062C">
            <w:pPr>
              <w:rPr>
                <w:color w:val="000000"/>
              </w:rPr>
            </w:pPr>
            <w:r>
              <w:rPr>
                <w:color w:val="000000"/>
              </w:rPr>
              <w:t>0.95 (0.86, 1.05)</w:t>
            </w:r>
          </w:p>
        </w:tc>
        <w:tc>
          <w:tcPr>
            <w:tcW w:w="1697" w:type="dxa"/>
            <w:vAlign w:val="bottom"/>
          </w:tcPr>
          <w:p w14:paraId="7105F485" w14:textId="1BD174EF" w:rsidR="00A6062C" w:rsidRDefault="00A6062C" w:rsidP="00A6062C">
            <w:pPr>
              <w:rPr>
                <w:color w:val="000000"/>
              </w:rPr>
            </w:pPr>
            <w:r w:rsidRPr="00544319">
              <w:rPr>
                <w:color w:val="000000"/>
              </w:rPr>
              <w:t>-</w:t>
            </w:r>
          </w:p>
        </w:tc>
        <w:tc>
          <w:tcPr>
            <w:tcW w:w="2418" w:type="dxa"/>
            <w:vAlign w:val="bottom"/>
          </w:tcPr>
          <w:p w14:paraId="0C829179" w14:textId="7B1ED353" w:rsidR="00A6062C" w:rsidRDefault="00A6062C" w:rsidP="00A6062C">
            <w:pPr>
              <w:rPr>
                <w:color w:val="000000"/>
              </w:rPr>
            </w:pPr>
            <w:r>
              <w:rPr>
                <w:color w:val="000000"/>
              </w:rPr>
              <w:t>1.20 (1.02, 1.41)</w:t>
            </w:r>
          </w:p>
        </w:tc>
      </w:tr>
      <w:tr w:rsidR="00A6062C" w:rsidRPr="00544319" w14:paraId="7FA21530" w14:textId="77777777" w:rsidTr="00A6062C">
        <w:trPr>
          <w:gridAfter w:val="1"/>
          <w:wAfter w:w="448" w:type="dxa"/>
        </w:trPr>
        <w:tc>
          <w:tcPr>
            <w:tcW w:w="4591" w:type="dxa"/>
          </w:tcPr>
          <w:p w14:paraId="70E9DDB3" w14:textId="4096B19C" w:rsidR="00A6062C" w:rsidRPr="00544319" w:rsidRDefault="00A6062C" w:rsidP="00A6062C">
            <w:r>
              <w:t xml:space="preserve">   Lower convenience food consumption</w:t>
            </w:r>
            <w:r w:rsidR="00D94545">
              <w:t>#</w:t>
            </w:r>
          </w:p>
        </w:tc>
        <w:tc>
          <w:tcPr>
            <w:tcW w:w="2375" w:type="dxa"/>
            <w:vAlign w:val="bottom"/>
          </w:tcPr>
          <w:p w14:paraId="1181F965" w14:textId="5D9C606B" w:rsidR="00A6062C" w:rsidRPr="00544319" w:rsidRDefault="00A6062C" w:rsidP="00A6062C">
            <w:pPr>
              <w:rPr>
                <w:color w:val="000000"/>
              </w:rPr>
            </w:pPr>
            <w:r>
              <w:rPr>
                <w:color w:val="000000"/>
              </w:rPr>
              <w:t>0.69 (0.61, 0.77)</w:t>
            </w:r>
          </w:p>
        </w:tc>
        <w:tc>
          <w:tcPr>
            <w:tcW w:w="1793" w:type="dxa"/>
            <w:vAlign w:val="bottom"/>
          </w:tcPr>
          <w:p w14:paraId="424954AF" w14:textId="558B1BBB" w:rsidR="00A6062C" w:rsidRDefault="00A6062C" w:rsidP="00A6062C">
            <w:pPr>
              <w:rPr>
                <w:color w:val="000000"/>
              </w:rPr>
            </w:pPr>
            <w:r>
              <w:rPr>
                <w:color w:val="000000"/>
              </w:rPr>
              <w:t>0.75 (0.68, 0.83)</w:t>
            </w:r>
          </w:p>
        </w:tc>
        <w:tc>
          <w:tcPr>
            <w:tcW w:w="1697" w:type="dxa"/>
            <w:vAlign w:val="bottom"/>
          </w:tcPr>
          <w:p w14:paraId="124291DF" w14:textId="37AFE964" w:rsidR="00A6062C" w:rsidRDefault="00A6062C" w:rsidP="00A6062C">
            <w:pPr>
              <w:rPr>
                <w:color w:val="000000"/>
              </w:rPr>
            </w:pPr>
            <w:r w:rsidRPr="00544319">
              <w:rPr>
                <w:color w:val="000000"/>
              </w:rPr>
              <w:t>-</w:t>
            </w:r>
          </w:p>
        </w:tc>
        <w:tc>
          <w:tcPr>
            <w:tcW w:w="2418" w:type="dxa"/>
            <w:vAlign w:val="bottom"/>
          </w:tcPr>
          <w:p w14:paraId="1EE2D8C1" w14:textId="1444BC16" w:rsidR="00A6062C" w:rsidRDefault="00A6062C" w:rsidP="00A6062C">
            <w:pPr>
              <w:rPr>
                <w:color w:val="000000"/>
              </w:rPr>
            </w:pPr>
            <w:r>
              <w:rPr>
                <w:color w:val="000000"/>
              </w:rPr>
              <w:t>1.19 (1.01, 1.40)</w:t>
            </w:r>
          </w:p>
        </w:tc>
      </w:tr>
      <w:tr w:rsidR="00A6062C" w:rsidRPr="00544319" w14:paraId="0778FE38" w14:textId="77777777" w:rsidTr="00A6062C">
        <w:trPr>
          <w:gridAfter w:val="1"/>
          <w:wAfter w:w="448" w:type="dxa"/>
        </w:trPr>
        <w:tc>
          <w:tcPr>
            <w:tcW w:w="4591" w:type="dxa"/>
          </w:tcPr>
          <w:p w14:paraId="0813D1AB" w14:textId="7C84B74A" w:rsidR="00A6062C" w:rsidRPr="00544319" w:rsidRDefault="00A6062C" w:rsidP="00A6062C">
            <w:r>
              <w:t xml:space="preserve">   Higher alcohol units consumption</w:t>
            </w:r>
          </w:p>
        </w:tc>
        <w:tc>
          <w:tcPr>
            <w:tcW w:w="2375" w:type="dxa"/>
            <w:vAlign w:val="bottom"/>
          </w:tcPr>
          <w:p w14:paraId="12B662CE" w14:textId="0CC32DEA" w:rsidR="00A6062C" w:rsidRPr="00544319" w:rsidRDefault="00A6062C" w:rsidP="00A6062C">
            <w:pPr>
              <w:rPr>
                <w:color w:val="000000"/>
              </w:rPr>
            </w:pPr>
            <w:r>
              <w:rPr>
                <w:color w:val="000000"/>
              </w:rPr>
              <w:t>0.65 (0.58, 0.72)</w:t>
            </w:r>
          </w:p>
        </w:tc>
        <w:tc>
          <w:tcPr>
            <w:tcW w:w="1793" w:type="dxa"/>
            <w:vAlign w:val="bottom"/>
          </w:tcPr>
          <w:p w14:paraId="79F93A18" w14:textId="448A1E64" w:rsidR="00A6062C" w:rsidRDefault="00A6062C" w:rsidP="00A6062C">
            <w:pPr>
              <w:rPr>
                <w:color w:val="000000"/>
              </w:rPr>
            </w:pPr>
            <w:r>
              <w:rPr>
                <w:color w:val="000000"/>
              </w:rPr>
              <w:t>0.85 (0.78, 0.93)</w:t>
            </w:r>
          </w:p>
        </w:tc>
        <w:tc>
          <w:tcPr>
            <w:tcW w:w="1697" w:type="dxa"/>
            <w:vAlign w:val="bottom"/>
          </w:tcPr>
          <w:p w14:paraId="6936B2F0" w14:textId="06224645" w:rsidR="00A6062C" w:rsidRDefault="00A6062C" w:rsidP="00A6062C">
            <w:pPr>
              <w:rPr>
                <w:color w:val="000000"/>
              </w:rPr>
            </w:pPr>
            <w:r w:rsidRPr="00544319">
              <w:rPr>
                <w:color w:val="000000"/>
              </w:rPr>
              <w:t>-</w:t>
            </w:r>
          </w:p>
        </w:tc>
        <w:tc>
          <w:tcPr>
            <w:tcW w:w="2418" w:type="dxa"/>
            <w:vAlign w:val="bottom"/>
          </w:tcPr>
          <w:p w14:paraId="727B83B7" w14:textId="3CA5EB1A" w:rsidR="00A6062C" w:rsidRDefault="00A6062C" w:rsidP="00A6062C">
            <w:pPr>
              <w:rPr>
                <w:color w:val="000000"/>
              </w:rPr>
            </w:pPr>
            <w:r>
              <w:rPr>
                <w:color w:val="000000"/>
              </w:rPr>
              <w:t>1.17 (1.01, 1.36)</w:t>
            </w:r>
          </w:p>
        </w:tc>
      </w:tr>
      <w:tr w:rsidR="00A6062C" w:rsidRPr="00544319" w14:paraId="3C31ACD6" w14:textId="77777777" w:rsidTr="00A6062C">
        <w:trPr>
          <w:gridAfter w:val="1"/>
          <w:wAfter w:w="448" w:type="dxa"/>
        </w:trPr>
        <w:tc>
          <w:tcPr>
            <w:tcW w:w="4591" w:type="dxa"/>
          </w:tcPr>
          <w:p w14:paraId="47BD4BD6" w14:textId="4D7DD3D7" w:rsidR="00A6062C" w:rsidRPr="00544319" w:rsidRDefault="00A6062C" w:rsidP="00A6062C">
            <w:r>
              <w:t xml:space="preserve">   Higher daily drinks consumed </w:t>
            </w:r>
          </w:p>
        </w:tc>
        <w:tc>
          <w:tcPr>
            <w:tcW w:w="2375" w:type="dxa"/>
            <w:vAlign w:val="bottom"/>
          </w:tcPr>
          <w:p w14:paraId="2F71FB00" w14:textId="3E35AA31" w:rsidR="00A6062C" w:rsidRPr="00544319" w:rsidRDefault="00A6062C" w:rsidP="00A6062C">
            <w:pPr>
              <w:rPr>
                <w:color w:val="000000"/>
              </w:rPr>
            </w:pPr>
            <w:r>
              <w:rPr>
                <w:color w:val="000000"/>
              </w:rPr>
              <w:t>1.31 (1.16, 1.49)</w:t>
            </w:r>
          </w:p>
        </w:tc>
        <w:tc>
          <w:tcPr>
            <w:tcW w:w="1793" w:type="dxa"/>
            <w:vAlign w:val="bottom"/>
          </w:tcPr>
          <w:p w14:paraId="42B6F00A" w14:textId="3F4E6D45" w:rsidR="00A6062C" w:rsidRDefault="00A6062C" w:rsidP="00A6062C">
            <w:pPr>
              <w:rPr>
                <w:color w:val="000000"/>
              </w:rPr>
            </w:pPr>
            <w:r>
              <w:rPr>
                <w:color w:val="000000"/>
              </w:rPr>
              <w:t>1.19 (1.08, 1.32)</w:t>
            </w:r>
          </w:p>
        </w:tc>
        <w:tc>
          <w:tcPr>
            <w:tcW w:w="1697" w:type="dxa"/>
            <w:vAlign w:val="bottom"/>
          </w:tcPr>
          <w:p w14:paraId="7F237C95" w14:textId="36933E2B" w:rsidR="00A6062C" w:rsidRDefault="00A6062C" w:rsidP="00A6062C">
            <w:pPr>
              <w:rPr>
                <w:color w:val="000000"/>
              </w:rPr>
            </w:pPr>
            <w:r w:rsidRPr="00544319">
              <w:rPr>
                <w:color w:val="000000"/>
              </w:rPr>
              <w:t>-</w:t>
            </w:r>
          </w:p>
        </w:tc>
        <w:tc>
          <w:tcPr>
            <w:tcW w:w="2418" w:type="dxa"/>
            <w:vAlign w:val="bottom"/>
          </w:tcPr>
          <w:p w14:paraId="0F6F4EE0" w14:textId="5E6B46C4" w:rsidR="00A6062C" w:rsidRDefault="00A6062C" w:rsidP="00A6062C">
            <w:pPr>
              <w:rPr>
                <w:color w:val="000000"/>
              </w:rPr>
            </w:pPr>
            <w:r>
              <w:rPr>
                <w:color w:val="000000"/>
              </w:rPr>
              <w:t>0.76 (0.66, 0.88)</w:t>
            </w:r>
          </w:p>
        </w:tc>
      </w:tr>
      <w:tr w:rsidR="00A6062C" w:rsidRPr="00544319" w14:paraId="1585CBA4" w14:textId="77777777" w:rsidTr="00A6062C">
        <w:trPr>
          <w:gridAfter w:val="1"/>
          <w:wAfter w:w="448" w:type="dxa"/>
        </w:trPr>
        <w:tc>
          <w:tcPr>
            <w:tcW w:w="4591" w:type="dxa"/>
          </w:tcPr>
          <w:p w14:paraId="319C7510" w14:textId="0BA1EE71" w:rsidR="00A6062C" w:rsidRDefault="00A6062C" w:rsidP="003C759A">
            <w:r>
              <w:t xml:space="preserve">   Physical activity</w:t>
            </w:r>
            <w:r>
              <w:rPr>
                <w:vertAlign w:val="superscript"/>
              </w:rPr>
              <w:t xml:space="preserve"> </w:t>
            </w:r>
            <w:r>
              <w:t>i</w:t>
            </w:r>
          </w:p>
        </w:tc>
        <w:tc>
          <w:tcPr>
            <w:tcW w:w="2375" w:type="dxa"/>
            <w:vAlign w:val="bottom"/>
          </w:tcPr>
          <w:p w14:paraId="5A43AF1E" w14:textId="3EC2B659" w:rsidR="00A6062C" w:rsidRPr="00544319" w:rsidRDefault="00A6062C" w:rsidP="00A6062C">
            <w:pPr>
              <w:rPr>
                <w:color w:val="000000"/>
              </w:rPr>
            </w:pPr>
            <w:r>
              <w:rPr>
                <w:color w:val="000000"/>
              </w:rPr>
              <w:t>0.72 (0.62, 0.82)</w:t>
            </w:r>
          </w:p>
        </w:tc>
        <w:tc>
          <w:tcPr>
            <w:tcW w:w="1793" w:type="dxa"/>
            <w:vAlign w:val="bottom"/>
          </w:tcPr>
          <w:p w14:paraId="71A1F699" w14:textId="4EDA5CB5" w:rsidR="00A6062C" w:rsidRDefault="00A6062C" w:rsidP="00A6062C">
            <w:pPr>
              <w:rPr>
                <w:color w:val="000000"/>
              </w:rPr>
            </w:pPr>
            <w:r>
              <w:rPr>
                <w:color w:val="000000"/>
              </w:rPr>
              <w:t>0.79 (0.70, 0.89)</w:t>
            </w:r>
          </w:p>
        </w:tc>
        <w:tc>
          <w:tcPr>
            <w:tcW w:w="1697" w:type="dxa"/>
            <w:vAlign w:val="bottom"/>
          </w:tcPr>
          <w:p w14:paraId="6D7E5094" w14:textId="6B9BE9CB" w:rsidR="00A6062C" w:rsidRDefault="00A6062C" w:rsidP="00A6062C">
            <w:pPr>
              <w:rPr>
                <w:color w:val="000000"/>
              </w:rPr>
            </w:pPr>
            <w:r>
              <w:rPr>
                <w:color w:val="000000"/>
              </w:rPr>
              <w:t>-</w:t>
            </w:r>
          </w:p>
        </w:tc>
        <w:tc>
          <w:tcPr>
            <w:tcW w:w="2418" w:type="dxa"/>
            <w:vAlign w:val="bottom"/>
          </w:tcPr>
          <w:p w14:paraId="21E6277E" w14:textId="5486C5FD" w:rsidR="00A6062C" w:rsidRDefault="00A6062C" w:rsidP="00A6062C">
            <w:pPr>
              <w:rPr>
                <w:color w:val="000000"/>
              </w:rPr>
            </w:pPr>
            <w:r>
              <w:rPr>
                <w:color w:val="000000"/>
              </w:rPr>
              <w:t>0.90 (0.74, 1.09)</w:t>
            </w:r>
          </w:p>
        </w:tc>
      </w:tr>
      <w:tr w:rsidR="00A6062C" w:rsidRPr="00544319" w14:paraId="03BF7C33" w14:textId="77777777" w:rsidTr="00A6062C">
        <w:trPr>
          <w:gridAfter w:val="1"/>
          <w:wAfter w:w="448" w:type="dxa"/>
        </w:trPr>
        <w:tc>
          <w:tcPr>
            <w:tcW w:w="4591" w:type="dxa"/>
          </w:tcPr>
          <w:p w14:paraId="67A8E5F9" w14:textId="7E774B16" w:rsidR="00A6062C" w:rsidRDefault="00A6062C" w:rsidP="00A6062C">
            <w:r>
              <w:t xml:space="preserve">   Physical activity ii</w:t>
            </w:r>
          </w:p>
        </w:tc>
        <w:tc>
          <w:tcPr>
            <w:tcW w:w="2375" w:type="dxa"/>
            <w:vAlign w:val="bottom"/>
          </w:tcPr>
          <w:p w14:paraId="558B5F0B" w14:textId="2A236692" w:rsidR="00A6062C" w:rsidRPr="00544319" w:rsidRDefault="00A6062C" w:rsidP="00A6062C">
            <w:pPr>
              <w:rPr>
                <w:color w:val="000000"/>
              </w:rPr>
            </w:pPr>
            <w:r>
              <w:rPr>
                <w:color w:val="000000"/>
              </w:rPr>
              <w:t>0.61 (0.54, 0.70)</w:t>
            </w:r>
          </w:p>
        </w:tc>
        <w:tc>
          <w:tcPr>
            <w:tcW w:w="1793" w:type="dxa"/>
            <w:vAlign w:val="bottom"/>
          </w:tcPr>
          <w:p w14:paraId="5EC9FDD0" w14:textId="2B22A836" w:rsidR="00A6062C" w:rsidRDefault="00A6062C" w:rsidP="00A6062C">
            <w:pPr>
              <w:rPr>
                <w:color w:val="000000"/>
              </w:rPr>
            </w:pPr>
            <w:r>
              <w:rPr>
                <w:color w:val="000000"/>
              </w:rPr>
              <w:t>0.71 (0.64, 0.80)</w:t>
            </w:r>
          </w:p>
        </w:tc>
        <w:tc>
          <w:tcPr>
            <w:tcW w:w="1697" w:type="dxa"/>
            <w:vAlign w:val="bottom"/>
          </w:tcPr>
          <w:p w14:paraId="061B0615" w14:textId="57650A34" w:rsidR="00A6062C" w:rsidRDefault="00A6062C" w:rsidP="00A6062C">
            <w:pPr>
              <w:rPr>
                <w:color w:val="000000"/>
              </w:rPr>
            </w:pPr>
            <w:r>
              <w:rPr>
                <w:color w:val="000000"/>
              </w:rPr>
              <w:t>-</w:t>
            </w:r>
          </w:p>
        </w:tc>
        <w:tc>
          <w:tcPr>
            <w:tcW w:w="2418" w:type="dxa"/>
            <w:vAlign w:val="bottom"/>
          </w:tcPr>
          <w:p w14:paraId="55C50E39" w14:textId="51664D41" w:rsidR="00A6062C" w:rsidRDefault="00A6062C" w:rsidP="00A6062C">
            <w:pPr>
              <w:rPr>
                <w:color w:val="000000"/>
              </w:rPr>
            </w:pPr>
            <w:r>
              <w:rPr>
                <w:color w:val="000000"/>
              </w:rPr>
              <w:t>1.12 (0.93, 1.34)</w:t>
            </w:r>
          </w:p>
        </w:tc>
      </w:tr>
      <w:tr w:rsidR="00242E2E" w:rsidRPr="00544319" w14:paraId="4E7D44E8" w14:textId="77777777" w:rsidTr="00A6062C">
        <w:trPr>
          <w:gridAfter w:val="1"/>
          <w:wAfter w:w="448" w:type="dxa"/>
        </w:trPr>
        <w:tc>
          <w:tcPr>
            <w:tcW w:w="4591" w:type="dxa"/>
          </w:tcPr>
          <w:p w14:paraId="58C04FD4" w14:textId="67B05446" w:rsidR="00242E2E" w:rsidRPr="00544319" w:rsidRDefault="00242E2E" w:rsidP="00242E2E"/>
        </w:tc>
        <w:tc>
          <w:tcPr>
            <w:tcW w:w="2375" w:type="dxa"/>
            <w:vAlign w:val="bottom"/>
          </w:tcPr>
          <w:p w14:paraId="3558C286" w14:textId="467D4C9D" w:rsidR="00242E2E" w:rsidRPr="00544319" w:rsidRDefault="00242E2E" w:rsidP="00242E2E">
            <w:pPr>
              <w:rPr>
                <w:color w:val="000000"/>
              </w:rPr>
            </w:pPr>
          </w:p>
        </w:tc>
        <w:tc>
          <w:tcPr>
            <w:tcW w:w="1793" w:type="dxa"/>
            <w:vAlign w:val="bottom"/>
          </w:tcPr>
          <w:p w14:paraId="292B593C" w14:textId="6066A82A" w:rsidR="00242E2E" w:rsidRDefault="00242E2E" w:rsidP="00242E2E">
            <w:pPr>
              <w:rPr>
                <w:color w:val="000000"/>
              </w:rPr>
            </w:pPr>
          </w:p>
        </w:tc>
        <w:tc>
          <w:tcPr>
            <w:tcW w:w="1697" w:type="dxa"/>
            <w:vAlign w:val="bottom"/>
          </w:tcPr>
          <w:p w14:paraId="7F0B225E" w14:textId="69C05EF4" w:rsidR="00242E2E" w:rsidRDefault="00242E2E" w:rsidP="00242E2E">
            <w:pPr>
              <w:rPr>
                <w:color w:val="000000"/>
              </w:rPr>
            </w:pPr>
          </w:p>
        </w:tc>
        <w:tc>
          <w:tcPr>
            <w:tcW w:w="2418" w:type="dxa"/>
            <w:vAlign w:val="bottom"/>
          </w:tcPr>
          <w:p w14:paraId="69326C9A" w14:textId="169DBBED" w:rsidR="00242E2E" w:rsidRDefault="00242E2E" w:rsidP="00242E2E">
            <w:pPr>
              <w:rPr>
                <w:color w:val="000000"/>
              </w:rPr>
            </w:pPr>
          </w:p>
        </w:tc>
      </w:tr>
      <w:tr w:rsidR="00242E2E" w:rsidRPr="00544319" w14:paraId="23C4280F" w14:textId="77777777" w:rsidTr="00A6062C">
        <w:trPr>
          <w:gridAfter w:val="1"/>
          <w:wAfter w:w="448" w:type="dxa"/>
        </w:trPr>
        <w:tc>
          <w:tcPr>
            <w:tcW w:w="4591" w:type="dxa"/>
          </w:tcPr>
          <w:p w14:paraId="36C966E0" w14:textId="569EF6F4" w:rsidR="00242E2E" w:rsidRPr="00544319" w:rsidRDefault="00242E2E" w:rsidP="00242E2E">
            <w:r w:rsidRPr="00544319">
              <w:t>Fully adjusted models*</w:t>
            </w:r>
            <w:r>
              <w:t xml:space="preserve"> </w:t>
            </w:r>
          </w:p>
        </w:tc>
        <w:tc>
          <w:tcPr>
            <w:tcW w:w="2375" w:type="dxa"/>
            <w:vAlign w:val="bottom"/>
          </w:tcPr>
          <w:p w14:paraId="2DD87DEE" w14:textId="4FF0F3A8" w:rsidR="00242E2E" w:rsidRPr="00544319" w:rsidRDefault="00242E2E" w:rsidP="00242E2E">
            <w:pPr>
              <w:rPr>
                <w:color w:val="000000"/>
              </w:rPr>
            </w:pPr>
          </w:p>
        </w:tc>
        <w:tc>
          <w:tcPr>
            <w:tcW w:w="1793" w:type="dxa"/>
            <w:vAlign w:val="bottom"/>
          </w:tcPr>
          <w:p w14:paraId="6563D65F" w14:textId="4C7102E6" w:rsidR="00242E2E" w:rsidRDefault="00242E2E" w:rsidP="00242E2E">
            <w:pPr>
              <w:rPr>
                <w:color w:val="000000"/>
              </w:rPr>
            </w:pPr>
          </w:p>
        </w:tc>
        <w:tc>
          <w:tcPr>
            <w:tcW w:w="1697" w:type="dxa"/>
            <w:vAlign w:val="bottom"/>
          </w:tcPr>
          <w:p w14:paraId="4223DC38" w14:textId="14079833" w:rsidR="00242E2E" w:rsidRDefault="00242E2E" w:rsidP="00242E2E">
            <w:pPr>
              <w:rPr>
                <w:color w:val="000000"/>
              </w:rPr>
            </w:pPr>
          </w:p>
        </w:tc>
        <w:tc>
          <w:tcPr>
            <w:tcW w:w="2418" w:type="dxa"/>
            <w:vAlign w:val="bottom"/>
          </w:tcPr>
          <w:p w14:paraId="74C424C9" w14:textId="5D4E3929" w:rsidR="00242E2E" w:rsidRDefault="00242E2E" w:rsidP="00242E2E">
            <w:pPr>
              <w:rPr>
                <w:color w:val="000000"/>
              </w:rPr>
            </w:pPr>
          </w:p>
        </w:tc>
      </w:tr>
      <w:tr w:rsidR="00A6062C" w:rsidRPr="00544319" w14:paraId="5860D2D9" w14:textId="77777777" w:rsidTr="00A6062C">
        <w:trPr>
          <w:gridAfter w:val="1"/>
          <w:wAfter w:w="448" w:type="dxa"/>
        </w:trPr>
        <w:tc>
          <w:tcPr>
            <w:tcW w:w="4591" w:type="dxa"/>
          </w:tcPr>
          <w:p w14:paraId="374196CD" w14:textId="3B559BAF" w:rsidR="00A6062C" w:rsidRPr="00544319" w:rsidRDefault="00A6062C" w:rsidP="00A6062C">
            <w:r>
              <w:t xml:space="preserve">   Lower home cooked meal consumption</w:t>
            </w:r>
          </w:p>
        </w:tc>
        <w:tc>
          <w:tcPr>
            <w:tcW w:w="2375" w:type="dxa"/>
            <w:vAlign w:val="bottom"/>
          </w:tcPr>
          <w:p w14:paraId="2623E949" w14:textId="28DFF916" w:rsidR="00A6062C" w:rsidRPr="00544319" w:rsidRDefault="00A6062C" w:rsidP="00A6062C">
            <w:pPr>
              <w:rPr>
                <w:color w:val="000000"/>
              </w:rPr>
            </w:pPr>
            <w:r>
              <w:rPr>
                <w:color w:val="000000"/>
              </w:rPr>
              <w:t>1.53 (1.34, 1.74)</w:t>
            </w:r>
          </w:p>
        </w:tc>
        <w:tc>
          <w:tcPr>
            <w:tcW w:w="1793" w:type="dxa"/>
            <w:vAlign w:val="bottom"/>
          </w:tcPr>
          <w:p w14:paraId="4AB955A8" w14:textId="0EB654E0" w:rsidR="00A6062C" w:rsidRDefault="00A6062C" w:rsidP="00A6062C">
            <w:pPr>
              <w:rPr>
                <w:color w:val="000000"/>
              </w:rPr>
            </w:pPr>
            <w:r>
              <w:rPr>
                <w:color w:val="000000"/>
              </w:rPr>
              <w:t>1.31 (1.18, 1.47)</w:t>
            </w:r>
          </w:p>
        </w:tc>
        <w:tc>
          <w:tcPr>
            <w:tcW w:w="1697" w:type="dxa"/>
            <w:vAlign w:val="bottom"/>
          </w:tcPr>
          <w:p w14:paraId="4317FA74" w14:textId="29BA4218" w:rsidR="00A6062C" w:rsidRDefault="00A6062C" w:rsidP="00A6062C">
            <w:pPr>
              <w:rPr>
                <w:color w:val="000000"/>
              </w:rPr>
            </w:pPr>
            <w:r w:rsidRPr="00544319">
              <w:rPr>
                <w:color w:val="000000"/>
              </w:rPr>
              <w:t>-</w:t>
            </w:r>
          </w:p>
        </w:tc>
        <w:tc>
          <w:tcPr>
            <w:tcW w:w="2418" w:type="dxa"/>
            <w:vAlign w:val="bottom"/>
          </w:tcPr>
          <w:p w14:paraId="09F0079D" w14:textId="77B1F37F" w:rsidR="00A6062C" w:rsidRDefault="00A6062C" w:rsidP="00A6062C">
            <w:pPr>
              <w:rPr>
                <w:color w:val="000000"/>
              </w:rPr>
            </w:pPr>
            <w:r>
              <w:rPr>
                <w:color w:val="000000"/>
              </w:rPr>
              <w:t>0.98 (0.82, 1.17)</w:t>
            </w:r>
          </w:p>
        </w:tc>
      </w:tr>
      <w:tr w:rsidR="00A6062C" w:rsidRPr="00544319" w14:paraId="643A0A76" w14:textId="77777777" w:rsidTr="00A6062C">
        <w:trPr>
          <w:gridAfter w:val="1"/>
          <w:wAfter w:w="448" w:type="dxa"/>
        </w:trPr>
        <w:tc>
          <w:tcPr>
            <w:tcW w:w="4591" w:type="dxa"/>
          </w:tcPr>
          <w:p w14:paraId="1585AD3F" w14:textId="30ACF1E0" w:rsidR="00A6062C" w:rsidRPr="00544319" w:rsidRDefault="00A6062C" w:rsidP="00A6062C">
            <w:r>
              <w:t xml:space="preserve">   Lower ready-meal consumption</w:t>
            </w:r>
          </w:p>
        </w:tc>
        <w:tc>
          <w:tcPr>
            <w:tcW w:w="2375" w:type="dxa"/>
            <w:vAlign w:val="bottom"/>
          </w:tcPr>
          <w:p w14:paraId="64683340" w14:textId="2D3A90A3" w:rsidR="00A6062C" w:rsidRPr="00544319" w:rsidRDefault="00A6062C" w:rsidP="00A6062C">
            <w:pPr>
              <w:rPr>
                <w:color w:val="000000"/>
              </w:rPr>
            </w:pPr>
            <w:r>
              <w:rPr>
                <w:color w:val="000000"/>
              </w:rPr>
              <w:t>0.92 (0.81, 1.04)</w:t>
            </w:r>
          </w:p>
        </w:tc>
        <w:tc>
          <w:tcPr>
            <w:tcW w:w="1793" w:type="dxa"/>
            <w:vAlign w:val="bottom"/>
          </w:tcPr>
          <w:p w14:paraId="0C830355" w14:textId="2E12F568" w:rsidR="00A6062C" w:rsidRPr="00544319" w:rsidRDefault="00A6062C" w:rsidP="00A6062C">
            <w:pPr>
              <w:rPr>
                <w:color w:val="000000"/>
              </w:rPr>
            </w:pPr>
            <w:r>
              <w:rPr>
                <w:color w:val="000000"/>
              </w:rPr>
              <w:t>0.97 (0.87, 1.07)</w:t>
            </w:r>
          </w:p>
        </w:tc>
        <w:tc>
          <w:tcPr>
            <w:tcW w:w="1697" w:type="dxa"/>
            <w:vAlign w:val="bottom"/>
          </w:tcPr>
          <w:p w14:paraId="192388A2" w14:textId="64FF7B9E" w:rsidR="00A6062C" w:rsidRPr="00544319" w:rsidRDefault="00A6062C" w:rsidP="00A6062C">
            <w:pPr>
              <w:rPr>
                <w:color w:val="000000"/>
              </w:rPr>
            </w:pPr>
            <w:r>
              <w:rPr>
                <w:color w:val="000000"/>
              </w:rPr>
              <w:t>-</w:t>
            </w:r>
          </w:p>
        </w:tc>
        <w:tc>
          <w:tcPr>
            <w:tcW w:w="2418" w:type="dxa"/>
            <w:vAlign w:val="bottom"/>
          </w:tcPr>
          <w:p w14:paraId="033D5D89" w14:textId="5D92FF38" w:rsidR="00A6062C" w:rsidRPr="00544319" w:rsidRDefault="00A6062C" w:rsidP="00A6062C">
            <w:pPr>
              <w:rPr>
                <w:color w:val="000000"/>
              </w:rPr>
            </w:pPr>
            <w:r>
              <w:rPr>
                <w:color w:val="000000"/>
              </w:rPr>
              <w:t>1.21 (1.02, 1.43)</w:t>
            </w:r>
          </w:p>
        </w:tc>
      </w:tr>
      <w:tr w:rsidR="00A6062C" w:rsidRPr="00544319" w14:paraId="59394478" w14:textId="77777777" w:rsidTr="00A6062C">
        <w:trPr>
          <w:gridAfter w:val="1"/>
          <w:wAfter w:w="448" w:type="dxa"/>
        </w:trPr>
        <w:tc>
          <w:tcPr>
            <w:tcW w:w="4591" w:type="dxa"/>
          </w:tcPr>
          <w:p w14:paraId="21B04BD4" w14:textId="247BE897" w:rsidR="00A6062C" w:rsidRPr="00544319" w:rsidRDefault="00A6062C" w:rsidP="00A6062C">
            <w:r>
              <w:t xml:space="preserve">   Lower convenience food consumption</w:t>
            </w:r>
            <w:r w:rsidR="00D94545">
              <w:t>#</w:t>
            </w:r>
          </w:p>
        </w:tc>
        <w:tc>
          <w:tcPr>
            <w:tcW w:w="2375" w:type="dxa"/>
            <w:vAlign w:val="bottom"/>
          </w:tcPr>
          <w:p w14:paraId="27BE01F6" w14:textId="23A23657" w:rsidR="00A6062C" w:rsidRPr="00544319" w:rsidRDefault="00A6062C" w:rsidP="00A6062C">
            <w:pPr>
              <w:rPr>
                <w:color w:val="000000"/>
              </w:rPr>
            </w:pPr>
            <w:r>
              <w:rPr>
                <w:color w:val="000000"/>
              </w:rPr>
              <w:t>0.74 (0.65, 0.84)</w:t>
            </w:r>
          </w:p>
        </w:tc>
        <w:tc>
          <w:tcPr>
            <w:tcW w:w="1793" w:type="dxa"/>
            <w:vAlign w:val="bottom"/>
          </w:tcPr>
          <w:p w14:paraId="3F5DEF31" w14:textId="4FF37549" w:rsidR="00A6062C" w:rsidRPr="00544319" w:rsidRDefault="00A6062C" w:rsidP="00A6062C">
            <w:pPr>
              <w:rPr>
                <w:color w:val="000000"/>
              </w:rPr>
            </w:pPr>
            <w:r>
              <w:rPr>
                <w:color w:val="000000"/>
              </w:rPr>
              <w:t>0.79 (0.71, 0.88)</w:t>
            </w:r>
          </w:p>
        </w:tc>
        <w:tc>
          <w:tcPr>
            <w:tcW w:w="1697" w:type="dxa"/>
            <w:vAlign w:val="bottom"/>
          </w:tcPr>
          <w:p w14:paraId="11AE06D1" w14:textId="187A1265" w:rsidR="00A6062C" w:rsidRPr="00544319" w:rsidRDefault="00A6062C" w:rsidP="00A6062C">
            <w:pPr>
              <w:rPr>
                <w:color w:val="000000"/>
              </w:rPr>
            </w:pPr>
            <w:r>
              <w:rPr>
                <w:color w:val="000000"/>
              </w:rPr>
              <w:t>-</w:t>
            </w:r>
          </w:p>
        </w:tc>
        <w:tc>
          <w:tcPr>
            <w:tcW w:w="2418" w:type="dxa"/>
            <w:vAlign w:val="bottom"/>
          </w:tcPr>
          <w:p w14:paraId="5C483580" w14:textId="5905C133" w:rsidR="00A6062C" w:rsidRPr="00544319" w:rsidRDefault="00A6062C" w:rsidP="00A6062C">
            <w:pPr>
              <w:rPr>
                <w:color w:val="000000"/>
              </w:rPr>
            </w:pPr>
            <w:r>
              <w:rPr>
                <w:color w:val="000000"/>
              </w:rPr>
              <w:t>1.10 (0.93, 1.30)</w:t>
            </w:r>
          </w:p>
        </w:tc>
      </w:tr>
      <w:tr w:rsidR="00A6062C" w:rsidRPr="00544319" w14:paraId="64CA228A" w14:textId="77777777" w:rsidTr="00A6062C">
        <w:trPr>
          <w:gridAfter w:val="1"/>
          <w:wAfter w:w="448" w:type="dxa"/>
        </w:trPr>
        <w:tc>
          <w:tcPr>
            <w:tcW w:w="4591" w:type="dxa"/>
          </w:tcPr>
          <w:p w14:paraId="050488B0" w14:textId="20E2C6F6" w:rsidR="00A6062C" w:rsidRPr="00544319" w:rsidRDefault="00A6062C" w:rsidP="00A6062C">
            <w:r>
              <w:t xml:space="preserve">   Higher alcohol units consumption</w:t>
            </w:r>
          </w:p>
        </w:tc>
        <w:tc>
          <w:tcPr>
            <w:tcW w:w="2375" w:type="dxa"/>
            <w:vAlign w:val="bottom"/>
          </w:tcPr>
          <w:p w14:paraId="05EC4520" w14:textId="4AD827DC" w:rsidR="00A6062C" w:rsidRPr="00544319" w:rsidRDefault="00A6062C" w:rsidP="00A6062C">
            <w:pPr>
              <w:rPr>
                <w:color w:val="000000"/>
              </w:rPr>
            </w:pPr>
            <w:r>
              <w:rPr>
                <w:color w:val="000000"/>
              </w:rPr>
              <w:t>0.91 (0.80, 1.02)</w:t>
            </w:r>
          </w:p>
        </w:tc>
        <w:tc>
          <w:tcPr>
            <w:tcW w:w="1793" w:type="dxa"/>
            <w:vAlign w:val="bottom"/>
          </w:tcPr>
          <w:p w14:paraId="542480BD" w14:textId="386DC0FD" w:rsidR="00A6062C" w:rsidRDefault="00A6062C" w:rsidP="00A6062C">
            <w:pPr>
              <w:rPr>
                <w:color w:val="000000"/>
              </w:rPr>
            </w:pPr>
            <w:r>
              <w:rPr>
                <w:color w:val="000000"/>
              </w:rPr>
              <w:t>1.01 (0.92, 1.12)</w:t>
            </w:r>
          </w:p>
        </w:tc>
        <w:tc>
          <w:tcPr>
            <w:tcW w:w="1697" w:type="dxa"/>
            <w:vAlign w:val="bottom"/>
          </w:tcPr>
          <w:p w14:paraId="176BC1A2" w14:textId="5EB97964" w:rsidR="00A6062C" w:rsidRDefault="00A6062C" w:rsidP="00A6062C">
            <w:pPr>
              <w:rPr>
                <w:color w:val="000000"/>
              </w:rPr>
            </w:pPr>
            <w:r w:rsidRPr="00544319">
              <w:rPr>
                <w:color w:val="000000"/>
              </w:rPr>
              <w:t>-</w:t>
            </w:r>
          </w:p>
        </w:tc>
        <w:tc>
          <w:tcPr>
            <w:tcW w:w="2418" w:type="dxa"/>
            <w:vAlign w:val="bottom"/>
          </w:tcPr>
          <w:p w14:paraId="1BF017B4" w14:textId="22DD18D2" w:rsidR="00A6062C" w:rsidRDefault="00A6062C" w:rsidP="00A6062C">
            <w:pPr>
              <w:rPr>
                <w:color w:val="000000"/>
              </w:rPr>
            </w:pPr>
            <w:r>
              <w:rPr>
                <w:color w:val="000000"/>
              </w:rPr>
              <w:t>0.95 (0.82, 1.11)</w:t>
            </w:r>
          </w:p>
        </w:tc>
      </w:tr>
      <w:tr w:rsidR="00A6062C" w:rsidRPr="00544319" w14:paraId="55BCCD51" w14:textId="77777777" w:rsidTr="00A6062C">
        <w:trPr>
          <w:gridAfter w:val="1"/>
          <w:wAfter w:w="448" w:type="dxa"/>
        </w:trPr>
        <w:tc>
          <w:tcPr>
            <w:tcW w:w="4591" w:type="dxa"/>
          </w:tcPr>
          <w:p w14:paraId="399BF348" w14:textId="53DA8753" w:rsidR="00A6062C" w:rsidRPr="00544319" w:rsidRDefault="00A6062C" w:rsidP="00A6062C">
            <w:r>
              <w:t xml:space="preserve">   Higher daily drinks consumed </w:t>
            </w:r>
          </w:p>
        </w:tc>
        <w:tc>
          <w:tcPr>
            <w:tcW w:w="2375" w:type="dxa"/>
            <w:vAlign w:val="bottom"/>
          </w:tcPr>
          <w:p w14:paraId="1E5E5B20" w14:textId="18AF22FD" w:rsidR="00A6062C" w:rsidRPr="00544319" w:rsidRDefault="00A6062C" w:rsidP="00A6062C">
            <w:pPr>
              <w:rPr>
                <w:color w:val="000000"/>
              </w:rPr>
            </w:pPr>
            <w:r>
              <w:rPr>
                <w:color w:val="000000"/>
              </w:rPr>
              <w:t>1.31 (1.16, 1.49)</w:t>
            </w:r>
          </w:p>
        </w:tc>
        <w:tc>
          <w:tcPr>
            <w:tcW w:w="1793" w:type="dxa"/>
            <w:vAlign w:val="bottom"/>
          </w:tcPr>
          <w:p w14:paraId="24DA8C4E" w14:textId="0BCCFE1D" w:rsidR="00A6062C" w:rsidRDefault="00A6062C" w:rsidP="00A6062C">
            <w:pPr>
              <w:rPr>
                <w:color w:val="000000"/>
              </w:rPr>
            </w:pPr>
            <w:r>
              <w:rPr>
                <w:color w:val="000000"/>
              </w:rPr>
              <w:t>1.19 (1.08, 1.32)</w:t>
            </w:r>
          </w:p>
        </w:tc>
        <w:tc>
          <w:tcPr>
            <w:tcW w:w="1697" w:type="dxa"/>
            <w:vAlign w:val="bottom"/>
          </w:tcPr>
          <w:p w14:paraId="6F455038" w14:textId="2BF73623" w:rsidR="00A6062C" w:rsidRDefault="00A6062C" w:rsidP="00A6062C">
            <w:pPr>
              <w:rPr>
                <w:color w:val="000000"/>
              </w:rPr>
            </w:pPr>
            <w:r w:rsidRPr="00544319">
              <w:rPr>
                <w:color w:val="000000"/>
              </w:rPr>
              <w:t>-</w:t>
            </w:r>
          </w:p>
        </w:tc>
        <w:tc>
          <w:tcPr>
            <w:tcW w:w="2418" w:type="dxa"/>
            <w:vAlign w:val="bottom"/>
          </w:tcPr>
          <w:p w14:paraId="512363E9" w14:textId="0B49637B" w:rsidR="00A6062C" w:rsidRDefault="00A6062C" w:rsidP="00A6062C">
            <w:pPr>
              <w:rPr>
                <w:color w:val="000000"/>
              </w:rPr>
            </w:pPr>
            <w:r>
              <w:rPr>
                <w:color w:val="000000"/>
              </w:rPr>
              <w:t>0.76 (0.66, 0.88)</w:t>
            </w:r>
          </w:p>
        </w:tc>
      </w:tr>
      <w:tr w:rsidR="00A6062C" w:rsidRPr="00544319" w14:paraId="5DBD75F5" w14:textId="77777777" w:rsidTr="00A6062C">
        <w:trPr>
          <w:gridAfter w:val="1"/>
          <w:wAfter w:w="448" w:type="dxa"/>
        </w:trPr>
        <w:tc>
          <w:tcPr>
            <w:tcW w:w="4591" w:type="dxa"/>
          </w:tcPr>
          <w:p w14:paraId="563DBB18" w14:textId="1A3856D3" w:rsidR="00A6062C" w:rsidRDefault="00A6062C" w:rsidP="003C759A">
            <w:r>
              <w:t xml:space="preserve">   Physical activity</w:t>
            </w:r>
            <w:r>
              <w:rPr>
                <w:vertAlign w:val="superscript"/>
              </w:rPr>
              <w:t xml:space="preserve"> </w:t>
            </w:r>
            <w:r>
              <w:t>i</w:t>
            </w:r>
          </w:p>
        </w:tc>
        <w:tc>
          <w:tcPr>
            <w:tcW w:w="2375" w:type="dxa"/>
            <w:vAlign w:val="bottom"/>
          </w:tcPr>
          <w:p w14:paraId="193F6DD9" w14:textId="16D05FA2" w:rsidR="00A6062C" w:rsidRPr="00544319" w:rsidRDefault="00A6062C" w:rsidP="00A6062C">
            <w:pPr>
              <w:rPr>
                <w:color w:val="000000"/>
              </w:rPr>
            </w:pPr>
            <w:r>
              <w:rPr>
                <w:color w:val="000000"/>
              </w:rPr>
              <w:t>0.72 (0.62, 0.82)</w:t>
            </w:r>
          </w:p>
        </w:tc>
        <w:tc>
          <w:tcPr>
            <w:tcW w:w="1793" w:type="dxa"/>
            <w:vAlign w:val="bottom"/>
          </w:tcPr>
          <w:p w14:paraId="3165E76A" w14:textId="52F18D70" w:rsidR="00A6062C" w:rsidRDefault="00A6062C" w:rsidP="00A6062C">
            <w:pPr>
              <w:rPr>
                <w:color w:val="000000"/>
              </w:rPr>
            </w:pPr>
            <w:r>
              <w:rPr>
                <w:color w:val="000000"/>
              </w:rPr>
              <w:t>0.79 (0.70, 0.89)</w:t>
            </w:r>
          </w:p>
        </w:tc>
        <w:tc>
          <w:tcPr>
            <w:tcW w:w="1697" w:type="dxa"/>
            <w:vAlign w:val="bottom"/>
          </w:tcPr>
          <w:p w14:paraId="2D6B8F39" w14:textId="67301073" w:rsidR="00A6062C" w:rsidRDefault="00A6062C" w:rsidP="00A6062C">
            <w:pPr>
              <w:rPr>
                <w:color w:val="000000"/>
              </w:rPr>
            </w:pPr>
            <w:r>
              <w:rPr>
                <w:color w:val="000000"/>
              </w:rPr>
              <w:t>-</w:t>
            </w:r>
          </w:p>
        </w:tc>
        <w:tc>
          <w:tcPr>
            <w:tcW w:w="2418" w:type="dxa"/>
            <w:vAlign w:val="bottom"/>
          </w:tcPr>
          <w:p w14:paraId="12623CA6" w14:textId="197A260D" w:rsidR="00A6062C" w:rsidRDefault="00A6062C" w:rsidP="00A6062C">
            <w:pPr>
              <w:rPr>
                <w:color w:val="000000"/>
              </w:rPr>
            </w:pPr>
            <w:r>
              <w:rPr>
                <w:color w:val="000000"/>
              </w:rPr>
              <w:t>0.90 (0.74, 1.09)</w:t>
            </w:r>
          </w:p>
        </w:tc>
      </w:tr>
      <w:tr w:rsidR="00A6062C" w:rsidRPr="00544319" w14:paraId="6D39092A" w14:textId="77777777" w:rsidTr="00A6062C">
        <w:trPr>
          <w:gridAfter w:val="1"/>
          <w:wAfter w:w="448" w:type="dxa"/>
        </w:trPr>
        <w:tc>
          <w:tcPr>
            <w:tcW w:w="4591" w:type="dxa"/>
            <w:tcBorders>
              <w:bottom w:val="single" w:sz="4" w:space="0" w:color="auto"/>
            </w:tcBorders>
          </w:tcPr>
          <w:p w14:paraId="240A1080" w14:textId="094C2083" w:rsidR="00A6062C" w:rsidRDefault="00A6062C" w:rsidP="00A6062C">
            <w:r>
              <w:t xml:space="preserve">   Physical activity ii</w:t>
            </w:r>
          </w:p>
        </w:tc>
        <w:tc>
          <w:tcPr>
            <w:tcW w:w="2375" w:type="dxa"/>
            <w:tcBorders>
              <w:bottom w:val="single" w:sz="4" w:space="0" w:color="auto"/>
            </w:tcBorders>
            <w:vAlign w:val="bottom"/>
          </w:tcPr>
          <w:p w14:paraId="3127B20D" w14:textId="01C5E653" w:rsidR="00A6062C" w:rsidRPr="00544319" w:rsidRDefault="00A6062C" w:rsidP="00A6062C">
            <w:pPr>
              <w:rPr>
                <w:color w:val="000000"/>
              </w:rPr>
            </w:pPr>
            <w:r>
              <w:rPr>
                <w:color w:val="000000"/>
              </w:rPr>
              <w:t>0.61 (0.54, 0.70)</w:t>
            </w:r>
          </w:p>
        </w:tc>
        <w:tc>
          <w:tcPr>
            <w:tcW w:w="1793" w:type="dxa"/>
            <w:tcBorders>
              <w:bottom w:val="single" w:sz="4" w:space="0" w:color="auto"/>
            </w:tcBorders>
            <w:vAlign w:val="bottom"/>
          </w:tcPr>
          <w:p w14:paraId="5AE6755D" w14:textId="2021A9D6" w:rsidR="00A6062C" w:rsidRDefault="00A6062C" w:rsidP="00A6062C">
            <w:pPr>
              <w:rPr>
                <w:color w:val="000000"/>
              </w:rPr>
            </w:pPr>
            <w:r>
              <w:rPr>
                <w:color w:val="000000"/>
              </w:rPr>
              <w:t>0.71 (0.64, 0.80)</w:t>
            </w:r>
          </w:p>
        </w:tc>
        <w:tc>
          <w:tcPr>
            <w:tcW w:w="1697" w:type="dxa"/>
            <w:tcBorders>
              <w:bottom w:val="single" w:sz="4" w:space="0" w:color="auto"/>
            </w:tcBorders>
            <w:vAlign w:val="bottom"/>
          </w:tcPr>
          <w:p w14:paraId="5631460D" w14:textId="39F3E9D0" w:rsidR="00A6062C" w:rsidRDefault="00A6062C" w:rsidP="00A6062C">
            <w:pPr>
              <w:rPr>
                <w:color w:val="000000"/>
              </w:rPr>
            </w:pPr>
            <w:r>
              <w:rPr>
                <w:color w:val="000000"/>
              </w:rPr>
              <w:t>-</w:t>
            </w:r>
          </w:p>
        </w:tc>
        <w:tc>
          <w:tcPr>
            <w:tcW w:w="2418" w:type="dxa"/>
            <w:tcBorders>
              <w:bottom w:val="single" w:sz="4" w:space="0" w:color="auto"/>
            </w:tcBorders>
            <w:vAlign w:val="bottom"/>
          </w:tcPr>
          <w:p w14:paraId="3B5955B0" w14:textId="7E127552" w:rsidR="00A6062C" w:rsidRDefault="00A6062C" w:rsidP="00A6062C">
            <w:pPr>
              <w:rPr>
                <w:color w:val="000000"/>
              </w:rPr>
            </w:pPr>
            <w:r>
              <w:rPr>
                <w:color w:val="000000"/>
              </w:rPr>
              <w:t>1.12 (0.93, 1.34)</w:t>
            </w:r>
          </w:p>
        </w:tc>
      </w:tr>
    </w:tbl>
    <w:p w14:paraId="098B6261" w14:textId="32FE742E" w:rsidR="00242E2E" w:rsidRPr="005F73CD" w:rsidRDefault="00F62507" w:rsidP="00242E2E">
      <w:pPr>
        <w:rPr>
          <w:highlight w:val="yellow"/>
        </w:rPr>
      </w:pPr>
      <w:r w:rsidRPr="005F73CD">
        <w:rPr>
          <w:highlight w:val="yellow"/>
        </w:rPr>
        <w:t>*</w:t>
      </w:r>
      <w:r w:rsidR="00796AE8" w:rsidRPr="005F73CD">
        <w:rPr>
          <w:highlight w:val="yellow"/>
        </w:rPr>
        <w:t xml:space="preserve">*adjusted for </w:t>
      </w:r>
      <w:r w:rsidR="00586CCB" w:rsidRPr="005F73CD">
        <w:rPr>
          <w:highlight w:val="yellow"/>
        </w:rPr>
        <w:t xml:space="preserve">indicators of childhood socioeconomic indicators (paternal occupational class and household income (10 years), and education (5 years)), childhood cognition (reading and maths scores at 10 years), and childhood health (school absence due to illness or emotional problems, disability as judged by health visitor at 10 years), </w:t>
      </w:r>
      <w:r w:rsidR="001E5BF1" w:rsidRPr="005F73CD">
        <w:rPr>
          <w:highlight w:val="yellow"/>
        </w:rPr>
        <w:t xml:space="preserve">and </w:t>
      </w:r>
      <w:r w:rsidR="00242E2E" w:rsidRPr="005F73CD">
        <w:rPr>
          <w:highlight w:val="yellow"/>
        </w:rPr>
        <w:t xml:space="preserve">school type. </w:t>
      </w:r>
      <w:r w:rsidR="00F06E15" w:rsidRPr="002413B5">
        <w:rPr>
          <w:highlight w:val="yellow"/>
        </w:rPr>
        <w:t>Food consumption variables all categorised as &gt;1 per day, 1 per day, several times a week, 1/2 per week, 1 per month, less often, never</w:t>
      </w:r>
      <w:r w:rsidR="00F06E15">
        <w:rPr>
          <w:highlight w:val="yellow"/>
        </w:rPr>
        <w:t xml:space="preserve">. </w:t>
      </w:r>
      <w:r w:rsidR="00F06E15" w:rsidRPr="00443190">
        <w:rPr>
          <w:highlight w:val="yellow"/>
        </w:rPr>
        <w:t xml:space="preserve">Alcohol units </w:t>
      </w:r>
      <w:r w:rsidR="00F06E15">
        <w:rPr>
          <w:highlight w:val="yellow"/>
        </w:rPr>
        <w:t xml:space="preserve">consumed </w:t>
      </w:r>
      <w:r w:rsidR="00F06E15" w:rsidRPr="00443190">
        <w:rPr>
          <w:highlight w:val="yellow"/>
        </w:rPr>
        <w:t>per last 7 days categorised as 0-4, &gt;4-8.7, &gt;8.7-19.7, &gt;19.7</w:t>
      </w:r>
      <w:r w:rsidR="00F06E15">
        <w:rPr>
          <w:highlight w:val="yellow"/>
        </w:rPr>
        <w:t xml:space="preserve"> units</w:t>
      </w:r>
      <w:r w:rsidR="00F06E15" w:rsidRPr="00443190">
        <w:rPr>
          <w:highlight w:val="yellow"/>
        </w:rPr>
        <w:t xml:space="preserve">; daily drinks consumed on a given day of drinking </w:t>
      </w:r>
      <w:r w:rsidR="00F06E15">
        <w:rPr>
          <w:highlight w:val="yellow"/>
        </w:rPr>
        <w:t xml:space="preserve">categorised as </w:t>
      </w:r>
      <w:r w:rsidR="00F06E15" w:rsidRPr="00443190">
        <w:rPr>
          <w:highlight w:val="yellow"/>
        </w:rPr>
        <w:t>0, 1-2, 3-4, 5-6, 7-8, &gt;8. #participants were asked to recall consumption of “other convenience foods, frozen or packaged, such as fish-</w:t>
      </w:r>
      <w:r w:rsidR="00F06E15" w:rsidRPr="00443190">
        <w:rPr>
          <w:highlight w:val="yellow"/>
        </w:rPr>
        <w:lastRenderedPageBreak/>
        <w:t>fingers, burgers, chips or ready-made pizzas”; physically active defined as: i) whether participant participated in leisure activities for 2-3 occasions or more per week; ii) the number of leisure activities undertaken at least once per week (0, 1, 2, 3, ≥4).</w:t>
      </w:r>
    </w:p>
    <w:p w14:paraId="02985732" w14:textId="7A37FBCC" w:rsidR="00184F4E" w:rsidRDefault="00184F4E" w:rsidP="00635BB9">
      <w:pPr>
        <w:spacing w:after="160" w:line="259" w:lineRule="auto"/>
      </w:pPr>
      <w:r>
        <w:br w:type="page"/>
      </w:r>
    </w:p>
    <w:p w14:paraId="108E4739" w14:textId="58E5F55E" w:rsidR="00C056E3" w:rsidRDefault="00C056E3" w:rsidP="00C056E3">
      <w:pPr>
        <w:spacing w:after="160" w:line="259" w:lineRule="auto"/>
      </w:pPr>
      <w:r>
        <w:lastRenderedPageBreak/>
        <w:t>Supplementary Table 4. High school attended in relation to self-reported health and health-related behaviours at 42 years</w:t>
      </w:r>
    </w:p>
    <w:p w14:paraId="3D4F049D" w14:textId="77777777" w:rsidR="00C056E3" w:rsidRDefault="00C056E3" w:rsidP="00C056E3">
      <w:pPr>
        <w:spacing w:after="160" w:line="259" w:lineRule="auto"/>
      </w:pPr>
    </w:p>
    <w:tbl>
      <w:tblPr>
        <w:tblStyle w:val="TableGrid"/>
        <w:tblW w:w="1012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9"/>
        <w:gridCol w:w="766"/>
        <w:gridCol w:w="831"/>
        <w:gridCol w:w="766"/>
        <w:gridCol w:w="1027"/>
        <w:gridCol w:w="766"/>
        <w:gridCol w:w="931"/>
        <w:gridCol w:w="766"/>
        <w:gridCol w:w="448"/>
      </w:tblGrid>
      <w:tr w:rsidR="00C056E3" w:rsidRPr="00544319" w14:paraId="01053AF5" w14:textId="77777777" w:rsidTr="00661294">
        <w:tc>
          <w:tcPr>
            <w:tcW w:w="3819" w:type="dxa"/>
          </w:tcPr>
          <w:p w14:paraId="1B70C9A3" w14:textId="77777777" w:rsidR="00C056E3" w:rsidRPr="00544319" w:rsidRDefault="00C056E3" w:rsidP="00661294"/>
        </w:tc>
        <w:tc>
          <w:tcPr>
            <w:tcW w:w="766" w:type="dxa"/>
          </w:tcPr>
          <w:p w14:paraId="50F43A72" w14:textId="77777777" w:rsidR="00C056E3" w:rsidRPr="00544319" w:rsidRDefault="00C056E3" w:rsidP="00661294">
            <w:pPr>
              <w:rPr>
                <w:b/>
              </w:rPr>
            </w:pPr>
          </w:p>
        </w:tc>
        <w:tc>
          <w:tcPr>
            <w:tcW w:w="1597" w:type="dxa"/>
            <w:gridSpan w:val="2"/>
          </w:tcPr>
          <w:p w14:paraId="44730526" w14:textId="77777777" w:rsidR="00C056E3" w:rsidRPr="00544319" w:rsidRDefault="00C056E3" w:rsidP="00661294">
            <w:pPr>
              <w:rPr>
                <w:b/>
              </w:rPr>
            </w:pPr>
            <w:r w:rsidRPr="00544319">
              <w:rPr>
                <w:b/>
              </w:rPr>
              <w:t>High school attended:</w:t>
            </w:r>
          </w:p>
        </w:tc>
        <w:tc>
          <w:tcPr>
            <w:tcW w:w="1793" w:type="dxa"/>
            <w:gridSpan w:val="2"/>
          </w:tcPr>
          <w:p w14:paraId="0B996590" w14:textId="77777777" w:rsidR="00C056E3" w:rsidRPr="00544319" w:rsidRDefault="00C056E3" w:rsidP="00661294"/>
        </w:tc>
        <w:tc>
          <w:tcPr>
            <w:tcW w:w="1697" w:type="dxa"/>
            <w:gridSpan w:val="2"/>
          </w:tcPr>
          <w:p w14:paraId="16DA083A" w14:textId="77777777" w:rsidR="00C056E3" w:rsidRPr="00544319" w:rsidRDefault="00C056E3" w:rsidP="00661294"/>
        </w:tc>
        <w:tc>
          <w:tcPr>
            <w:tcW w:w="448" w:type="dxa"/>
          </w:tcPr>
          <w:p w14:paraId="457A546A" w14:textId="77777777" w:rsidR="00C056E3" w:rsidRPr="00544319" w:rsidRDefault="00C056E3" w:rsidP="00661294"/>
        </w:tc>
      </w:tr>
      <w:tr w:rsidR="007B4521" w:rsidRPr="00544319" w14:paraId="6FDA91EF" w14:textId="77777777" w:rsidTr="00661294">
        <w:trPr>
          <w:gridAfter w:val="2"/>
          <w:wAfter w:w="448" w:type="dxa"/>
        </w:trPr>
        <w:tc>
          <w:tcPr>
            <w:tcW w:w="3819" w:type="dxa"/>
          </w:tcPr>
          <w:p w14:paraId="40B37151" w14:textId="77777777" w:rsidR="007B4521" w:rsidRPr="00544319" w:rsidRDefault="007B4521" w:rsidP="00661294"/>
        </w:tc>
        <w:tc>
          <w:tcPr>
            <w:tcW w:w="1597" w:type="dxa"/>
            <w:gridSpan w:val="2"/>
            <w:tcBorders>
              <w:bottom w:val="single" w:sz="4" w:space="0" w:color="auto"/>
            </w:tcBorders>
          </w:tcPr>
          <w:p w14:paraId="0B4A5B69" w14:textId="38C2A285" w:rsidR="007B4521" w:rsidRDefault="007B4521" w:rsidP="00661294">
            <w:r w:rsidRPr="00544319">
              <w:t xml:space="preserve">Comprehensive </w:t>
            </w:r>
          </w:p>
          <w:p w14:paraId="1DE19485" w14:textId="77777777" w:rsidR="007B4521" w:rsidRPr="00544319" w:rsidRDefault="007B4521" w:rsidP="00661294"/>
          <w:p w14:paraId="3EA184D7" w14:textId="77777777" w:rsidR="007B4521" w:rsidRPr="00544319" w:rsidRDefault="007B4521" w:rsidP="00661294">
            <w:r w:rsidRPr="00544319">
              <w:t>Ref.</w:t>
            </w:r>
          </w:p>
        </w:tc>
        <w:tc>
          <w:tcPr>
            <w:tcW w:w="1793" w:type="dxa"/>
            <w:gridSpan w:val="2"/>
            <w:tcBorders>
              <w:bottom w:val="single" w:sz="4" w:space="0" w:color="auto"/>
            </w:tcBorders>
          </w:tcPr>
          <w:p w14:paraId="557200B3" w14:textId="77777777" w:rsidR="007B4521" w:rsidRPr="00544319" w:rsidRDefault="007B4521" w:rsidP="00661294">
            <w:r w:rsidRPr="00544319">
              <w:t>Grammar</w:t>
            </w:r>
          </w:p>
          <w:p w14:paraId="1191AFA4" w14:textId="77777777" w:rsidR="007B4521" w:rsidRPr="00544319" w:rsidRDefault="007B4521" w:rsidP="00661294"/>
          <w:p w14:paraId="1D0BED8A" w14:textId="77777777" w:rsidR="007B4521" w:rsidRPr="00544319" w:rsidRDefault="007B4521" w:rsidP="00661294">
            <w:r w:rsidRPr="00544319">
              <w:t>OR (95% CI)</w:t>
            </w:r>
          </w:p>
        </w:tc>
        <w:tc>
          <w:tcPr>
            <w:tcW w:w="1697" w:type="dxa"/>
            <w:gridSpan w:val="2"/>
            <w:tcBorders>
              <w:bottom w:val="single" w:sz="4" w:space="0" w:color="auto"/>
            </w:tcBorders>
          </w:tcPr>
          <w:p w14:paraId="6DA47B21" w14:textId="77777777" w:rsidR="007B4521" w:rsidRPr="00544319" w:rsidRDefault="007B4521" w:rsidP="00661294">
            <w:r w:rsidRPr="00544319">
              <w:t>Private</w:t>
            </w:r>
          </w:p>
          <w:p w14:paraId="5A14A370" w14:textId="77777777" w:rsidR="007B4521" w:rsidRPr="00544319" w:rsidRDefault="007B4521" w:rsidP="00661294"/>
          <w:p w14:paraId="64CEE2AA" w14:textId="77777777" w:rsidR="007B4521" w:rsidRPr="00544319" w:rsidRDefault="007B4521" w:rsidP="00661294">
            <w:r w:rsidRPr="00544319">
              <w:t>OR (95% CI)</w:t>
            </w:r>
          </w:p>
        </w:tc>
      </w:tr>
      <w:tr w:rsidR="007B4521" w:rsidRPr="00544319" w14:paraId="22A4CE57" w14:textId="77777777" w:rsidTr="00661294">
        <w:trPr>
          <w:gridAfter w:val="2"/>
          <w:wAfter w:w="1214" w:type="dxa"/>
        </w:trPr>
        <w:tc>
          <w:tcPr>
            <w:tcW w:w="3819" w:type="dxa"/>
          </w:tcPr>
          <w:p w14:paraId="2F1D7988" w14:textId="77777777" w:rsidR="007B4521" w:rsidRPr="00544319" w:rsidRDefault="007B4521" w:rsidP="00661294">
            <w:pPr>
              <w:rPr>
                <w:b/>
              </w:rPr>
            </w:pPr>
            <w:r w:rsidRPr="00544319">
              <w:rPr>
                <w:b/>
              </w:rPr>
              <w:t>Outcomes at 42 years</w:t>
            </w:r>
          </w:p>
        </w:tc>
        <w:tc>
          <w:tcPr>
            <w:tcW w:w="1597" w:type="dxa"/>
            <w:gridSpan w:val="2"/>
            <w:tcBorders>
              <w:top w:val="single" w:sz="4" w:space="0" w:color="auto"/>
            </w:tcBorders>
          </w:tcPr>
          <w:p w14:paraId="6BC2B9CC" w14:textId="77777777" w:rsidR="007B4521" w:rsidRPr="00544319" w:rsidRDefault="007B4521" w:rsidP="00661294"/>
        </w:tc>
        <w:tc>
          <w:tcPr>
            <w:tcW w:w="1793" w:type="dxa"/>
            <w:gridSpan w:val="2"/>
            <w:tcBorders>
              <w:top w:val="single" w:sz="4" w:space="0" w:color="auto"/>
            </w:tcBorders>
          </w:tcPr>
          <w:p w14:paraId="285EC777" w14:textId="77777777" w:rsidR="007B4521" w:rsidRPr="00544319" w:rsidRDefault="007B4521" w:rsidP="00661294"/>
        </w:tc>
        <w:tc>
          <w:tcPr>
            <w:tcW w:w="1697" w:type="dxa"/>
            <w:gridSpan w:val="2"/>
            <w:tcBorders>
              <w:top w:val="single" w:sz="4" w:space="0" w:color="auto"/>
            </w:tcBorders>
          </w:tcPr>
          <w:p w14:paraId="5716D98D" w14:textId="77777777" w:rsidR="007B4521" w:rsidRPr="00544319" w:rsidRDefault="007B4521" w:rsidP="00661294"/>
        </w:tc>
      </w:tr>
      <w:tr w:rsidR="007B4521" w:rsidRPr="00544319" w14:paraId="2D596C6E" w14:textId="77777777" w:rsidTr="00661294">
        <w:trPr>
          <w:gridAfter w:val="2"/>
          <w:wAfter w:w="1214" w:type="dxa"/>
        </w:trPr>
        <w:tc>
          <w:tcPr>
            <w:tcW w:w="3819" w:type="dxa"/>
          </w:tcPr>
          <w:p w14:paraId="200E9454" w14:textId="77777777" w:rsidR="007B4521" w:rsidRPr="00544319" w:rsidRDefault="007B4521" w:rsidP="00661294">
            <w:r w:rsidRPr="00544319">
              <w:t>Fully adjusted models*</w:t>
            </w:r>
          </w:p>
        </w:tc>
        <w:tc>
          <w:tcPr>
            <w:tcW w:w="1597" w:type="dxa"/>
            <w:gridSpan w:val="2"/>
            <w:vAlign w:val="bottom"/>
          </w:tcPr>
          <w:p w14:paraId="12EDECE9" w14:textId="77777777" w:rsidR="007B4521" w:rsidRPr="00544319" w:rsidRDefault="007B4521" w:rsidP="00661294">
            <w:pPr>
              <w:rPr>
                <w:color w:val="000000"/>
              </w:rPr>
            </w:pPr>
          </w:p>
        </w:tc>
        <w:tc>
          <w:tcPr>
            <w:tcW w:w="1793" w:type="dxa"/>
            <w:gridSpan w:val="2"/>
            <w:vAlign w:val="bottom"/>
          </w:tcPr>
          <w:p w14:paraId="4CA65061" w14:textId="77777777" w:rsidR="007B4521" w:rsidRPr="00544319" w:rsidRDefault="007B4521" w:rsidP="00661294">
            <w:pPr>
              <w:rPr>
                <w:color w:val="000000"/>
              </w:rPr>
            </w:pPr>
          </w:p>
        </w:tc>
        <w:tc>
          <w:tcPr>
            <w:tcW w:w="1697" w:type="dxa"/>
            <w:gridSpan w:val="2"/>
            <w:vAlign w:val="bottom"/>
          </w:tcPr>
          <w:p w14:paraId="236679BF" w14:textId="77777777" w:rsidR="007B4521" w:rsidRPr="00544319" w:rsidRDefault="007B4521" w:rsidP="00661294">
            <w:pPr>
              <w:rPr>
                <w:color w:val="000000"/>
              </w:rPr>
            </w:pPr>
          </w:p>
        </w:tc>
      </w:tr>
      <w:tr w:rsidR="007B4521" w:rsidRPr="00544319" w14:paraId="375910AB" w14:textId="77777777" w:rsidTr="00661294">
        <w:trPr>
          <w:gridAfter w:val="2"/>
          <w:wAfter w:w="1214" w:type="dxa"/>
        </w:trPr>
        <w:tc>
          <w:tcPr>
            <w:tcW w:w="3819" w:type="dxa"/>
          </w:tcPr>
          <w:p w14:paraId="5AA17BD8" w14:textId="77777777" w:rsidR="007B4521" w:rsidRPr="00544319" w:rsidRDefault="007B4521" w:rsidP="002B25D2">
            <w:r>
              <w:t xml:space="preserve">   Lower </w:t>
            </w:r>
            <w:r w:rsidRPr="00544319">
              <w:t>self-rated health</w:t>
            </w:r>
          </w:p>
        </w:tc>
        <w:tc>
          <w:tcPr>
            <w:tcW w:w="1597" w:type="dxa"/>
            <w:gridSpan w:val="2"/>
            <w:vAlign w:val="bottom"/>
          </w:tcPr>
          <w:p w14:paraId="59B02DDE"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56DC7132" w14:textId="5BF8F762" w:rsidR="007B4521" w:rsidRPr="00B370EC" w:rsidRDefault="007B4521" w:rsidP="002B25D2">
            <w:pPr>
              <w:rPr>
                <w:color w:val="000000"/>
              </w:rPr>
            </w:pPr>
            <w:r>
              <w:rPr>
                <w:color w:val="000000"/>
              </w:rPr>
              <w:t>1.28 (1.05, 1.55)</w:t>
            </w:r>
          </w:p>
        </w:tc>
        <w:tc>
          <w:tcPr>
            <w:tcW w:w="1697" w:type="dxa"/>
            <w:gridSpan w:val="2"/>
            <w:shd w:val="clear" w:color="auto" w:fill="auto"/>
            <w:vAlign w:val="bottom"/>
          </w:tcPr>
          <w:p w14:paraId="61EF6095" w14:textId="5774BE4B" w:rsidR="007B4521" w:rsidRPr="00B370EC" w:rsidRDefault="007B4521" w:rsidP="002B25D2">
            <w:pPr>
              <w:rPr>
                <w:color w:val="000000"/>
              </w:rPr>
            </w:pPr>
            <w:r>
              <w:rPr>
                <w:color w:val="000000"/>
              </w:rPr>
              <w:t>0.92 (0.78, 1.09)</w:t>
            </w:r>
          </w:p>
        </w:tc>
      </w:tr>
      <w:tr w:rsidR="007B4521" w:rsidRPr="00544319" w14:paraId="22EE3B3B" w14:textId="77777777" w:rsidTr="00661294">
        <w:trPr>
          <w:gridAfter w:val="2"/>
          <w:wAfter w:w="1214" w:type="dxa"/>
        </w:trPr>
        <w:tc>
          <w:tcPr>
            <w:tcW w:w="3819" w:type="dxa"/>
          </w:tcPr>
          <w:p w14:paraId="6EE1301B" w14:textId="77777777" w:rsidR="007B4521" w:rsidRPr="00544319" w:rsidRDefault="007B4521" w:rsidP="002B25D2">
            <w:r>
              <w:t xml:space="preserve">   </w:t>
            </w:r>
            <w:r w:rsidRPr="00544319">
              <w:t>Long-standing illness</w:t>
            </w:r>
          </w:p>
        </w:tc>
        <w:tc>
          <w:tcPr>
            <w:tcW w:w="1597" w:type="dxa"/>
            <w:gridSpan w:val="2"/>
            <w:vAlign w:val="bottom"/>
          </w:tcPr>
          <w:p w14:paraId="17F788D2"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0E48A753" w14:textId="22CDAACE" w:rsidR="007B4521" w:rsidRPr="00B370EC" w:rsidRDefault="007B4521" w:rsidP="002B25D2">
            <w:pPr>
              <w:rPr>
                <w:color w:val="000000"/>
              </w:rPr>
            </w:pPr>
            <w:r>
              <w:rPr>
                <w:color w:val="000000"/>
              </w:rPr>
              <w:t>1.11 (0.81, 1.51)</w:t>
            </w:r>
          </w:p>
        </w:tc>
        <w:tc>
          <w:tcPr>
            <w:tcW w:w="1697" w:type="dxa"/>
            <w:gridSpan w:val="2"/>
            <w:shd w:val="clear" w:color="auto" w:fill="auto"/>
            <w:vAlign w:val="bottom"/>
          </w:tcPr>
          <w:p w14:paraId="1447D620" w14:textId="7407F68A" w:rsidR="007B4521" w:rsidRPr="00B370EC" w:rsidRDefault="007B4521" w:rsidP="002B25D2">
            <w:pPr>
              <w:rPr>
                <w:color w:val="000000"/>
              </w:rPr>
            </w:pPr>
            <w:r>
              <w:rPr>
                <w:color w:val="000000"/>
              </w:rPr>
              <w:t>0.85 (0.63, 1.14)</w:t>
            </w:r>
          </w:p>
        </w:tc>
      </w:tr>
      <w:tr w:rsidR="007B4521" w:rsidRPr="00544319" w14:paraId="067DC5F8" w14:textId="77777777" w:rsidTr="00661294">
        <w:trPr>
          <w:gridAfter w:val="2"/>
          <w:wAfter w:w="1214" w:type="dxa"/>
        </w:trPr>
        <w:tc>
          <w:tcPr>
            <w:tcW w:w="3819" w:type="dxa"/>
          </w:tcPr>
          <w:p w14:paraId="2863035A" w14:textId="77777777" w:rsidR="007B4521" w:rsidRPr="00544319" w:rsidRDefault="007B4521" w:rsidP="002B25D2">
            <w:r>
              <w:t xml:space="preserve">   Higher b</w:t>
            </w:r>
            <w:r w:rsidRPr="00544319">
              <w:t>ody mass index (kg/m</w:t>
            </w:r>
            <w:r w:rsidRPr="00544319">
              <w:rPr>
                <w:vertAlign w:val="superscript"/>
              </w:rPr>
              <w:t>2</w:t>
            </w:r>
            <w:r>
              <w:t>)</w:t>
            </w:r>
          </w:p>
        </w:tc>
        <w:tc>
          <w:tcPr>
            <w:tcW w:w="1597" w:type="dxa"/>
            <w:gridSpan w:val="2"/>
            <w:vAlign w:val="bottom"/>
          </w:tcPr>
          <w:p w14:paraId="668AE809"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79F49EC5" w14:textId="788FAD70" w:rsidR="007B4521" w:rsidRPr="00B370EC" w:rsidRDefault="007B4521" w:rsidP="002B25D2">
            <w:pPr>
              <w:rPr>
                <w:color w:val="000000"/>
              </w:rPr>
            </w:pPr>
            <w:r>
              <w:rPr>
                <w:color w:val="000000"/>
              </w:rPr>
              <w:t>0.81 (0.64, 1.02)</w:t>
            </w:r>
          </w:p>
        </w:tc>
        <w:tc>
          <w:tcPr>
            <w:tcW w:w="1697" w:type="dxa"/>
            <w:gridSpan w:val="2"/>
            <w:shd w:val="clear" w:color="auto" w:fill="auto"/>
            <w:vAlign w:val="bottom"/>
          </w:tcPr>
          <w:p w14:paraId="387BF549" w14:textId="2E190682" w:rsidR="007B4521" w:rsidRPr="00B370EC" w:rsidRDefault="007B4521" w:rsidP="002B25D2">
            <w:pPr>
              <w:rPr>
                <w:color w:val="000000"/>
              </w:rPr>
            </w:pPr>
            <w:r>
              <w:rPr>
                <w:color w:val="000000"/>
              </w:rPr>
              <w:t>0.68 (0.57, 0.82)</w:t>
            </w:r>
          </w:p>
        </w:tc>
      </w:tr>
      <w:tr w:rsidR="007B4521" w:rsidRPr="00544319" w14:paraId="5C4C991C" w14:textId="77777777" w:rsidTr="00661294">
        <w:trPr>
          <w:gridAfter w:val="2"/>
          <w:wAfter w:w="1214" w:type="dxa"/>
        </w:trPr>
        <w:tc>
          <w:tcPr>
            <w:tcW w:w="3819" w:type="dxa"/>
          </w:tcPr>
          <w:p w14:paraId="22206368" w14:textId="77777777" w:rsidR="007B4521" w:rsidRPr="00544319" w:rsidRDefault="007B4521" w:rsidP="002B25D2">
            <w:r>
              <w:t xml:space="preserve">   Frequent takeaway consumption</w:t>
            </w:r>
          </w:p>
        </w:tc>
        <w:tc>
          <w:tcPr>
            <w:tcW w:w="1597" w:type="dxa"/>
            <w:gridSpan w:val="2"/>
            <w:vAlign w:val="bottom"/>
          </w:tcPr>
          <w:p w14:paraId="3CDF85CC"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661CC63D" w14:textId="66FE9AAA" w:rsidR="007B4521" w:rsidRPr="00B370EC" w:rsidRDefault="007B4521" w:rsidP="002B25D2">
            <w:pPr>
              <w:rPr>
                <w:color w:val="000000"/>
              </w:rPr>
            </w:pPr>
            <w:r>
              <w:rPr>
                <w:color w:val="000000"/>
              </w:rPr>
              <w:t>0.72 (0.59, 0.87)</w:t>
            </w:r>
          </w:p>
        </w:tc>
        <w:tc>
          <w:tcPr>
            <w:tcW w:w="1697" w:type="dxa"/>
            <w:gridSpan w:val="2"/>
            <w:shd w:val="clear" w:color="auto" w:fill="auto"/>
            <w:vAlign w:val="bottom"/>
          </w:tcPr>
          <w:p w14:paraId="78EDF7E9" w14:textId="68B4F9CE" w:rsidR="007B4521" w:rsidRPr="00B370EC" w:rsidRDefault="007B4521" w:rsidP="002B25D2">
            <w:pPr>
              <w:rPr>
                <w:color w:val="000000"/>
              </w:rPr>
            </w:pPr>
            <w:r>
              <w:rPr>
                <w:color w:val="000000"/>
              </w:rPr>
              <w:t>0.71 (0.59, 0.84)</w:t>
            </w:r>
          </w:p>
        </w:tc>
      </w:tr>
      <w:tr w:rsidR="007B4521" w:rsidRPr="00544319" w14:paraId="37A3B16A" w14:textId="77777777" w:rsidTr="00661294">
        <w:trPr>
          <w:gridAfter w:val="2"/>
          <w:wAfter w:w="1214" w:type="dxa"/>
        </w:trPr>
        <w:tc>
          <w:tcPr>
            <w:tcW w:w="3819" w:type="dxa"/>
          </w:tcPr>
          <w:p w14:paraId="019A9D91" w14:textId="77777777" w:rsidR="007B4521" w:rsidRPr="00544319" w:rsidRDefault="007B4521" w:rsidP="002B25D2">
            <w:r>
              <w:t xml:space="preserve">   Higher t</w:t>
            </w:r>
            <w:r w:rsidRPr="00544319">
              <w:t xml:space="preserve">elevision </w:t>
            </w:r>
            <w:r>
              <w:t>viewing</w:t>
            </w:r>
          </w:p>
        </w:tc>
        <w:tc>
          <w:tcPr>
            <w:tcW w:w="1597" w:type="dxa"/>
            <w:gridSpan w:val="2"/>
            <w:vAlign w:val="bottom"/>
          </w:tcPr>
          <w:p w14:paraId="20B22843"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6DBF5AD5" w14:textId="14A904F5" w:rsidR="007B4521" w:rsidRPr="00B370EC" w:rsidRDefault="007B4521" w:rsidP="002B25D2">
            <w:pPr>
              <w:rPr>
                <w:color w:val="000000"/>
              </w:rPr>
            </w:pPr>
            <w:r>
              <w:rPr>
                <w:color w:val="000000"/>
              </w:rPr>
              <w:t>0.88 (0.71, 1.08)</w:t>
            </w:r>
          </w:p>
        </w:tc>
        <w:tc>
          <w:tcPr>
            <w:tcW w:w="1697" w:type="dxa"/>
            <w:gridSpan w:val="2"/>
            <w:shd w:val="clear" w:color="auto" w:fill="auto"/>
            <w:vAlign w:val="bottom"/>
          </w:tcPr>
          <w:p w14:paraId="610C8052" w14:textId="4E62DE43" w:rsidR="007B4521" w:rsidRPr="00B370EC" w:rsidRDefault="007B4521" w:rsidP="002B25D2">
            <w:pPr>
              <w:rPr>
                <w:color w:val="000000"/>
              </w:rPr>
            </w:pPr>
            <w:r>
              <w:rPr>
                <w:color w:val="000000"/>
              </w:rPr>
              <w:t>0.67 (0.56, 0.81)</w:t>
            </w:r>
          </w:p>
        </w:tc>
      </w:tr>
      <w:tr w:rsidR="007B4521" w:rsidRPr="00544319" w14:paraId="554FEF63" w14:textId="77777777" w:rsidTr="00661294">
        <w:trPr>
          <w:gridAfter w:val="2"/>
          <w:wAfter w:w="1214" w:type="dxa"/>
        </w:trPr>
        <w:tc>
          <w:tcPr>
            <w:tcW w:w="3819" w:type="dxa"/>
          </w:tcPr>
          <w:p w14:paraId="1DDA115E" w14:textId="77777777" w:rsidR="007B4521" w:rsidRPr="00544319" w:rsidRDefault="007B4521" w:rsidP="002B25D2">
            <w:r>
              <w:t xml:space="preserve">   Physically inactive</w:t>
            </w:r>
          </w:p>
        </w:tc>
        <w:tc>
          <w:tcPr>
            <w:tcW w:w="1597" w:type="dxa"/>
            <w:gridSpan w:val="2"/>
            <w:vAlign w:val="bottom"/>
          </w:tcPr>
          <w:p w14:paraId="0CC1DB0F"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03FD780A" w14:textId="06A87705" w:rsidR="007B4521" w:rsidRPr="00B370EC" w:rsidRDefault="007B4521" w:rsidP="002B25D2">
            <w:pPr>
              <w:rPr>
                <w:color w:val="000000"/>
              </w:rPr>
            </w:pPr>
            <w:r>
              <w:rPr>
                <w:color w:val="000000"/>
              </w:rPr>
              <w:t>1.06 (0.84, 1.35)</w:t>
            </w:r>
          </w:p>
        </w:tc>
        <w:tc>
          <w:tcPr>
            <w:tcW w:w="1697" w:type="dxa"/>
            <w:gridSpan w:val="2"/>
            <w:shd w:val="clear" w:color="auto" w:fill="auto"/>
            <w:vAlign w:val="bottom"/>
          </w:tcPr>
          <w:p w14:paraId="2DF2C3D8" w14:textId="52BFB2D0" w:rsidR="007B4521" w:rsidRPr="00B370EC" w:rsidRDefault="007B4521" w:rsidP="002B25D2">
            <w:pPr>
              <w:rPr>
                <w:color w:val="000000"/>
              </w:rPr>
            </w:pPr>
            <w:r>
              <w:rPr>
                <w:color w:val="000000"/>
              </w:rPr>
              <w:t>0.99 (0.81, 1.22)</w:t>
            </w:r>
          </w:p>
        </w:tc>
      </w:tr>
      <w:tr w:rsidR="007B4521" w:rsidRPr="00544319" w14:paraId="27E44571" w14:textId="77777777" w:rsidTr="00661294">
        <w:trPr>
          <w:gridAfter w:val="2"/>
          <w:wAfter w:w="1214" w:type="dxa"/>
        </w:trPr>
        <w:tc>
          <w:tcPr>
            <w:tcW w:w="3819" w:type="dxa"/>
          </w:tcPr>
          <w:p w14:paraId="769F9276" w14:textId="77777777" w:rsidR="007B4521" w:rsidRPr="00544319" w:rsidRDefault="007B4521" w:rsidP="002B25D2">
            <w:r>
              <w:t xml:space="preserve">   </w:t>
            </w:r>
            <w:r w:rsidRPr="00544319">
              <w:t>Current smoker</w:t>
            </w:r>
          </w:p>
        </w:tc>
        <w:tc>
          <w:tcPr>
            <w:tcW w:w="1597" w:type="dxa"/>
            <w:gridSpan w:val="2"/>
            <w:vAlign w:val="bottom"/>
          </w:tcPr>
          <w:p w14:paraId="61D2C9D6" w14:textId="77777777" w:rsidR="007B4521" w:rsidRPr="00544319" w:rsidRDefault="007B4521" w:rsidP="002B25D2">
            <w:pPr>
              <w:rPr>
                <w:color w:val="000000"/>
              </w:rPr>
            </w:pPr>
            <w:r w:rsidRPr="00544319">
              <w:rPr>
                <w:color w:val="000000"/>
              </w:rPr>
              <w:t>-</w:t>
            </w:r>
          </w:p>
        </w:tc>
        <w:tc>
          <w:tcPr>
            <w:tcW w:w="1793" w:type="dxa"/>
            <w:gridSpan w:val="2"/>
            <w:shd w:val="clear" w:color="auto" w:fill="auto"/>
            <w:vAlign w:val="bottom"/>
          </w:tcPr>
          <w:p w14:paraId="6E9613DF" w14:textId="4F7A1774" w:rsidR="007B4521" w:rsidRPr="00B370EC" w:rsidRDefault="007B4521" w:rsidP="002B25D2">
            <w:pPr>
              <w:rPr>
                <w:color w:val="000000"/>
              </w:rPr>
            </w:pPr>
            <w:r>
              <w:rPr>
                <w:color w:val="000000"/>
              </w:rPr>
              <w:t>1.12 (0.87, 1.45)</w:t>
            </w:r>
          </w:p>
        </w:tc>
        <w:tc>
          <w:tcPr>
            <w:tcW w:w="1697" w:type="dxa"/>
            <w:gridSpan w:val="2"/>
            <w:shd w:val="clear" w:color="auto" w:fill="auto"/>
            <w:vAlign w:val="bottom"/>
          </w:tcPr>
          <w:p w14:paraId="0E8538E4" w14:textId="2384FB58" w:rsidR="007B4521" w:rsidRPr="00B370EC" w:rsidRDefault="007B4521" w:rsidP="002B25D2">
            <w:pPr>
              <w:rPr>
                <w:color w:val="000000"/>
              </w:rPr>
            </w:pPr>
            <w:r>
              <w:rPr>
                <w:color w:val="000000"/>
              </w:rPr>
              <w:t>0.99 (0.78, 1.24)</w:t>
            </w:r>
          </w:p>
        </w:tc>
      </w:tr>
      <w:tr w:rsidR="007B4521" w:rsidRPr="00544319" w14:paraId="7D736514" w14:textId="77777777" w:rsidTr="00661294">
        <w:trPr>
          <w:gridAfter w:val="2"/>
          <w:wAfter w:w="1214" w:type="dxa"/>
        </w:trPr>
        <w:tc>
          <w:tcPr>
            <w:tcW w:w="3819" w:type="dxa"/>
            <w:tcBorders>
              <w:bottom w:val="single" w:sz="4" w:space="0" w:color="auto"/>
            </w:tcBorders>
          </w:tcPr>
          <w:p w14:paraId="7B48C5E1" w14:textId="77777777" w:rsidR="007B4521" w:rsidRDefault="007B4521" w:rsidP="002B25D2">
            <w:r>
              <w:t xml:space="preserve">   Higher risk alcohol drinking</w:t>
            </w:r>
          </w:p>
        </w:tc>
        <w:tc>
          <w:tcPr>
            <w:tcW w:w="1597" w:type="dxa"/>
            <w:gridSpan w:val="2"/>
            <w:tcBorders>
              <w:bottom w:val="single" w:sz="4" w:space="0" w:color="auto"/>
            </w:tcBorders>
            <w:vAlign w:val="bottom"/>
          </w:tcPr>
          <w:p w14:paraId="6C908428" w14:textId="77777777" w:rsidR="007B4521" w:rsidRPr="00544319" w:rsidRDefault="007B4521" w:rsidP="002B25D2">
            <w:pPr>
              <w:rPr>
                <w:color w:val="000000"/>
              </w:rPr>
            </w:pPr>
            <w:r w:rsidRPr="00544319">
              <w:rPr>
                <w:color w:val="000000"/>
              </w:rPr>
              <w:t>-</w:t>
            </w:r>
          </w:p>
        </w:tc>
        <w:tc>
          <w:tcPr>
            <w:tcW w:w="1793" w:type="dxa"/>
            <w:gridSpan w:val="2"/>
            <w:tcBorders>
              <w:bottom w:val="single" w:sz="4" w:space="0" w:color="auto"/>
            </w:tcBorders>
            <w:shd w:val="clear" w:color="auto" w:fill="auto"/>
            <w:vAlign w:val="bottom"/>
          </w:tcPr>
          <w:p w14:paraId="7F2AD6C8" w14:textId="210C2FCB" w:rsidR="007B4521" w:rsidRPr="00B370EC" w:rsidRDefault="007B4521" w:rsidP="002B25D2">
            <w:pPr>
              <w:rPr>
                <w:color w:val="000000"/>
              </w:rPr>
            </w:pPr>
            <w:r>
              <w:rPr>
                <w:color w:val="000000"/>
              </w:rPr>
              <w:t>0.88 (0.67, 1.14)</w:t>
            </w:r>
          </w:p>
        </w:tc>
        <w:tc>
          <w:tcPr>
            <w:tcW w:w="1697" w:type="dxa"/>
            <w:gridSpan w:val="2"/>
            <w:tcBorders>
              <w:bottom w:val="single" w:sz="4" w:space="0" w:color="auto"/>
            </w:tcBorders>
            <w:shd w:val="clear" w:color="auto" w:fill="auto"/>
            <w:vAlign w:val="bottom"/>
          </w:tcPr>
          <w:p w14:paraId="297EB85C" w14:textId="67DEC9DA" w:rsidR="007B4521" w:rsidRPr="00B370EC" w:rsidRDefault="007B4521" w:rsidP="002B25D2">
            <w:pPr>
              <w:rPr>
                <w:color w:val="000000"/>
              </w:rPr>
            </w:pPr>
            <w:r>
              <w:rPr>
                <w:color w:val="000000"/>
              </w:rPr>
              <w:t>0.92 (0.74, 1.15)</w:t>
            </w:r>
          </w:p>
        </w:tc>
      </w:tr>
    </w:tbl>
    <w:p w14:paraId="4EF9B14B" w14:textId="2D29D22F" w:rsidR="00C056E3" w:rsidRDefault="00C056E3" w:rsidP="00C056E3">
      <w:r w:rsidRPr="007110EB">
        <w:rPr>
          <w:highlight w:val="yellow"/>
        </w:rPr>
        <w:t xml:space="preserve">*adjusted for </w:t>
      </w:r>
      <w:r w:rsidR="005F73CD" w:rsidRPr="007110EB">
        <w:rPr>
          <w:highlight w:val="yellow"/>
        </w:rPr>
        <w:t>adjusted for indicators of childhood socioeconomic indicators (paternal occupational class and household income (10 years), and education (5 years)), childhood cognition (reading and maths scores at 10 years), and childhood health (school absence due to illness or emotional problems, disability as judged by health visitor at 10 years)</w:t>
      </w:r>
      <w:r w:rsidR="00D0481B" w:rsidRPr="007110EB">
        <w:rPr>
          <w:highlight w:val="yellow"/>
        </w:rPr>
        <w:t>;</w:t>
      </w:r>
      <w:r w:rsidR="007110EB" w:rsidRPr="007110EB">
        <w:rPr>
          <w:highlight w:val="yellow"/>
        </w:rPr>
        <w:t xml:space="preserve"> </w:t>
      </w:r>
      <w:r w:rsidR="004F7781">
        <w:rPr>
          <w:highlight w:val="yellow"/>
        </w:rPr>
        <w:t xml:space="preserve">also </w:t>
      </w:r>
      <w:r w:rsidR="007110EB" w:rsidRPr="007110EB">
        <w:rPr>
          <w:highlight w:val="yellow"/>
        </w:rPr>
        <w:t>adjusted for</w:t>
      </w:r>
      <w:r w:rsidR="00D0481B" w:rsidRPr="007110EB">
        <w:rPr>
          <w:highlight w:val="yellow"/>
        </w:rPr>
        <w:t xml:space="preserve"> </w:t>
      </w:r>
      <w:r w:rsidR="007110EB" w:rsidRPr="007110EB">
        <w:rPr>
          <w:highlight w:val="yellow"/>
        </w:rPr>
        <w:t xml:space="preserve">additional </w:t>
      </w:r>
      <w:r w:rsidR="00D0481B" w:rsidRPr="007110EB">
        <w:rPr>
          <w:highlight w:val="yellow"/>
        </w:rPr>
        <w:t xml:space="preserve">SEP indicators (housing tenure and </w:t>
      </w:r>
      <w:r w:rsidR="00D257D1">
        <w:rPr>
          <w:highlight w:val="yellow"/>
        </w:rPr>
        <w:t>number of persons per room</w:t>
      </w:r>
      <w:r w:rsidR="00D0481B" w:rsidRPr="007110EB">
        <w:rPr>
          <w:highlight w:val="yellow"/>
        </w:rPr>
        <w:t xml:space="preserve"> at 5 years); other childhood characteristics (measured BMI, social and emotional traits at 10 years (self-esteem, locus of control, Rutter behaviour scores, externalising behaviour, sociability, emotionality, conscientiousness)); additional cognitive measures at 5 and 10 years, as previously described</w:t>
      </w:r>
      <w:r w:rsidR="00D0481B" w:rsidRPr="007110EB">
        <w:rPr>
          <w:highlight w:val="yellow"/>
        </w:rPr>
        <w:fldChar w:fldCharType="begin"/>
      </w:r>
      <w:r w:rsidR="00D0481B" w:rsidRPr="007110EB">
        <w:rPr>
          <w:highlight w:val="yellow"/>
        </w:rPr>
        <w:instrText xml:space="preserve"> ADDIN EN.CITE &lt;EndNote&gt;&lt;Cite&gt;&lt;Author&gt;Sullivan&lt;/Author&gt;&lt;Year&gt;2014&lt;/Year&gt;&lt;RecNum&gt;1404&lt;/RecNum&gt;&lt;DisplayText&gt;&lt;style face="superscript"&gt;32&lt;/style&gt;&lt;/DisplayText&gt;&lt;record&gt;&lt;rec-number&gt;1404&lt;/rec-number&gt;&lt;foreign-keys&gt;&lt;key app="EN" db-id="xfrap9tr899rpuetze35v0erteaerdzrd0zx" timestamp="1425920752"&gt;1404&lt;/key&gt;&lt;/foreign-keys&gt;&lt;ref-type name="Journal Article"&gt;17&lt;/ref-type&gt;&lt;contributors&gt;&lt;authors&gt;&lt;author&gt;Sullivan, Alice&lt;/author&gt;&lt;author&gt;Parsons, Samantha&lt;/author&gt;&lt;author&gt;Wiggins, Richard&lt;/author&gt;&lt;author&gt;Heath, Anthony&lt;/author&gt;&lt;author&gt;Green, Francis&lt;/author&gt;&lt;/authors&gt;&lt;/contributors&gt;&lt;titles&gt;&lt;title&gt;Social origins, school type and higher education destinations&lt;/title&gt;&lt;secondary-title&gt;Oxford Review of Education&lt;/secondary-title&gt;&lt;/titles&gt;&lt;periodical&gt;&lt;full-title&gt;Oxford Review of Education&lt;/full-title&gt;&lt;/periodical&gt;&lt;pages&gt;739-763&lt;/pages&gt;&lt;volume&gt;40&lt;/volume&gt;&lt;number&gt;6&lt;/number&gt;&lt;dates&gt;&lt;year&gt;2014&lt;/year&gt;&lt;/dates&gt;&lt;isbn&gt;0305-4985&lt;/isbn&gt;&lt;urls&gt;&lt;/urls&gt;&lt;/record&gt;&lt;/Cite&gt;&lt;/EndNote&gt;</w:instrText>
      </w:r>
      <w:r w:rsidR="00D0481B" w:rsidRPr="007110EB">
        <w:rPr>
          <w:highlight w:val="yellow"/>
        </w:rPr>
        <w:fldChar w:fldCharType="separate"/>
      </w:r>
      <w:r w:rsidR="00D0481B" w:rsidRPr="007110EB">
        <w:rPr>
          <w:noProof/>
          <w:highlight w:val="yellow"/>
          <w:vertAlign w:val="superscript"/>
        </w:rPr>
        <w:t>32</w:t>
      </w:r>
      <w:r w:rsidR="00D0481B" w:rsidRPr="007110EB">
        <w:rPr>
          <w:highlight w:val="yellow"/>
        </w:rPr>
        <w:fldChar w:fldCharType="end"/>
      </w:r>
      <w:r w:rsidR="00D0481B" w:rsidRPr="007110EB">
        <w:rPr>
          <w:highlight w:val="yellow"/>
        </w:rPr>
        <w:t>; and maternal characteristics (maternal BMI, teacher’s report of maternal interest in the child’s education, and malaise at 10 years).</w:t>
      </w:r>
    </w:p>
    <w:p w14:paraId="5B62919E" w14:textId="03361F9A" w:rsidR="00184F4E" w:rsidRDefault="00184F4E" w:rsidP="00045490"/>
    <w:p w14:paraId="31A72F45" w14:textId="75CD33A5" w:rsidR="00D0481B" w:rsidRDefault="00D0481B">
      <w:pPr>
        <w:spacing w:after="160" w:line="259" w:lineRule="auto"/>
      </w:pPr>
      <w:r>
        <w:br w:type="page"/>
      </w:r>
    </w:p>
    <w:p w14:paraId="178963D5" w14:textId="657FE7DD" w:rsidR="00D0481B" w:rsidRDefault="00D0481B" w:rsidP="00D0481B">
      <w:pPr>
        <w:spacing w:after="160" w:line="259" w:lineRule="auto"/>
      </w:pPr>
      <w:r>
        <w:lastRenderedPageBreak/>
        <w:t>Supplementary Table 5. University attended in relation to self-reported health and health-related behaviours at 42 years</w:t>
      </w:r>
    </w:p>
    <w:p w14:paraId="0CC7B301" w14:textId="77777777" w:rsidR="00D0481B" w:rsidRDefault="00D0481B" w:rsidP="00D0481B">
      <w:pPr>
        <w:spacing w:after="160" w:line="259" w:lineRule="auto"/>
      </w:pPr>
    </w:p>
    <w:tbl>
      <w:tblPr>
        <w:tblStyle w:val="TableGrid"/>
        <w:tblW w:w="1250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06"/>
        <w:gridCol w:w="821"/>
        <w:gridCol w:w="1510"/>
        <w:gridCol w:w="821"/>
        <w:gridCol w:w="951"/>
        <w:gridCol w:w="821"/>
        <w:gridCol w:w="849"/>
        <w:gridCol w:w="821"/>
        <w:gridCol w:w="1146"/>
        <w:gridCol w:w="821"/>
        <w:gridCol w:w="235"/>
      </w:tblGrid>
      <w:tr w:rsidR="00D0481B" w:rsidRPr="00544319" w14:paraId="14134BF2" w14:textId="77777777" w:rsidTr="00661294">
        <w:tc>
          <w:tcPr>
            <w:tcW w:w="3706" w:type="dxa"/>
          </w:tcPr>
          <w:p w14:paraId="642AF1EC" w14:textId="77777777" w:rsidR="00D0481B" w:rsidRDefault="00D0481B" w:rsidP="00661294"/>
          <w:p w14:paraId="5E8FCC4A" w14:textId="77777777" w:rsidR="00D0481B" w:rsidRPr="00544319" w:rsidRDefault="00D0481B" w:rsidP="00661294"/>
        </w:tc>
        <w:tc>
          <w:tcPr>
            <w:tcW w:w="821" w:type="dxa"/>
          </w:tcPr>
          <w:p w14:paraId="4D9D1FC1" w14:textId="77777777" w:rsidR="00D0481B" w:rsidRPr="009232D5" w:rsidRDefault="00D0481B" w:rsidP="00661294">
            <w:pPr>
              <w:rPr>
                <w:b/>
              </w:rPr>
            </w:pPr>
          </w:p>
        </w:tc>
        <w:tc>
          <w:tcPr>
            <w:tcW w:w="2331" w:type="dxa"/>
            <w:gridSpan w:val="2"/>
          </w:tcPr>
          <w:p w14:paraId="1FD80608" w14:textId="77777777" w:rsidR="00D0481B" w:rsidRPr="009232D5" w:rsidRDefault="00D0481B" w:rsidP="00661294">
            <w:pPr>
              <w:rPr>
                <w:b/>
              </w:rPr>
            </w:pPr>
            <w:r w:rsidRPr="009232D5">
              <w:rPr>
                <w:b/>
              </w:rPr>
              <w:t>University attended:</w:t>
            </w:r>
          </w:p>
          <w:p w14:paraId="3D6C2F5B" w14:textId="77777777" w:rsidR="00D0481B" w:rsidRPr="00544319" w:rsidRDefault="00D0481B" w:rsidP="00661294">
            <w:pPr>
              <w:rPr>
                <w:b/>
              </w:rPr>
            </w:pPr>
          </w:p>
        </w:tc>
        <w:tc>
          <w:tcPr>
            <w:tcW w:w="1772" w:type="dxa"/>
            <w:gridSpan w:val="2"/>
          </w:tcPr>
          <w:p w14:paraId="7A6196B6" w14:textId="77777777" w:rsidR="00D0481B" w:rsidRPr="00544319" w:rsidRDefault="00D0481B" w:rsidP="00661294"/>
        </w:tc>
        <w:tc>
          <w:tcPr>
            <w:tcW w:w="1670" w:type="dxa"/>
            <w:gridSpan w:val="2"/>
          </w:tcPr>
          <w:p w14:paraId="0CDFD076" w14:textId="77777777" w:rsidR="00D0481B" w:rsidRPr="00544319" w:rsidRDefault="00D0481B" w:rsidP="00661294"/>
        </w:tc>
        <w:tc>
          <w:tcPr>
            <w:tcW w:w="1967" w:type="dxa"/>
            <w:gridSpan w:val="2"/>
          </w:tcPr>
          <w:p w14:paraId="014CFA97" w14:textId="77777777" w:rsidR="00D0481B" w:rsidRPr="00544319" w:rsidRDefault="00D0481B" w:rsidP="00661294"/>
        </w:tc>
        <w:tc>
          <w:tcPr>
            <w:tcW w:w="235" w:type="dxa"/>
          </w:tcPr>
          <w:p w14:paraId="01361D6B" w14:textId="77777777" w:rsidR="00D0481B" w:rsidRPr="00544319" w:rsidRDefault="00D0481B" w:rsidP="00661294"/>
        </w:tc>
      </w:tr>
      <w:tr w:rsidR="007B4521" w:rsidRPr="00544319" w14:paraId="556B1AB6" w14:textId="77777777" w:rsidTr="00661294">
        <w:trPr>
          <w:gridAfter w:val="2"/>
          <w:wAfter w:w="235" w:type="dxa"/>
        </w:trPr>
        <w:tc>
          <w:tcPr>
            <w:tcW w:w="3706" w:type="dxa"/>
          </w:tcPr>
          <w:p w14:paraId="4355391F" w14:textId="77777777" w:rsidR="007B4521" w:rsidRPr="00544319" w:rsidRDefault="007B4521" w:rsidP="00661294"/>
        </w:tc>
        <w:tc>
          <w:tcPr>
            <w:tcW w:w="2331" w:type="dxa"/>
            <w:gridSpan w:val="2"/>
            <w:tcBorders>
              <w:bottom w:val="single" w:sz="4" w:space="0" w:color="auto"/>
            </w:tcBorders>
          </w:tcPr>
          <w:p w14:paraId="4134DB49" w14:textId="77777777" w:rsidR="007B4521" w:rsidRDefault="007B4521" w:rsidP="00661294">
            <w:r w:rsidRPr="002209E7">
              <w:t>None</w:t>
            </w:r>
            <w:r>
              <w:t xml:space="preserve">, </w:t>
            </w:r>
            <w:r w:rsidRPr="002209E7">
              <w:t>no qualifications</w:t>
            </w:r>
          </w:p>
          <w:p w14:paraId="23CD55B0" w14:textId="77777777" w:rsidR="007B4521" w:rsidRDefault="007B4521" w:rsidP="00661294"/>
          <w:p w14:paraId="175D166F" w14:textId="77777777" w:rsidR="007B4521" w:rsidRDefault="007B4521" w:rsidP="00661294"/>
          <w:p w14:paraId="69325D77" w14:textId="77777777" w:rsidR="007B4521" w:rsidRPr="002209E7" w:rsidRDefault="007B4521" w:rsidP="00661294">
            <w:r w:rsidRPr="002209E7">
              <w:t>OR (95% CI)</w:t>
            </w:r>
          </w:p>
        </w:tc>
        <w:tc>
          <w:tcPr>
            <w:tcW w:w="1772" w:type="dxa"/>
            <w:gridSpan w:val="2"/>
            <w:tcBorders>
              <w:bottom w:val="single" w:sz="4" w:space="0" w:color="auto"/>
            </w:tcBorders>
          </w:tcPr>
          <w:p w14:paraId="4C388076" w14:textId="77777777" w:rsidR="007B4521" w:rsidRDefault="007B4521" w:rsidP="00661294">
            <w:r w:rsidRPr="002209E7">
              <w:t>None</w:t>
            </w:r>
            <w:r>
              <w:t>,</w:t>
            </w:r>
            <w:r w:rsidRPr="002209E7">
              <w:t xml:space="preserve"> </w:t>
            </w:r>
          </w:p>
          <w:p w14:paraId="2EA50DBA" w14:textId="77777777" w:rsidR="007B4521" w:rsidRDefault="007B4521" w:rsidP="00661294">
            <w:r>
              <w:t>pre-university qualification</w:t>
            </w:r>
          </w:p>
          <w:p w14:paraId="0D0C70C4" w14:textId="77777777" w:rsidR="007B4521" w:rsidRPr="002209E7" w:rsidRDefault="007B4521" w:rsidP="00661294">
            <w:r w:rsidRPr="002209E7">
              <w:t xml:space="preserve">OR (95% CI) </w:t>
            </w:r>
          </w:p>
        </w:tc>
        <w:tc>
          <w:tcPr>
            <w:tcW w:w="1670" w:type="dxa"/>
            <w:gridSpan w:val="2"/>
            <w:tcBorders>
              <w:bottom w:val="single" w:sz="4" w:space="0" w:color="auto"/>
            </w:tcBorders>
          </w:tcPr>
          <w:p w14:paraId="314EBAAA" w14:textId="77777777" w:rsidR="007B4521" w:rsidRDefault="007B4521" w:rsidP="00661294">
            <w:r w:rsidRPr="002209E7">
              <w:t>Normal</w:t>
            </w:r>
            <w:r>
              <w:t xml:space="preserve"> status</w:t>
            </w:r>
            <w:r w:rsidRPr="002209E7">
              <w:t xml:space="preserve"> university</w:t>
            </w:r>
          </w:p>
          <w:p w14:paraId="345BCCB9" w14:textId="77777777" w:rsidR="007B4521" w:rsidRDefault="007B4521" w:rsidP="00661294"/>
          <w:p w14:paraId="40C99B31" w14:textId="77777777" w:rsidR="007B4521" w:rsidRPr="002209E7" w:rsidRDefault="007B4521" w:rsidP="00661294">
            <w:r>
              <w:t>Ref</w:t>
            </w:r>
          </w:p>
        </w:tc>
        <w:tc>
          <w:tcPr>
            <w:tcW w:w="1967" w:type="dxa"/>
            <w:gridSpan w:val="2"/>
            <w:tcBorders>
              <w:bottom w:val="single" w:sz="4" w:space="0" w:color="auto"/>
            </w:tcBorders>
          </w:tcPr>
          <w:p w14:paraId="1153734E" w14:textId="77777777" w:rsidR="007B4521" w:rsidRDefault="007B4521" w:rsidP="00661294">
            <w:r>
              <w:t>Higher status university</w:t>
            </w:r>
          </w:p>
          <w:p w14:paraId="497B3C45" w14:textId="77777777" w:rsidR="007B4521" w:rsidRDefault="007B4521" w:rsidP="00661294"/>
          <w:p w14:paraId="17C4011B" w14:textId="77777777" w:rsidR="007B4521" w:rsidRPr="00544319" w:rsidRDefault="007B4521" w:rsidP="00661294">
            <w:r w:rsidRPr="002209E7">
              <w:t>OR (95% CI)</w:t>
            </w:r>
          </w:p>
        </w:tc>
      </w:tr>
      <w:tr w:rsidR="007B4521" w:rsidRPr="00544319" w14:paraId="19FCE708" w14:textId="77777777" w:rsidTr="00661294">
        <w:trPr>
          <w:gridAfter w:val="2"/>
          <w:wAfter w:w="1056" w:type="dxa"/>
        </w:trPr>
        <w:tc>
          <w:tcPr>
            <w:tcW w:w="3706" w:type="dxa"/>
          </w:tcPr>
          <w:p w14:paraId="08EC90E9" w14:textId="77777777" w:rsidR="007B4521" w:rsidRPr="00544319" w:rsidRDefault="007B4521" w:rsidP="00661294">
            <w:pPr>
              <w:rPr>
                <w:b/>
              </w:rPr>
            </w:pPr>
            <w:r w:rsidRPr="00544319">
              <w:rPr>
                <w:b/>
              </w:rPr>
              <w:t>Outcomes at 42 years</w:t>
            </w:r>
          </w:p>
        </w:tc>
        <w:tc>
          <w:tcPr>
            <w:tcW w:w="2331" w:type="dxa"/>
            <w:gridSpan w:val="2"/>
            <w:tcBorders>
              <w:top w:val="single" w:sz="4" w:space="0" w:color="auto"/>
            </w:tcBorders>
          </w:tcPr>
          <w:p w14:paraId="26463CC5" w14:textId="77777777" w:rsidR="007B4521" w:rsidRPr="00544319" w:rsidRDefault="007B4521" w:rsidP="00661294"/>
        </w:tc>
        <w:tc>
          <w:tcPr>
            <w:tcW w:w="1772" w:type="dxa"/>
            <w:gridSpan w:val="2"/>
            <w:tcBorders>
              <w:top w:val="single" w:sz="4" w:space="0" w:color="auto"/>
            </w:tcBorders>
          </w:tcPr>
          <w:p w14:paraId="6F961A9E" w14:textId="77777777" w:rsidR="007B4521" w:rsidRPr="00544319" w:rsidRDefault="007B4521" w:rsidP="00661294"/>
        </w:tc>
        <w:tc>
          <w:tcPr>
            <w:tcW w:w="1670" w:type="dxa"/>
            <w:gridSpan w:val="2"/>
            <w:tcBorders>
              <w:top w:val="single" w:sz="4" w:space="0" w:color="auto"/>
            </w:tcBorders>
          </w:tcPr>
          <w:p w14:paraId="6C88236B" w14:textId="77777777" w:rsidR="007B4521" w:rsidRPr="00544319" w:rsidRDefault="007B4521" w:rsidP="00661294"/>
        </w:tc>
        <w:tc>
          <w:tcPr>
            <w:tcW w:w="1967" w:type="dxa"/>
            <w:gridSpan w:val="2"/>
            <w:tcBorders>
              <w:top w:val="single" w:sz="4" w:space="0" w:color="auto"/>
            </w:tcBorders>
          </w:tcPr>
          <w:p w14:paraId="3DC3C22C" w14:textId="77777777" w:rsidR="007B4521" w:rsidRPr="00544319" w:rsidRDefault="007B4521" w:rsidP="00661294"/>
        </w:tc>
      </w:tr>
      <w:tr w:rsidR="007B4521" w:rsidRPr="00544319" w14:paraId="56969B08" w14:textId="77777777" w:rsidTr="00661294">
        <w:trPr>
          <w:gridAfter w:val="2"/>
          <w:wAfter w:w="1056" w:type="dxa"/>
        </w:trPr>
        <w:tc>
          <w:tcPr>
            <w:tcW w:w="3706" w:type="dxa"/>
          </w:tcPr>
          <w:p w14:paraId="09012ED8" w14:textId="77777777" w:rsidR="007B4521" w:rsidRPr="00544319" w:rsidRDefault="007B4521" w:rsidP="00661294"/>
        </w:tc>
        <w:tc>
          <w:tcPr>
            <w:tcW w:w="2331" w:type="dxa"/>
            <w:gridSpan w:val="2"/>
            <w:vAlign w:val="bottom"/>
          </w:tcPr>
          <w:p w14:paraId="6C66F2B0" w14:textId="77777777" w:rsidR="007B4521" w:rsidRPr="00544319" w:rsidRDefault="007B4521" w:rsidP="00661294">
            <w:pPr>
              <w:rPr>
                <w:color w:val="000000"/>
              </w:rPr>
            </w:pPr>
          </w:p>
        </w:tc>
        <w:tc>
          <w:tcPr>
            <w:tcW w:w="1772" w:type="dxa"/>
            <w:gridSpan w:val="2"/>
            <w:vAlign w:val="bottom"/>
          </w:tcPr>
          <w:p w14:paraId="44794B30" w14:textId="77777777" w:rsidR="007B4521" w:rsidRPr="00544319" w:rsidRDefault="007B4521" w:rsidP="00661294">
            <w:pPr>
              <w:rPr>
                <w:color w:val="000000"/>
              </w:rPr>
            </w:pPr>
          </w:p>
        </w:tc>
        <w:tc>
          <w:tcPr>
            <w:tcW w:w="1670" w:type="dxa"/>
            <w:gridSpan w:val="2"/>
            <w:vAlign w:val="bottom"/>
          </w:tcPr>
          <w:p w14:paraId="7C465703" w14:textId="77777777" w:rsidR="007B4521" w:rsidRPr="00544319" w:rsidRDefault="007B4521" w:rsidP="00661294">
            <w:pPr>
              <w:rPr>
                <w:color w:val="000000"/>
              </w:rPr>
            </w:pPr>
          </w:p>
        </w:tc>
        <w:tc>
          <w:tcPr>
            <w:tcW w:w="1967" w:type="dxa"/>
            <w:gridSpan w:val="2"/>
          </w:tcPr>
          <w:p w14:paraId="3185017B" w14:textId="77777777" w:rsidR="007B4521" w:rsidRPr="00544319" w:rsidRDefault="007B4521" w:rsidP="00661294">
            <w:pPr>
              <w:rPr>
                <w:color w:val="000000"/>
              </w:rPr>
            </w:pPr>
          </w:p>
        </w:tc>
      </w:tr>
      <w:tr w:rsidR="007B4521" w:rsidRPr="00544319" w14:paraId="246E6189" w14:textId="77777777" w:rsidTr="00661294">
        <w:trPr>
          <w:gridAfter w:val="2"/>
          <w:wAfter w:w="1056" w:type="dxa"/>
        </w:trPr>
        <w:tc>
          <w:tcPr>
            <w:tcW w:w="3706" w:type="dxa"/>
          </w:tcPr>
          <w:p w14:paraId="6AC66974" w14:textId="77777777" w:rsidR="007B4521" w:rsidRPr="00544319" w:rsidRDefault="007B4521" w:rsidP="00661294">
            <w:r w:rsidRPr="00544319">
              <w:t>Fully adjusted models*</w:t>
            </w:r>
          </w:p>
        </w:tc>
        <w:tc>
          <w:tcPr>
            <w:tcW w:w="2331" w:type="dxa"/>
            <w:gridSpan w:val="2"/>
            <w:vAlign w:val="bottom"/>
          </w:tcPr>
          <w:p w14:paraId="20254AE8" w14:textId="77777777" w:rsidR="007B4521" w:rsidRPr="00544319" w:rsidRDefault="007B4521" w:rsidP="00661294">
            <w:pPr>
              <w:rPr>
                <w:color w:val="000000"/>
              </w:rPr>
            </w:pPr>
          </w:p>
        </w:tc>
        <w:tc>
          <w:tcPr>
            <w:tcW w:w="1772" w:type="dxa"/>
            <w:gridSpan w:val="2"/>
            <w:vAlign w:val="bottom"/>
          </w:tcPr>
          <w:p w14:paraId="51B7734F" w14:textId="77777777" w:rsidR="007B4521" w:rsidRPr="00544319" w:rsidRDefault="007B4521" w:rsidP="00661294">
            <w:pPr>
              <w:rPr>
                <w:color w:val="000000"/>
              </w:rPr>
            </w:pPr>
          </w:p>
        </w:tc>
        <w:tc>
          <w:tcPr>
            <w:tcW w:w="1670" w:type="dxa"/>
            <w:gridSpan w:val="2"/>
            <w:vAlign w:val="bottom"/>
          </w:tcPr>
          <w:p w14:paraId="05CF6D0D" w14:textId="77777777" w:rsidR="007B4521" w:rsidRPr="00544319" w:rsidRDefault="007B4521" w:rsidP="00661294">
            <w:pPr>
              <w:rPr>
                <w:color w:val="000000"/>
              </w:rPr>
            </w:pPr>
          </w:p>
        </w:tc>
        <w:tc>
          <w:tcPr>
            <w:tcW w:w="1967" w:type="dxa"/>
            <w:gridSpan w:val="2"/>
          </w:tcPr>
          <w:p w14:paraId="01974CEA" w14:textId="77777777" w:rsidR="007B4521" w:rsidRPr="00544319" w:rsidRDefault="007B4521" w:rsidP="00661294">
            <w:pPr>
              <w:rPr>
                <w:color w:val="000000"/>
              </w:rPr>
            </w:pPr>
          </w:p>
        </w:tc>
      </w:tr>
      <w:tr w:rsidR="007B4521" w:rsidRPr="00544319" w14:paraId="08415A54" w14:textId="77777777" w:rsidTr="00661294">
        <w:trPr>
          <w:gridAfter w:val="2"/>
          <w:wAfter w:w="1056" w:type="dxa"/>
        </w:trPr>
        <w:tc>
          <w:tcPr>
            <w:tcW w:w="3706" w:type="dxa"/>
          </w:tcPr>
          <w:p w14:paraId="39A084E9" w14:textId="77777777" w:rsidR="007B4521" w:rsidRPr="00544319" w:rsidRDefault="007B4521" w:rsidP="00D5159F">
            <w:r>
              <w:t xml:space="preserve">   Lower </w:t>
            </w:r>
            <w:r w:rsidRPr="00544319">
              <w:t>self-rated health</w:t>
            </w:r>
          </w:p>
        </w:tc>
        <w:tc>
          <w:tcPr>
            <w:tcW w:w="2331" w:type="dxa"/>
            <w:gridSpan w:val="2"/>
            <w:vAlign w:val="bottom"/>
          </w:tcPr>
          <w:p w14:paraId="4DCF9D0C" w14:textId="69B265F1" w:rsidR="007B4521" w:rsidRPr="00544319" w:rsidRDefault="007B4521" w:rsidP="00D5159F">
            <w:pPr>
              <w:rPr>
                <w:color w:val="000000"/>
              </w:rPr>
            </w:pPr>
            <w:r>
              <w:rPr>
                <w:color w:val="000000"/>
              </w:rPr>
              <w:t>1.77 (1.57, 2.00)</w:t>
            </w:r>
          </w:p>
        </w:tc>
        <w:tc>
          <w:tcPr>
            <w:tcW w:w="1772" w:type="dxa"/>
            <w:gridSpan w:val="2"/>
            <w:vAlign w:val="bottom"/>
          </w:tcPr>
          <w:p w14:paraId="30C8AD40" w14:textId="4E3A4A1A" w:rsidR="007B4521" w:rsidRDefault="007B4521" w:rsidP="00D5159F">
            <w:pPr>
              <w:rPr>
                <w:color w:val="000000"/>
              </w:rPr>
            </w:pPr>
            <w:r>
              <w:rPr>
                <w:color w:val="000000"/>
              </w:rPr>
              <w:t>1.40 (1.26, 1.55)</w:t>
            </w:r>
          </w:p>
        </w:tc>
        <w:tc>
          <w:tcPr>
            <w:tcW w:w="1670" w:type="dxa"/>
            <w:gridSpan w:val="2"/>
            <w:vAlign w:val="bottom"/>
          </w:tcPr>
          <w:p w14:paraId="1DAB4C90" w14:textId="77777777" w:rsidR="007B4521" w:rsidRDefault="007B4521" w:rsidP="00D5159F">
            <w:pPr>
              <w:rPr>
                <w:color w:val="000000"/>
              </w:rPr>
            </w:pPr>
            <w:r w:rsidRPr="00544319">
              <w:rPr>
                <w:color w:val="000000"/>
              </w:rPr>
              <w:t>-</w:t>
            </w:r>
          </w:p>
        </w:tc>
        <w:tc>
          <w:tcPr>
            <w:tcW w:w="1967" w:type="dxa"/>
            <w:gridSpan w:val="2"/>
            <w:vAlign w:val="bottom"/>
          </w:tcPr>
          <w:p w14:paraId="4FA501C2" w14:textId="65E7034F" w:rsidR="007B4521" w:rsidRDefault="007B4521" w:rsidP="00D5159F">
            <w:pPr>
              <w:rPr>
                <w:color w:val="000000"/>
              </w:rPr>
            </w:pPr>
            <w:r>
              <w:rPr>
                <w:color w:val="000000"/>
              </w:rPr>
              <w:t>0.91 (0.77, 1.09)</w:t>
            </w:r>
          </w:p>
        </w:tc>
      </w:tr>
      <w:tr w:rsidR="007B4521" w:rsidRPr="00544319" w14:paraId="5D546577" w14:textId="77777777" w:rsidTr="00661294">
        <w:trPr>
          <w:gridAfter w:val="2"/>
          <w:wAfter w:w="1056" w:type="dxa"/>
        </w:trPr>
        <w:tc>
          <w:tcPr>
            <w:tcW w:w="3706" w:type="dxa"/>
          </w:tcPr>
          <w:p w14:paraId="4E32FCBD" w14:textId="77777777" w:rsidR="007B4521" w:rsidRPr="00544319" w:rsidRDefault="007B4521" w:rsidP="00D5159F">
            <w:r>
              <w:t xml:space="preserve">   </w:t>
            </w:r>
            <w:r w:rsidRPr="00544319">
              <w:t>Long-standing illness</w:t>
            </w:r>
          </w:p>
        </w:tc>
        <w:tc>
          <w:tcPr>
            <w:tcW w:w="2331" w:type="dxa"/>
            <w:gridSpan w:val="2"/>
            <w:vAlign w:val="bottom"/>
          </w:tcPr>
          <w:p w14:paraId="27291036" w14:textId="178E37F4" w:rsidR="007B4521" w:rsidRPr="00544319" w:rsidRDefault="007B4521" w:rsidP="00D5159F">
            <w:pPr>
              <w:rPr>
                <w:color w:val="000000"/>
              </w:rPr>
            </w:pPr>
            <w:r>
              <w:rPr>
                <w:color w:val="000000"/>
              </w:rPr>
              <w:t>1.68 (1.39, 2.03)</w:t>
            </w:r>
          </w:p>
        </w:tc>
        <w:tc>
          <w:tcPr>
            <w:tcW w:w="1772" w:type="dxa"/>
            <w:gridSpan w:val="2"/>
            <w:vAlign w:val="bottom"/>
          </w:tcPr>
          <w:p w14:paraId="6D5FB996" w14:textId="522AF561" w:rsidR="007B4521" w:rsidRDefault="007B4521" w:rsidP="00D5159F">
            <w:pPr>
              <w:rPr>
                <w:color w:val="000000"/>
              </w:rPr>
            </w:pPr>
            <w:r>
              <w:rPr>
                <w:color w:val="000000"/>
              </w:rPr>
              <w:t>1.19 (1.00, 1.43)</w:t>
            </w:r>
          </w:p>
        </w:tc>
        <w:tc>
          <w:tcPr>
            <w:tcW w:w="1670" w:type="dxa"/>
            <w:gridSpan w:val="2"/>
            <w:vAlign w:val="bottom"/>
          </w:tcPr>
          <w:p w14:paraId="0C5FA4C2" w14:textId="77777777" w:rsidR="007B4521" w:rsidRDefault="007B4521" w:rsidP="00D5159F">
            <w:pPr>
              <w:rPr>
                <w:color w:val="000000"/>
              </w:rPr>
            </w:pPr>
            <w:r w:rsidRPr="00544319">
              <w:rPr>
                <w:color w:val="000000"/>
              </w:rPr>
              <w:t>-</w:t>
            </w:r>
          </w:p>
        </w:tc>
        <w:tc>
          <w:tcPr>
            <w:tcW w:w="1967" w:type="dxa"/>
            <w:gridSpan w:val="2"/>
            <w:vAlign w:val="bottom"/>
          </w:tcPr>
          <w:p w14:paraId="4C40644B" w14:textId="6BC0348F" w:rsidR="007B4521" w:rsidRDefault="007B4521" w:rsidP="00D5159F">
            <w:pPr>
              <w:rPr>
                <w:color w:val="000000"/>
              </w:rPr>
            </w:pPr>
            <w:r>
              <w:rPr>
                <w:color w:val="000000"/>
              </w:rPr>
              <w:t>1.01 (0.74, 1.38)</w:t>
            </w:r>
          </w:p>
        </w:tc>
      </w:tr>
      <w:tr w:rsidR="007B4521" w:rsidRPr="00544319" w14:paraId="13E3D113" w14:textId="77777777" w:rsidTr="00661294">
        <w:trPr>
          <w:gridAfter w:val="2"/>
          <w:wAfter w:w="1056" w:type="dxa"/>
        </w:trPr>
        <w:tc>
          <w:tcPr>
            <w:tcW w:w="3706" w:type="dxa"/>
          </w:tcPr>
          <w:p w14:paraId="09C5665E" w14:textId="77777777" w:rsidR="007B4521" w:rsidRPr="00544319" w:rsidRDefault="007B4521" w:rsidP="00D5159F">
            <w:r>
              <w:t xml:space="preserve">   Higher b</w:t>
            </w:r>
            <w:r w:rsidRPr="00544319">
              <w:t>ody mass index (kg/m</w:t>
            </w:r>
            <w:r w:rsidRPr="00544319">
              <w:rPr>
                <w:vertAlign w:val="superscript"/>
              </w:rPr>
              <w:t>2</w:t>
            </w:r>
            <w:r>
              <w:t>)</w:t>
            </w:r>
          </w:p>
        </w:tc>
        <w:tc>
          <w:tcPr>
            <w:tcW w:w="2331" w:type="dxa"/>
            <w:gridSpan w:val="2"/>
            <w:vAlign w:val="bottom"/>
          </w:tcPr>
          <w:p w14:paraId="704303D2" w14:textId="0D24845A" w:rsidR="007B4521" w:rsidRPr="00544319" w:rsidRDefault="007B4521" w:rsidP="00D5159F">
            <w:pPr>
              <w:rPr>
                <w:color w:val="000000"/>
              </w:rPr>
            </w:pPr>
            <w:r>
              <w:rPr>
                <w:color w:val="000000"/>
              </w:rPr>
              <w:t>1.32 (1.15, 1.51)</w:t>
            </w:r>
          </w:p>
        </w:tc>
        <w:tc>
          <w:tcPr>
            <w:tcW w:w="1772" w:type="dxa"/>
            <w:gridSpan w:val="2"/>
            <w:vAlign w:val="bottom"/>
          </w:tcPr>
          <w:p w14:paraId="55F67D0F" w14:textId="195DC317" w:rsidR="007B4521" w:rsidRDefault="007B4521" w:rsidP="00D5159F">
            <w:pPr>
              <w:rPr>
                <w:color w:val="000000"/>
              </w:rPr>
            </w:pPr>
            <w:r>
              <w:rPr>
                <w:color w:val="000000"/>
              </w:rPr>
              <w:t>1.33 (1.18, 1.49)</w:t>
            </w:r>
          </w:p>
        </w:tc>
        <w:tc>
          <w:tcPr>
            <w:tcW w:w="1670" w:type="dxa"/>
            <w:gridSpan w:val="2"/>
            <w:vAlign w:val="bottom"/>
          </w:tcPr>
          <w:p w14:paraId="6C288655" w14:textId="77777777" w:rsidR="007B4521" w:rsidRDefault="007B4521" w:rsidP="00D5159F">
            <w:pPr>
              <w:rPr>
                <w:color w:val="000000"/>
              </w:rPr>
            </w:pPr>
            <w:r w:rsidRPr="00544319">
              <w:rPr>
                <w:color w:val="000000"/>
              </w:rPr>
              <w:t>-</w:t>
            </w:r>
          </w:p>
        </w:tc>
        <w:tc>
          <w:tcPr>
            <w:tcW w:w="1967" w:type="dxa"/>
            <w:gridSpan w:val="2"/>
            <w:vAlign w:val="bottom"/>
          </w:tcPr>
          <w:p w14:paraId="69B65B92" w14:textId="5C66D43F" w:rsidR="007B4521" w:rsidRPr="00517EAE" w:rsidRDefault="007B4521" w:rsidP="00D5159F">
            <w:pPr>
              <w:rPr>
                <w:color w:val="000000"/>
                <w:highlight w:val="yellow"/>
              </w:rPr>
            </w:pPr>
            <w:r>
              <w:rPr>
                <w:color w:val="000000"/>
              </w:rPr>
              <w:t>0.85 (0.70, 1.03)</w:t>
            </w:r>
          </w:p>
        </w:tc>
      </w:tr>
      <w:tr w:rsidR="007B4521" w:rsidRPr="00544319" w14:paraId="664D047B" w14:textId="77777777" w:rsidTr="00661294">
        <w:trPr>
          <w:gridAfter w:val="2"/>
          <w:wAfter w:w="1056" w:type="dxa"/>
        </w:trPr>
        <w:tc>
          <w:tcPr>
            <w:tcW w:w="3706" w:type="dxa"/>
          </w:tcPr>
          <w:p w14:paraId="25D881FF" w14:textId="77777777" w:rsidR="007B4521" w:rsidRPr="00544319" w:rsidRDefault="007B4521" w:rsidP="00D5159F">
            <w:r>
              <w:t xml:space="preserve">   Frequent takeaway consumption</w:t>
            </w:r>
          </w:p>
        </w:tc>
        <w:tc>
          <w:tcPr>
            <w:tcW w:w="2331" w:type="dxa"/>
            <w:gridSpan w:val="2"/>
            <w:vAlign w:val="bottom"/>
          </w:tcPr>
          <w:p w14:paraId="5C690875" w14:textId="78FD27F1" w:rsidR="007B4521" w:rsidRPr="00544319" w:rsidRDefault="007B4521" w:rsidP="00D5159F">
            <w:pPr>
              <w:rPr>
                <w:color w:val="000000"/>
              </w:rPr>
            </w:pPr>
            <w:r>
              <w:rPr>
                <w:color w:val="000000"/>
              </w:rPr>
              <w:t>1.36 (1.19, 1.55)</w:t>
            </w:r>
          </w:p>
        </w:tc>
        <w:tc>
          <w:tcPr>
            <w:tcW w:w="1772" w:type="dxa"/>
            <w:gridSpan w:val="2"/>
            <w:vAlign w:val="bottom"/>
          </w:tcPr>
          <w:p w14:paraId="447669D0" w14:textId="40ECC7BE" w:rsidR="007B4521" w:rsidRDefault="007B4521" w:rsidP="00D5159F">
            <w:pPr>
              <w:rPr>
                <w:color w:val="000000"/>
              </w:rPr>
            </w:pPr>
            <w:r>
              <w:rPr>
                <w:color w:val="000000"/>
              </w:rPr>
              <w:t>1.32 (1.18, 1.47)</w:t>
            </w:r>
          </w:p>
        </w:tc>
        <w:tc>
          <w:tcPr>
            <w:tcW w:w="1670" w:type="dxa"/>
            <w:gridSpan w:val="2"/>
            <w:vAlign w:val="bottom"/>
          </w:tcPr>
          <w:p w14:paraId="0DC62D54" w14:textId="77777777" w:rsidR="007B4521" w:rsidRDefault="007B4521" w:rsidP="00D5159F">
            <w:pPr>
              <w:rPr>
                <w:color w:val="000000"/>
              </w:rPr>
            </w:pPr>
            <w:r w:rsidRPr="00544319">
              <w:rPr>
                <w:color w:val="000000"/>
              </w:rPr>
              <w:t>-</w:t>
            </w:r>
          </w:p>
        </w:tc>
        <w:tc>
          <w:tcPr>
            <w:tcW w:w="1967" w:type="dxa"/>
            <w:gridSpan w:val="2"/>
            <w:vAlign w:val="bottom"/>
          </w:tcPr>
          <w:p w14:paraId="06C59E0D" w14:textId="64A3658F" w:rsidR="007B4521" w:rsidRPr="00517EAE" w:rsidRDefault="007B4521" w:rsidP="00D5159F">
            <w:pPr>
              <w:rPr>
                <w:color w:val="000000"/>
                <w:highlight w:val="yellow"/>
              </w:rPr>
            </w:pPr>
            <w:r>
              <w:rPr>
                <w:color w:val="000000"/>
              </w:rPr>
              <w:t>0.83 (0.69, 1.00)</w:t>
            </w:r>
          </w:p>
        </w:tc>
      </w:tr>
      <w:tr w:rsidR="007B4521" w:rsidRPr="00544319" w14:paraId="16375783" w14:textId="77777777" w:rsidTr="00661294">
        <w:trPr>
          <w:gridAfter w:val="2"/>
          <w:wAfter w:w="1056" w:type="dxa"/>
        </w:trPr>
        <w:tc>
          <w:tcPr>
            <w:tcW w:w="3706" w:type="dxa"/>
          </w:tcPr>
          <w:p w14:paraId="33B1BF85" w14:textId="77777777" w:rsidR="007B4521" w:rsidRPr="00544319" w:rsidRDefault="007B4521" w:rsidP="00D5159F">
            <w:r>
              <w:t xml:space="preserve">   Higher t</w:t>
            </w:r>
            <w:r w:rsidRPr="00544319">
              <w:t xml:space="preserve">elevision </w:t>
            </w:r>
            <w:r>
              <w:t>viewing</w:t>
            </w:r>
          </w:p>
        </w:tc>
        <w:tc>
          <w:tcPr>
            <w:tcW w:w="2331" w:type="dxa"/>
            <w:gridSpan w:val="2"/>
            <w:vAlign w:val="bottom"/>
          </w:tcPr>
          <w:p w14:paraId="258B0BB7" w14:textId="5EFEC422" w:rsidR="007B4521" w:rsidRPr="00544319" w:rsidRDefault="007B4521" w:rsidP="00D5159F">
            <w:pPr>
              <w:rPr>
                <w:color w:val="000000"/>
              </w:rPr>
            </w:pPr>
            <w:r>
              <w:rPr>
                <w:color w:val="000000"/>
              </w:rPr>
              <w:t>1.80 (1.57, 2.05)</w:t>
            </w:r>
          </w:p>
        </w:tc>
        <w:tc>
          <w:tcPr>
            <w:tcW w:w="1772" w:type="dxa"/>
            <w:gridSpan w:val="2"/>
            <w:vAlign w:val="bottom"/>
          </w:tcPr>
          <w:p w14:paraId="624D2254" w14:textId="073D6991" w:rsidR="007B4521" w:rsidRDefault="007B4521" w:rsidP="00D5159F">
            <w:pPr>
              <w:rPr>
                <w:color w:val="000000"/>
              </w:rPr>
            </w:pPr>
            <w:r>
              <w:rPr>
                <w:color w:val="000000"/>
              </w:rPr>
              <w:t>1.56 (1.39, 1.74)</w:t>
            </w:r>
          </w:p>
        </w:tc>
        <w:tc>
          <w:tcPr>
            <w:tcW w:w="1670" w:type="dxa"/>
            <w:gridSpan w:val="2"/>
            <w:vAlign w:val="bottom"/>
          </w:tcPr>
          <w:p w14:paraId="442AC8DB" w14:textId="77777777" w:rsidR="007B4521" w:rsidRDefault="007B4521" w:rsidP="00D5159F">
            <w:pPr>
              <w:rPr>
                <w:color w:val="000000"/>
              </w:rPr>
            </w:pPr>
            <w:r w:rsidRPr="00544319">
              <w:rPr>
                <w:color w:val="000000"/>
              </w:rPr>
              <w:t>-</w:t>
            </w:r>
          </w:p>
        </w:tc>
        <w:tc>
          <w:tcPr>
            <w:tcW w:w="1967" w:type="dxa"/>
            <w:gridSpan w:val="2"/>
            <w:vAlign w:val="bottom"/>
          </w:tcPr>
          <w:p w14:paraId="38685951" w14:textId="116E07BE" w:rsidR="007B4521" w:rsidRPr="00517EAE" w:rsidRDefault="007B4521" w:rsidP="00D5159F">
            <w:pPr>
              <w:rPr>
                <w:color w:val="000000"/>
                <w:highlight w:val="yellow"/>
              </w:rPr>
            </w:pPr>
            <w:r>
              <w:rPr>
                <w:color w:val="000000"/>
              </w:rPr>
              <w:t>0.78 (0.66, 0.93)</w:t>
            </w:r>
          </w:p>
        </w:tc>
      </w:tr>
      <w:tr w:rsidR="007B4521" w:rsidRPr="00544319" w14:paraId="51BED202" w14:textId="77777777" w:rsidTr="00661294">
        <w:trPr>
          <w:gridAfter w:val="2"/>
          <w:wAfter w:w="1056" w:type="dxa"/>
        </w:trPr>
        <w:tc>
          <w:tcPr>
            <w:tcW w:w="3706" w:type="dxa"/>
          </w:tcPr>
          <w:p w14:paraId="64250352" w14:textId="77777777" w:rsidR="007B4521" w:rsidRPr="00544319" w:rsidRDefault="007B4521" w:rsidP="00D5159F">
            <w:r>
              <w:t xml:space="preserve">   Physically inactive</w:t>
            </w:r>
          </w:p>
        </w:tc>
        <w:tc>
          <w:tcPr>
            <w:tcW w:w="2331" w:type="dxa"/>
            <w:gridSpan w:val="2"/>
            <w:vAlign w:val="bottom"/>
          </w:tcPr>
          <w:p w14:paraId="6270E51F" w14:textId="6ED05A68" w:rsidR="007B4521" w:rsidRPr="00544319" w:rsidRDefault="007B4521" w:rsidP="00D5159F">
            <w:pPr>
              <w:rPr>
                <w:color w:val="000000"/>
              </w:rPr>
            </w:pPr>
            <w:r>
              <w:rPr>
                <w:color w:val="000000"/>
              </w:rPr>
              <w:t>1.44 (1.24, 1.67)</w:t>
            </w:r>
          </w:p>
        </w:tc>
        <w:tc>
          <w:tcPr>
            <w:tcW w:w="1772" w:type="dxa"/>
            <w:gridSpan w:val="2"/>
            <w:vAlign w:val="bottom"/>
          </w:tcPr>
          <w:p w14:paraId="2012B832" w14:textId="2C5F646F" w:rsidR="007B4521" w:rsidRDefault="007B4521" w:rsidP="00D5159F">
            <w:pPr>
              <w:rPr>
                <w:color w:val="000000"/>
              </w:rPr>
            </w:pPr>
            <w:r>
              <w:rPr>
                <w:color w:val="000000"/>
              </w:rPr>
              <w:t>1.28 (1.13, 1.46)</w:t>
            </w:r>
          </w:p>
        </w:tc>
        <w:tc>
          <w:tcPr>
            <w:tcW w:w="1670" w:type="dxa"/>
            <w:gridSpan w:val="2"/>
            <w:vAlign w:val="bottom"/>
          </w:tcPr>
          <w:p w14:paraId="09311927" w14:textId="77777777" w:rsidR="007B4521" w:rsidRDefault="007B4521" w:rsidP="00D5159F">
            <w:pPr>
              <w:rPr>
                <w:color w:val="000000"/>
              </w:rPr>
            </w:pPr>
            <w:r w:rsidRPr="00544319">
              <w:rPr>
                <w:color w:val="000000"/>
              </w:rPr>
              <w:t>-</w:t>
            </w:r>
          </w:p>
        </w:tc>
        <w:tc>
          <w:tcPr>
            <w:tcW w:w="1967" w:type="dxa"/>
            <w:gridSpan w:val="2"/>
            <w:vAlign w:val="bottom"/>
          </w:tcPr>
          <w:p w14:paraId="3B9EAF7B" w14:textId="3B19E4EE" w:rsidR="007B4521" w:rsidRDefault="007B4521" w:rsidP="00D5159F">
            <w:pPr>
              <w:rPr>
                <w:color w:val="000000"/>
              </w:rPr>
            </w:pPr>
            <w:r>
              <w:rPr>
                <w:color w:val="000000"/>
              </w:rPr>
              <w:t>0.85 (0.68, 1.07)</w:t>
            </w:r>
          </w:p>
        </w:tc>
      </w:tr>
      <w:tr w:rsidR="007B4521" w:rsidRPr="00544319" w14:paraId="708FC029" w14:textId="77777777" w:rsidTr="00661294">
        <w:trPr>
          <w:gridAfter w:val="2"/>
          <w:wAfter w:w="1056" w:type="dxa"/>
        </w:trPr>
        <w:tc>
          <w:tcPr>
            <w:tcW w:w="3706" w:type="dxa"/>
          </w:tcPr>
          <w:p w14:paraId="208B65C7" w14:textId="77777777" w:rsidR="007B4521" w:rsidRPr="00544319" w:rsidRDefault="007B4521" w:rsidP="00D5159F">
            <w:r>
              <w:t xml:space="preserve">   </w:t>
            </w:r>
            <w:r w:rsidRPr="00544319">
              <w:t>Current smoker</w:t>
            </w:r>
          </w:p>
        </w:tc>
        <w:tc>
          <w:tcPr>
            <w:tcW w:w="2331" w:type="dxa"/>
            <w:gridSpan w:val="2"/>
            <w:vAlign w:val="bottom"/>
          </w:tcPr>
          <w:p w14:paraId="1EFE6B78" w14:textId="32A8E6ED" w:rsidR="007B4521" w:rsidRPr="00544319" w:rsidRDefault="007B4521" w:rsidP="00D5159F">
            <w:pPr>
              <w:rPr>
                <w:color w:val="000000"/>
              </w:rPr>
            </w:pPr>
            <w:r>
              <w:rPr>
                <w:color w:val="000000"/>
              </w:rPr>
              <w:t>2.73 (2.31, 3.22)</w:t>
            </w:r>
          </w:p>
        </w:tc>
        <w:tc>
          <w:tcPr>
            <w:tcW w:w="1772" w:type="dxa"/>
            <w:gridSpan w:val="2"/>
            <w:vAlign w:val="bottom"/>
          </w:tcPr>
          <w:p w14:paraId="216D993C" w14:textId="399123AA" w:rsidR="007B4521" w:rsidRDefault="007B4521" w:rsidP="00D5159F">
            <w:pPr>
              <w:rPr>
                <w:color w:val="000000"/>
              </w:rPr>
            </w:pPr>
            <w:r>
              <w:rPr>
                <w:color w:val="000000"/>
              </w:rPr>
              <w:t>1.87 (1.60, 2.19)</w:t>
            </w:r>
          </w:p>
        </w:tc>
        <w:tc>
          <w:tcPr>
            <w:tcW w:w="1670" w:type="dxa"/>
            <w:gridSpan w:val="2"/>
            <w:vAlign w:val="bottom"/>
          </w:tcPr>
          <w:p w14:paraId="049C66F2" w14:textId="77777777" w:rsidR="007B4521" w:rsidRDefault="007B4521" w:rsidP="00D5159F">
            <w:pPr>
              <w:rPr>
                <w:color w:val="000000"/>
              </w:rPr>
            </w:pPr>
            <w:r w:rsidRPr="00544319">
              <w:rPr>
                <w:color w:val="000000"/>
              </w:rPr>
              <w:t>-</w:t>
            </w:r>
          </w:p>
        </w:tc>
        <w:tc>
          <w:tcPr>
            <w:tcW w:w="1967" w:type="dxa"/>
            <w:gridSpan w:val="2"/>
            <w:vAlign w:val="bottom"/>
          </w:tcPr>
          <w:p w14:paraId="7F2604B6" w14:textId="4D29B3FA" w:rsidR="007B4521" w:rsidRDefault="007B4521" w:rsidP="00D5159F">
            <w:pPr>
              <w:rPr>
                <w:color w:val="000000"/>
              </w:rPr>
            </w:pPr>
            <w:r>
              <w:rPr>
                <w:color w:val="000000"/>
              </w:rPr>
              <w:t>0.85 (0.63, 1.13)</w:t>
            </w:r>
          </w:p>
        </w:tc>
      </w:tr>
      <w:tr w:rsidR="007B4521" w:rsidRPr="00544319" w14:paraId="5D8136EF" w14:textId="77777777" w:rsidTr="00661294">
        <w:trPr>
          <w:gridAfter w:val="2"/>
          <w:wAfter w:w="1056" w:type="dxa"/>
        </w:trPr>
        <w:tc>
          <w:tcPr>
            <w:tcW w:w="3706" w:type="dxa"/>
            <w:tcBorders>
              <w:bottom w:val="single" w:sz="4" w:space="0" w:color="auto"/>
            </w:tcBorders>
          </w:tcPr>
          <w:p w14:paraId="55CBE373" w14:textId="77777777" w:rsidR="007B4521" w:rsidRPr="00544319" w:rsidRDefault="007B4521" w:rsidP="00D5159F">
            <w:r>
              <w:t xml:space="preserve">   Higher risk alcohol drinking</w:t>
            </w:r>
          </w:p>
        </w:tc>
        <w:tc>
          <w:tcPr>
            <w:tcW w:w="2331" w:type="dxa"/>
            <w:gridSpan w:val="2"/>
            <w:tcBorders>
              <w:bottom w:val="single" w:sz="4" w:space="0" w:color="auto"/>
            </w:tcBorders>
            <w:vAlign w:val="bottom"/>
          </w:tcPr>
          <w:p w14:paraId="2BABA8C8" w14:textId="1FA8FBB2" w:rsidR="007B4521" w:rsidRPr="00544319" w:rsidRDefault="007B4521" w:rsidP="00D5159F">
            <w:pPr>
              <w:rPr>
                <w:color w:val="000000"/>
              </w:rPr>
            </w:pPr>
            <w:r>
              <w:rPr>
                <w:color w:val="000000"/>
              </w:rPr>
              <w:t>1.30 (1.10, 1.53)</w:t>
            </w:r>
          </w:p>
        </w:tc>
        <w:tc>
          <w:tcPr>
            <w:tcW w:w="1772" w:type="dxa"/>
            <w:gridSpan w:val="2"/>
            <w:tcBorders>
              <w:bottom w:val="single" w:sz="4" w:space="0" w:color="auto"/>
            </w:tcBorders>
            <w:vAlign w:val="bottom"/>
          </w:tcPr>
          <w:p w14:paraId="7376C284" w14:textId="34BB714F" w:rsidR="007B4521" w:rsidRDefault="007B4521" w:rsidP="00D5159F">
            <w:pPr>
              <w:rPr>
                <w:color w:val="000000"/>
              </w:rPr>
            </w:pPr>
            <w:r>
              <w:rPr>
                <w:color w:val="000000"/>
              </w:rPr>
              <w:t>1.13 (0.98, 1.30)</w:t>
            </w:r>
          </w:p>
        </w:tc>
        <w:tc>
          <w:tcPr>
            <w:tcW w:w="1670" w:type="dxa"/>
            <w:gridSpan w:val="2"/>
            <w:tcBorders>
              <w:bottom w:val="single" w:sz="4" w:space="0" w:color="auto"/>
            </w:tcBorders>
            <w:vAlign w:val="bottom"/>
          </w:tcPr>
          <w:p w14:paraId="2E113532" w14:textId="77777777" w:rsidR="007B4521" w:rsidRDefault="007B4521" w:rsidP="00D5159F">
            <w:pPr>
              <w:rPr>
                <w:color w:val="000000"/>
              </w:rPr>
            </w:pPr>
            <w:r w:rsidRPr="00544319">
              <w:rPr>
                <w:color w:val="000000"/>
              </w:rPr>
              <w:t>-</w:t>
            </w:r>
          </w:p>
        </w:tc>
        <w:tc>
          <w:tcPr>
            <w:tcW w:w="1967" w:type="dxa"/>
            <w:gridSpan w:val="2"/>
            <w:tcBorders>
              <w:bottom w:val="single" w:sz="4" w:space="0" w:color="auto"/>
            </w:tcBorders>
            <w:vAlign w:val="bottom"/>
          </w:tcPr>
          <w:p w14:paraId="653280B9" w14:textId="5F4BCA69" w:rsidR="007B4521" w:rsidRDefault="007B4521" w:rsidP="00D5159F">
            <w:pPr>
              <w:rPr>
                <w:color w:val="000000"/>
              </w:rPr>
            </w:pPr>
            <w:r>
              <w:rPr>
                <w:color w:val="000000"/>
              </w:rPr>
              <w:t>1.00 (0.80, 1.26)</w:t>
            </w:r>
          </w:p>
        </w:tc>
      </w:tr>
    </w:tbl>
    <w:p w14:paraId="5C432904" w14:textId="3DD670E9" w:rsidR="00D0481B" w:rsidRDefault="00D0481B" w:rsidP="00045490">
      <w:r w:rsidRPr="007110EB">
        <w:rPr>
          <w:highlight w:val="yellow"/>
        </w:rPr>
        <w:t xml:space="preserve">*adjusted for </w:t>
      </w:r>
      <w:r w:rsidR="007110EB" w:rsidRPr="007110EB">
        <w:rPr>
          <w:highlight w:val="yellow"/>
        </w:rPr>
        <w:t>adjusted for indicators of childhood socioeconomic indicators (paternal occupational class and household income (10 years), and education (5 years)), childhood cognition (reading and maths scores at 10 years), and childhood health (school absence due to illness or emotional problems, disability as judged by health visitor at 10 years), and</w:t>
      </w:r>
      <w:r w:rsidRPr="007110EB">
        <w:rPr>
          <w:highlight w:val="yellow"/>
        </w:rPr>
        <w:t xml:space="preserve"> school type</w:t>
      </w:r>
      <w:r w:rsidR="007110EB" w:rsidRPr="007110EB">
        <w:rPr>
          <w:highlight w:val="yellow"/>
        </w:rPr>
        <w:t xml:space="preserve">; </w:t>
      </w:r>
      <w:r w:rsidR="00834735">
        <w:rPr>
          <w:highlight w:val="yellow"/>
        </w:rPr>
        <w:t xml:space="preserve">also </w:t>
      </w:r>
      <w:r w:rsidR="007110EB" w:rsidRPr="007110EB">
        <w:rPr>
          <w:highlight w:val="yellow"/>
        </w:rPr>
        <w:t>adjusted for additional SEP indicators</w:t>
      </w:r>
      <w:r w:rsidRPr="007110EB">
        <w:rPr>
          <w:highlight w:val="yellow"/>
        </w:rPr>
        <w:t xml:space="preserve"> (housing tenure and </w:t>
      </w:r>
      <w:r w:rsidR="00D257D1">
        <w:rPr>
          <w:highlight w:val="yellow"/>
        </w:rPr>
        <w:t>number of persons per room</w:t>
      </w:r>
      <w:r w:rsidRPr="007110EB">
        <w:rPr>
          <w:highlight w:val="yellow"/>
        </w:rPr>
        <w:t xml:space="preserve"> at 5 years); other childhood characteristics (measured BMI, social and emotional traits at 10 years (self-esteem, locus of control, Rutter behaviour scores, externalising behaviour, sociability, emotionality, conscientiousness)); additional cognitive measures at 5 and 10 years, as previously described</w:t>
      </w:r>
      <w:r w:rsidRPr="007110EB">
        <w:rPr>
          <w:highlight w:val="yellow"/>
        </w:rPr>
        <w:fldChar w:fldCharType="begin"/>
      </w:r>
      <w:r w:rsidRPr="007110EB">
        <w:rPr>
          <w:highlight w:val="yellow"/>
        </w:rPr>
        <w:instrText xml:space="preserve"> ADDIN EN.CITE &lt;EndNote&gt;&lt;Cite&gt;&lt;Author&gt;Sullivan&lt;/Author&gt;&lt;Year&gt;2014&lt;/Year&gt;&lt;RecNum&gt;1404&lt;/RecNum&gt;&lt;DisplayText&gt;&lt;style face="superscript"&gt;32&lt;/style&gt;&lt;/DisplayText&gt;&lt;record&gt;&lt;rec-number&gt;1404&lt;/rec-number&gt;&lt;foreign-keys&gt;&lt;key app="EN" db-id="xfrap9tr899rpuetze35v0erteaerdzrd0zx" timestamp="1425920752"&gt;1404&lt;/key&gt;&lt;/foreign-keys&gt;&lt;ref-type name="Journal Article"&gt;17&lt;/ref-type&gt;&lt;contributors&gt;&lt;authors&gt;&lt;author&gt;Sullivan, Alice&lt;/author&gt;&lt;author&gt;Parsons, Samantha&lt;/author&gt;&lt;author&gt;Wiggins, Richard&lt;/author&gt;&lt;author&gt;Heath, Anthony&lt;/author&gt;&lt;author&gt;Green, Francis&lt;/author&gt;&lt;/authors&gt;&lt;/contributors&gt;&lt;titles&gt;&lt;title&gt;Social origins, school type and higher education destinations&lt;/title&gt;&lt;secondary-title&gt;Oxford Review of Education&lt;/secondary-title&gt;&lt;/titles&gt;&lt;periodical&gt;&lt;full-title&gt;Oxford Review of Education&lt;/full-title&gt;&lt;/periodical&gt;&lt;pages&gt;739-763&lt;/pages&gt;&lt;volume&gt;40&lt;/volume&gt;&lt;number&gt;6&lt;/number&gt;&lt;dates&gt;&lt;year&gt;2014&lt;/year&gt;&lt;/dates&gt;&lt;isbn&gt;0305-4985&lt;/isbn&gt;&lt;urls&gt;&lt;/urls&gt;&lt;/record&gt;&lt;/Cite&gt;&lt;/EndNote&gt;</w:instrText>
      </w:r>
      <w:r w:rsidRPr="007110EB">
        <w:rPr>
          <w:highlight w:val="yellow"/>
        </w:rPr>
        <w:fldChar w:fldCharType="separate"/>
      </w:r>
      <w:r w:rsidRPr="007110EB">
        <w:rPr>
          <w:noProof/>
          <w:highlight w:val="yellow"/>
          <w:vertAlign w:val="superscript"/>
        </w:rPr>
        <w:t>32</w:t>
      </w:r>
      <w:r w:rsidRPr="007110EB">
        <w:rPr>
          <w:highlight w:val="yellow"/>
        </w:rPr>
        <w:fldChar w:fldCharType="end"/>
      </w:r>
      <w:r w:rsidRPr="007110EB">
        <w:rPr>
          <w:highlight w:val="yellow"/>
        </w:rPr>
        <w:t>; and maternal characteristics (maternal BMI, teacher’s report of maternal interest in the child’s education, and malaise at 10 years).</w:t>
      </w:r>
    </w:p>
    <w:sectPr w:rsidR="00D0481B" w:rsidSect="00F41A3C">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6554E7" w14:textId="77777777" w:rsidR="00A22EDE" w:rsidRDefault="00A22EDE" w:rsidP="001C778A">
      <w:r>
        <w:separator/>
      </w:r>
    </w:p>
  </w:endnote>
  <w:endnote w:type="continuationSeparator" w:id="0">
    <w:p w14:paraId="5AD822C7" w14:textId="77777777" w:rsidR="00A22EDE" w:rsidRDefault="00A22EDE" w:rsidP="001C77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4058491"/>
      <w:docPartObj>
        <w:docPartGallery w:val="Page Numbers (Bottom of Page)"/>
        <w:docPartUnique/>
      </w:docPartObj>
    </w:sdtPr>
    <w:sdtEndPr/>
    <w:sdtContent>
      <w:p w14:paraId="7761CC71" w14:textId="77777777" w:rsidR="00483143" w:rsidRDefault="00483143">
        <w:pPr>
          <w:pStyle w:val="Footer"/>
        </w:pPr>
        <w:r>
          <w:fldChar w:fldCharType="begin"/>
        </w:r>
        <w:r>
          <w:instrText xml:space="preserve"> PAGE   \* MERGEFORMAT </w:instrText>
        </w:r>
        <w:r>
          <w:fldChar w:fldCharType="separate"/>
        </w:r>
        <w:r w:rsidR="0020061C">
          <w:rPr>
            <w:noProof/>
          </w:rPr>
          <w:t>6</w:t>
        </w:r>
        <w:r>
          <w:rPr>
            <w:noProof/>
          </w:rPr>
          <w:fldChar w:fldCharType="end"/>
        </w:r>
      </w:p>
    </w:sdtContent>
  </w:sdt>
  <w:p w14:paraId="7DECFB37" w14:textId="77777777" w:rsidR="00483143" w:rsidRDefault="0048314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66FC319" w14:textId="77777777" w:rsidR="00A22EDE" w:rsidRDefault="00A22EDE" w:rsidP="001C778A">
      <w:r>
        <w:separator/>
      </w:r>
    </w:p>
  </w:footnote>
  <w:footnote w:type="continuationSeparator" w:id="0">
    <w:p w14:paraId="334250A2" w14:textId="77777777" w:rsidR="00A22EDE" w:rsidRDefault="00A22EDE" w:rsidP="001C77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19A88A9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34D476D4"/>
    <w:multiLevelType w:val="hybridMultilevel"/>
    <w:tmpl w:val="BC7EDA5A"/>
    <w:lvl w:ilvl="0" w:tplc="CFAA350E">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BMJ&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frap9tr899rpuetze35v0erteaerdzrd0zx&quot;&gt;endnote_ref_list_v001&lt;record-ids&gt;&lt;item&gt;104&lt;/item&gt;&lt;item&gt;172&lt;/item&gt;&lt;item&gt;1045&lt;/item&gt;&lt;item&gt;1264&lt;/item&gt;&lt;item&gt;1281&lt;/item&gt;&lt;item&gt;1346&lt;/item&gt;&lt;item&gt;1389&lt;/item&gt;&lt;item&gt;1390&lt;/item&gt;&lt;item&gt;1391&lt;/item&gt;&lt;item&gt;1392&lt;/item&gt;&lt;item&gt;1393&lt;/item&gt;&lt;item&gt;1394&lt;/item&gt;&lt;item&gt;1395&lt;/item&gt;&lt;item&gt;1396&lt;/item&gt;&lt;item&gt;1397&lt;/item&gt;&lt;item&gt;1398&lt;/item&gt;&lt;item&gt;1399&lt;/item&gt;&lt;item&gt;1400&lt;/item&gt;&lt;item&gt;1401&lt;/item&gt;&lt;item&gt;1403&lt;/item&gt;&lt;item&gt;1404&lt;/item&gt;&lt;item&gt;1405&lt;/item&gt;&lt;item&gt;1406&lt;/item&gt;&lt;item&gt;1407&lt;/item&gt;&lt;item&gt;1409&lt;/item&gt;&lt;item&gt;1442&lt;/item&gt;&lt;item&gt;1443&lt;/item&gt;&lt;item&gt;1444&lt;/item&gt;&lt;item&gt;1445&lt;/item&gt;&lt;item&gt;1447&lt;/item&gt;&lt;item&gt;1448&lt;/item&gt;&lt;item&gt;1449&lt;/item&gt;&lt;item&gt;1450&lt;/item&gt;&lt;item&gt;1451&lt;/item&gt;&lt;item&gt;1452&lt;/item&gt;&lt;item&gt;1454&lt;/item&gt;&lt;/record-ids&gt;&lt;/item&gt;&lt;/Libraries&gt;"/>
  </w:docVars>
  <w:rsids>
    <w:rsidRoot w:val="00277B5D"/>
    <w:rsid w:val="0000081E"/>
    <w:rsid w:val="000012FD"/>
    <w:rsid w:val="00001A5C"/>
    <w:rsid w:val="00001F22"/>
    <w:rsid w:val="0000222E"/>
    <w:rsid w:val="00003AC3"/>
    <w:rsid w:val="00004ADA"/>
    <w:rsid w:val="000079EE"/>
    <w:rsid w:val="00007E79"/>
    <w:rsid w:val="000104E7"/>
    <w:rsid w:val="00012369"/>
    <w:rsid w:val="000126B8"/>
    <w:rsid w:val="00012DBC"/>
    <w:rsid w:val="000130DC"/>
    <w:rsid w:val="000141D8"/>
    <w:rsid w:val="0001428A"/>
    <w:rsid w:val="000161AC"/>
    <w:rsid w:val="00016D88"/>
    <w:rsid w:val="00017C3A"/>
    <w:rsid w:val="000215B6"/>
    <w:rsid w:val="00021C99"/>
    <w:rsid w:val="00024333"/>
    <w:rsid w:val="0002596A"/>
    <w:rsid w:val="00026200"/>
    <w:rsid w:val="00026529"/>
    <w:rsid w:val="00026C88"/>
    <w:rsid w:val="00027595"/>
    <w:rsid w:val="00027D7C"/>
    <w:rsid w:val="00027F05"/>
    <w:rsid w:val="00030361"/>
    <w:rsid w:val="00030965"/>
    <w:rsid w:val="000320B3"/>
    <w:rsid w:val="00033744"/>
    <w:rsid w:val="0003426F"/>
    <w:rsid w:val="00034A24"/>
    <w:rsid w:val="00036A23"/>
    <w:rsid w:val="000405AE"/>
    <w:rsid w:val="00040EFD"/>
    <w:rsid w:val="000453C6"/>
    <w:rsid w:val="00045490"/>
    <w:rsid w:val="0005368D"/>
    <w:rsid w:val="000559A4"/>
    <w:rsid w:val="00056CE7"/>
    <w:rsid w:val="000603DC"/>
    <w:rsid w:val="00060C3D"/>
    <w:rsid w:val="0006176F"/>
    <w:rsid w:val="00061CB2"/>
    <w:rsid w:val="00062827"/>
    <w:rsid w:val="00070EE0"/>
    <w:rsid w:val="000720F2"/>
    <w:rsid w:val="0007435C"/>
    <w:rsid w:val="00074795"/>
    <w:rsid w:val="00075132"/>
    <w:rsid w:val="0007587B"/>
    <w:rsid w:val="00075CE8"/>
    <w:rsid w:val="000773E0"/>
    <w:rsid w:val="000776A5"/>
    <w:rsid w:val="00077765"/>
    <w:rsid w:val="00077B78"/>
    <w:rsid w:val="00081C54"/>
    <w:rsid w:val="000839A1"/>
    <w:rsid w:val="00084477"/>
    <w:rsid w:val="000846C2"/>
    <w:rsid w:val="0008519B"/>
    <w:rsid w:val="00085DE8"/>
    <w:rsid w:val="00086B6C"/>
    <w:rsid w:val="0008777C"/>
    <w:rsid w:val="00090317"/>
    <w:rsid w:val="0009079F"/>
    <w:rsid w:val="000909D3"/>
    <w:rsid w:val="00090D4F"/>
    <w:rsid w:val="00091902"/>
    <w:rsid w:val="00092EBF"/>
    <w:rsid w:val="000934F6"/>
    <w:rsid w:val="00093602"/>
    <w:rsid w:val="00093FD2"/>
    <w:rsid w:val="00096674"/>
    <w:rsid w:val="00097BD8"/>
    <w:rsid w:val="00097EFB"/>
    <w:rsid w:val="000A1484"/>
    <w:rsid w:val="000A217C"/>
    <w:rsid w:val="000A2446"/>
    <w:rsid w:val="000A2CDF"/>
    <w:rsid w:val="000A3CBA"/>
    <w:rsid w:val="000A4DE7"/>
    <w:rsid w:val="000A5B24"/>
    <w:rsid w:val="000A6BB4"/>
    <w:rsid w:val="000A7F17"/>
    <w:rsid w:val="000B1AA2"/>
    <w:rsid w:val="000B1CE9"/>
    <w:rsid w:val="000B2B38"/>
    <w:rsid w:val="000B4136"/>
    <w:rsid w:val="000B44A4"/>
    <w:rsid w:val="000B5A0C"/>
    <w:rsid w:val="000B64F4"/>
    <w:rsid w:val="000B66D5"/>
    <w:rsid w:val="000B6754"/>
    <w:rsid w:val="000B78A9"/>
    <w:rsid w:val="000B7E01"/>
    <w:rsid w:val="000C1496"/>
    <w:rsid w:val="000C26FD"/>
    <w:rsid w:val="000C3B9A"/>
    <w:rsid w:val="000C40E7"/>
    <w:rsid w:val="000C4D54"/>
    <w:rsid w:val="000C5692"/>
    <w:rsid w:val="000C6468"/>
    <w:rsid w:val="000D018B"/>
    <w:rsid w:val="000D0330"/>
    <w:rsid w:val="000D0F71"/>
    <w:rsid w:val="000D2E01"/>
    <w:rsid w:val="000D3433"/>
    <w:rsid w:val="000D4D71"/>
    <w:rsid w:val="000D4E8C"/>
    <w:rsid w:val="000E2EC0"/>
    <w:rsid w:val="000E4975"/>
    <w:rsid w:val="000E604F"/>
    <w:rsid w:val="000E7445"/>
    <w:rsid w:val="000F0EB3"/>
    <w:rsid w:val="000F2C22"/>
    <w:rsid w:val="000F3111"/>
    <w:rsid w:val="000F3E6F"/>
    <w:rsid w:val="000F54F4"/>
    <w:rsid w:val="000F5BDC"/>
    <w:rsid w:val="000F7D1E"/>
    <w:rsid w:val="000F7D50"/>
    <w:rsid w:val="001002F3"/>
    <w:rsid w:val="00102BA5"/>
    <w:rsid w:val="00102DB9"/>
    <w:rsid w:val="00106073"/>
    <w:rsid w:val="001064F0"/>
    <w:rsid w:val="00106675"/>
    <w:rsid w:val="001075F9"/>
    <w:rsid w:val="00107918"/>
    <w:rsid w:val="001119E2"/>
    <w:rsid w:val="001137EF"/>
    <w:rsid w:val="001140F8"/>
    <w:rsid w:val="0011491B"/>
    <w:rsid w:val="0012036F"/>
    <w:rsid w:val="001217C5"/>
    <w:rsid w:val="00121C98"/>
    <w:rsid w:val="00123DAF"/>
    <w:rsid w:val="00124671"/>
    <w:rsid w:val="00125360"/>
    <w:rsid w:val="00125ABA"/>
    <w:rsid w:val="00125B1F"/>
    <w:rsid w:val="001260C0"/>
    <w:rsid w:val="0012655E"/>
    <w:rsid w:val="00127D63"/>
    <w:rsid w:val="00130026"/>
    <w:rsid w:val="0013099A"/>
    <w:rsid w:val="0013199F"/>
    <w:rsid w:val="00131B28"/>
    <w:rsid w:val="0013220B"/>
    <w:rsid w:val="0013236F"/>
    <w:rsid w:val="00132B31"/>
    <w:rsid w:val="00133200"/>
    <w:rsid w:val="001334A1"/>
    <w:rsid w:val="00134FC4"/>
    <w:rsid w:val="0013612B"/>
    <w:rsid w:val="001365A3"/>
    <w:rsid w:val="00136A92"/>
    <w:rsid w:val="001372BF"/>
    <w:rsid w:val="00137361"/>
    <w:rsid w:val="001413D7"/>
    <w:rsid w:val="0014161D"/>
    <w:rsid w:val="00145EF6"/>
    <w:rsid w:val="00146489"/>
    <w:rsid w:val="0014728C"/>
    <w:rsid w:val="001473D2"/>
    <w:rsid w:val="0014746F"/>
    <w:rsid w:val="00150A38"/>
    <w:rsid w:val="00150E4A"/>
    <w:rsid w:val="001520E3"/>
    <w:rsid w:val="001536F3"/>
    <w:rsid w:val="001543E5"/>
    <w:rsid w:val="00154716"/>
    <w:rsid w:val="0015725D"/>
    <w:rsid w:val="00160E49"/>
    <w:rsid w:val="001619F2"/>
    <w:rsid w:val="00162D42"/>
    <w:rsid w:val="00164DB0"/>
    <w:rsid w:val="001665A7"/>
    <w:rsid w:val="00170A3E"/>
    <w:rsid w:val="001720D2"/>
    <w:rsid w:val="00174B7B"/>
    <w:rsid w:val="00174B94"/>
    <w:rsid w:val="00175EE1"/>
    <w:rsid w:val="001763C6"/>
    <w:rsid w:val="00181D29"/>
    <w:rsid w:val="001820B0"/>
    <w:rsid w:val="00182528"/>
    <w:rsid w:val="001830C8"/>
    <w:rsid w:val="00183397"/>
    <w:rsid w:val="001833CA"/>
    <w:rsid w:val="00184357"/>
    <w:rsid w:val="00184BEB"/>
    <w:rsid w:val="00184E0A"/>
    <w:rsid w:val="00184F4E"/>
    <w:rsid w:val="00186AA7"/>
    <w:rsid w:val="00186F2E"/>
    <w:rsid w:val="00187CE7"/>
    <w:rsid w:val="00190280"/>
    <w:rsid w:val="0019031B"/>
    <w:rsid w:val="001905B4"/>
    <w:rsid w:val="001909C4"/>
    <w:rsid w:val="00191F31"/>
    <w:rsid w:val="00192C38"/>
    <w:rsid w:val="00193C7D"/>
    <w:rsid w:val="00193D9D"/>
    <w:rsid w:val="00194DDE"/>
    <w:rsid w:val="001962CF"/>
    <w:rsid w:val="00196DE2"/>
    <w:rsid w:val="001A00DF"/>
    <w:rsid w:val="001A0346"/>
    <w:rsid w:val="001A0593"/>
    <w:rsid w:val="001A171D"/>
    <w:rsid w:val="001A195F"/>
    <w:rsid w:val="001A2277"/>
    <w:rsid w:val="001A3E40"/>
    <w:rsid w:val="001A3E86"/>
    <w:rsid w:val="001A4735"/>
    <w:rsid w:val="001A4EF9"/>
    <w:rsid w:val="001A6186"/>
    <w:rsid w:val="001B013D"/>
    <w:rsid w:val="001B07D5"/>
    <w:rsid w:val="001B080B"/>
    <w:rsid w:val="001B11AA"/>
    <w:rsid w:val="001B251E"/>
    <w:rsid w:val="001B2B59"/>
    <w:rsid w:val="001B3A06"/>
    <w:rsid w:val="001B62DA"/>
    <w:rsid w:val="001C09E8"/>
    <w:rsid w:val="001C1A76"/>
    <w:rsid w:val="001C23B9"/>
    <w:rsid w:val="001C6317"/>
    <w:rsid w:val="001C6A35"/>
    <w:rsid w:val="001C778A"/>
    <w:rsid w:val="001C78FA"/>
    <w:rsid w:val="001D09AA"/>
    <w:rsid w:val="001D0ADE"/>
    <w:rsid w:val="001D103B"/>
    <w:rsid w:val="001D2B49"/>
    <w:rsid w:val="001D32AE"/>
    <w:rsid w:val="001D3A79"/>
    <w:rsid w:val="001D5ED7"/>
    <w:rsid w:val="001D6B21"/>
    <w:rsid w:val="001D7BF6"/>
    <w:rsid w:val="001E24AB"/>
    <w:rsid w:val="001E4211"/>
    <w:rsid w:val="001E49FA"/>
    <w:rsid w:val="001E5BF1"/>
    <w:rsid w:val="001E5C4B"/>
    <w:rsid w:val="001E626F"/>
    <w:rsid w:val="001E7094"/>
    <w:rsid w:val="001F0014"/>
    <w:rsid w:val="001F16F2"/>
    <w:rsid w:val="001F2F0A"/>
    <w:rsid w:val="001F3249"/>
    <w:rsid w:val="001F452D"/>
    <w:rsid w:val="0020061C"/>
    <w:rsid w:val="00200F18"/>
    <w:rsid w:val="00203956"/>
    <w:rsid w:val="00204DD3"/>
    <w:rsid w:val="00205370"/>
    <w:rsid w:val="00205A75"/>
    <w:rsid w:val="00206B16"/>
    <w:rsid w:val="00206CE9"/>
    <w:rsid w:val="00210A74"/>
    <w:rsid w:val="00210D57"/>
    <w:rsid w:val="00211B0D"/>
    <w:rsid w:val="0021335A"/>
    <w:rsid w:val="0021392B"/>
    <w:rsid w:val="00213B16"/>
    <w:rsid w:val="002154E5"/>
    <w:rsid w:val="0021659E"/>
    <w:rsid w:val="00216B40"/>
    <w:rsid w:val="002201D7"/>
    <w:rsid w:val="002204D3"/>
    <w:rsid w:val="002209E7"/>
    <w:rsid w:val="00220BC0"/>
    <w:rsid w:val="00221379"/>
    <w:rsid w:val="00222741"/>
    <w:rsid w:val="002235C5"/>
    <w:rsid w:val="002254C2"/>
    <w:rsid w:val="00225648"/>
    <w:rsid w:val="00226540"/>
    <w:rsid w:val="00232D60"/>
    <w:rsid w:val="00235530"/>
    <w:rsid w:val="00235CAF"/>
    <w:rsid w:val="00236B4D"/>
    <w:rsid w:val="00236C92"/>
    <w:rsid w:val="00236D1D"/>
    <w:rsid w:val="00237155"/>
    <w:rsid w:val="002406C8"/>
    <w:rsid w:val="00240AB7"/>
    <w:rsid w:val="00240CC3"/>
    <w:rsid w:val="002413B5"/>
    <w:rsid w:val="00242E2E"/>
    <w:rsid w:val="002432B4"/>
    <w:rsid w:val="00243841"/>
    <w:rsid w:val="00245B9B"/>
    <w:rsid w:val="002464F6"/>
    <w:rsid w:val="00246695"/>
    <w:rsid w:val="00253334"/>
    <w:rsid w:val="002533F7"/>
    <w:rsid w:val="00254063"/>
    <w:rsid w:val="00255ED2"/>
    <w:rsid w:val="00256B2A"/>
    <w:rsid w:val="00256F6B"/>
    <w:rsid w:val="002571BC"/>
    <w:rsid w:val="00257ADD"/>
    <w:rsid w:val="00257C1A"/>
    <w:rsid w:val="00261002"/>
    <w:rsid w:val="002614CC"/>
    <w:rsid w:val="00261D63"/>
    <w:rsid w:val="002620D0"/>
    <w:rsid w:val="002620F0"/>
    <w:rsid w:val="002647A2"/>
    <w:rsid w:val="00264B72"/>
    <w:rsid w:val="0026536B"/>
    <w:rsid w:val="00265756"/>
    <w:rsid w:val="002661C9"/>
    <w:rsid w:val="00267323"/>
    <w:rsid w:val="00270296"/>
    <w:rsid w:val="002711D1"/>
    <w:rsid w:val="002713D4"/>
    <w:rsid w:val="002717DE"/>
    <w:rsid w:val="00272CE0"/>
    <w:rsid w:val="00273FBE"/>
    <w:rsid w:val="002746AB"/>
    <w:rsid w:val="00274C58"/>
    <w:rsid w:val="00275B7B"/>
    <w:rsid w:val="002767E9"/>
    <w:rsid w:val="002768FC"/>
    <w:rsid w:val="00276FF5"/>
    <w:rsid w:val="002774CA"/>
    <w:rsid w:val="00277B5D"/>
    <w:rsid w:val="00277D91"/>
    <w:rsid w:val="00281C0C"/>
    <w:rsid w:val="00283200"/>
    <w:rsid w:val="0028355C"/>
    <w:rsid w:val="00284593"/>
    <w:rsid w:val="00285472"/>
    <w:rsid w:val="002856ED"/>
    <w:rsid w:val="00285801"/>
    <w:rsid w:val="0029096B"/>
    <w:rsid w:val="00291437"/>
    <w:rsid w:val="0029260C"/>
    <w:rsid w:val="00292D98"/>
    <w:rsid w:val="0029405A"/>
    <w:rsid w:val="002949CC"/>
    <w:rsid w:val="002956E8"/>
    <w:rsid w:val="0029617B"/>
    <w:rsid w:val="00297A6C"/>
    <w:rsid w:val="00297AE1"/>
    <w:rsid w:val="002A0541"/>
    <w:rsid w:val="002A0580"/>
    <w:rsid w:val="002A0F28"/>
    <w:rsid w:val="002A1959"/>
    <w:rsid w:val="002A2857"/>
    <w:rsid w:val="002A2A76"/>
    <w:rsid w:val="002A338A"/>
    <w:rsid w:val="002A3F57"/>
    <w:rsid w:val="002A4E1E"/>
    <w:rsid w:val="002A58BF"/>
    <w:rsid w:val="002A5E61"/>
    <w:rsid w:val="002A6D02"/>
    <w:rsid w:val="002B1EE9"/>
    <w:rsid w:val="002B22AA"/>
    <w:rsid w:val="002B25D2"/>
    <w:rsid w:val="002B4DD6"/>
    <w:rsid w:val="002B5FCA"/>
    <w:rsid w:val="002B7D73"/>
    <w:rsid w:val="002C007C"/>
    <w:rsid w:val="002C0E9F"/>
    <w:rsid w:val="002C1821"/>
    <w:rsid w:val="002C210D"/>
    <w:rsid w:val="002C22B0"/>
    <w:rsid w:val="002C3038"/>
    <w:rsid w:val="002C313C"/>
    <w:rsid w:val="002C3531"/>
    <w:rsid w:val="002C5E16"/>
    <w:rsid w:val="002D15E5"/>
    <w:rsid w:val="002D177C"/>
    <w:rsid w:val="002D2D9A"/>
    <w:rsid w:val="002D2D9D"/>
    <w:rsid w:val="002D67D7"/>
    <w:rsid w:val="002D7468"/>
    <w:rsid w:val="002D758C"/>
    <w:rsid w:val="002E0420"/>
    <w:rsid w:val="002E0875"/>
    <w:rsid w:val="002E0ADB"/>
    <w:rsid w:val="002E10D5"/>
    <w:rsid w:val="002E16B1"/>
    <w:rsid w:val="002E17C7"/>
    <w:rsid w:val="002E1C0A"/>
    <w:rsid w:val="002E1C26"/>
    <w:rsid w:val="002E321F"/>
    <w:rsid w:val="002E4699"/>
    <w:rsid w:val="002E4E91"/>
    <w:rsid w:val="002E500B"/>
    <w:rsid w:val="002E6FAC"/>
    <w:rsid w:val="002F0B2C"/>
    <w:rsid w:val="002F3996"/>
    <w:rsid w:val="002F3ED8"/>
    <w:rsid w:val="002F46AE"/>
    <w:rsid w:val="002F54F0"/>
    <w:rsid w:val="002F563F"/>
    <w:rsid w:val="002F5E86"/>
    <w:rsid w:val="002F607B"/>
    <w:rsid w:val="002F7D3E"/>
    <w:rsid w:val="002F7DE9"/>
    <w:rsid w:val="00300538"/>
    <w:rsid w:val="00301146"/>
    <w:rsid w:val="00301C07"/>
    <w:rsid w:val="00301D11"/>
    <w:rsid w:val="00301FAA"/>
    <w:rsid w:val="00303749"/>
    <w:rsid w:val="00304D1B"/>
    <w:rsid w:val="003061F2"/>
    <w:rsid w:val="0031126E"/>
    <w:rsid w:val="00312721"/>
    <w:rsid w:val="003127FC"/>
    <w:rsid w:val="00312977"/>
    <w:rsid w:val="00312A7A"/>
    <w:rsid w:val="00315205"/>
    <w:rsid w:val="00316600"/>
    <w:rsid w:val="00317F7B"/>
    <w:rsid w:val="00320356"/>
    <w:rsid w:val="0032096C"/>
    <w:rsid w:val="00325B6F"/>
    <w:rsid w:val="003300BA"/>
    <w:rsid w:val="003301E2"/>
    <w:rsid w:val="003310DD"/>
    <w:rsid w:val="00331319"/>
    <w:rsid w:val="0033174C"/>
    <w:rsid w:val="003341BF"/>
    <w:rsid w:val="0033545E"/>
    <w:rsid w:val="003355F9"/>
    <w:rsid w:val="003407E8"/>
    <w:rsid w:val="003424B2"/>
    <w:rsid w:val="00343359"/>
    <w:rsid w:val="00345A62"/>
    <w:rsid w:val="0034631F"/>
    <w:rsid w:val="003467ED"/>
    <w:rsid w:val="00347E70"/>
    <w:rsid w:val="0035007D"/>
    <w:rsid w:val="0035019A"/>
    <w:rsid w:val="00350BFF"/>
    <w:rsid w:val="00351BEE"/>
    <w:rsid w:val="00352C80"/>
    <w:rsid w:val="0035369D"/>
    <w:rsid w:val="003537C2"/>
    <w:rsid w:val="003546E3"/>
    <w:rsid w:val="00356623"/>
    <w:rsid w:val="00357129"/>
    <w:rsid w:val="00357A76"/>
    <w:rsid w:val="00360200"/>
    <w:rsid w:val="003608FA"/>
    <w:rsid w:val="00362150"/>
    <w:rsid w:val="003624F4"/>
    <w:rsid w:val="00362742"/>
    <w:rsid w:val="003628B3"/>
    <w:rsid w:val="00362D88"/>
    <w:rsid w:val="00363580"/>
    <w:rsid w:val="00363B96"/>
    <w:rsid w:val="00364704"/>
    <w:rsid w:val="00364ABB"/>
    <w:rsid w:val="00366A89"/>
    <w:rsid w:val="003677EE"/>
    <w:rsid w:val="0037199B"/>
    <w:rsid w:val="00371D13"/>
    <w:rsid w:val="00372068"/>
    <w:rsid w:val="0037285E"/>
    <w:rsid w:val="00372E56"/>
    <w:rsid w:val="00372E9E"/>
    <w:rsid w:val="00372FA0"/>
    <w:rsid w:val="0037316B"/>
    <w:rsid w:val="00373C83"/>
    <w:rsid w:val="00374690"/>
    <w:rsid w:val="00374E6E"/>
    <w:rsid w:val="00376D86"/>
    <w:rsid w:val="00377629"/>
    <w:rsid w:val="003809FE"/>
    <w:rsid w:val="00380A09"/>
    <w:rsid w:val="0038167E"/>
    <w:rsid w:val="00381DE3"/>
    <w:rsid w:val="003821E0"/>
    <w:rsid w:val="00385D4D"/>
    <w:rsid w:val="00391D16"/>
    <w:rsid w:val="0039252F"/>
    <w:rsid w:val="00393B05"/>
    <w:rsid w:val="003944ED"/>
    <w:rsid w:val="00394E41"/>
    <w:rsid w:val="00394E6B"/>
    <w:rsid w:val="00395D45"/>
    <w:rsid w:val="00397195"/>
    <w:rsid w:val="0039720B"/>
    <w:rsid w:val="003A0F81"/>
    <w:rsid w:val="003A2161"/>
    <w:rsid w:val="003A479D"/>
    <w:rsid w:val="003A4C23"/>
    <w:rsid w:val="003A7039"/>
    <w:rsid w:val="003A7504"/>
    <w:rsid w:val="003B05A8"/>
    <w:rsid w:val="003B127D"/>
    <w:rsid w:val="003B22E2"/>
    <w:rsid w:val="003B2835"/>
    <w:rsid w:val="003B2884"/>
    <w:rsid w:val="003B30F7"/>
    <w:rsid w:val="003B482D"/>
    <w:rsid w:val="003B6289"/>
    <w:rsid w:val="003B6A76"/>
    <w:rsid w:val="003B7354"/>
    <w:rsid w:val="003B7DAA"/>
    <w:rsid w:val="003C007D"/>
    <w:rsid w:val="003C089F"/>
    <w:rsid w:val="003C0BEA"/>
    <w:rsid w:val="003C2E79"/>
    <w:rsid w:val="003C3BBE"/>
    <w:rsid w:val="003C4DA8"/>
    <w:rsid w:val="003C53D2"/>
    <w:rsid w:val="003C6D59"/>
    <w:rsid w:val="003C73D4"/>
    <w:rsid w:val="003C759A"/>
    <w:rsid w:val="003C767C"/>
    <w:rsid w:val="003C7A9A"/>
    <w:rsid w:val="003C7FA2"/>
    <w:rsid w:val="003D20A7"/>
    <w:rsid w:val="003D253A"/>
    <w:rsid w:val="003D4EE2"/>
    <w:rsid w:val="003D5277"/>
    <w:rsid w:val="003E0563"/>
    <w:rsid w:val="003E10A6"/>
    <w:rsid w:val="003E6097"/>
    <w:rsid w:val="003E755D"/>
    <w:rsid w:val="003E794B"/>
    <w:rsid w:val="003F0A2F"/>
    <w:rsid w:val="003F0B0A"/>
    <w:rsid w:val="003F0D49"/>
    <w:rsid w:val="003F10C9"/>
    <w:rsid w:val="003F2C4C"/>
    <w:rsid w:val="003F40B6"/>
    <w:rsid w:val="003F4968"/>
    <w:rsid w:val="003F725E"/>
    <w:rsid w:val="0040002D"/>
    <w:rsid w:val="004029FE"/>
    <w:rsid w:val="00402D48"/>
    <w:rsid w:val="004039B8"/>
    <w:rsid w:val="00405AEC"/>
    <w:rsid w:val="004065EF"/>
    <w:rsid w:val="00406BD5"/>
    <w:rsid w:val="0040727D"/>
    <w:rsid w:val="00410A78"/>
    <w:rsid w:val="00411D2C"/>
    <w:rsid w:val="00412630"/>
    <w:rsid w:val="00413DD8"/>
    <w:rsid w:val="0041470B"/>
    <w:rsid w:val="004149B2"/>
    <w:rsid w:val="00414A63"/>
    <w:rsid w:val="00416B6A"/>
    <w:rsid w:val="00416C88"/>
    <w:rsid w:val="00417F1F"/>
    <w:rsid w:val="00420827"/>
    <w:rsid w:val="00420F2F"/>
    <w:rsid w:val="00421021"/>
    <w:rsid w:val="0042321B"/>
    <w:rsid w:val="0042586A"/>
    <w:rsid w:val="0042587D"/>
    <w:rsid w:val="004265D4"/>
    <w:rsid w:val="00431C6D"/>
    <w:rsid w:val="0043273B"/>
    <w:rsid w:val="00432887"/>
    <w:rsid w:val="00441609"/>
    <w:rsid w:val="00442626"/>
    <w:rsid w:val="0044297A"/>
    <w:rsid w:val="00442C36"/>
    <w:rsid w:val="00443190"/>
    <w:rsid w:val="00445FA9"/>
    <w:rsid w:val="0044726D"/>
    <w:rsid w:val="0044798E"/>
    <w:rsid w:val="00450851"/>
    <w:rsid w:val="00450C68"/>
    <w:rsid w:val="0045129D"/>
    <w:rsid w:val="00451421"/>
    <w:rsid w:val="00453491"/>
    <w:rsid w:val="00454243"/>
    <w:rsid w:val="004544F8"/>
    <w:rsid w:val="0045527B"/>
    <w:rsid w:val="0045714F"/>
    <w:rsid w:val="00461526"/>
    <w:rsid w:val="0046156C"/>
    <w:rsid w:val="004620E9"/>
    <w:rsid w:val="004628A1"/>
    <w:rsid w:val="00463255"/>
    <w:rsid w:val="0046374C"/>
    <w:rsid w:val="00464A07"/>
    <w:rsid w:val="004656FA"/>
    <w:rsid w:val="00465BCD"/>
    <w:rsid w:val="00465F96"/>
    <w:rsid w:val="00466F0E"/>
    <w:rsid w:val="0046727C"/>
    <w:rsid w:val="00467427"/>
    <w:rsid w:val="0047394F"/>
    <w:rsid w:val="00474A96"/>
    <w:rsid w:val="004759A9"/>
    <w:rsid w:val="00475E98"/>
    <w:rsid w:val="00475EE3"/>
    <w:rsid w:val="004767ED"/>
    <w:rsid w:val="00476934"/>
    <w:rsid w:val="00476B30"/>
    <w:rsid w:val="004803A5"/>
    <w:rsid w:val="00482303"/>
    <w:rsid w:val="00483143"/>
    <w:rsid w:val="00486242"/>
    <w:rsid w:val="004864E7"/>
    <w:rsid w:val="0048659A"/>
    <w:rsid w:val="00487057"/>
    <w:rsid w:val="0049098A"/>
    <w:rsid w:val="00491225"/>
    <w:rsid w:val="00492009"/>
    <w:rsid w:val="00493219"/>
    <w:rsid w:val="00495306"/>
    <w:rsid w:val="00495D82"/>
    <w:rsid w:val="00496D78"/>
    <w:rsid w:val="00497414"/>
    <w:rsid w:val="004A06C1"/>
    <w:rsid w:val="004A1459"/>
    <w:rsid w:val="004A27DC"/>
    <w:rsid w:val="004A2C52"/>
    <w:rsid w:val="004A2EE1"/>
    <w:rsid w:val="004A4E6E"/>
    <w:rsid w:val="004A68DC"/>
    <w:rsid w:val="004A743E"/>
    <w:rsid w:val="004A7571"/>
    <w:rsid w:val="004B0E39"/>
    <w:rsid w:val="004B10E9"/>
    <w:rsid w:val="004B2177"/>
    <w:rsid w:val="004B2C07"/>
    <w:rsid w:val="004B4211"/>
    <w:rsid w:val="004B4A18"/>
    <w:rsid w:val="004B5352"/>
    <w:rsid w:val="004C107E"/>
    <w:rsid w:val="004C1C53"/>
    <w:rsid w:val="004C1F12"/>
    <w:rsid w:val="004C3826"/>
    <w:rsid w:val="004C590B"/>
    <w:rsid w:val="004C6312"/>
    <w:rsid w:val="004C6BDC"/>
    <w:rsid w:val="004C767F"/>
    <w:rsid w:val="004D18BF"/>
    <w:rsid w:val="004D197D"/>
    <w:rsid w:val="004D342D"/>
    <w:rsid w:val="004D40DA"/>
    <w:rsid w:val="004D4626"/>
    <w:rsid w:val="004D5FBB"/>
    <w:rsid w:val="004D636B"/>
    <w:rsid w:val="004D7F03"/>
    <w:rsid w:val="004E0A27"/>
    <w:rsid w:val="004E1961"/>
    <w:rsid w:val="004E2E1E"/>
    <w:rsid w:val="004E3F46"/>
    <w:rsid w:val="004E4662"/>
    <w:rsid w:val="004E482D"/>
    <w:rsid w:val="004E5181"/>
    <w:rsid w:val="004E549C"/>
    <w:rsid w:val="004E6D61"/>
    <w:rsid w:val="004E6ED7"/>
    <w:rsid w:val="004E6F2C"/>
    <w:rsid w:val="004F1418"/>
    <w:rsid w:val="004F2596"/>
    <w:rsid w:val="004F3A8A"/>
    <w:rsid w:val="004F4543"/>
    <w:rsid w:val="004F6C7A"/>
    <w:rsid w:val="004F7781"/>
    <w:rsid w:val="00500A75"/>
    <w:rsid w:val="00501020"/>
    <w:rsid w:val="00501F8E"/>
    <w:rsid w:val="00502F97"/>
    <w:rsid w:val="00503C3D"/>
    <w:rsid w:val="00503F77"/>
    <w:rsid w:val="00504491"/>
    <w:rsid w:val="00504BC3"/>
    <w:rsid w:val="00506166"/>
    <w:rsid w:val="00506D3D"/>
    <w:rsid w:val="00510B44"/>
    <w:rsid w:val="00511C62"/>
    <w:rsid w:val="005124E7"/>
    <w:rsid w:val="00513014"/>
    <w:rsid w:val="005148CE"/>
    <w:rsid w:val="005214E5"/>
    <w:rsid w:val="005226FB"/>
    <w:rsid w:val="005247E1"/>
    <w:rsid w:val="00525A5F"/>
    <w:rsid w:val="00526134"/>
    <w:rsid w:val="005268D4"/>
    <w:rsid w:val="0053020E"/>
    <w:rsid w:val="00530420"/>
    <w:rsid w:val="0053114D"/>
    <w:rsid w:val="00531A34"/>
    <w:rsid w:val="00533064"/>
    <w:rsid w:val="005364D4"/>
    <w:rsid w:val="0053660B"/>
    <w:rsid w:val="00536708"/>
    <w:rsid w:val="00536ECF"/>
    <w:rsid w:val="0053725E"/>
    <w:rsid w:val="005374AC"/>
    <w:rsid w:val="005378B6"/>
    <w:rsid w:val="00540AAC"/>
    <w:rsid w:val="00540B43"/>
    <w:rsid w:val="00540EB2"/>
    <w:rsid w:val="00540FE0"/>
    <w:rsid w:val="005433FF"/>
    <w:rsid w:val="00544319"/>
    <w:rsid w:val="00544396"/>
    <w:rsid w:val="00546A4D"/>
    <w:rsid w:val="00550842"/>
    <w:rsid w:val="00551F84"/>
    <w:rsid w:val="00552A7D"/>
    <w:rsid w:val="005539A4"/>
    <w:rsid w:val="0055512D"/>
    <w:rsid w:val="00555E68"/>
    <w:rsid w:val="00555F87"/>
    <w:rsid w:val="0055717F"/>
    <w:rsid w:val="00557C73"/>
    <w:rsid w:val="00562894"/>
    <w:rsid w:val="0056351F"/>
    <w:rsid w:val="005641F3"/>
    <w:rsid w:val="00564BAD"/>
    <w:rsid w:val="00565E81"/>
    <w:rsid w:val="00566DFF"/>
    <w:rsid w:val="005673A9"/>
    <w:rsid w:val="005710B4"/>
    <w:rsid w:val="005716C1"/>
    <w:rsid w:val="00571BB3"/>
    <w:rsid w:val="0057212D"/>
    <w:rsid w:val="00572B02"/>
    <w:rsid w:val="00572B5C"/>
    <w:rsid w:val="00572F94"/>
    <w:rsid w:val="00575C76"/>
    <w:rsid w:val="00575F06"/>
    <w:rsid w:val="0057775A"/>
    <w:rsid w:val="00580397"/>
    <w:rsid w:val="00580562"/>
    <w:rsid w:val="005828E6"/>
    <w:rsid w:val="0058316B"/>
    <w:rsid w:val="0058352A"/>
    <w:rsid w:val="005836F4"/>
    <w:rsid w:val="00583910"/>
    <w:rsid w:val="00586252"/>
    <w:rsid w:val="00586CCB"/>
    <w:rsid w:val="00587D1B"/>
    <w:rsid w:val="00591AE5"/>
    <w:rsid w:val="00593947"/>
    <w:rsid w:val="00593FEE"/>
    <w:rsid w:val="00596BB0"/>
    <w:rsid w:val="005A013F"/>
    <w:rsid w:val="005A0AED"/>
    <w:rsid w:val="005A0B51"/>
    <w:rsid w:val="005A10EE"/>
    <w:rsid w:val="005A34D1"/>
    <w:rsid w:val="005A49B3"/>
    <w:rsid w:val="005A4BF3"/>
    <w:rsid w:val="005A4F7E"/>
    <w:rsid w:val="005A4FCF"/>
    <w:rsid w:val="005A7C27"/>
    <w:rsid w:val="005B077A"/>
    <w:rsid w:val="005B1FD7"/>
    <w:rsid w:val="005B2EC0"/>
    <w:rsid w:val="005B334D"/>
    <w:rsid w:val="005B3BFC"/>
    <w:rsid w:val="005B43CE"/>
    <w:rsid w:val="005B4B3B"/>
    <w:rsid w:val="005B5DDD"/>
    <w:rsid w:val="005B6C05"/>
    <w:rsid w:val="005B6F2A"/>
    <w:rsid w:val="005B7586"/>
    <w:rsid w:val="005B764B"/>
    <w:rsid w:val="005C058A"/>
    <w:rsid w:val="005C08B3"/>
    <w:rsid w:val="005C09D9"/>
    <w:rsid w:val="005C0ED4"/>
    <w:rsid w:val="005C42FF"/>
    <w:rsid w:val="005C5413"/>
    <w:rsid w:val="005C77E2"/>
    <w:rsid w:val="005C7D96"/>
    <w:rsid w:val="005D08BF"/>
    <w:rsid w:val="005D08EB"/>
    <w:rsid w:val="005D0D38"/>
    <w:rsid w:val="005D1A06"/>
    <w:rsid w:val="005D2CCF"/>
    <w:rsid w:val="005D34FD"/>
    <w:rsid w:val="005D5A29"/>
    <w:rsid w:val="005D7B4F"/>
    <w:rsid w:val="005E68B6"/>
    <w:rsid w:val="005E7FE9"/>
    <w:rsid w:val="005F01D3"/>
    <w:rsid w:val="005F370E"/>
    <w:rsid w:val="005F4E16"/>
    <w:rsid w:val="005F527D"/>
    <w:rsid w:val="005F678F"/>
    <w:rsid w:val="005F7029"/>
    <w:rsid w:val="005F73CD"/>
    <w:rsid w:val="005F773C"/>
    <w:rsid w:val="00600995"/>
    <w:rsid w:val="006037FD"/>
    <w:rsid w:val="00605A92"/>
    <w:rsid w:val="00607E2C"/>
    <w:rsid w:val="00610854"/>
    <w:rsid w:val="00611441"/>
    <w:rsid w:val="006140C8"/>
    <w:rsid w:val="00614E4C"/>
    <w:rsid w:val="006208D1"/>
    <w:rsid w:val="00621905"/>
    <w:rsid w:val="00622AB6"/>
    <w:rsid w:val="006240AA"/>
    <w:rsid w:val="006241E1"/>
    <w:rsid w:val="0062531C"/>
    <w:rsid w:val="00625B65"/>
    <w:rsid w:val="00625D5F"/>
    <w:rsid w:val="006273F7"/>
    <w:rsid w:val="006324CA"/>
    <w:rsid w:val="00634E67"/>
    <w:rsid w:val="006353B7"/>
    <w:rsid w:val="00635BB9"/>
    <w:rsid w:val="006364B8"/>
    <w:rsid w:val="006365F8"/>
    <w:rsid w:val="00636DCE"/>
    <w:rsid w:val="00640329"/>
    <w:rsid w:val="00640387"/>
    <w:rsid w:val="00640A58"/>
    <w:rsid w:val="00643B32"/>
    <w:rsid w:val="0064479F"/>
    <w:rsid w:val="00645357"/>
    <w:rsid w:val="00646015"/>
    <w:rsid w:val="0064680D"/>
    <w:rsid w:val="00646856"/>
    <w:rsid w:val="00647421"/>
    <w:rsid w:val="00651A8F"/>
    <w:rsid w:val="00652254"/>
    <w:rsid w:val="00652588"/>
    <w:rsid w:val="00652FE2"/>
    <w:rsid w:val="006533CA"/>
    <w:rsid w:val="00654F68"/>
    <w:rsid w:val="00656293"/>
    <w:rsid w:val="00656733"/>
    <w:rsid w:val="0065689A"/>
    <w:rsid w:val="00657B04"/>
    <w:rsid w:val="00660707"/>
    <w:rsid w:val="00660D94"/>
    <w:rsid w:val="00661751"/>
    <w:rsid w:val="006628C0"/>
    <w:rsid w:val="00663F2E"/>
    <w:rsid w:val="00664F1B"/>
    <w:rsid w:val="0066570A"/>
    <w:rsid w:val="0066698C"/>
    <w:rsid w:val="00667058"/>
    <w:rsid w:val="006702AC"/>
    <w:rsid w:val="00670F81"/>
    <w:rsid w:val="0067101E"/>
    <w:rsid w:val="0067196B"/>
    <w:rsid w:val="00671CBC"/>
    <w:rsid w:val="006720BD"/>
    <w:rsid w:val="0067257E"/>
    <w:rsid w:val="006737B0"/>
    <w:rsid w:val="006746EA"/>
    <w:rsid w:val="00674714"/>
    <w:rsid w:val="006756EF"/>
    <w:rsid w:val="006777D9"/>
    <w:rsid w:val="00677D93"/>
    <w:rsid w:val="006806BF"/>
    <w:rsid w:val="006831E8"/>
    <w:rsid w:val="0068545D"/>
    <w:rsid w:val="00690665"/>
    <w:rsid w:val="006935E9"/>
    <w:rsid w:val="0069417A"/>
    <w:rsid w:val="00694A05"/>
    <w:rsid w:val="00696537"/>
    <w:rsid w:val="006A1CF1"/>
    <w:rsid w:val="006A23F7"/>
    <w:rsid w:val="006A26A4"/>
    <w:rsid w:val="006A44FB"/>
    <w:rsid w:val="006A6E50"/>
    <w:rsid w:val="006B11D4"/>
    <w:rsid w:val="006B2967"/>
    <w:rsid w:val="006B2CAF"/>
    <w:rsid w:val="006B4660"/>
    <w:rsid w:val="006B5188"/>
    <w:rsid w:val="006B52F9"/>
    <w:rsid w:val="006B6475"/>
    <w:rsid w:val="006C0B84"/>
    <w:rsid w:val="006C13CF"/>
    <w:rsid w:val="006C1A1D"/>
    <w:rsid w:val="006C213A"/>
    <w:rsid w:val="006C3340"/>
    <w:rsid w:val="006C4977"/>
    <w:rsid w:val="006C4ED5"/>
    <w:rsid w:val="006C5414"/>
    <w:rsid w:val="006C5C0C"/>
    <w:rsid w:val="006D0663"/>
    <w:rsid w:val="006D0BF5"/>
    <w:rsid w:val="006D1024"/>
    <w:rsid w:val="006D1A2F"/>
    <w:rsid w:val="006D4915"/>
    <w:rsid w:val="006E0E15"/>
    <w:rsid w:val="006E256A"/>
    <w:rsid w:val="006E271C"/>
    <w:rsid w:val="006E28D4"/>
    <w:rsid w:val="006E29ED"/>
    <w:rsid w:val="006E3FAB"/>
    <w:rsid w:val="006E4906"/>
    <w:rsid w:val="006E6189"/>
    <w:rsid w:val="006E6492"/>
    <w:rsid w:val="006F0980"/>
    <w:rsid w:val="006F156F"/>
    <w:rsid w:val="006F23DE"/>
    <w:rsid w:val="006F2F13"/>
    <w:rsid w:val="006F30AD"/>
    <w:rsid w:val="006F523B"/>
    <w:rsid w:val="006F5D0B"/>
    <w:rsid w:val="006F6E91"/>
    <w:rsid w:val="006F7F31"/>
    <w:rsid w:val="0070095B"/>
    <w:rsid w:val="007017A3"/>
    <w:rsid w:val="0070282C"/>
    <w:rsid w:val="0070406C"/>
    <w:rsid w:val="00706479"/>
    <w:rsid w:val="00706831"/>
    <w:rsid w:val="00710A63"/>
    <w:rsid w:val="007110EB"/>
    <w:rsid w:val="007112CE"/>
    <w:rsid w:val="00711ACE"/>
    <w:rsid w:val="007133BC"/>
    <w:rsid w:val="00714932"/>
    <w:rsid w:val="007152AE"/>
    <w:rsid w:val="00716C63"/>
    <w:rsid w:val="00720BCC"/>
    <w:rsid w:val="00723591"/>
    <w:rsid w:val="00723AEB"/>
    <w:rsid w:val="0072619D"/>
    <w:rsid w:val="007262A4"/>
    <w:rsid w:val="0072721E"/>
    <w:rsid w:val="007276D9"/>
    <w:rsid w:val="00730979"/>
    <w:rsid w:val="00731993"/>
    <w:rsid w:val="00732DAD"/>
    <w:rsid w:val="00733044"/>
    <w:rsid w:val="0073628B"/>
    <w:rsid w:val="00736B9D"/>
    <w:rsid w:val="0073741A"/>
    <w:rsid w:val="007378B2"/>
    <w:rsid w:val="00740451"/>
    <w:rsid w:val="00741A4B"/>
    <w:rsid w:val="00742EA9"/>
    <w:rsid w:val="00743A0A"/>
    <w:rsid w:val="00743D24"/>
    <w:rsid w:val="007446D4"/>
    <w:rsid w:val="00744EBB"/>
    <w:rsid w:val="00745B2C"/>
    <w:rsid w:val="00745D92"/>
    <w:rsid w:val="00745E53"/>
    <w:rsid w:val="00745F38"/>
    <w:rsid w:val="00746BAE"/>
    <w:rsid w:val="00746E21"/>
    <w:rsid w:val="00747201"/>
    <w:rsid w:val="007472EF"/>
    <w:rsid w:val="00747490"/>
    <w:rsid w:val="007476B3"/>
    <w:rsid w:val="00747793"/>
    <w:rsid w:val="007479E9"/>
    <w:rsid w:val="00747DF6"/>
    <w:rsid w:val="00751865"/>
    <w:rsid w:val="00752652"/>
    <w:rsid w:val="00753327"/>
    <w:rsid w:val="00753E51"/>
    <w:rsid w:val="00753FFF"/>
    <w:rsid w:val="00754BA7"/>
    <w:rsid w:val="00754F2A"/>
    <w:rsid w:val="00755E40"/>
    <w:rsid w:val="007564DC"/>
    <w:rsid w:val="00756B61"/>
    <w:rsid w:val="0075791B"/>
    <w:rsid w:val="00757968"/>
    <w:rsid w:val="00757CBB"/>
    <w:rsid w:val="00757DC7"/>
    <w:rsid w:val="007606D0"/>
    <w:rsid w:val="00760901"/>
    <w:rsid w:val="00762628"/>
    <w:rsid w:val="00764582"/>
    <w:rsid w:val="0076588C"/>
    <w:rsid w:val="00766394"/>
    <w:rsid w:val="007672B6"/>
    <w:rsid w:val="00770139"/>
    <w:rsid w:val="00772715"/>
    <w:rsid w:val="00772753"/>
    <w:rsid w:val="0077369F"/>
    <w:rsid w:val="00773B63"/>
    <w:rsid w:val="00775939"/>
    <w:rsid w:val="00775C9E"/>
    <w:rsid w:val="00776A1C"/>
    <w:rsid w:val="007776BF"/>
    <w:rsid w:val="00777BEA"/>
    <w:rsid w:val="00777CCB"/>
    <w:rsid w:val="00781684"/>
    <w:rsid w:val="007833A3"/>
    <w:rsid w:val="00783CCA"/>
    <w:rsid w:val="00790156"/>
    <w:rsid w:val="007906E8"/>
    <w:rsid w:val="00791585"/>
    <w:rsid w:val="00791EE1"/>
    <w:rsid w:val="00792BE4"/>
    <w:rsid w:val="0079596F"/>
    <w:rsid w:val="007961C6"/>
    <w:rsid w:val="007966A8"/>
    <w:rsid w:val="00796AE8"/>
    <w:rsid w:val="00797DD8"/>
    <w:rsid w:val="007A01FC"/>
    <w:rsid w:val="007A17B5"/>
    <w:rsid w:val="007A320D"/>
    <w:rsid w:val="007A3450"/>
    <w:rsid w:val="007A3710"/>
    <w:rsid w:val="007A3B86"/>
    <w:rsid w:val="007A3F87"/>
    <w:rsid w:val="007A406F"/>
    <w:rsid w:val="007A75EA"/>
    <w:rsid w:val="007A797C"/>
    <w:rsid w:val="007B1E00"/>
    <w:rsid w:val="007B2E21"/>
    <w:rsid w:val="007B42A8"/>
    <w:rsid w:val="007B4521"/>
    <w:rsid w:val="007B57EA"/>
    <w:rsid w:val="007B599C"/>
    <w:rsid w:val="007C2716"/>
    <w:rsid w:val="007C3329"/>
    <w:rsid w:val="007C3675"/>
    <w:rsid w:val="007C44A4"/>
    <w:rsid w:val="007C5B81"/>
    <w:rsid w:val="007C799D"/>
    <w:rsid w:val="007D0A61"/>
    <w:rsid w:val="007D115A"/>
    <w:rsid w:val="007D2C20"/>
    <w:rsid w:val="007D2EB3"/>
    <w:rsid w:val="007E0E2D"/>
    <w:rsid w:val="007E119A"/>
    <w:rsid w:val="007E133C"/>
    <w:rsid w:val="007E225C"/>
    <w:rsid w:val="007E2C1B"/>
    <w:rsid w:val="007E368C"/>
    <w:rsid w:val="007E396E"/>
    <w:rsid w:val="007E4015"/>
    <w:rsid w:val="007E422C"/>
    <w:rsid w:val="007E4600"/>
    <w:rsid w:val="007E6FE4"/>
    <w:rsid w:val="007E7938"/>
    <w:rsid w:val="007F00B1"/>
    <w:rsid w:val="007F0886"/>
    <w:rsid w:val="007F1C49"/>
    <w:rsid w:val="007F3F1B"/>
    <w:rsid w:val="007F5809"/>
    <w:rsid w:val="007F6565"/>
    <w:rsid w:val="007F6696"/>
    <w:rsid w:val="007F70A8"/>
    <w:rsid w:val="007F79C7"/>
    <w:rsid w:val="0080022D"/>
    <w:rsid w:val="00800C91"/>
    <w:rsid w:val="0080159D"/>
    <w:rsid w:val="00802FE8"/>
    <w:rsid w:val="00803151"/>
    <w:rsid w:val="00803635"/>
    <w:rsid w:val="008036DD"/>
    <w:rsid w:val="00804D64"/>
    <w:rsid w:val="00805187"/>
    <w:rsid w:val="00806ACD"/>
    <w:rsid w:val="00806B7E"/>
    <w:rsid w:val="008073C3"/>
    <w:rsid w:val="00807889"/>
    <w:rsid w:val="00810ED6"/>
    <w:rsid w:val="00815785"/>
    <w:rsid w:val="00815968"/>
    <w:rsid w:val="00821ADB"/>
    <w:rsid w:val="008262C2"/>
    <w:rsid w:val="00826779"/>
    <w:rsid w:val="0082695E"/>
    <w:rsid w:val="008273BB"/>
    <w:rsid w:val="00830C88"/>
    <w:rsid w:val="008329FD"/>
    <w:rsid w:val="00832BE5"/>
    <w:rsid w:val="00832BF4"/>
    <w:rsid w:val="00833842"/>
    <w:rsid w:val="008344CE"/>
    <w:rsid w:val="00834735"/>
    <w:rsid w:val="00835B34"/>
    <w:rsid w:val="00835C83"/>
    <w:rsid w:val="00835C92"/>
    <w:rsid w:val="00836CB3"/>
    <w:rsid w:val="00837993"/>
    <w:rsid w:val="00837EFF"/>
    <w:rsid w:val="00841348"/>
    <w:rsid w:val="00844A10"/>
    <w:rsid w:val="00845EB4"/>
    <w:rsid w:val="00846787"/>
    <w:rsid w:val="0084685F"/>
    <w:rsid w:val="008468DD"/>
    <w:rsid w:val="0085093B"/>
    <w:rsid w:val="00850D1E"/>
    <w:rsid w:val="00851321"/>
    <w:rsid w:val="00854AE9"/>
    <w:rsid w:val="00855D63"/>
    <w:rsid w:val="00857089"/>
    <w:rsid w:val="00857776"/>
    <w:rsid w:val="00860FAC"/>
    <w:rsid w:val="008610EF"/>
    <w:rsid w:val="00863FBE"/>
    <w:rsid w:val="00865112"/>
    <w:rsid w:val="00866873"/>
    <w:rsid w:val="00866C32"/>
    <w:rsid w:val="00867969"/>
    <w:rsid w:val="00867DF0"/>
    <w:rsid w:val="008724FF"/>
    <w:rsid w:val="00872FF2"/>
    <w:rsid w:val="0087557E"/>
    <w:rsid w:val="008765A5"/>
    <w:rsid w:val="008776AD"/>
    <w:rsid w:val="0088068E"/>
    <w:rsid w:val="00882B43"/>
    <w:rsid w:val="008857BB"/>
    <w:rsid w:val="00885A83"/>
    <w:rsid w:val="00891B27"/>
    <w:rsid w:val="00892C67"/>
    <w:rsid w:val="00893441"/>
    <w:rsid w:val="0089360D"/>
    <w:rsid w:val="00893ADF"/>
    <w:rsid w:val="00894DAD"/>
    <w:rsid w:val="0089531C"/>
    <w:rsid w:val="008962C6"/>
    <w:rsid w:val="0089698F"/>
    <w:rsid w:val="00896DED"/>
    <w:rsid w:val="00897E46"/>
    <w:rsid w:val="008A202C"/>
    <w:rsid w:val="008A25D3"/>
    <w:rsid w:val="008A6ADA"/>
    <w:rsid w:val="008A773E"/>
    <w:rsid w:val="008A7CFB"/>
    <w:rsid w:val="008A7D37"/>
    <w:rsid w:val="008B0EDA"/>
    <w:rsid w:val="008B2289"/>
    <w:rsid w:val="008B394F"/>
    <w:rsid w:val="008B3E59"/>
    <w:rsid w:val="008B7017"/>
    <w:rsid w:val="008B7476"/>
    <w:rsid w:val="008B779F"/>
    <w:rsid w:val="008C0CAA"/>
    <w:rsid w:val="008C1AA7"/>
    <w:rsid w:val="008C25DD"/>
    <w:rsid w:val="008C2D4E"/>
    <w:rsid w:val="008C417C"/>
    <w:rsid w:val="008D19A1"/>
    <w:rsid w:val="008D1C8D"/>
    <w:rsid w:val="008D2183"/>
    <w:rsid w:val="008D3283"/>
    <w:rsid w:val="008D4B15"/>
    <w:rsid w:val="008D5B93"/>
    <w:rsid w:val="008D69F1"/>
    <w:rsid w:val="008D7C70"/>
    <w:rsid w:val="008E0E68"/>
    <w:rsid w:val="008E5255"/>
    <w:rsid w:val="008E5C26"/>
    <w:rsid w:val="008E7496"/>
    <w:rsid w:val="008F1C23"/>
    <w:rsid w:val="008F3499"/>
    <w:rsid w:val="008F6077"/>
    <w:rsid w:val="009008DE"/>
    <w:rsid w:val="00900A11"/>
    <w:rsid w:val="00902FC8"/>
    <w:rsid w:val="0090547F"/>
    <w:rsid w:val="009057F9"/>
    <w:rsid w:val="009064EC"/>
    <w:rsid w:val="009101F2"/>
    <w:rsid w:val="009102E5"/>
    <w:rsid w:val="00910814"/>
    <w:rsid w:val="00910DA9"/>
    <w:rsid w:val="00911365"/>
    <w:rsid w:val="00912AC6"/>
    <w:rsid w:val="009136BD"/>
    <w:rsid w:val="009139C9"/>
    <w:rsid w:val="00914146"/>
    <w:rsid w:val="0091583F"/>
    <w:rsid w:val="009201BC"/>
    <w:rsid w:val="009206C4"/>
    <w:rsid w:val="00920CD7"/>
    <w:rsid w:val="009221E9"/>
    <w:rsid w:val="00922A64"/>
    <w:rsid w:val="009232D5"/>
    <w:rsid w:val="009234C0"/>
    <w:rsid w:val="00925A42"/>
    <w:rsid w:val="0092670F"/>
    <w:rsid w:val="00927812"/>
    <w:rsid w:val="00930613"/>
    <w:rsid w:val="00930EF0"/>
    <w:rsid w:val="0093333F"/>
    <w:rsid w:val="009343D2"/>
    <w:rsid w:val="00934C20"/>
    <w:rsid w:val="0093578C"/>
    <w:rsid w:val="00936464"/>
    <w:rsid w:val="0093656D"/>
    <w:rsid w:val="009370E9"/>
    <w:rsid w:val="00937729"/>
    <w:rsid w:val="00937CDD"/>
    <w:rsid w:val="00940B46"/>
    <w:rsid w:val="00941D50"/>
    <w:rsid w:val="00941DFA"/>
    <w:rsid w:val="00942CB4"/>
    <w:rsid w:val="0094656C"/>
    <w:rsid w:val="00946688"/>
    <w:rsid w:val="009467CB"/>
    <w:rsid w:val="00947208"/>
    <w:rsid w:val="00947667"/>
    <w:rsid w:val="00947B5B"/>
    <w:rsid w:val="00950294"/>
    <w:rsid w:val="00951E5E"/>
    <w:rsid w:val="0095290F"/>
    <w:rsid w:val="00952CBF"/>
    <w:rsid w:val="00953B25"/>
    <w:rsid w:val="00954B5C"/>
    <w:rsid w:val="00954D7C"/>
    <w:rsid w:val="009559C0"/>
    <w:rsid w:val="00957185"/>
    <w:rsid w:val="0095774D"/>
    <w:rsid w:val="00957EC6"/>
    <w:rsid w:val="009619FB"/>
    <w:rsid w:val="0096383D"/>
    <w:rsid w:val="009649C3"/>
    <w:rsid w:val="00965281"/>
    <w:rsid w:val="009663AB"/>
    <w:rsid w:val="009669E6"/>
    <w:rsid w:val="00967F55"/>
    <w:rsid w:val="0097036E"/>
    <w:rsid w:val="009704C3"/>
    <w:rsid w:val="009704F8"/>
    <w:rsid w:val="00971182"/>
    <w:rsid w:val="009713DE"/>
    <w:rsid w:val="00971D1F"/>
    <w:rsid w:val="00972032"/>
    <w:rsid w:val="00972C58"/>
    <w:rsid w:val="00972C6B"/>
    <w:rsid w:val="0097327E"/>
    <w:rsid w:val="00973B07"/>
    <w:rsid w:val="00973C46"/>
    <w:rsid w:val="00973E1D"/>
    <w:rsid w:val="00975087"/>
    <w:rsid w:val="009759B0"/>
    <w:rsid w:val="00975C71"/>
    <w:rsid w:val="009765C5"/>
    <w:rsid w:val="00977193"/>
    <w:rsid w:val="0098066B"/>
    <w:rsid w:val="009809F5"/>
    <w:rsid w:val="00982CC0"/>
    <w:rsid w:val="00982F21"/>
    <w:rsid w:val="0098649A"/>
    <w:rsid w:val="009869D9"/>
    <w:rsid w:val="00986D08"/>
    <w:rsid w:val="0099067F"/>
    <w:rsid w:val="00990C0E"/>
    <w:rsid w:val="00991255"/>
    <w:rsid w:val="00992424"/>
    <w:rsid w:val="00993145"/>
    <w:rsid w:val="00996EAC"/>
    <w:rsid w:val="009A256C"/>
    <w:rsid w:val="009A2F29"/>
    <w:rsid w:val="009A30B1"/>
    <w:rsid w:val="009A5181"/>
    <w:rsid w:val="009A5369"/>
    <w:rsid w:val="009A569D"/>
    <w:rsid w:val="009A579D"/>
    <w:rsid w:val="009B0FDB"/>
    <w:rsid w:val="009B252B"/>
    <w:rsid w:val="009B3B70"/>
    <w:rsid w:val="009B4873"/>
    <w:rsid w:val="009B5BC1"/>
    <w:rsid w:val="009B5CAA"/>
    <w:rsid w:val="009C1E79"/>
    <w:rsid w:val="009C2C50"/>
    <w:rsid w:val="009C7E80"/>
    <w:rsid w:val="009D0559"/>
    <w:rsid w:val="009D1475"/>
    <w:rsid w:val="009D1E4A"/>
    <w:rsid w:val="009D349A"/>
    <w:rsid w:val="009D458D"/>
    <w:rsid w:val="009D52CB"/>
    <w:rsid w:val="009D6924"/>
    <w:rsid w:val="009D6F73"/>
    <w:rsid w:val="009D6F92"/>
    <w:rsid w:val="009D7341"/>
    <w:rsid w:val="009E00B8"/>
    <w:rsid w:val="009E1833"/>
    <w:rsid w:val="009E1C59"/>
    <w:rsid w:val="009E5288"/>
    <w:rsid w:val="009E59EA"/>
    <w:rsid w:val="009E5D6B"/>
    <w:rsid w:val="009E630B"/>
    <w:rsid w:val="009E7425"/>
    <w:rsid w:val="009E7D0B"/>
    <w:rsid w:val="009E7F83"/>
    <w:rsid w:val="009F02FD"/>
    <w:rsid w:val="009F1744"/>
    <w:rsid w:val="009F1974"/>
    <w:rsid w:val="009F4D5E"/>
    <w:rsid w:val="009F57E1"/>
    <w:rsid w:val="009F5FB1"/>
    <w:rsid w:val="009F66A3"/>
    <w:rsid w:val="009F6830"/>
    <w:rsid w:val="00A00807"/>
    <w:rsid w:val="00A00F34"/>
    <w:rsid w:val="00A0272A"/>
    <w:rsid w:val="00A02BE3"/>
    <w:rsid w:val="00A02DA6"/>
    <w:rsid w:val="00A0733A"/>
    <w:rsid w:val="00A07494"/>
    <w:rsid w:val="00A07C9D"/>
    <w:rsid w:val="00A07DFC"/>
    <w:rsid w:val="00A108BE"/>
    <w:rsid w:val="00A10F19"/>
    <w:rsid w:val="00A11DBF"/>
    <w:rsid w:val="00A135BF"/>
    <w:rsid w:val="00A148A3"/>
    <w:rsid w:val="00A1640B"/>
    <w:rsid w:val="00A16498"/>
    <w:rsid w:val="00A17719"/>
    <w:rsid w:val="00A17FEF"/>
    <w:rsid w:val="00A22EDE"/>
    <w:rsid w:val="00A239AD"/>
    <w:rsid w:val="00A23B75"/>
    <w:rsid w:val="00A246C5"/>
    <w:rsid w:val="00A24F22"/>
    <w:rsid w:val="00A25E6B"/>
    <w:rsid w:val="00A26759"/>
    <w:rsid w:val="00A27317"/>
    <w:rsid w:val="00A336D5"/>
    <w:rsid w:val="00A35A16"/>
    <w:rsid w:val="00A35A28"/>
    <w:rsid w:val="00A35CBD"/>
    <w:rsid w:val="00A36324"/>
    <w:rsid w:val="00A3652C"/>
    <w:rsid w:val="00A37168"/>
    <w:rsid w:val="00A40172"/>
    <w:rsid w:val="00A40406"/>
    <w:rsid w:val="00A41701"/>
    <w:rsid w:val="00A42662"/>
    <w:rsid w:val="00A42980"/>
    <w:rsid w:val="00A42A9A"/>
    <w:rsid w:val="00A42B87"/>
    <w:rsid w:val="00A4326B"/>
    <w:rsid w:val="00A43D51"/>
    <w:rsid w:val="00A43EE1"/>
    <w:rsid w:val="00A441B1"/>
    <w:rsid w:val="00A45730"/>
    <w:rsid w:val="00A5014C"/>
    <w:rsid w:val="00A50182"/>
    <w:rsid w:val="00A5163E"/>
    <w:rsid w:val="00A52646"/>
    <w:rsid w:val="00A5361B"/>
    <w:rsid w:val="00A53F4D"/>
    <w:rsid w:val="00A5543F"/>
    <w:rsid w:val="00A55780"/>
    <w:rsid w:val="00A55A4F"/>
    <w:rsid w:val="00A55AD8"/>
    <w:rsid w:val="00A55CA6"/>
    <w:rsid w:val="00A57B16"/>
    <w:rsid w:val="00A6062C"/>
    <w:rsid w:val="00A606D0"/>
    <w:rsid w:val="00A62427"/>
    <w:rsid w:val="00A6264E"/>
    <w:rsid w:val="00A63AFC"/>
    <w:rsid w:val="00A65F68"/>
    <w:rsid w:val="00A66543"/>
    <w:rsid w:val="00A67B2D"/>
    <w:rsid w:val="00A67FFC"/>
    <w:rsid w:val="00A70AB1"/>
    <w:rsid w:val="00A717D4"/>
    <w:rsid w:val="00A72C8D"/>
    <w:rsid w:val="00A73431"/>
    <w:rsid w:val="00A75226"/>
    <w:rsid w:val="00A75DF8"/>
    <w:rsid w:val="00A75F4A"/>
    <w:rsid w:val="00A76035"/>
    <w:rsid w:val="00A76D7A"/>
    <w:rsid w:val="00A775FD"/>
    <w:rsid w:val="00A8180E"/>
    <w:rsid w:val="00A81F54"/>
    <w:rsid w:val="00A829F1"/>
    <w:rsid w:val="00A82F7D"/>
    <w:rsid w:val="00A831D7"/>
    <w:rsid w:val="00A83F99"/>
    <w:rsid w:val="00A859D9"/>
    <w:rsid w:val="00A87367"/>
    <w:rsid w:val="00A912C6"/>
    <w:rsid w:val="00A913BE"/>
    <w:rsid w:val="00A91BE1"/>
    <w:rsid w:val="00A921AB"/>
    <w:rsid w:val="00A92FFB"/>
    <w:rsid w:val="00A96973"/>
    <w:rsid w:val="00A96ECD"/>
    <w:rsid w:val="00AA093A"/>
    <w:rsid w:val="00AA203F"/>
    <w:rsid w:val="00AA3EEC"/>
    <w:rsid w:val="00AA5D30"/>
    <w:rsid w:val="00AB0757"/>
    <w:rsid w:val="00AB07ED"/>
    <w:rsid w:val="00AB35BE"/>
    <w:rsid w:val="00AB3F10"/>
    <w:rsid w:val="00AB5152"/>
    <w:rsid w:val="00AB58E5"/>
    <w:rsid w:val="00AB607E"/>
    <w:rsid w:val="00AC18BE"/>
    <w:rsid w:val="00AC1EFF"/>
    <w:rsid w:val="00AC4FE5"/>
    <w:rsid w:val="00AC50DF"/>
    <w:rsid w:val="00AC65B9"/>
    <w:rsid w:val="00AC6C7E"/>
    <w:rsid w:val="00AD0B93"/>
    <w:rsid w:val="00AD1B32"/>
    <w:rsid w:val="00AD1D4E"/>
    <w:rsid w:val="00AD24FC"/>
    <w:rsid w:val="00AD4420"/>
    <w:rsid w:val="00AD443F"/>
    <w:rsid w:val="00AD4D63"/>
    <w:rsid w:val="00AE010E"/>
    <w:rsid w:val="00AE0394"/>
    <w:rsid w:val="00AE0574"/>
    <w:rsid w:val="00AE23F1"/>
    <w:rsid w:val="00AE2526"/>
    <w:rsid w:val="00AE2CA6"/>
    <w:rsid w:val="00AE34E7"/>
    <w:rsid w:val="00AE441F"/>
    <w:rsid w:val="00AE46E2"/>
    <w:rsid w:val="00AF0E40"/>
    <w:rsid w:val="00AF148C"/>
    <w:rsid w:val="00AF19C9"/>
    <w:rsid w:val="00AF41E9"/>
    <w:rsid w:val="00AF4276"/>
    <w:rsid w:val="00AF6327"/>
    <w:rsid w:val="00AF6448"/>
    <w:rsid w:val="00AF64CE"/>
    <w:rsid w:val="00B00D5A"/>
    <w:rsid w:val="00B04A56"/>
    <w:rsid w:val="00B04FF7"/>
    <w:rsid w:val="00B05BCD"/>
    <w:rsid w:val="00B06442"/>
    <w:rsid w:val="00B0652C"/>
    <w:rsid w:val="00B06CC7"/>
    <w:rsid w:val="00B06E21"/>
    <w:rsid w:val="00B07AF0"/>
    <w:rsid w:val="00B1046C"/>
    <w:rsid w:val="00B10C90"/>
    <w:rsid w:val="00B11C39"/>
    <w:rsid w:val="00B145E9"/>
    <w:rsid w:val="00B14ABF"/>
    <w:rsid w:val="00B1575A"/>
    <w:rsid w:val="00B16797"/>
    <w:rsid w:val="00B17E7D"/>
    <w:rsid w:val="00B20B22"/>
    <w:rsid w:val="00B221E7"/>
    <w:rsid w:val="00B237FA"/>
    <w:rsid w:val="00B24830"/>
    <w:rsid w:val="00B24A90"/>
    <w:rsid w:val="00B25360"/>
    <w:rsid w:val="00B255F9"/>
    <w:rsid w:val="00B25756"/>
    <w:rsid w:val="00B27D0E"/>
    <w:rsid w:val="00B30D38"/>
    <w:rsid w:val="00B30F0C"/>
    <w:rsid w:val="00B32811"/>
    <w:rsid w:val="00B336AF"/>
    <w:rsid w:val="00B35206"/>
    <w:rsid w:val="00B36E94"/>
    <w:rsid w:val="00B40432"/>
    <w:rsid w:val="00B40E18"/>
    <w:rsid w:val="00B42351"/>
    <w:rsid w:val="00B434C7"/>
    <w:rsid w:val="00B43A60"/>
    <w:rsid w:val="00B4428F"/>
    <w:rsid w:val="00B442C8"/>
    <w:rsid w:val="00B4672D"/>
    <w:rsid w:val="00B4693D"/>
    <w:rsid w:val="00B5018E"/>
    <w:rsid w:val="00B51730"/>
    <w:rsid w:val="00B5292D"/>
    <w:rsid w:val="00B53A0C"/>
    <w:rsid w:val="00B54845"/>
    <w:rsid w:val="00B55CC2"/>
    <w:rsid w:val="00B56958"/>
    <w:rsid w:val="00B61B8F"/>
    <w:rsid w:val="00B62287"/>
    <w:rsid w:val="00B62ACA"/>
    <w:rsid w:val="00B63E18"/>
    <w:rsid w:val="00B6480C"/>
    <w:rsid w:val="00B64963"/>
    <w:rsid w:val="00B64EEA"/>
    <w:rsid w:val="00B650B8"/>
    <w:rsid w:val="00B67145"/>
    <w:rsid w:val="00B679AE"/>
    <w:rsid w:val="00B67AEF"/>
    <w:rsid w:val="00B71BB2"/>
    <w:rsid w:val="00B734C7"/>
    <w:rsid w:val="00B74BF5"/>
    <w:rsid w:val="00B74EA4"/>
    <w:rsid w:val="00B7537B"/>
    <w:rsid w:val="00B7587B"/>
    <w:rsid w:val="00B7639A"/>
    <w:rsid w:val="00B764D5"/>
    <w:rsid w:val="00B813AC"/>
    <w:rsid w:val="00B81AAD"/>
    <w:rsid w:val="00B82259"/>
    <w:rsid w:val="00B85294"/>
    <w:rsid w:val="00B86265"/>
    <w:rsid w:val="00B86EE4"/>
    <w:rsid w:val="00B87B23"/>
    <w:rsid w:val="00B87CF8"/>
    <w:rsid w:val="00B87E3F"/>
    <w:rsid w:val="00B90B23"/>
    <w:rsid w:val="00B90FB8"/>
    <w:rsid w:val="00B92DD4"/>
    <w:rsid w:val="00B9362D"/>
    <w:rsid w:val="00B93AEB"/>
    <w:rsid w:val="00B95FD4"/>
    <w:rsid w:val="00BA0D5E"/>
    <w:rsid w:val="00BA151F"/>
    <w:rsid w:val="00BA1FE6"/>
    <w:rsid w:val="00BA4286"/>
    <w:rsid w:val="00BA5B67"/>
    <w:rsid w:val="00BA65E9"/>
    <w:rsid w:val="00BA6A4E"/>
    <w:rsid w:val="00BA7889"/>
    <w:rsid w:val="00BB1E21"/>
    <w:rsid w:val="00BB1EB9"/>
    <w:rsid w:val="00BB21D2"/>
    <w:rsid w:val="00BB2930"/>
    <w:rsid w:val="00BB4358"/>
    <w:rsid w:val="00BB50C0"/>
    <w:rsid w:val="00BB5256"/>
    <w:rsid w:val="00BB5AC6"/>
    <w:rsid w:val="00BB7B24"/>
    <w:rsid w:val="00BB7BB5"/>
    <w:rsid w:val="00BB7C89"/>
    <w:rsid w:val="00BC2617"/>
    <w:rsid w:val="00BC3BFA"/>
    <w:rsid w:val="00BC3C01"/>
    <w:rsid w:val="00BC4EBF"/>
    <w:rsid w:val="00BC590B"/>
    <w:rsid w:val="00BC5D86"/>
    <w:rsid w:val="00BC5EFF"/>
    <w:rsid w:val="00BC65D2"/>
    <w:rsid w:val="00BC699D"/>
    <w:rsid w:val="00BC716F"/>
    <w:rsid w:val="00BC764B"/>
    <w:rsid w:val="00BD0BB1"/>
    <w:rsid w:val="00BD1CCF"/>
    <w:rsid w:val="00BD1E1B"/>
    <w:rsid w:val="00BD1ECE"/>
    <w:rsid w:val="00BD3364"/>
    <w:rsid w:val="00BD4272"/>
    <w:rsid w:val="00BD470A"/>
    <w:rsid w:val="00BD5900"/>
    <w:rsid w:val="00BD6476"/>
    <w:rsid w:val="00BD65A8"/>
    <w:rsid w:val="00BD7728"/>
    <w:rsid w:val="00BD7D14"/>
    <w:rsid w:val="00BE12E1"/>
    <w:rsid w:val="00BE15F6"/>
    <w:rsid w:val="00BE1FC4"/>
    <w:rsid w:val="00BE3F07"/>
    <w:rsid w:val="00BE4B46"/>
    <w:rsid w:val="00BE5445"/>
    <w:rsid w:val="00BE6101"/>
    <w:rsid w:val="00BE6E2A"/>
    <w:rsid w:val="00BE773A"/>
    <w:rsid w:val="00BE7747"/>
    <w:rsid w:val="00BF0125"/>
    <w:rsid w:val="00BF0516"/>
    <w:rsid w:val="00BF1564"/>
    <w:rsid w:val="00BF2027"/>
    <w:rsid w:val="00BF32CC"/>
    <w:rsid w:val="00BF4584"/>
    <w:rsid w:val="00BF782B"/>
    <w:rsid w:val="00BF7C17"/>
    <w:rsid w:val="00C00C9A"/>
    <w:rsid w:val="00C01941"/>
    <w:rsid w:val="00C01C3C"/>
    <w:rsid w:val="00C0231A"/>
    <w:rsid w:val="00C024FF"/>
    <w:rsid w:val="00C0335C"/>
    <w:rsid w:val="00C036DD"/>
    <w:rsid w:val="00C045D3"/>
    <w:rsid w:val="00C056E3"/>
    <w:rsid w:val="00C05C52"/>
    <w:rsid w:val="00C06DD4"/>
    <w:rsid w:val="00C07573"/>
    <w:rsid w:val="00C07A82"/>
    <w:rsid w:val="00C1203F"/>
    <w:rsid w:val="00C12EC1"/>
    <w:rsid w:val="00C14061"/>
    <w:rsid w:val="00C14874"/>
    <w:rsid w:val="00C16DCC"/>
    <w:rsid w:val="00C219E5"/>
    <w:rsid w:val="00C22DDD"/>
    <w:rsid w:val="00C233F8"/>
    <w:rsid w:val="00C2357D"/>
    <w:rsid w:val="00C2462B"/>
    <w:rsid w:val="00C27DBF"/>
    <w:rsid w:val="00C301B7"/>
    <w:rsid w:val="00C30245"/>
    <w:rsid w:val="00C30789"/>
    <w:rsid w:val="00C311EB"/>
    <w:rsid w:val="00C34215"/>
    <w:rsid w:val="00C344B8"/>
    <w:rsid w:val="00C35ED4"/>
    <w:rsid w:val="00C36095"/>
    <w:rsid w:val="00C37498"/>
    <w:rsid w:val="00C37C94"/>
    <w:rsid w:val="00C40135"/>
    <w:rsid w:val="00C42ABA"/>
    <w:rsid w:val="00C43AEB"/>
    <w:rsid w:val="00C43CC8"/>
    <w:rsid w:val="00C44292"/>
    <w:rsid w:val="00C456E2"/>
    <w:rsid w:val="00C45B55"/>
    <w:rsid w:val="00C470FE"/>
    <w:rsid w:val="00C50285"/>
    <w:rsid w:val="00C50B43"/>
    <w:rsid w:val="00C50E99"/>
    <w:rsid w:val="00C519FE"/>
    <w:rsid w:val="00C530B5"/>
    <w:rsid w:val="00C54F03"/>
    <w:rsid w:val="00C552D9"/>
    <w:rsid w:val="00C560DA"/>
    <w:rsid w:val="00C56232"/>
    <w:rsid w:val="00C574A1"/>
    <w:rsid w:val="00C61B66"/>
    <w:rsid w:val="00C62EA1"/>
    <w:rsid w:val="00C63FCC"/>
    <w:rsid w:val="00C65DB2"/>
    <w:rsid w:val="00C72824"/>
    <w:rsid w:val="00C72D81"/>
    <w:rsid w:val="00C742AB"/>
    <w:rsid w:val="00C75381"/>
    <w:rsid w:val="00C7640C"/>
    <w:rsid w:val="00C768F7"/>
    <w:rsid w:val="00C8094B"/>
    <w:rsid w:val="00C815DA"/>
    <w:rsid w:val="00C8192F"/>
    <w:rsid w:val="00C82728"/>
    <w:rsid w:val="00C84515"/>
    <w:rsid w:val="00C85D79"/>
    <w:rsid w:val="00C86D6F"/>
    <w:rsid w:val="00C9173F"/>
    <w:rsid w:val="00C91B10"/>
    <w:rsid w:val="00C91DEB"/>
    <w:rsid w:val="00C922C3"/>
    <w:rsid w:val="00C93BD0"/>
    <w:rsid w:val="00C93D92"/>
    <w:rsid w:val="00C95929"/>
    <w:rsid w:val="00C95A4F"/>
    <w:rsid w:val="00C95B10"/>
    <w:rsid w:val="00CA0FB1"/>
    <w:rsid w:val="00CA3564"/>
    <w:rsid w:val="00CA3897"/>
    <w:rsid w:val="00CA64D5"/>
    <w:rsid w:val="00CA7200"/>
    <w:rsid w:val="00CB06D7"/>
    <w:rsid w:val="00CB0AB5"/>
    <w:rsid w:val="00CB335E"/>
    <w:rsid w:val="00CB5F9E"/>
    <w:rsid w:val="00CB6715"/>
    <w:rsid w:val="00CB6B7A"/>
    <w:rsid w:val="00CB7177"/>
    <w:rsid w:val="00CC12F6"/>
    <w:rsid w:val="00CC1367"/>
    <w:rsid w:val="00CC19A9"/>
    <w:rsid w:val="00CC2614"/>
    <w:rsid w:val="00CC3B56"/>
    <w:rsid w:val="00CC60A6"/>
    <w:rsid w:val="00CD04D4"/>
    <w:rsid w:val="00CD097E"/>
    <w:rsid w:val="00CD0BFB"/>
    <w:rsid w:val="00CD2329"/>
    <w:rsid w:val="00CD412E"/>
    <w:rsid w:val="00CD5185"/>
    <w:rsid w:val="00CD73E1"/>
    <w:rsid w:val="00CE0B24"/>
    <w:rsid w:val="00CE2C9B"/>
    <w:rsid w:val="00CE2D41"/>
    <w:rsid w:val="00CE3780"/>
    <w:rsid w:val="00CE3F34"/>
    <w:rsid w:val="00CE46FC"/>
    <w:rsid w:val="00CE7349"/>
    <w:rsid w:val="00CF230E"/>
    <w:rsid w:val="00CF2674"/>
    <w:rsid w:val="00CF2676"/>
    <w:rsid w:val="00CF5997"/>
    <w:rsid w:val="00CF6286"/>
    <w:rsid w:val="00D00A6C"/>
    <w:rsid w:val="00D00BF4"/>
    <w:rsid w:val="00D00CC5"/>
    <w:rsid w:val="00D01106"/>
    <w:rsid w:val="00D027C0"/>
    <w:rsid w:val="00D03561"/>
    <w:rsid w:val="00D03F74"/>
    <w:rsid w:val="00D0481B"/>
    <w:rsid w:val="00D05106"/>
    <w:rsid w:val="00D056F7"/>
    <w:rsid w:val="00D05799"/>
    <w:rsid w:val="00D06A2A"/>
    <w:rsid w:val="00D07BD4"/>
    <w:rsid w:val="00D07CB0"/>
    <w:rsid w:val="00D10316"/>
    <w:rsid w:val="00D10C78"/>
    <w:rsid w:val="00D1339A"/>
    <w:rsid w:val="00D13FD3"/>
    <w:rsid w:val="00D14C08"/>
    <w:rsid w:val="00D16400"/>
    <w:rsid w:val="00D1643A"/>
    <w:rsid w:val="00D17EC7"/>
    <w:rsid w:val="00D21B9B"/>
    <w:rsid w:val="00D21E42"/>
    <w:rsid w:val="00D222C6"/>
    <w:rsid w:val="00D22A66"/>
    <w:rsid w:val="00D22EE6"/>
    <w:rsid w:val="00D24DE4"/>
    <w:rsid w:val="00D24DE5"/>
    <w:rsid w:val="00D25699"/>
    <w:rsid w:val="00D257D1"/>
    <w:rsid w:val="00D25897"/>
    <w:rsid w:val="00D26E7A"/>
    <w:rsid w:val="00D30985"/>
    <w:rsid w:val="00D312B9"/>
    <w:rsid w:val="00D324F8"/>
    <w:rsid w:val="00D34606"/>
    <w:rsid w:val="00D36153"/>
    <w:rsid w:val="00D378E2"/>
    <w:rsid w:val="00D40644"/>
    <w:rsid w:val="00D408F8"/>
    <w:rsid w:val="00D42152"/>
    <w:rsid w:val="00D43097"/>
    <w:rsid w:val="00D43CC1"/>
    <w:rsid w:val="00D450F2"/>
    <w:rsid w:val="00D4591E"/>
    <w:rsid w:val="00D46551"/>
    <w:rsid w:val="00D5159F"/>
    <w:rsid w:val="00D5199A"/>
    <w:rsid w:val="00D5296E"/>
    <w:rsid w:val="00D52A6A"/>
    <w:rsid w:val="00D55841"/>
    <w:rsid w:val="00D558A8"/>
    <w:rsid w:val="00D578F4"/>
    <w:rsid w:val="00D57D25"/>
    <w:rsid w:val="00D57E9C"/>
    <w:rsid w:val="00D61100"/>
    <w:rsid w:val="00D6405D"/>
    <w:rsid w:val="00D64529"/>
    <w:rsid w:val="00D67522"/>
    <w:rsid w:val="00D72675"/>
    <w:rsid w:val="00D732ED"/>
    <w:rsid w:val="00D73566"/>
    <w:rsid w:val="00D757FE"/>
    <w:rsid w:val="00D77194"/>
    <w:rsid w:val="00D77C8D"/>
    <w:rsid w:val="00D813AC"/>
    <w:rsid w:val="00D8291D"/>
    <w:rsid w:val="00D82B9E"/>
    <w:rsid w:val="00D837D1"/>
    <w:rsid w:val="00D84290"/>
    <w:rsid w:val="00D860D1"/>
    <w:rsid w:val="00D87467"/>
    <w:rsid w:val="00D92D0A"/>
    <w:rsid w:val="00D93AB5"/>
    <w:rsid w:val="00D94545"/>
    <w:rsid w:val="00D972C7"/>
    <w:rsid w:val="00D9775E"/>
    <w:rsid w:val="00DA0F67"/>
    <w:rsid w:val="00DA1403"/>
    <w:rsid w:val="00DA25E7"/>
    <w:rsid w:val="00DA2665"/>
    <w:rsid w:val="00DA305F"/>
    <w:rsid w:val="00DA52D1"/>
    <w:rsid w:val="00DA6562"/>
    <w:rsid w:val="00DA667F"/>
    <w:rsid w:val="00DA7683"/>
    <w:rsid w:val="00DA7C1A"/>
    <w:rsid w:val="00DB07F2"/>
    <w:rsid w:val="00DB09E5"/>
    <w:rsid w:val="00DB160C"/>
    <w:rsid w:val="00DB21B2"/>
    <w:rsid w:val="00DB239F"/>
    <w:rsid w:val="00DB6CC4"/>
    <w:rsid w:val="00DB710C"/>
    <w:rsid w:val="00DB7203"/>
    <w:rsid w:val="00DB75FF"/>
    <w:rsid w:val="00DB7B98"/>
    <w:rsid w:val="00DC010B"/>
    <w:rsid w:val="00DC23AF"/>
    <w:rsid w:val="00DC2658"/>
    <w:rsid w:val="00DC2BD7"/>
    <w:rsid w:val="00DC3AED"/>
    <w:rsid w:val="00DC4126"/>
    <w:rsid w:val="00DD101B"/>
    <w:rsid w:val="00DD292E"/>
    <w:rsid w:val="00DD2948"/>
    <w:rsid w:val="00DD372C"/>
    <w:rsid w:val="00DD3A97"/>
    <w:rsid w:val="00DD3F32"/>
    <w:rsid w:val="00DD4778"/>
    <w:rsid w:val="00DD53B2"/>
    <w:rsid w:val="00DD6E73"/>
    <w:rsid w:val="00DE10B0"/>
    <w:rsid w:val="00DE3105"/>
    <w:rsid w:val="00DE384D"/>
    <w:rsid w:val="00DE43C8"/>
    <w:rsid w:val="00DE5050"/>
    <w:rsid w:val="00DE55EC"/>
    <w:rsid w:val="00DE584B"/>
    <w:rsid w:val="00DE6419"/>
    <w:rsid w:val="00DE7399"/>
    <w:rsid w:val="00DE743C"/>
    <w:rsid w:val="00DF067B"/>
    <w:rsid w:val="00DF2720"/>
    <w:rsid w:val="00DF3DBE"/>
    <w:rsid w:val="00DF5E30"/>
    <w:rsid w:val="00DF5ED9"/>
    <w:rsid w:val="00DF625D"/>
    <w:rsid w:val="00E00123"/>
    <w:rsid w:val="00E007B1"/>
    <w:rsid w:val="00E011BA"/>
    <w:rsid w:val="00E02AA0"/>
    <w:rsid w:val="00E043F0"/>
    <w:rsid w:val="00E04590"/>
    <w:rsid w:val="00E0483A"/>
    <w:rsid w:val="00E04F91"/>
    <w:rsid w:val="00E0567B"/>
    <w:rsid w:val="00E05EFF"/>
    <w:rsid w:val="00E07A00"/>
    <w:rsid w:val="00E07D71"/>
    <w:rsid w:val="00E07F1F"/>
    <w:rsid w:val="00E12A7C"/>
    <w:rsid w:val="00E1548F"/>
    <w:rsid w:val="00E15576"/>
    <w:rsid w:val="00E16443"/>
    <w:rsid w:val="00E2019D"/>
    <w:rsid w:val="00E2091B"/>
    <w:rsid w:val="00E2178B"/>
    <w:rsid w:val="00E23770"/>
    <w:rsid w:val="00E24A17"/>
    <w:rsid w:val="00E25522"/>
    <w:rsid w:val="00E301F1"/>
    <w:rsid w:val="00E3080C"/>
    <w:rsid w:val="00E32019"/>
    <w:rsid w:val="00E32217"/>
    <w:rsid w:val="00E32D75"/>
    <w:rsid w:val="00E3325F"/>
    <w:rsid w:val="00E34136"/>
    <w:rsid w:val="00E35D82"/>
    <w:rsid w:val="00E35E9D"/>
    <w:rsid w:val="00E36C6D"/>
    <w:rsid w:val="00E36F68"/>
    <w:rsid w:val="00E37DE4"/>
    <w:rsid w:val="00E40FA9"/>
    <w:rsid w:val="00E42669"/>
    <w:rsid w:val="00E4466D"/>
    <w:rsid w:val="00E456D0"/>
    <w:rsid w:val="00E51D79"/>
    <w:rsid w:val="00E53D70"/>
    <w:rsid w:val="00E54042"/>
    <w:rsid w:val="00E54B1E"/>
    <w:rsid w:val="00E56B14"/>
    <w:rsid w:val="00E56FEB"/>
    <w:rsid w:val="00E57DE9"/>
    <w:rsid w:val="00E60835"/>
    <w:rsid w:val="00E61E2C"/>
    <w:rsid w:val="00E63799"/>
    <w:rsid w:val="00E63A36"/>
    <w:rsid w:val="00E645B8"/>
    <w:rsid w:val="00E65614"/>
    <w:rsid w:val="00E66EA0"/>
    <w:rsid w:val="00E67122"/>
    <w:rsid w:val="00E70720"/>
    <w:rsid w:val="00E738DD"/>
    <w:rsid w:val="00E75733"/>
    <w:rsid w:val="00E768E6"/>
    <w:rsid w:val="00E773CA"/>
    <w:rsid w:val="00E7784D"/>
    <w:rsid w:val="00E800DE"/>
    <w:rsid w:val="00E81342"/>
    <w:rsid w:val="00E81FA4"/>
    <w:rsid w:val="00E831E4"/>
    <w:rsid w:val="00E83D9F"/>
    <w:rsid w:val="00E83FC1"/>
    <w:rsid w:val="00E84C66"/>
    <w:rsid w:val="00E8564B"/>
    <w:rsid w:val="00E86147"/>
    <w:rsid w:val="00E86612"/>
    <w:rsid w:val="00E87D08"/>
    <w:rsid w:val="00E9174F"/>
    <w:rsid w:val="00E92825"/>
    <w:rsid w:val="00E92D45"/>
    <w:rsid w:val="00E9443D"/>
    <w:rsid w:val="00E94528"/>
    <w:rsid w:val="00E9530C"/>
    <w:rsid w:val="00E9660D"/>
    <w:rsid w:val="00E971E8"/>
    <w:rsid w:val="00E97E75"/>
    <w:rsid w:val="00EA0329"/>
    <w:rsid w:val="00EA0F58"/>
    <w:rsid w:val="00EA23A9"/>
    <w:rsid w:val="00EA29FD"/>
    <w:rsid w:val="00EA3492"/>
    <w:rsid w:val="00EA3F97"/>
    <w:rsid w:val="00EA4465"/>
    <w:rsid w:val="00EA4BA0"/>
    <w:rsid w:val="00EA4D82"/>
    <w:rsid w:val="00EA64FD"/>
    <w:rsid w:val="00EA69B7"/>
    <w:rsid w:val="00EA7FA6"/>
    <w:rsid w:val="00EB0825"/>
    <w:rsid w:val="00EB19CB"/>
    <w:rsid w:val="00EB1CBC"/>
    <w:rsid w:val="00EB2AB9"/>
    <w:rsid w:val="00EB35DA"/>
    <w:rsid w:val="00EB3836"/>
    <w:rsid w:val="00EB3A0F"/>
    <w:rsid w:val="00EC05CB"/>
    <w:rsid w:val="00EC08DA"/>
    <w:rsid w:val="00EC2A3D"/>
    <w:rsid w:val="00EC4766"/>
    <w:rsid w:val="00EC4D6C"/>
    <w:rsid w:val="00EC50AF"/>
    <w:rsid w:val="00EC5292"/>
    <w:rsid w:val="00EC67FC"/>
    <w:rsid w:val="00EC73FD"/>
    <w:rsid w:val="00EC78F0"/>
    <w:rsid w:val="00EC79AB"/>
    <w:rsid w:val="00EC7BEA"/>
    <w:rsid w:val="00ED0870"/>
    <w:rsid w:val="00ED0D72"/>
    <w:rsid w:val="00ED32EF"/>
    <w:rsid w:val="00ED41B4"/>
    <w:rsid w:val="00ED4210"/>
    <w:rsid w:val="00ED440C"/>
    <w:rsid w:val="00ED4F32"/>
    <w:rsid w:val="00ED5693"/>
    <w:rsid w:val="00ED6124"/>
    <w:rsid w:val="00EE023A"/>
    <w:rsid w:val="00EE02CF"/>
    <w:rsid w:val="00EE2738"/>
    <w:rsid w:val="00EE3170"/>
    <w:rsid w:val="00EE35BE"/>
    <w:rsid w:val="00EE375D"/>
    <w:rsid w:val="00EE63BB"/>
    <w:rsid w:val="00EE6B97"/>
    <w:rsid w:val="00EF1787"/>
    <w:rsid w:val="00EF3FF1"/>
    <w:rsid w:val="00EF5350"/>
    <w:rsid w:val="00EF5FE9"/>
    <w:rsid w:val="00EF64A5"/>
    <w:rsid w:val="00EF7E9E"/>
    <w:rsid w:val="00F00230"/>
    <w:rsid w:val="00F00EAC"/>
    <w:rsid w:val="00F01572"/>
    <w:rsid w:val="00F01CD7"/>
    <w:rsid w:val="00F0272F"/>
    <w:rsid w:val="00F02CBB"/>
    <w:rsid w:val="00F04C53"/>
    <w:rsid w:val="00F04CEB"/>
    <w:rsid w:val="00F05F78"/>
    <w:rsid w:val="00F06E15"/>
    <w:rsid w:val="00F06E87"/>
    <w:rsid w:val="00F07C00"/>
    <w:rsid w:val="00F10E48"/>
    <w:rsid w:val="00F11998"/>
    <w:rsid w:val="00F129E4"/>
    <w:rsid w:val="00F12A45"/>
    <w:rsid w:val="00F1404B"/>
    <w:rsid w:val="00F14913"/>
    <w:rsid w:val="00F14A9C"/>
    <w:rsid w:val="00F1546D"/>
    <w:rsid w:val="00F158BA"/>
    <w:rsid w:val="00F16037"/>
    <w:rsid w:val="00F20C74"/>
    <w:rsid w:val="00F22ECE"/>
    <w:rsid w:val="00F23866"/>
    <w:rsid w:val="00F23B54"/>
    <w:rsid w:val="00F23BE8"/>
    <w:rsid w:val="00F23CCC"/>
    <w:rsid w:val="00F257D8"/>
    <w:rsid w:val="00F26447"/>
    <w:rsid w:val="00F3329B"/>
    <w:rsid w:val="00F33FD2"/>
    <w:rsid w:val="00F3447A"/>
    <w:rsid w:val="00F34E42"/>
    <w:rsid w:val="00F35CD6"/>
    <w:rsid w:val="00F36301"/>
    <w:rsid w:val="00F37D01"/>
    <w:rsid w:val="00F41A3C"/>
    <w:rsid w:val="00F41D64"/>
    <w:rsid w:val="00F42959"/>
    <w:rsid w:val="00F42A8D"/>
    <w:rsid w:val="00F42BC5"/>
    <w:rsid w:val="00F43C3F"/>
    <w:rsid w:val="00F44602"/>
    <w:rsid w:val="00F45324"/>
    <w:rsid w:val="00F4586F"/>
    <w:rsid w:val="00F45C22"/>
    <w:rsid w:val="00F47678"/>
    <w:rsid w:val="00F50E9F"/>
    <w:rsid w:val="00F51059"/>
    <w:rsid w:val="00F511F3"/>
    <w:rsid w:val="00F51959"/>
    <w:rsid w:val="00F52459"/>
    <w:rsid w:val="00F52801"/>
    <w:rsid w:val="00F52C17"/>
    <w:rsid w:val="00F52F66"/>
    <w:rsid w:val="00F53308"/>
    <w:rsid w:val="00F56199"/>
    <w:rsid w:val="00F5737C"/>
    <w:rsid w:val="00F57B1A"/>
    <w:rsid w:val="00F60765"/>
    <w:rsid w:val="00F618B8"/>
    <w:rsid w:val="00F62507"/>
    <w:rsid w:val="00F62BDC"/>
    <w:rsid w:val="00F631CE"/>
    <w:rsid w:val="00F67B89"/>
    <w:rsid w:val="00F73359"/>
    <w:rsid w:val="00F73964"/>
    <w:rsid w:val="00F74FB8"/>
    <w:rsid w:val="00F75D5C"/>
    <w:rsid w:val="00F77316"/>
    <w:rsid w:val="00F773A3"/>
    <w:rsid w:val="00F80375"/>
    <w:rsid w:val="00F82333"/>
    <w:rsid w:val="00F831EC"/>
    <w:rsid w:val="00F8346B"/>
    <w:rsid w:val="00F83645"/>
    <w:rsid w:val="00F839F0"/>
    <w:rsid w:val="00F8585C"/>
    <w:rsid w:val="00F860CA"/>
    <w:rsid w:val="00F8622D"/>
    <w:rsid w:val="00F87480"/>
    <w:rsid w:val="00F87BC0"/>
    <w:rsid w:val="00F90862"/>
    <w:rsid w:val="00F90D00"/>
    <w:rsid w:val="00F91AA1"/>
    <w:rsid w:val="00F954A0"/>
    <w:rsid w:val="00F960C9"/>
    <w:rsid w:val="00F9709F"/>
    <w:rsid w:val="00FA3339"/>
    <w:rsid w:val="00FA3518"/>
    <w:rsid w:val="00FA46D0"/>
    <w:rsid w:val="00FA52FD"/>
    <w:rsid w:val="00FA5E94"/>
    <w:rsid w:val="00FA6D2F"/>
    <w:rsid w:val="00FB1EAB"/>
    <w:rsid w:val="00FB233E"/>
    <w:rsid w:val="00FB2734"/>
    <w:rsid w:val="00FB33EE"/>
    <w:rsid w:val="00FB4841"/>
    <w:rsid w:val="00FB581B"/>
    <w:rsid w:val="00FC1D0A"/>
    <w:rsid w:val="00FC27A0"/>
    <w:rsid w:val="00FC2E98"/>
    <w:rsid w:val="00FC2FF1"/>
    <w:rsid w:val="00FC33C7"/>
    <w:rsid w:val="00FC51C6"/>
    <w:rsid w:val="00FC546C"/>
    <w:rsid w:val="00FC5F91"/>
    <w:rsid w:val="00FC7F8A"/>
    <w:rsid w:val="00FD09A2"/>
    <w:rsid w:val="00FD2AD6"/>
    <w:rsid w:val="00FD3047"/>
    <w:rsid w:val="00FD3416"/>
    <w:rsid w:val="00FD3E28"/>
    <w:rsid w:val="00FD4477"/>
    <w:rsid w:val="00FD4A38"/>
    <w:rsid w:val="00FD6A28"/>
    <w:rsid w:val="00FD75BF"/>
    <w:rsid w:val="00FD7F8B"/>
    <w:rsid w:val="00FE1D91"/>
    <w:rsid w:val="00FE23E3"/>
    <w:rsid w:val="00FE32BC"/>
    <w:rsid w:val="00FE3D8F"/>
    <w:rsid w:val="00FE57C6"/>
    <w:rsid w:val="00FE67D3"/>
    <w:rsid w:val="00FE6CB8"/>
    <w:rsid w:val="00FE6DB0"/>
    <w:rsid w:val="00FE7625"/>
    <w:rsid w:val="00FE7EB4"/>
    <w:rsid w:val="00FF00F9"/>
    <w:rsid w:val="00FF0705"/>
    <w:rsid w:val="00FF0F81"/>
    <w:rsid w:val="00FF1158"/>
    <w:rsid w:val="00FF311F"/>
    <w:rsid w:val="00FF325C"/>
    <w:rsid w:val="00FF4587"/>
    <w:rsid w:val="00FF4DC8"/>
    <w:rsid w:val="00FF52CD"/>
    <w:rsid w:val="00FF5D98"/>
    <w:rsid w:val="00FF675D"/>
    <w:rsid w:val="00FF79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D35CBD"/>
  <w15:docId w15:val="{4296D2D0-BAA4-4B8D-942B-3F06E2C1AC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F607B"/>
    <w:pPr>
      <w:spacing w:after="0" w:line="240" w:lineRule="auto"/>
    </w:pPr>
    <w:rPr>
      <w:rFonts w:ascii="Times New Roman" w:hAnsi="Times New Roman" w:cs="Times New Roman"/>
    </w:rPr>
  </w:style>
  <w:style w:type="paragraph" w:styleId="Heading1">
    <w:name w:val="heading 1"/>
    <w:basedOn w:val="Normal"/>
    <w:next w:val="Normal"/>
    <w:link w:val="Heading1Char"/>
    <w:uiPriority w:val="9"/>
    <w:qFormat/>
    <w:rsid w:val="00971182"/>
    <w:pPr>
      <w:outlineLvl w:val="0"/>
    </w:pPr>
    <w:rPr>
      <w:b/>
    </w:rPr>
  </w:style>
  <w:style w:type="paragraph" w:styleId="Heading2">
    <w:name w:val="heading 2"/>
    <w:basedOn w:val="Normal"/>
    <w:next w:val="Normal"/>
    <w:link w:val="Heading2Char"/>
    <w:uiPriority w:val="9"/>
    <w:unhideWhenUsed/>
    <w:qFormat/>
    <w:rsid w:val="00C93BD0"/>
    <w:pPr>
      <w:outlineLvl w:val="1"/>
    </w:pPr>
    <w:rPr>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344CE"/>
    <w:pPr>
      <w:ind w:left="720"/>
      <w:contextualSpacing/>
    </w:pPr>
  </w:style>
  <w:style w:type="paragraph" w:styleId="BalloonText">
    <w:name w:val="Balloon Text"/>
    <w:basedOn w:val="Normal"/>
    <w:link w:val="BalloonTextChar"/>
    <w:uiPriority w:val="99"/>
    <w:semiHidden/>
    <w:unhideWhenUsed/>
    <w:rsid w:val="006B466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B4660"/>
    <w:rPr>
      <w:rFonts w:ascii="Segoe UI" w:hAnsi="Segoe UI" w:cs="Segoe UI"/>
      <w:sz w:val="18"/>
      <w:szCs w:val="18"/>
    </w:rPr>
  </w:style>
  <w:style w:type="paragraph" w:styleId="ListBullet">
    <w:name w:val="List Bullet"/>
    <w:basedOn w:val="Normal"/>
    <w:uiPriority w:val="99"/>
    <w:unhideWhenUsed/>
    <w:rsid w:val="00EC4D6C"/>
    <w:pPr>
      <w:numPr>
        <w:numId w:val="1"/>
      </w:numPr>
      <w:contextualSpacing/>
    </w:pPr>
  </w:style>
  <w:style w:type="character" w:styleId="Hyperlink">
    <w:name w:val="Hyperlink"/>
    <w:basedOn w:val="DefaultParagraphFont"/>
    <w:uiPriority w:val="99"/>
    <w:unhideWhenUsed/>
    <w:rsid w:val="008C25DD"/>
    <w:rPr>
      <w:color w:val="0563C1" w:themeColor="hyperlink"/>
      <w:u w:val="single"/>
    </w:rPr>
  </w:style>
  <w:style w:type="character" w:customStyle="1" w:styleId="Heading1Char">
    <w:name w:val="Heading 1 Char"/>
    <w:basedOn w:val="DefaultParagraphFont"/>
    <w:link w:val="Heading1"/>
    <w:uiPriority w:val="9"/>
    <w:rsid w:val="00971182"/>
    <w:rPr>
      <w:rFonts w:ascii="Times New Roman" w:hAnsi="Times New Roman"/>
      <w:b/>
    </w:rPr>
  </w:style>
  <w:style w:type="character" w:customStyle="1" w:styleId="Heading2Char">
    <w:name w:val="Heading 2 Char"/>
    <w:basedOn w:val="DefaultParagraphFont"/>
    <w:link w:val="Heading2"/>
    <w:uiPriority w:val="9"/>
    <w:rsid w:val="00C93BD0"/>
    <w:rPr>
      <w:rFonts w:ascii="Times New Roman" w:hAnsi="Times New Roman" w:cs="Times New Roman"/>
      <w:b/>
    </w:rPr>
  </w:style>
  <w:style w:type="table" w:styleId="TableGrid">
    <w:name w:val="Table Grid"/>
    <w:basedOn w:val="TableNormal"/>
    <w:uiPriority w:val="39"/>
    <w:rsid w:val="00B05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791B"/>
    <w:rPr>
      <w:sz w:val="16"/>
      <w:szCs w:val="16"/>
    </w:rPr>
  </w:style>
  <w:style w:type="paragraph" w:styleId="CommentText">
    <w:name w:val="annotation text"/>
    <w:basedOn w:val="Normal"/>
    <w:link w:val="CommentTextChar"/>
    <w:uiPriority w:val="99"/>
    <w:unhideWhenUsed/>
    <w:rsid w:val="0075791B"/>
    <w:rPr>
      <w:rFonts w:asciiTheme="minorHAnsi" w:hAnsiTheme="minorHAnsi" w:cstheme="minorBidi"/>
      <w:sz w:val="20"/>
      <w:szCs w:val="20"/>
    </w:rPr>
  </w:style>
  <w:style w:type="character" w:customStyle="1" w:styleId="CommentTextChar">
    <w:name w:val="Comment Text Char"/>
    <w:basedOn w:val="DefaultParagraphFont"/>
    <w:link w:val="CommentText"/>
    <w:uiPriority w:val="99"/>
    <w:rsid w:val="0075791B"/>
    <w:rPr>
      <w:sz w:val="20"/>
      <w:szCs w:val="20"/>
    </w:rPr>
  </w:style>
  <w:style w:type="paragraph" w:styleId="Header">
    <w:name w:val="header"/>
    <w:basedOn w:val="Normal"/>
    <w:link w:val="HeaderChar"/>
    <w:uiPriority w:val="99"/>
    <w:unhideWhenUsed/>
    <w:rsid w:val="001C778A"/>
    <w:pPr>
      <w:tabs>
        <w:tab w:val="center" w:pos="4513"/>
        <w:tab w:val="right" w:pos="9026"/>
      </w:tabs>
    </w:pPr>
  </w:style>
  <w:style w:type="character" w:customStyle="1" w:styleId="HeaderChar">
    <w:name w:val="Header Char"/>
    <w:basedOn w:val="DefaultParagraphFont"/>
    <w:link w:val="Header"/>
    <w:uiPriority w:val="99"/>
    <w:rsid w:val="001C778A"/>
    <w:rPr>
      <w:rFonts w:ascii="Times New Roman" w:hAnsi="Times New Roman" w:cs="Times New Roman"/>
    </w:rPr>
  </w:style>
  <w:style w:type="paragraph" w:styleId="Footer">
    <w:name w:val="footer"/>
    <w:basedOn w:val="Normal"/>
    <w:link w:val="FooterChar"/>
    <w:uiPriority w:val="99"/>
    <w:unhideWhenUsed/>
    <w:rsid w:val="001C778A"/>
    <w:pPr>
      <w:tabs>
        <w:tab w:val="center" w:pos="4513"/>
        <w:tab w:val="right" w:pos="9026"/>
      </w:tabs>
    </w:pPr>
  </w:style>
  <w:style w:type="character" w:customStyle="1" w:styleId="FooterChar">
    <w:name w:val="Footer Char"/>
    <w:basedOn w:val="DefaultParagraphFont"/>
    <w:link w:val="Footer"/>
    <w:uiPriority w:val="99"/>
    <w:rsid w:val="001C778A"/>
    <w:rPr>
      <w:rFonts w:ascii="Times New Roman" w:hAnsi="Times New Roman" w:cs="Times New Roman"/>
    </w:rPr>
  </w:style>
  <w:style w:type="paragraph" w:customStyle="1" w:styleId="EndNoteBibliographyTitle">
    <w:name w:val="EndNote Bibliography Title"/>
    <w:basedOn w:val="Normal"/>
    <w:link w:val="EndNoteBibliographyTitleChar"/>
    <w:rsid w:val="00EC4766"/>
    <w:pPr>
      <w:jc w:val="center"/>
    </w:pPr>
    <w:rPr>
      <w:noProof/>
      <w:lang w:val="en-US"/>
    </w:rPr>
  </w:style>
  <w:style w:type="character" w:customStyle="1" w:styleId="EndNoteBibliographyTitleChar">
    <w:name w:val="EndNote Bibliography Title Char"/>
    <w:basedOn w:val="DefaultParagraphFont"/>
    <w:link w:val="EndNoteBibliographyTitle"/>
    <w:rsid w:val="00EC4766"/>
    <w:rPr>
      <w:rFonts w:ascii="Times New Roman" w:hAnsi="Times New Roman" w:cs="Times New Roman"/>
      <w:noProof/>
      <w:lang w:val="en-US"/>
    </w:rPr>
  </w:style>
  <w:style w:type="paragraph" w:customStyle="1" w:styleId="EndNoteBibliography">
    <w:name w:val="EndNote Bibliography"/>
    <w:basedOn w:val="Normal"/>
    <w:link w:val="EndNoteBibliographyChar"/>
    <w:rsid w:val="00EC4766"/>
    <w:rPr>
      <w:noProof/>
      <w:lang w:val="en-US"/>
    </w:rPr>
  </w:style>
  <w:style w:type="character" w:customStyle="1" w:styleId="EndNoteBibliographyChar">
    <w:name w:val="EndNote Bibliography Char"/>
    <w:basedOn w:val="DefaultParagraphFont"/>
    <w:link w:val="EndNoteBibliography"/>
    <w:rsid w:val="00EC4766"/>
    <w:rPr>
      <w:rFonts w:ascii="Times New Roman" w:hAnsi="Times New Roman" w:cs="Times New Roman"/>
      <w:noProof/>
      <w:lang w:val="en-US"/>
    </w:rPr>
  </w:style>
  <w:style w:type="paragraph" w:styleId="DocumentMap">
    <w:name w:val="Document Map"/>
    <w:basedOn w:val="Normal"/>
    <w:link w:val="DocumentMapChar"/>
    <w:uiPriority w:val="99"/>
    <w:semiHidden/>
    <w:unhideWhenUsed/>
    <w:rsid w:val="00397195"/>
    <w:rPr>
      <w:rFonts w:ascii="Tahoma" w:hAnsi="Tahoma" w:cs="Tahoma"/>
      <w:sz w:val="16"/>
      <w:szCs w:val="16"/>
    </w:rPr>
  </w:style>
  <w:style w:type="character" w:customStyle="1" w:styleId="DocumentMapChar">
    <w:name w:val="Document Map Char"/>
    <w:basedOn w:val="DefaultParagraphFont"/>
    <w:link w:val="DocumentMap"/>
    <w:uiPriority w:val="99"/>
    <w:semiHidden/>
    <w:rsid w:val="00397195"/>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A42662"/>
    <w:rPr>
      <w:rFonts w:ascii="Times New Roman" w:hAnsi="Times New Roman" w:cs="Times New Roman"/>
      <w:b/>
      <w:bCs/>
    </w:rPr>
  </w:style>
  <w:style w:type="character" w:customStyle="1" w:styleId="CommentSubjectChar">
    <w:name w:val="Comment Subject Char"/>
    <w:basedOn w:val="CommentTextChar"/>
    <w:link w:val="CommentSubject"/>
    <w:uiPriority w:val="99"/>
    <w:semiHidden/>
    <w:rsid w:val="00A42662"/>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5688596">
      <w:bodyDiv w:val="1"/>
      <w:marLeft w:val="0"/>
      <w:marRight w:val="0"/>
      <w:marTop w:val="0"/>
      <w:marBottom w:val="0"/>
      <w:divBdr>
        <w:top w:val="none" w:sz="0" w:space="0" w:color="auto"/>
        <w:left w:val="none" w:sz="0" w:space="0" w:color="auto"/>
        <w:bottom w:val="none" w:sz="0" w:space="0" w:color="auto"/>
        <w:right w:val="none" w:sz="0" w:space="0" w:color="auto"/>
      </w:divBdr>
      <w:divsChild>
        <w:div w:id="1260989340">
          <w:marLeft w:val="0"/>
          <w:marRight w:val="0"/>
          <w:marTop w:val="0"/>
          <w:marBottom w:val="0"/>
          <w:divBdr>
            <w:top w:val="none" w:sz="0" w:space="0" w:color="auto"/>
            <w:left w:val="none" w:sz="0" w:space="0" w:color="auto"/>
            <w:bottom w:val="none" w:sz="0" w:space="0" w:color="auto"/>
            <w:right w:val="none" w:sz="0" w:space="0" w:color="auto"/>
          </w:divBdr>
        </w:div>
        <w:div w:id="333648047">
          <w:marLeft w:val="0"/>
          <w:marRight w:val="0"/>
          <w:marTop w:val="0"/>
          <w:marBottom w:val="0"/>
          <w:divBdr>
            <w:top w:val="none" w:sz="0" w:space="0" w:color="auto"/>
            <w:left w:val="none" w:sz="0" w:space="0" w:color="auto"/>
            <w:bottom w:val="none" w:sz="0" w:space="0" w:color="auto"/>
            <w:right w:val="none" w:sz="0" w:space="0" w:color="auto"/>
          </w:divBdr>
        </w:div>
      </w:divsChild>
    </w:div>
    <w:div w:id="138575699">
      <w:bodyDiv w:val="1"/>
      <w:marLeft w:val="0"/>
      <w:marRight w:val="0"/>
      <w:marTop w:val="0"/>
      <w:marBottom w:val="0"/>
      <w:divBdr>
        <w:top w:val="none" w:sz="0" w:space="0" w:color="auto"/>
        <w:left w:val="none" w:sz="0" w:space="0" w:color="auto"/>
        <w:bottom w:val="none" w:sz="0" w:space="0" w:color="auto"/>
        <w:right w:val="none" w:sz="0" w:space="0" w:color="auto"/>
      </w:divBdr>
    </w:div>
    <w:div w:id="331953820">
      <w:bodyDiv w:val="1"/>
      <w:marLeft w:val="0"/>
      <w:marRight w:val="0"/>
      <w:marTop w:val="0"/>
      <w:marBottom w:val="0"/>
      <w:divBdr>
        <w:top w:val="none" w:sz="0" w:space="0" w:color="auto"/>
        <w:left w:val="none" w:sz="0" w:space="0" w:color="auto"/>
        <w:bottom w:val="none" w:sz="0" w:space="0" w:color="auto"/>
        <w:right w:val="none" w:sz="0" w:space="0" w:color="auto"/>
      </w:divBdr>
    </w:div>
    <w:div w:id="452526321">
      <w:bodyDiv w:val="1"/>
      <w:marLeft w:val="0"/>
      <w:marRight w:val="0"/>
      <w:marTop w:val="0"/>
      <w:marBottom w:val="0"/>
      <w:divBdr>
        <w:top w:val="none" w:sz="0" w:space="0" w:color="auto"/>
        <w:left w:val="none" w:sz="0" w:space="0" w:color="auto"/>
        <w:bottom w:val="none" w:sz="0" w:space="0" w:color="auto"/>
        <w:right w:val="none" w:sz="0" w:space="0" w:color="auto"/>
      </w:divBdr>
    </w:div>
    <w:div w:id="518396977">
      <w:bodyDiv w:val="1"/>
      <w:marLeft w:val="0"/>
      <w:marRight w:val="0"/>
      <w:marTop w:val="0"/>
      <w:marBottom w:val="0"/>
      <w:divBdr>
        <w:top w:val="none" w:sz="0" w:space="0" w:color="auto"/>
        <w:left w:val="none" w:sz="0" w:space="0" w:color="auto"/>
        <w:bottom w:val="none" w:sz="0" w:space="0" w:color="auto"/>
        <w:right w:val="none" w:sz="0" w:space="0" w:color="auto"/>
      </w:divBdr>
    </w:div>
    <w:div w:id="710616518">
      <w:bodyDiv w:val="1"/>
      <w:marLeft w:val="0"/>
      <w:marRight w:val="0"/>
      <w:marTop w:val="0"/>
      <w:marBottom w:val="0"/>
      <w:divBdr>
        <w:top w:val="none" w:sz="0" w:space="0" w:color="auto"/>
        <w:left w:val="none" w:sz="0" w:space="0" w:color="auto"/>
        <w:bottom w:val="none" w:sz="0" w:space="0" w:color="auto"/>
        <w:right w:val="none" w:sz="0" w:space="0" w:color="auto"/>
      </w:divBdr>
    </w:div>
    <w:div w:id="836962034">
      <w:bodyDiv w:val="1"/>
      <w:marLeft w:val="0"/>
      <w:marRight w:val="0"/>
      <w:marTop w:val="0"/>
      <w:marBottom w:val="0"/>
      <w:divBdr>
        <w:top w:val="none" w:sz="0" w:space="0" w:color="auto"/>
        <w:left w:val="none" w:sz="0" w:space="0" w:color="auto"/>
        <w:bottom w:val="none" w:sz="0" w:space="0" w:color="auto"/>
        <w:right w:val="none" w:sz="0" w:space="0" w:color="auto"/>
      </w:divBdr>
    </w:div>
    <w:div w:id="900749849">
      <w:bodyDiv w:val="1"/>
      <w:marLeft w:val="0"/>
      <w:marRight w:val="0"/>
      <w:marTop w:val="0"/>
      <w:marBottom w:val="0"/>
      <w:divBdr>
        <w:top w:val="none" w:sz="0" w:space="0" w:color="auto"/>
        <w:left w:val="none" w:sz="0" w:space="0" w:color="auto"/>
        <w:bottom w:val="none" w:sz="0" w:space="0" w:color="auto"/>
        <w:right w:val="none" w:sz="0" w:space="0" w:color="auto"/>
      </w:divBdr>
    </w:div>
    <w:div w:id="1263100342">
      <w:bodyDiv w:val="1"/>
      <w:marLeft w:val="0"/>
      <w:marRight w:val="0"/>
      <w:marTop w:val="0"/>
      <w:marBottom w:val="0"/>
      <w:divBdr>
        <w:top w:val="none" w:sz="0" w:space="0" w:color="auto"/>
        <w:left w:val="none" w:sz="0" w:space="0" w:color="auto"/>
        <w:bottom w:val="none" w:sz="0" w:space="0" w:color="auto"/>
        <w:right w:val="none" w:sz="0" w:space="0" w:color="auto"/>
      </w:divBdr>
    </w:div>
    <w:div w:id="1283684420">
      <w:bodyDiv w:val="1"/>
      <w:marLeft w:val="0"/>
      <w:marRight w:val="0"/>
      <w:marTop w:val="0"/>
      <w:marBottom w:val="0"/>
      <w:divBdr>
        <w:top w:val="none" w:sz="0" w:space="0" w:color="auto"/>
        <w:left w:val="none" w:sz="0" w:space="0" w:color="auto"/>
        <w:bottom w:val="none" w:sz="0" w:space="0" w:color="auto"/>
        <w:right w:val="none" w:sz="0" w:space="0" w:color="auto"/>
      </w:divBdr>
    </w:div>
    <w:div w:id="1348600044">
      <w:bodyDiv w:val="1"/>
      <w:marLeft w:val="0"/>
      <w:marRight w:val="0"/>
      <w:marTop w:val="0"/>
      <w:marBottom w:val="0"/>
      <w:divBdr>
        <w:top w:val="none" w:sz="0" w:space="0" w:color="auto"/>
        <w:left w:val="none" w:sz="0" w:space="0" w:color="auto"/>
        <w:bottom w:val="none" w:sz="0" w:space="0" w:color="auto"/>
        <w:right w:val="none" w:sz="0" w:space="0" w:color="auto"/>
      </w:divBdr>
    </w:div>
    <w:div w:id="1630939664">
      <w:bodyDiv w:val="1"/>
      <w:marLeft w:val="0"/>
      <w:marRight w:val="0"/>
      <w:marTop w:val="0"/>
      <w:marBottom w:val="0"/>
      <w:divBdr>
        <w:top w:val="none" w:sz="0" w:space="0" w:color="auto"/>
        <w:left w:val="none" w:sz="0" w:space="0" w:color="auto"/>
        <w:bottom w:val="none" w:sz="0" w:space="0" w:color="auto"/>
        <w:right w:val="none" w:sz="0" w:space="0" w:color="auto"/>
      </w:divBdr>
    </w:div>
    <w:div w:id="1631276603">
      <w:bodyDiv w:val="1"/>
      <w:marLeft w:val="0"/>
      <w:marRight w:val="0"/>
      <w:marTop w:val="0"/>
      <w:marBottom w:val="0"/>
      <w:divBdr>
        <w:top w:val="none" w:sz="0" w:space="0" w:color="auto"/>
        <w:left w:val="none" w:sz="0" w:space="0" w:color="auto"/>
        <w:bottom w:val="none" w:sz="0" w:space="0" w:color="auto"/>
        <w:right w:val="none" w:sz="0" w:space="0" w:color="auto"/>
      </w:divBdr>
    </w:div>
    <w:div w:id="1721247981">
      <w:bodyDiv w:val="1"/>
      <w:marLeft w:val="0"/>
      <w:marRight w:val="0"/>
      <w:marTop w:val="0"/>
      <w:marBottom w:val="0"/>
      <w:divBdr>
        <w:top w:val="none" w:sz="0" w:space="0" w:color="auto"/>
        <w:left w:val="none" w:sz="0" w:space="0" w:color="auto"/>
        <w:bottom w:val="none" w:sz="0" w:space="0" w:color="auto"/>
        <w:right w:val="none" w:sz="0" w:space="0" w:color="auto"/>
      </w:divBdr>
    </w:div>
    <w:div w:id="1876188334">
      <w:bodyDiv w:val="1"/>
      <w:marLeft w:val="0"/>
      <w:marRight w:val="0"/>
      <w:marTop w:val="0"/>
      <w:marBottom w:val="0"/>
      <w:divBdr>
        <w:top w:val="none" w:sz="0" w:space="0" w:color="auto"/>
        <w:left w:val="none" w:sz="0" w:space="0" w:color="auto"/>
        <w:bottom w:val="none" w:sz="0" w:space="0" w:color="auto"/>
        <w:right w:val="none" w:sz="0" w:space="0" w:color="auto"/>
      </w:divBdr>
    </w:div>
    <w:div w:id="1895965511">
      <w:bodyDiv w:val="1"/>
      <w:marLeft w:val="0"/>
      <w:marRight w:val="0"/>
      <w:marTop w:val="0"/>
      <w:marBottom w:val="0"/>
      <w:divBdr>
        <w:top w:val="none" w:sz="0" w:space="0" w:color="auto"/>
        <w:left w:val="none" w:sz="0" w:space="0" w:color="auto"/>
        <w:bottom w:val="none" w:sz="0" w:space="0" w:color="auto"/>
        <w:right w:val="none" w:sz="0" w:space="0" w:color="auto"/>
      </w:divBdr>
    </w:div>
    <w:div w:id="2039811928">
      <w:bodyDiv w:val="1"/>
      <w:marLeft w:val="0"/>
      <w:marRight w:val="0"/>
      <w:marTop w:val="0"/>
      <w:marBottom w:val="0"/>
      <w:divBdr>
        <w:top w:val="none" w:sz="0" w:space="0" w:color="auto"/>
        <w:left w:val="none" w:sz="0" w:space="0" w:color="auto"/>
        <w:bottom w:val="none" w:sz="0" w:space="0" w:color="auto"/>
        <w:right w:val="none" w:sz="0" w:space="0" w:color="auto"/>
      </w:divBdr>
    </w:div>
    <w:div w:id="2115782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C4CBE2-0741-4DCB-91FE-87A7DCBCE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9</TotalTime>
  <Pages>6</Pages>
  <Words>1774</Words>
  <Characters>10112</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Institute of Education</Company>
  <LinksUpToDate>false</LinksUpToDate>
  <CharactersWithSpaces>118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vid Bann</dc:creator>
  <cp:lastModifiedBy>David Bann</cp:lastModifiedBy>
  <cp:revision>348</cp:revision>
  <cp:lastPrinted>2015-06-01T16:17:00Z</cp:lastPrinted>
  <dcterms:created xsi:type="dcterms:W3CDTF">2015-05-21T13:13:00Z</dcterms:created>
  <dcterms:modified xsi:type="dcterms:W3CDTF">2016-01-05T16:56:00Z</dcterms:modified>
</cp:coreProperties>
</file>